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8A402" w14:textId="77777777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b/>
          <w:lang w:val="en-US" w:eastAsia="en-US"/>
        </w:rPr>
        <w:t>Supplemental Materials</w:t>
      </w:r>
    </w:p>
    <w:p w14:paraId="3108C73B" w14:textId="77777777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1. Monthly issuing rate (ANC) by region</w:t>
      </w:r>
    </w:p>
    <w:p w14:paraId="38CFE87E" w14:textId="4741733D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1EC4682F" wp14:editId="3EAB289A">
            <wp:extent cx="5734050" cy="2646680"/>
            <wp:effectExtent l="0" t="0" r="0" b="1270"/>
            <wp:docPr id="9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B16FD3F" w14:textId="77777777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2. Monthly issuing rate (CWC) by region</w:t>
      </w:r>
    </w:p>
    <w:p w14:paraId="5BFE1AB3" w14:textId="3E1346A9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noProof/>
          <w:lang w:val="en-US" w:eastAsia="en-US"/>
        </w:rPr>
      </w:pPr>
      <w:r w:rsidRPr="001D7C24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6FDD9096" wp14:editId="5C90E7A3">
            <wp:extent cx="5943600" cy="2743200"/>
            <wp:effectExtent l="0" t="0" r="0" b="0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532370" w14:textId="77777777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3. Monthly issuing rate (ANC) by facility type</w:t>
      </w:r>
    </w:p>
    <w:p w14:paraId="1683546F" w14:textId="65B630E1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2200CF91" wp14:editId="5BD717BA">
            <wp:extent cx="5943600" cy="2743200"/>
            <wp:effectExtent l="0" t="0" r="0" b="0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4AEA82" w14:textId="77777777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4. Monthly issuing rate (CWC) by facility type</w:t>
      </w:r>
    </w:p>
    <w:p w14:paraId="2013624F" w14:textId="1F56DA70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1427B7EF" wp14:editId="09EE8AFE">
            <wp:extent cx="5943600" cy="2743200"/>
            <wp:effectExtent l="0" t="0" r="0" b="0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AF2573" w14:textId="77777777" w:rsidR="00D85FD5" w:rsidRPr="001D7C24" w:rsidRDefault="00D85FD5" w:rsidP="00D85FD5">
      <w:pPr>
        <w:rPr>
          <w:rFonts w:ascii="Times New Roman" w:eastAsia="Times New Roman" w:hAnsi="Times New Roman" w:cs="Times New Roman"/>
          <w:i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br w:type="page"/>
      </w:r>
    </w:p>
    <w:p w14:paraId="343C81D2" w14:textId="77777777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Cs/>
          <w:i/>
          <w:iCs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5. Monthly issuing rate (ANC) by ownership</w:t>
      </w:r>
    </w:p>
    <w:p w14:paraId="104D355A" w14:textId="09B06E89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2C7FF86" wp14:editId="00E91AA9">
            <wp:extent cx="5943600" cy="2743200"/>
            <wp:effectExtent l="0" t="0" r="0" b="0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D046BEC" w14:textId="712A1503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</w:p>
    <w:p w14:paraId="2DAD3FB6" w14:textId="77777777" w:rsidR="00D85FD5" w:rsidRPr="001D7C24" w:rsidRDefault="00D85FD5" w:rsidP="00D85FD5">
      <w:pPr>
        <w:tabs>
          <w:tab w:val="left" w:pos="2775"/>
        </w:tabs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6. Monthly issuing rate (CWC) by ownership</w:t>
      </w:r>
    </w:p>
    <w:p w14:paraId="6A71F012" w14:textId="747277D5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29E1701" wp14:editId="4973A44A">
            <wp:extent cx="5943600" cy="2743200"/>
            <wp:effectExtent l="0" t="0" r="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013E344" w14:textId="77777777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b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7. Monthly issuing rate (ANC) by ecological zone</w:t>
      </w:r>
    </w:p>
    <w:p w14:paraId="060283CB" w14:textId="0A5EBB26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i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5E550B6" wp14:editId="67C84DD4">
            <wp:extent cx="5943600" cy="2743200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p w14:paraId="2986BF4A" w14:textId="77777777" w:rsidR="00D85FD5" w:rsidRPr="001D7C24" w:rsidRDefault="00D85FD5" w:rsidP="00D85FD5">
      <w:pPr>
        <w:spacing w:line="480" w:lineRule="auto"/>
        <w:rPr>
          <w:rFonts w:ascii="Times New Roman" w:eastAsia="Times New Roman" w:hAnsi="Times New Roman" w:cs="Times New Roman"/>
          <w:lang w:val="en-US" w:eastAsia="en-US"/>
        </w:rPr>
      </w:pPr>
      <w:r w:rsidRPr="001D7C24">
        <w:rPr>
          <w:rFonts w:ascii="Times New Roman" w:eastAsia="Times New Roman" w:hAnsi="Times New Roman" w:cs="Times New Roman"/>
          <w:i/>
          <w:lang w:val="en-US" w:eastAsia="en-US"/>
        </w:rPr>
        <w:t>Figure S8. Monthly issuing rate (CWC) by ecological zone</w:t>
      </w:r>
    </w:p>
    <w:p w14:paraId="31654ABB" w14:textId="0AAE6576" w:rsidR="00D85FD5" w:rsidRPr="001D7C24" w:rsidRDefault="00D85FD5" w:rsidP="00D85FD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1D7C24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563DAC" wp14:editId="03F28A40">
            <wp:extent cx="5943600" cy="27432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D85FD5" w:rsidRPr="001D7C24" w:rsidSect="001D7C24">
      <w:headerReference w:type="default" r:id="rId14"/>
      <w:pgSz w:w="12240" w:h="15840"/>
      <w:pgMar w:top="1440" w:right="1440" w:bottom="1296" w:left="1440" w:header="720" w:footer="720" w:gutter="0"/>
      <w:cols w:space="720"/>
      <w:rtlGutter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58049" w14:textId="77777777" w:rsidR="00000000" w:rsidRDefault="001D7C24">
      <w:r>
        <w:separator/>
      </w:r>
    </w:p>
  </w:endnote>
  <w:endnote w:type="continuationSeparator" w:id="0">
    <w:p w14:paraId="759D3EFD" w14:textId="77777777" w:rsidR="00000000" w:rsidRDefault="001D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9DD996" w14:textId="77777777" w:rsidR="00000000" w:rsidRDefault="001D7C24">
      <w:r>
        <w:separator/>
      </w:r>
    </w:p>
  </w:footnote>
  <w:footnote w:type="continuationSeparator" w:id="0">
    <w:p w14:paraId="476B805A" w14:textId="77777777" w:rsidR="00000000" w:rsidRDefault="001D7C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48B35" w14:textId="77777777" w:rsidR="001A7696" w:rsidRDefault="001D7C24">
    <w:pPr>
      <w:widowControl w:val="0"/>
      <w:spacing w:line="276" w:lineRule="auto"/>
      <w:rPr>
        <w:b/>
        <w:color w:val="000000"/>
        <w:sz w:val="21"/>
        <w:szCs w:val="21"/>
      </w:rPr>
    </w:pPr>
  </w:p>
  <w:tbl>
    <w:tblPr>
      <w:tblW w:w="9360" w:type="dxa"/>
      <w:tblInd w:w="-115" w:type="dxa"/>
      <w:tblLayout w:type="fixed"/>
      <w:tblCellMar>
        <w:left w:w="115" w:type="dxa"/>
        <w:right w:w="115" w:type="dxa"/>
      </w:tblCellMar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1A7696" w14:paraId="4DCBB6E2" w14:textId="77777777">
      <w:tc>
        <w:tcPr>
          <w:tcW w:w="3120" w:type="dxa"/>
        </w:tcPr>
        <w:p w14:paraId="7C6D29DF" w14:textId="77777777" w:rsidR="001A7696" w:rsidRDefault="001D7C24">
          <w:pPr>
            <w:tabs>
              <w:tab w:val="center" w:pos="4320"/>
              <w:tab w:val="right" w:pos="9360"/>
            </w:tabs>
            <w:ind w:left="-115"/>
            <w:rPr>
              <w:b/>
              <w:color w:val="000000"/>
              <w:sz w:val="21"/>
              <w:szCs w:val="21"/>
            </w:rPr>
          </w:pPr>
        </w:p>
      </w:tc>
      <w:tc>
        <w:tcPr>
          <w:tcW w:w="3120" w:type="dxa"/>
        </w:tcPr>
        <w:p w14:paraId="02EC4401" w14:textId="77777777" w:rsidR="001A7696" w:rsidRDefault="001D7C24">
          <w:pPr>
            <w:tabs>
              <w:tab w:val="center" w:pos="4320"/>
              <w:tab w:val="right" w:pos="9360"/>
            </w:tabs>
            <w:jc w:val="center"/>
            <w:rPr>
              <w:b/>
              <w:color w:val="000000"/>
              <w:sz w:val="21"/>
              <w:szCs w:val="21"/>
            </w:rPr>
          </w:pPr>
        </w:p>
      </w:tc>
      <w:tc>
        <w:tcPr>
          <w:tcW w:w="3120" w:type="dxa"/>
        </w:tcPr>
        <w:p w14:paraId="3CF994BC" w14:textId="77777777" w:rsidR="001A7696" w:rsidRDefault="001D7C24">
          <w:pPr>
            <w:tabs>
              <w:tab w:val="center" w:pos="4320"/>
              <w:tab w:val="right" w:pos="9360"/>
            </w:tabs>
            <w:ind w:right="-115"/>
            <w:jc w:val="right"/>
            <w:rPr>
              <w:b/>
              <w:color w:val="000000"/>
              <w:sz w:val="21"/>
              <w:szCs w:val="21"/>
            </w:rPr>
          </w:pPr>
        </w:p>
      </w:tc>
    </w:tr>
  </w:tbl>
  <w:p w14:paraId="1B33CAA1" w14:textId="77777777" w:rsidR="001A7696" w:rsidRDefault="001D7C24">
    <w:pPr>
      <w:tabs>
        <w:tab w:val="center" w:pos="4320"/>
        <w:tab w:val="right" w:pos="9360"/>
      </w:tabs>
      <w:rPr>
        <w:b/>
        <w:color w:val="000000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FD5"/>
    <w:rsid w:val="001D7C24"/>
    <w:rsid w:val="00D85FD5"/>
    <w:rsid w:val="00E7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1998"/>
  <w15:chartTrackingRefBased/>
  <w15:docId w15:val="{AB47DB91-8C40-46DB-81DE-AA745CE6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FD5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5.bin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../embeddings/oleObject6.bin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../embeddings/oleObject7.bin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../embeddings/oleObject8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Region!PivotTable7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Region!$B$23:$B$24</c:f>
              <c:strCache>
                <c:ptCount val="1"/>
                <c:pt idx="0">
                  <c:v>Ahaf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B$25:$B$103</c:f>
              <c:numCache>
                <c:formatCode>0%</c:formatCode>
                <c:ptCount val="72"/>
                <c:pt idx="0">
                  <c:v>0.26075949367088608</c:v>
                </c:pt>
                <c:pt idx="1">
                  <c:v>0.33502170767004341</c:v>
                </c:pt>
                <c:pt idx="2">
                  <c:v>0.55203996669442135</c:v>
                </c:pt>
                <c:pt idx="3">
                  <c:v>0.66689655172413798</c:v>
                </c:pt>
                <c:pt idx="4">
                  <c:v>0.69282814614343713</c:v>
                </c:pt>
                <c:pt idx="5">
                  <c:v>0.8293564714389009</c:v>
                </c:pt>
                <c:pt idx="6">
                  <c:v>0.86222222222222222</c:v>
                </c:pt>
                <c:pt idx="7">
                  <c:v>0.98073959938366717</c:v>
                </c:pt>
                <c:pt idx="8">
                  <c:v>1</c:v>
                </c:pt>
                <c:pt idx="9">
                  <c:v>0.94444444444444442</c:v>
                </c:pt>
                <c:pt idx="10">
                  <c:v>0.88836265223274691</c:v>
                </c:pt>
                <c:pt idx="11">
                  <c:v>0.73374888691006235</c:v>
                </c:pt>
                <c:pt idx="12">
                  <c:v>0.91610738255033553</c:v>
                </c:pt>
                <c:pt idx="13">
                  <c:v>0.9257981018119068</c:v>
                </c:pt>
                <c:pt idx="14">
                  <c:v>0.98170731707317072</c:v>
                </c:pt>
                <c:pt idx="15">
                  <c:v>0.98590446358653094</c:v>
                </c:pt>
                <c:pt idx="16">
                  <c:v>0.97957695113056165</c:v>
                </c:pt>
                <c:pt idx="17">
                  <c:v>0.98558421851289835</c:v>
                </c:pt>
                <c:pt idx="18">
                  <c:v>0.99917627677100496</c:v>
                </c:pt>
                <c:pt idx="19">
                  <c:v>0.98669796557120504</c:v>
                </c:pt>
                <c:pt idx="20">
                  <c:v>0.998330550918197</c:v>
                </c:pt>
                <c:pt idx="21">
                  <c:v>0.9650772330423103</c:v>
                </c:pt>
                <c:pt idx="22">
                  <c:v>1.0161064425770308</c:v>
                </c:pt>
                <c:pt idx="23">
                  <c:v>0.92552301255230129</c:v>
                </c:pt>
                <c:pt idx="24">
                  <c:v>1</c:v>
                </c:pt>
                <c:pt idx="25">
                  <c:v>0.99830938292476756</c:v>
                </c:pt>
                <c:pt idx="26">
                  <c:v>1</c:v>
                </c:pt>
                <c:pt idx="27">
                  <c:v>0.99554896142433236</c:v>
                </c:pt>
                <c:pt idx="28">
                  <c:v>0.97796143250688705</c:v>
                </c:pt>
                <c:pt idx="29">
                  <c:v>0.92806324110671934</c:v>
                </c:pt>
                <c:pt idx="30">
                  <c:v>1.0107444359171143</c:v>
                </c:pt>
                <c:pt idx="31">
                  <c:v>0.83954372623574147</c:v>
                </c:pt>
                <c:pt idx="32">
                  <c:v>0.92658423493044817</c:v>
                </c:pt>
                <c:pt idx="33">
                  <c:v>0.92415048543689315</c:v>
                </c:pt>
                <c:pt idx="34">
                  <c:v>0.99172413793103453</c:v>
                </c:pt>
                <c:pt idx="35">
                  <c:v>0.98076923076923073</c:v>
                </c:pt>
                <c:pt idx="36">
                  <c:v>0.96444444444444444</c:v>
                </c:pt>
                <c:pt idx="37">
                  <c:v>0.98273155416012559</c:v>
                </c:pt>
                <c:pt idx="38">
                  <c:v>0.90123456790123457</c:v>
                </c:pt>
                <c:pt idx="39">
                  <c:v>0.90526315789473688</c:v>
                </c:pt>
                <c:pt idx="40">
                  <c:v>0.8830670926517572</c:v>
                </c:pt>
                <c:pt idx="41">
                  <c:v>0.86593406593406597</c:v>
                </c:pt>
                <c:pt idx="42">
                  <c:v>0.938449240607514</c:v>
                </c:pt>
                <c:pt idx="43">
                  <c:v>0.98637395912187742</c:v>
                </c:pt>
                <c:pt idx="44">
                  <c:v>0.93453724604966137</c:v>
                </c:pt>
                <c:pt idx="45">
                  <c:v>0.89829437776373977</c:v>
                </c:pt>
                <c:pt idx="46">
                  <c:v>1.0132802124833997</c:v>
                </c:pt>
                <c:pt idx="47">
                  <c:v>1.0199362041467304</c:v>
                </c:pt>
                <c:pt idx="48">
                  <c:v>0.98430899215449608</c:v>
                </c:pt>
                <c:pt idx="49">
                  <c:v>0.9296097934200459</c:v>
                </c:pt>
                <c:pt idx="50">
                  <c:v>1.0030674846625767</c:v>
                </c:pt>
                <c:pt idx="51">
                  <c:v>0.9709425939050319</c:v>
                </c:pt>
                <c:pt idx="52">
                  <c:v>1.0081911262798635</c:v>
                </c:pt>
                <c:pt idx="53">
                  <c:v>0.93307839388145319</c:v>
                </c:pt>
                <c:pt idx="54">
                  <c:v>1.0097305389221556</c:v>
                </c:pt>
                <c:pt idx="55">
                  <c:v>0.98181818181818181</c:v>
                </c:pt>
                <c:pt idx="56">
                  <c:v>1.0122302158273382</c:v>
                </c:pt>
                <c:pt idx="57">
                  <c:v>1.0063768115942029</c:v>
                </c:pt>
                <c:pt idx="58">
                  <c:v>1.0030303030303029</c:v>
                </c:pt>
                <c:pt idx="59">
                  <c:v>0.96837944664031617</c:v>
                </c:pt>
                <c:pt idx="60">
                  <c:v>0.95238095238095233</c:v>
                </c:pt>
                <c:pt idx="61">
                  <c:v>0.95632183908045976</c:v>
                </c:pt>
                <c:pt idx="62">
                  <c:v>0.83868665239114915</c:v>
                </c:pt>
                <c:pt idx="63">
                  <c:v>0.83493810178817052</c:v>
                </c:pt>
                <c:pt idx="64">
                  <c:v>0.88873904248145652</c:v>
                </c:pt>
                <c:pt idx="65">
                  <c:v>0.78486055776892427</c:v>
                </c:pt>
                <c:pt idx="66">
                  <c:v>0.7588401697312589</c:v>
                </c:pt>
                <c:pt idx="67">
                  <c:v>0.7512473271560941</c:v>
                </c:pt>
                <c:pt idx="68">
                  <c:v>0.85176991150442483</c:v>
                </c:pt>
                <c:pt idx="69">
                  <c:v>0.87367724867724872</c:v>
                </c:pt>
                <c:pt idx="70">
                  <c:v>0.85753237900477164</c:v>
                </c:pt>
                <c:pt idx="71">
                  <c:v>0.91905094207955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9C3-4DAE-A5C2-98EFF42FF3BD}"/>
            </c:ext>
          </c:extLst>
        </c:ser>
        <c:ser>
          <c:idx val="1"/>
          <c:order val="1"/>
          <c:tx>
            <c:strRef>
              <c:f>Region!$C$23:$C$24</c:f>
              <c:strCache>
                <c:ptCount val="1"/>
                <c:pt idx="0">
                  <c:v>Ashant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C$25:$C$103</c:f>
              <c:numCache>
                <c:formatCode>0%</c:formatCode>
                <c:ptCount val="72"/>
                <c:pt idx="0">
                  <c:v>4.6898246975871659E-2</c:v>
                </c:pt>
                <c:pt idx="1">
                  <c:v>4.8177176961242539E-2</c:v>
                </c:pt>
                <c:pt idx="2">
                  <c:v>0.10771021637907423</c:v>
                </c:pt>
                <c:pt idx="3">
                  <c:v>0.13606990747540021</c:v>
                </c:pt>
                <c:pt idx="4">
                  <c:v>0.10879664318897048</c:v>
                </c:pt>
                <c:pt idx="5">
                  <c:v>0.10108303249097472</c:v>
                </c:pt>
                <c:pt idx="6">
                  <c:v>0.12326169405815424</c:v>
                </c:pt>
                <c:pt idx="7">
                  <c:v>0.30403231839604999</c:v>
                </c:pt>
                <c:pt idx="8">
                  <c:v>0.53301435406698561</c:v>
                </c:pt>
                <c:pt idx="9">
                  <c:v>0.59378334163169499</c:v>
                </c:pt>
                <c:pt idx="10">
                  <c:v>0.56160956286051844</c:v>
                </c:pt>
                <c:pt idx="11">
                  <c:v>0.89476859432905287</c:v>
                </c:pt>
                <c:pt idx="12">
                  <c:v>0.56709073451752279</c:v>
                </c:pt>
                <c:pt idx="13">
                  <c:v>0.62849809571121051</c:v>
                </c:pt>
                <c:pt idx="14">
                  <c:v>0.47728403839317457</c:v>
                </c:pt>
                <c:pt idx="15">
                  <c:v>0.38988118052893828</c:v>
                </c:pt>
                <c:pt idx="16">
                  <c:v>0.38613639755260409</c:v>
                </c:pt>
                <c:pt idx="17">
                  <c:v>0.32880546637029717</c:v>
                </c:pt>
                <c:pt idx="18">
                  <c:v>0.23750416527824059</c:v>
                </c:pt>
                <c:pt idx="19">
                  <c:v>0.18868494599289976</c:v>
                </c:pt>
                <c:pt idx="20">
                  <c:v>0.66042286357424229</c:v>
                </c:pt>
                <c:pt idx="21">
                  <c:v>0.89459867427971385</c:v>
                </c:pt>
                <c:pt idx="22">
                  <c:v>0.94138402822783895</c:v>
                </c:pt>
                <c:pt idx="23">
                  <c:v>0.89792924935289042</c:v>
                </c:pt>
                <c:pt idx="24">
                  <c:v>0.89754593810444872</c:v>
                </c:pt>
                <c:pt idx="25">
                  <c:v>0.92174273858921163</c:v>
                </c:pt>
                <c:pt idx="26">
                  <c:v>0.91224905897114184</c:v>
                </c:pt>
                <c:pt idx="27">
                  <c:v>0.97073631214600375</c:v>
                </c:pt>
                <c:pt idx="28">
                  <c:v>0.85436688881094358</c:v>
                </c:pt>
                <c:pt idx="29">
                  <c:v>0.86348880915769688</c:v>
                </c:pt>
                <c:pt idx="30">
                  <c:v>0.88641499958148484</c:v>
                </c:pt>
                <c:pt idx="31">
                  <c:v>0.86463260801009145</c:v>
                </c:pt>
                <c:pt idx="32">
                  <c:v>0.83220132358063392</c:v>
                </c:pt>
                <c:pt idx="33">
                  <c:v>0.74629948364888121</c:v>
                </c:pt>
                <c:pt idx="34">
                  <c:v>0.6160059835452506</c:v>
                </c:pt>
                <c:pt idx="35">
                  <c:v>0.53348527349228614</c:v>
                </c:pt>
                <c:pt idx="36">
                  <c:v>0.48553542009884681</c:v>
                </c:pt>
                <c:pt idx="37">
                  <c:v>0.57639328689043701</c:v>
                </c:pt>
                <c:pt idx="38">
                  <c:v>0.74336283185840712</c:v>
                </c:pt>
                <c:pt idx="39">
                  <c:v>0.84722999440402913</c:v>
                </c:pt>
                <c:pt idx="40">
                  <c:v>0.85279926476219647</c:v>
                </c:pt>
                <c:pt idx="41">
                  <c:v>0.9102012730087734</c:v>
                </c:pt>
                <c:pt idx="42">
                  <c:v>0.91361651448987691</c:v>
                </c:pt>
                <c:pt idx="43">
                  <c:v>0.93311464917193376</c:v>
                </c:pt>
                <c:pt idx="44">
                  <c:v>0.93802318094011594</c:v>
                </c:pt>
                <c:pt idx="45">
                  <c:v>0.96065220320711497</c:v>
                </c:pt>
                <c:pt idx="46">
                  <c:v>0.91963736939151808</c:v>
                </c:pt>
                <c:pt idx="47">
                  <c:v>0.91665937909925665</c:v>
                </c:pt>
                <c:pt idx="48">
                  <c:v>0.96493572610411094</c:v>
                </c:pt>
                <c:pt idx="49">
                  <c:v>0.94586668780217165</c:v>
                </c:pt>
                <c:pt idx="50">
                  <c:v>0.91089259852122872</c:v>
                </c:pt>
                <c:pt idx="51">
                  <c:v>0.92282469609724893</c:v>
                </c:pt>
                <c:pt idx="52">
                  <c:v>1.0609183209577209</c:v>
                </c:pt>
                <c:pt idx="53">
                  <c:v>0.8966370261416059</c:v>
                </c:pt>
                <c:pt idx="54">
                  <c:v>0.91342656212108964</c:v>
                </c:pt>
                <c:pt idx="55">
                  <c:v>0.93531208395332444</c:v>
                </c:pt>
                <c:pt idx="56">
                  <c:v>0.93530440311556196</c:v>
                </c:pt>
                <c:pt idx="57">
                  <c:v>0.95936689499235217</c:v>
                </c:pt>
                <c:pt idx="58">
                  <c:v>0.96662396332007283</c:v>
                </c:pt>
                <c:pt idx="59">
                  <c:v>0.94975262832405694</c:v>
                </c:pt>
                <c:pt idx="60">
                  <c:v>0.96399390666112728</c:v>
                </c:pt>
                <c:pt idx="61">
                  <c:v>0.95805529075309814</c:v>
                </c:pt>
                <c:pt idx="62">
                  <c:v>0.98252698039791497</c:v>
                </c:pt>
                <c:pt idx="63">
                  <c:v>0.94920417333028706</c:v>
                </c:pt>
                <c:pt idx="64">
                  <c:v>0.9768366332849171</c:v>
                </c:pt>
                <c:pt idx="65">
                  <c:v>0.94138649211544179</c:v>
                </c:pt>
                <c:pt idx="66">
                  <c:v>0.95204779498467107</c:v>
                </c:pt>
                <c:pt idx="67">
                  <c:v>0.94642437534268031</c:v>
                </c:pt>
                <c:pt idx="68">
                  <c:v>0.94590356722853786</c:v>
                </c:pt>
                <c:pt idx="69">
                  <c:v>1.0050247371675942</c:v>
                </c:pt>
                <c:pt idx="70">
                  <c:v>0.91034336583298003</c:v>
                </c:pt>
                <c:pt idx="71">
                  <c:v>1.09322033898305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9C3-4DAE-A5C2-98EFF42FF3BD}"/>
            </c:ext>
          </c:extLst>
        </c:ser>
        <c:ser>
          <c:idx val="2"/>
          <c:order val="2"/>
          <c:tx>
            <c:strRef>
              <c:f>Region!$D$23:$D$24</c:f>
              <c:strCache>
                <c:ptCount val="1"/>
                <c:pt idx="0">
                  <c:v>Bon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D$25:$D$103</c:f>
              <c:numCache>
                <c:formatCode>0%</c:formatCode>
                <c:ptCount val="72"/>
                <c:pt idx="0">
                  <c:v>3.5003431708991076E-2</c:v>
                </c:pt>
                <c:pt idx="1">
                  <c:v>9.5112285336856006E-2</c:v>
                </c:pt>
                <c:pt idx="2">
                  <c:v>0.29583637691745801</c:v>
                </c:pt>
                <c:pt idx="3">
                  <c:v>0.61587837837837833</c:v>
                </c:pt>
                <c:pt idx="4">
                  <c:v>0.73968897903989184</c:v>
                </c:pt>
                <c:pt idx="5">
                  <c:v>0.86013733285146365</c:v>
                </c:pt>
                <c:pt idx="6">
                  <c:v>0.93201846412085609</c:v>
                </c:pt>
                <c:pt idx="7">
                  <c:v>0.90615942028985508</c:v>
                </c:pt>
                <c:pt idx="8">
                  <c:v>0.87557251908396949</c:v>
                </c:pt>
                <c:pt idx="9">
                  <c:v>0.76829691293791191</c:v>
                </c:pt>
                <c:pt idx="10">
                  <c:v>0.87228744219139098</c:v>
                </c:pt>
                <c:pt idx="11">
                  <c:v>0.79845626072041165</c:v>
                </c:pt>
                <c:pt idx="12">
                  <c:v>0.97608958837772397</c:v>
                </c:pt>
                <c:pt idx="13">
                  <c:v>0.92647058823529416</c:v>
                </c:pt>
                <c:pt idx="14">
                  <c:v>0.96204327775807019</c:v>
                </c:pt>
                <c:pt idx="15">
                  <c:v>0.95688038995125613</c:v>
                </c:pt>
                <c:pt idx="16">
                  <c:v>0.98702209750964576</c:v>
                </c:pt>
                <c:pt idx="17">
                  <c:v>0.97741194486983152</c:v>
                </c:pt>
                <c:pt idx="18">
                  <c:v>0.97668393782383423</c:v>
                </c:pt>
                <c:pt idx="19">
                  <c:v>0.98196898665705012</c:v>
                </c:pt>
                <c:pt idx="20">
                  <c:v>0.9407158836689038</c:v>
                </c:pt>
                <c:pt idx="21">
                  <c:v>0.9823549372242959</c:v>
                </c:pt>
                <c:pt idx="22">
                  <c:v>0.98240371845949537</c:v>
                </c:pt>
                <c:pt idx="23">
                  <c:v>0.97619047619047616</c:v>
                </c:pt>
                <c:pt idx="24">
                  <c:v>0.99782338308457708</c:v>
                </c:pt>
                <c:pt idx="25">
                  <c:v>1</c:v>
                </c:pt>
                <c:pt idx="26">
                  <c:v>0.99563318777292575</c:v>
                </c:pt>
                <c:pt idx="27">
                  <c:v>0.9983283182881979</c:v>
                </c:pt>
                <c:pt idx="28">
                  <c:v>0.97213220998055738</c:v>
                </c:pt>
                <c:pt idx="29">
                  <c:v>0.98661844484629291</c:v>
                </c:pt>
                <c:pt idx="30">
                  <c:v>0.99477806788511747</c:v>
                </c:pt>
                <c:pt idx="31">
                  <c:v>0.92732665925101965</c:v>
                </c:pt>
                <c:pt idx="32">
                  <c:v>1.3982765080554516</c:v>
                </c:pt>
                <c:pt idx="33">
                  <c:v>0.92803504380475599</c:v>
                </c:pt>
                <c:pt idx="34">
                  <c:v>0.96818897637795276</c:v>
                </c:pt>
                <c:pt idx="35">
                  <c:v>0.88921404682274252</c:v>
                </c:pt>
                <c:pt idx="36">
                  <c:v>0.87465103294249025</c:v>
                </c:pt>
                <c:pt idx="37">
                  <c:v>0.9162578836720392</c:v>
                </c:pt>
                <c:pt idx="38">
                  <c:v>0.86603707590066459</c:v>
                </c:pt>
                <c:pt idx="39">
                  <c:v>0.83964211975223679</c:v>
                </c:pt>
                <c:pt idx="40">
                  <c:v>0.88775193798449614</c:v>
                </c:pt>
                <c:pt idx="41">
                  <c:v>0.9376359680928209</c:v>
                </c:pt>
                <c:pt idx="42">
                  <c:v>0.96192052980132448</c:v>
                </c:pt>
                <c:pt idx="43">
                  <c:v>0.99398395721925137</c:v>
                </c:pt>
                <c:pt idx="44">
                  <c:v>0.97005347593582891</c:v>
                </c:pt>
                <c:pt idx="45">
                  <c:v>0.97253585596582237</c:v>
                </c:pt>
                <c:pt idx="46">
                  <c:v>0.97577165615665451</c:v>
                </c:pt>
                <c:pt idx="47">
                  <c:v>0.99087301587301591</c:v>
                </c:pt>
                <c:pt idx="48">
                  <c:v>0.97536108751062023</c:v>
                </c:pt>
                <c:pt idx="49">
                  <c:v>0.92892503536067894</c:v>
                </c:pt>
                <c:pt idx="50">
                  <c:v>0.94318181818181823</c:v>
                </c:pt>
                <c:pt idx="51">
                  <c:v>0.91859360152043079</c:v>
                </c:pt>
                <c:pt idx="52">
                  <c:v>0.91556130702038174</c:v>
                </c:pt>
                <c:pt idx="53">
                  <c:v>0.9619967793880837</c:v>
                </c:pt>
                <c:pt idx="54">
                  <c:v>0.98794765840220389</c:v>
                </c:pt>
                <c:pt idx="55">
                  <c:v>0.99927509967379491</c:v>
                </c:pt>
                <c:pt idx="56">
                  <c:v>0.99823508648076242</c:v>
                </c:pt>
                <c:pt idx="57">
                  <c:v>0.99640718562874253</c:v>
                </c:pt>
                <c:pt idx="58">
                  <c:v>0.97564022485946289</c:v>
                </c:pt>
                <c:pt idx="59">
                  <c:v>0.99764863957003691</c:v>
                </c:pt>
                <c:pt idx="60">
                  <c:v>1</c:v>
                </c:pt>
                <c:pt idx="61">
                  <c:v>1</c:v>
                </c:pt>
                <c:pt idx="62">
                  <c:v>0.99442551873645091</c:v>
                </c:pt>
                <c:pt idx="63">
                  <c:v>1</c:v>
                </c:pt>
                <c:pt idx="64">
                  <c:v>1</c:v>
                </c:pt>
                <c:pt idx="65">
                  <c:v>0.99932295192958698</c:v>
                </c:pt>
                <c:pt idx="66">
                  <c:v>0.98634243837441704</c:v>
                </c:pt>
                <c:pt idx="67">
                  <c:v>1</c:v>
                </c:pt>
                <c:pt idx="68">
                  <c:v>1</c:v>
                </c:pt>
                <c:pt idx="69">
                  <c:v>0.99776143268308282</c:v>
                </c:pt>
                <c:pt idx="70">
                  <c:v>1.0003297065611605</c:v>
                </c:pt>
                <c:pt idx="71">
                  <c:v>0.982494529540481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9C3-4DAE-A5C2-98EFF42FF3BD}"/>
            </c:ext>
          </c:extLst>
        </c:ser>
        <c:ser>
          <c:idx val="3"/>
          <c:order val="3"/>
          <c:tx>
            <c:strRef>
              <c:f>Region!$E$23:$E$24</c:f>
              <c:strCache>
                <c:ptCount val="1"/>
                <c:pt idx="0">
                  <c:v>Bono Ea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E$25:$E$103</c:f>
              <c:numCache>
                <c:formatCode>0%</c:formatCode>
                <c:ptCount val="72"/>
                <c:pt idx="0">
                  <c:v>4.9457562220804087E-2</c:v>
                </c:pt>
                <c:pt idx="1">
                  <c:v>0.32634176434299816</c:v>
                </c:pt>
                <c:pt idx="2">
                  <c:v>0.41461187214611872</c:v>
                </c:pt>
                <c:pt idx="3">
                  <c:v>0.76438962681846934</c:v>
                </c:pt>
                <c:pt idx="4">
                  <c:v>0.62841170667543567</c:v>
                </c:pt>
                <c:pt idx="5">
                  <c:v>0.77853881278538817</c:v>
                </c:pt>
                <c:pt idx="6">
                  <c:v>0.83235178641539065</c:v>
                </c:pt>
                <c:pt idx="7">
                  <c:v>0.76959999999999995</c:v>
                </c:pt>
                <c:pt idx="8">
                  <c:v>0.86390126842646553</c:v>
                </c:pt>
                <c:pt idx="9">
                  <c:v>0.75902499228633136</c:v>
                </c:pt>
                <c:pt idx="10">
                  <c:v>0.85031645569620251</c:v>
                </c:pt>
                <c:pt idx="11">
                  <c:v>0.74961656441717794</c:v>
                </c:pt>
                <c:pt idx="12">
                  <c:v>0.92162835779562446</c:v>
                </c:pt>
                <c:pt idx="13">
                  <c:v>0.91731881592378361</c:v>
                </c:pt>
                <c:pt idx="14">
                  <c:v>0.9863696808510638</c:v>
                </c:pt>
                <c:pt idx="15">
                  <c:v>0.99355992844364938</c:v>
                </c:pt>
                <c:pt idx="16">
                  <c:v>0.95341823056300268</c:v>
                </c:pt>
                <c:pt idx="17">
                  <c:v>0.93292888439501176</c:v>
                </c:pt>
                <c:pt idx="18">
                  <c:v>0.95334685598377278</c:v>
                </c:pt>
                <c:pt idx="19">
                  <c:v>0.9319354838709677</c:v>
                </c:pt>
                <c:pt idx="20">
                  <c:v>0.97148475909537857</c:v>
                </c:pt>
                <c:pt idx="21">
                  <c:v>0.94957983193277307</c:v>
                </c:pt>
                <c:pt idx="22">
                  <c:v>0.98750000000000004</c:v>
                </c:pt>
                <c:pt idx="23">
                  <c:v>0.97394259818731121</c:v>
                </c:pt>
                <c:pt idx="24">
                  <c:v>0.9989429175475687</c:v>
                </c:pt>
                <c:pt idx="25">
                  <c:v>0.99839692209041364</c:v>
                </c:pt>
                <c:pt idx="26">
                  <c:v>0.99935794542536116</c:v>
                </c:pt>
                <c:pt idx="27">
                  <c:v>0.97845659163987142</c:v>
                </c:pt>
                <c:pt idx="28">
                  <c:v>0.99422316813621159</c:v>
                </c:pt>
                <c:pt idx="29">
                  <c:v>1.1444194274686394</c:v>
                </c:pt>
                <c:pt idx="30">
                  <c:v>0.97226807527236714</c:v>
                </c:pt>
                <c:pt idx="31">
                  <c:v>0.96296296296296291</c:v>
                </c:pt>
                <c:pt idx="32">
                  <c:v>0.94069890575361803</c:v>
                </c:pt>
                <c:pt idx="33">
                  <c:v>0.82361473745285751</c:v>
                </c:pt>
                <c:pt idx="34">
                  <c:v>0.77386150966936995</c:v>
                </c:pt>
                <c:pt idx="35">
                  <c:v>0.71856523452897125</c:v>
                </c:pt>
                <c:pt idx="36">
                  <c:v>0.73610730906104571</c:v>
                </c:pt>
                <c:pt idx="37">
                  <c:v>0.5871674491392801</c:v>
                </c:pt>
                <c:pt idx="38">
                  <c:v>0.59648551903677194</c:v>
                </c:pt>
                <c:pt idx="39">
                  <c:v>0.72237037037037033</c:v>
                </c:pt>
                <c:pt idx="40">
                  <c:v>0.77387078330474557</c:v>
                </c:pt>
                <c:pt idx="41">
                  <c:v>0.70079260237780716</c:v>
                </c:pt>
                <c:pt idx="42">
                  <c:v>0.69673295454545459</c:v>
                </c:pt>
                <c:pt idx="43">
                  <c:v>0.88769035532994922</c:v>
                </c:pt>
                <c:pt idx="44">
                  <c:v>0.93312202852614901</c:v>
                </c:pt>
                <c:pt idx="45">
                  <c:v>0.8980701277521066</c:v>
                </c:pt>
                <c:pt idx="46">
                  <c:v>0.98558282208588954</c:v>
                </c:pt>
                <c:pt idx="47">
                  <c:v>0.87288977159880832</c:v>
                </c:pt>
                <c:pt idx="48">
                  <c:v>0.96779661016949148</c:v>
                </c:pt>
                <c:pt idx="49">
                  <c:v>0.97465712581991648</c:v>
                </c:pt>
                <c:pt idx="50">
                  <c:v>0.84995425434583716</c:v>
                </c:pt>
                <c:pt idx="51">
                  <c:v>0.80099502487562191</c:v>
                </c:pt>
                <c:pt idx="52">
                  <c:v>1.0112359550561798</c:v>
                </c:pt>
                <c:pt idx="53">
                  <c:v>0.99820788530465954</c:v>
                </c:pt>
                <c:pt idx="54">
                  <c:v>0.94539682539682535</c:v>
                </c:pt>
                <c:pt idx="55">
                  <c:v>0.93666369313113296</c:v>
                </c:pt>
                <c:pt idx="56">
                  <c:v>1.0233415233415233</c:v>
                </c:pt>
                <c:pt idx="57">
                  <c:v>0.96358974358974359</c:v>
                </c:pt>
                <c:pt idx="58">
                  <c:v>0.96507012437152684</c:v>
                </c:pt>
                <c:pt idx="59">
                  <c:v>0.92815294480419364</c:v>
                </c:pt>
                <c:pt idx="60">
                  <c:v>0.98767460969597376</c:v>
                </c:pt>
                <c:pt idx="61">
                  <c:v>0.93924560898358767</c:v>
                </c:pt>
                <c:pt idx="62">
                  <c:v>0.88727770177838572</c:v>
                </c:pt>
                <c:pt idx="63">
                  <c:v>0.80619930475086909</c:v>
                </c:pt>
                <c:pt idx="64">
                  <c:v>0.78465271458902031</c:v>
                </c:pt>
                <c:pt idx="65">
                  <c:v>0.75731082303286101</c:v>
                </c:pt>
                <c:pt idx="66">
                  <c:v>0.79359651849549273</c:v>
                </c:pt>
                <c:pt idx="67">
                  <c:v>0.77058635052867674</c:v>
                </c:pt>
                <c:pt idx="68">
                  <c:v>0.79712272460364064</c:v>
                </c:pt>
                <c:pt idx="69">
                  <c:v>0.91591320072332727</c:v>
                </c:pt>
                <c:pt idx="70">
                  <c:v>0.90925162050677666</c:v>
                </c:pt>
                <c:pt idx="71">
                  <c:v>0.872166246851385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9C3-4DAE-A5C2-98EFF42FF3BD}"/>
            </c:ext>
          </c:extLst>
        </c:ser>
        <c:ser>
          <c:idx val="4"/>
          <c:order val="4"/>
          <c:tx>
            <c:strRef>
              <c:f>Region!$F$23:$F$24</c:f>
              <c:strCache>
                <c:ptCount val="1"/>
                <c:pt idx="0">
                  <c:v>Central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F$25:$F$103</c:f>
              <c:numCache>
                <c:formatCode>0%</c:formatCode>
                <c:ptCount val="72"/>
                <c:pt idx="0">
                  <c:v>3.6465638148667601E-2</c:v>
                </c:pt>
                <c:pt idx="1">
                  <c:v>2.5108225108225107E-2</c:v>
                </c:pt>
                <c:pt idx="2">
                  <c:v>3.801356713170357E-2</c:v>
                </c:pt>
                <c:pt idx="3">
                  <c:v>4.9645390070921988E-2</c:v>
                </c:pt>
                <c:pt idx="4">
                  <c:v>4.7713454929949772E-2</c:v>
                </c:pt>
                <c:pt idx="5">
                  <c:v>9.1857750926815876E-2</c:v>
                </c:pt>
                <c:pt idx="6">
                  <c:v>9.9629130141604849E-2</c:v>
                </c:pt>
                <c:pt idx="7">
                  <c:v>0.15421853388658369</c:v>
                </c:pt>
                <c:pt idx="8">
                  <c:v>0.38750000000000001</c:v>
                </c:pt>
                <c:pt idx="9">
                  <c:v>0.46911088687072544</c:v>
                </c:pt>
                <c:pt idx="10">
                  <c:v>0.42795747568423431</c:v>
                </c:pt>
                <c:pt idx="11">
                  <c:v>0.56212164889017002</c:v>
                </c:pt>
                <c:pt idx="12">
                  <c:v>0.49976754997675499</c:v>
                </c:pt>
                <c:pt idx="13">
                  <c:v>0.51121141525917302</c:v>
                </c:pt>
                <c:pt idx="14">
                  <c:v>0.54503301953070116</c:v>
                </c:pt>
                <c:pt idx="15">
                  <c:v>0.53495160546935017</c:v>
                </c:pt>
                <c:pt idx="16">
                  <c:v>0.63403701561596293</c:v>
                </c:pt>
                <c:pt idx="17">
                  <c:v>0.51381558522198079</c:v>
                </c:pt>
                <c:pt idx="18">
                  <c:v>0.5008918436841252</c:v>
                </c:pt>
                <c:pt idx="19">
                  <c:v>0.46314305849189569</c:v>
                </c:pt>
                <c:pt idx="20">
                  <c:v>0.61879232505643345</c:v>
                </c:pt>
                <c:pt idx="21">
                  <c:v>0.80119033993361566</c:v>
                </c:pt>
                <c:pt idx="22">
                  <c:v>0.84836988737403674</c:v>
                </c:pt>
                <c:pt idx="23">
                  <c:v>0.8486698648059311</c:v>
                </c:pt>
                <c:pt idx="24">
                  <c:v>0.84230416857535506</c:v>
                </c:pt>
                <c:pt idx="25">
                  <c:v>0.84917021589073283</c:v>
                </c:pt>
                <c:pt idx="26">
                  <c:v>0.90665313813596171</c:v>
                </c:pt>
                <c:pt idx="27">
                  <c:v>0.89119858469703672</c:v>
                </c:pt>
                <c:pt idx="28">
                  <c:v>0.86514433433864713</c:v>
                </c:pt>
                <c:pt idx="29">
                  <c:v>0.85382577528440085</c:v>
                </c:pt>
                <c:pt idx="30">
                  <c:v>0.70780480525294731</c:v>
                </c:pt>
                <c:pt idx="31">
                  <c:v>0.72574796010879417</c:v>
                </c:pt>
                <c:pt idx="32">
                  <c:v>0.77073625349487418</c:v>
                </c:pt>
                <c:pt idx="33">
                  <c:v>0.73187721369539549</c:v>
                </c:pt>
                <c:pt idx="34">
                  <c:v>0.7330561854371378</c:v>
                </c:pt>
                <c:pt idx="35">
                  <c:v>0.71543333848292912</c:v>
                </c:pt>
                <c:pt idx="36">
                  <c:v>0.81814754304386073</c:v>
                </c:pt>
                <c:pt idx="37">
                  <c:v>0.87331994438436578</c:v>
                </c:pt>
                <c:pt idx="38">
                  <c:v>0.82393608849285604</c:v>
                </c:pt>
                <c:pt idx="39">
                  <c:v>0.8372771972956361</c:v>
                </c:pt>
                <c:pt idx="40">
                  <c:v>0.92855046948356812</c:v>
                </c:pt>
                <c:pt idx="41">
                  <c:v>0.92747512228031703</c:v>
                </c:pt>
                <c:pt idx="42">
                  <c:v>0.9558311904401755</c:v>
                </c:pt>
                <c:pt idx="43">
                  <c:v>0.94142627031776249</c:v>
                </c:pt>
                <c:pt idx="44">
                  <c:v>0.93869571288926124</c:v>
                </c:pt>
                <c:pt idx="45">
                  <c:v>0.94421657095980316</c:v>
                </c:pt>
                <c:pt idx="46">
                  <c:v>0.97449838187702265</c:v>
                </c:pt>
                <c:pt idx="47">
                  <c:v>0.93276087905690586</c:v>
                </c:pt>
                <c:pt idx="48">
                  <c:v>0.86169550603759493</c:v>
                </c:pt>
                <c:pt idx="49">
                  <c:v>0.85188216039279874</c:v>
                </c:pt>
                <c:pt idx="50">
                  <c:v>0.87176344415504825</c:v>
                </c:pt>
                <c:pt idx="51">
                  <c:v>0.77681299244251489</c:v>
                </c:pt>
                <c:pt idx="52">
                  <c:v>0.7089610187917379</c:v>
                </c:pt>
                <c:pt idx="53">
                  <c:v>0.75130190007037301</c:v>
                </c:pt>
                <c:pt idx="54">
                  <c:v>0.88600267181237935</c:v>
                </c:pt>
                <c:pt idx="55">
                  <c:v>0.97174163783160328</c:v>
                </c:pt>
                <c:pt idx="56">
                  <c:v>0.95373032169746752</c:v>
                </c:pt>
                <c:pt idx="57">
                  <c:v>0.95842117591941911</c:v>
                </c:pt>
                <c:pt idx="58">
                  <c:v>0.87331205499631726</c:v>
                </c:pt>
                <c:pt idx="59">
                  <c:v>0.98559077809798268</c:v>
                </c:pt>
                <c:pt idx="60">
                  <c:v>0.97995966725485251</c:v>
                </c:pt>
                <c:pt idx="61">
                  <c:v>0.9790935877648379</c:v>
                </c:pt>
                <c:pt idx="62">
                  <c:v>0.98064261258888596</c:v>
                </c:pt>
                <c:pt idx="63">
                  <c:v>0.99024887207102319</c:v>
                </c:pt>
                <c:pt idx="64">
                  <c:v>0.99582493521451199</c:v>
                </c:pt>
                <c:pt idx="65">
                  <c:v>0.98355167394468701</c:v>
                </c:pt>
                <c:pt idx="66">
                  <c:v>0.98056801195814647</c:v>
                </c:pt>
                <c:pt idx="67">
                  <c:v>0.95394358088658604</c:v>
                </c:pt>
                <c:pt idx="68">
                  <c:v>1.2934932451061483</c:v>
                </c:pt>
                <c:pt idx="69">
                  <c:v>0.98276547792655444</c:v>
                </c:pt>
                <c:pt idx="70">
                  <c:v>0.9720705852481909</c:v>
                </c:pt>
                <c:pt idx="71">
                  <c:v>0.971870047543581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9C3-4DAE-A5C2-98EFF42FF3BD}"/>
            </c:ext>
          </c:extLst>
        </c:ser>
        <c:ser>
          <c:idx val="5"/>
          <c:order val="5"/>
          <c:tx>
            <c:strRef>
              <c:f>Region!$G$23:$G$24</c:f>
              <c:strCache>
                <c:ptCount val="1"/>
                <c:pt idx="0">
                  <c:v>Easter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G$25:$G$103</c:f>
              <c:numCache>
                <c:formatCode>0%</c:formatCode>
                <c:ptCount val="72"/>
                <c:pt idx="0">
                  <c:v>8.0029549372075837E-3</c:v>
                </c:pt>
                <c:pt idx="1">
                  <c:v>1.180482686253935E-2</c:v>
                </c:pt>
                <c:pt idx="2">
                  <c:v>9.5602294455066919E-2</c:v>
                </c:pt>
                <c:pt idx="3">
                  <c:v>0.34230769230769231</c:v>
                </c:pt>
                <c:pt idx="4">
                  <c:v>0.52066902366059287</c:v>
                </c:pt>
                <c:pt idx="5">
                  <c:v>0.74739544013287029</c:v>
                </c:pt>
                <c:pt idx="6">
                  <c:v>0.79794628751974728</c:v>
                </c:pt>
                <c:pt idx="7">
                  <c:v>0.7601294316263365</c:v>
                </c:pt>
                <c:pt idx="8">
                  <c:v>0.72850362925739809</c:v>
                </c:pt>
                <c:pt idx="9">
                  <c:v>0.70443349753694584</c:v>
                </c:pt>
                <c:pt idx="10">
                  <c:v>0.59608196932594404</c:v>
                </c:pt>
                <c:pt idx="11">
                  <c:v>0.60151324085750313</c:v>
                </c:pt>
                <c:pt idx="12">
                  <c:v>0.80053612769586935</c:v>
                </c:pt>
                <c:pt idx="13">
                  <c:v>0.89759665621734586</c:v>
                </c:pt>
                <c:pt idx="14">
                  <c:v>0.85270345596432551</c:v>
                </c:pt>
                <c:pt idx="15">
                  <c:v>0.90405051594024333</c:v>
                </c:pt>
                <c:pt idx="16">
                  <c:v>0.94696321642429426</c:v>
                </c:pt>
                <c:pt idx="17">
                  <c:v>0.95060632948831703</c:v>
                </c:pt>
                <c:pt idx="18">
                  <c:v>0.926219512195122</c:v>
                </c:pt>
                <c:pt idx="19">
                  <c:v>0.94760437097226113</c:v>
                </c:pt>
                <c:pt idx="20">
                  <c:v>0.9886312640239342</c:v>
                </c:pt>
                <c:pt idx="21">
                  <c:v>0.98416011787819258</c:v>
                </c:pt>
                <c:pt idx="22">
                  <c:v>0.9648603423864075</c:v>
                </c:pt>
                <c:pt idx="23">
                  <c:v>0.99789949911132658</c:v>
                </c:pt>
                <c:pt idx="24">
                  <c:v>0.97507751013594091</c:v>
                </c:pt>
                <c:pt idx="25">
                  <c:v>1.0185810810810811</c:v>
                </c:pt>
                <c:pt idx="26">
                  <c:v>0.97182899207248019</c:v>
                </c:pt>
                <c:pt idx="27">
                  <c:v>0.98586082617133353</c:v>
                </c:pt>
                <c:pt idx="28">
                  <c:v>0.98668162063647835</c:v>
                </c:pt>
                <c:pt idx="29">
                  <c:v>0.97630903878074549</c:v>
                </c:pt>
                <c:pt idx="30">
                  <c:v>0.99142083082480437</c:v>
                </c:pt>
                <c:pt idx="31">
                  <c:v>0.99134823359769286</c:v>
                </c:pt>
                <c:pt idx="32">
                  <c:v>0.99403487304986238</c:v>
                </c:pt>
                <c:pt idx="33">
                  <c:v>0.98421968190854869</c:v>
                </c:pt>
                <c:pt idx="34">
                  <c:v>0.98325979756034254</c:v>
                </c:pt>
                <c:pt idx="35">
                  <c:v>0.98552821997105644</c:v>
                </c:pt>
                <c:pt idx="36">
                  <c:v>0.99345032130499256</c:v>
                </c:pt>
                <c:pt idx="37">
                  <c:v>0.99167761717038982</c:v>
                </c:pt>
                <c:pt idx="38">
                  <c:v>0.99351797289334121</c:v>
                </c:pt>
                <c:pt idx="39">
                  <c:v>0.97835888187556352</c:v>
                </c:pt>
                <c:pt idx="40">
                  <c:v>0.97643572738817552</c:v>
                </c:pt>
                <c:pt idx="41">
                  <c:v>0.98826058201058198</c:v>
                </c:pt>
                <c:pt idx="42">
                  <c:v>0.97797293406276997</c:v>
                </c:pt>
                <c:pt idx="43">
                  <c:v>0.9420665801988759</c:v>
                </c:pt>
                <c:pt idx="44">
                  <c:v>0.95690264236258304</c:v>
                </c:pt>
                <c:pt idx="45">
                  <c:v>0.97875064004096257</c:v>
                </c:pt>
                <c:pt idx="46">
                  <c:v>0.9778966633816697</c:v>
                </c:pt>
                <c:pt idx="47">
                  <c:v>0.96163644537689197</c:v>
                </c:pt>
                <c:pt idx="48">
                  <c:v>0.99243152330610285</c:v>
                </c:pt>
                <c:pt idx="49">
                  <c:v>0.99252966163761536</c:v>
                </c:pt>
                <c:pt idx="50">
                  <c:v>0.98983001598140341</c:v>
                </c:pt>
                <c:pt idx="51">
                  <c:v>0.99403069926094367</c:v>
                </c:pt>
                <c:pt idx="52">
                  <c:v>0.99257248964433653</c:v>
                </c:pt>
                <c:pt idx="53">
                  <c:v>0.9884745762711864</c:v>
                </c:pt>
                <c:pt idx="54">
                  <c:v>0.99406571139093935</c:v>
                </c:pt>
                <c:pt idx="55">
                  <c:v>0.98566610455311976</c:v>
                </c:pt>
                <c:pt idx="56">
                  <c:v>0.9835903239496393</c:v>
                </c:pt>
                <c:pt idx="57">
                  <c:v>0.9772997385310197</c:v>
                </c:pt>
                <c:pt idx="58">
                  <c:v>0.9509560466848771</c:v>
                </c:pt>
                <c:pt idx="59">
                  <c:v>0.97745984613308134</c:v>
                </c:pt>
                <c:pt idx="60">
                  <c:v>0.98638407193320488</c:v>
                </c:pt>
                <c:pt idx="61">
                  <c:v>0.9850767685464199</c:v>
                </c:pt>
                <c:pt idx="62">
                  <c:v>0.95635775862068961</c:v>
                </c:pt>
                <c:pt idx="63">
                  <c:v>0.94157931516422078</c:v>
                </c:pt>
                <c:pt idx="64">
                  <c:v>0.95360682819383258</c:v>
                </c:pt>
                <c:pt idx="65">
                  <c:v>0.97498223169864962</c:v>
                </c:pt>
                <c:pt idx="66">
                  <c:v>0.97753792298716458</c:v>
                </c:pt>
                <c:pt idx="67">
                  <c:v>0.99727011494252871</c:v>
                </c:pt>
                <c:pt idx="68">
                  <c:v>1.0038243626062322</c:v>
                </c:pt>
                <c:pt idx="69">
                  <c:v>0.98575537597589369</c:v>
                </c:pt>
                <c:pt idx="70">
                  <c:v>0.97590049235553256</c:v>
                </c:pt>
                <c:pt idx="71">
                  <c:v>0.96137832017228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9C3-4DAE-A5C2-98EFF42FF3BD}"/>
            </c:ext>
          </c:extLst>
        </c:ser>
        <c:ser>
          <c:idx val="6"/>
          <c:order val="6"/>
          <c:tx>
            <c:strRef>
              <c:f>Region!$H$23:$H$24</c:f>
              <c:strCache>
                <c:ptCount val="1"/>
                <c:pt idx="0">
                  <c:v>Greater Accra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H$25:$H$103</c:f>
              <c:numCache>
                <c:formatCode>0%</c:formatCode>
                <c:ptCount val="72"/>
                <c:pt idx="0">
                  <c:v>1.44076840981857E-2</c:v>
                </c:pt>
                <c:pt idx="1">
                  <c:v>0.14017789422878024</c:v>
                </c:pt>
                <c:pt idx="2">
                  <c:v>0.51586129281845683</c:v>
                </c:pt>
                <c:pt idx="3">
                  <c:v>0.61680146808944469</c:v>
                </c:pt>
                <c:pt idx="4">
                  <c:v>0.53617187499999996</c:v>
                </c:pt>
                <c:pt idx="5">
                  <c:v>0.50041785057663379</c:v>
                </c:pt>
                <c:pt idx="6">
                  <c:v>0.37058462617232008</c:v>
                </c:pt>
                <c:pt idx="7">
                  <c:v>0.226598737738575</c:v>
                </c:pt>
                <c:pt idx="8">
                  <c:v>0.16277021617293835</c:v>
                </c:pt>
                <c:pt idx="9">
                  <c:v>0.13653444676409185</c:v>
                </c:pt>
                <c:pt idx="10">
                  <c:v>0.23955299695225193</c:v>
                </c:pt>
                <c:pt idx="11">
                  <c:v>0.43365670474104206</c:v>
                </c:pt>
                <c:pt idx="12">
                  <c:v>0.76535200411099691</c:v>
                </c:pt>
                <c:pt idx="13">
                  <c:v>0.77789770840252404</c:v>
                </c:pt>
                <c:pt idx="14">
                  <c:v>0.66981956919163821</c:v>
                </c:pt>
                <c:pt idx="15">
                  <c:v>0.65387035871617372</c:v>
                </c:pt>
                <c:pt idx="16">
                  <c:v>0.58831249035047095</c:v>
                </c:pt>
                <c:pt idx="17">
                  <c:v>0.50253721244925575</c:v>
                </c:pt>
                <c:pt idx="18">
                  <c:v>0.70363387041480974</c:v>
                </c:pt>
                <c:pt idx="19">
                  <c:v>0.8802480916030534</c:v>
                </c:pt>
                <c:pt idx="20">
                  <c:v>0.86971917977435564</c:v>
                </c:pt>
                <c:pt idx="21">
                  <c:v>0.82416650355581655</c:v>
                </c:pt>
                <c:pt idx="22">
                  <c:v>0.85837639379929287</c:v>
                </c:pt>
                <c:pt idx="23">
                  <c:v>0.88997180829641565</c:v>
                </c:pt>
                <c:pt idx="24">
                  <c:v>0.88626246159633837</c:v>
                </c:pt>
                <c:pt idx="25">
                  <c:v>0.83665463674878393</c:v>
                </c:pt>
                <c:pt idx="26">
                  <c:v>0.85967480927795326</c:v>
                </c:pt>
                <c:pt idx="27">
                  <c:v>0.71072019245226281</c:v>
                </c:pt>
                <c:pt idx="28">
                  <c:v>0.73549184761610387</c:v>
                </c:pt>
                <c:pt idx="29">
                  <c:v>0.68508002065049045</c:v>
                </c:pt>
                <c:pt idx="30">
                  <c:v>0.58957601503145163</c:v>
                </c:pt>
                <c:pt idx="31">
                  <c:v>0.48529292601896118</c:v>
                </c:pt>
                <c:pt idx="32">
                  <c:v>0.37071073265323329</c:v>
                </c:pt>
                <c:pt idx="33">
                  <c:v>0.31619389127233144</c:v>
                </c:pt>
                <c:pt idx="34">
                  <c:v>0.23586870645694175</c:v>
                </c:pt>
                <c:pt idx="35">
                  <c:v>0.18775337837837838</c:v>
                </c:pt>
                <c:pt idx="36">
                  <c:v>0.14147146156384033</c:v>
                </c:pt>
                <c:pt idx="37">
                  <c:v>0.20962061789659037</c:v>
                </c:pt>
                <c:pt idx="38">
                  <c:v>0.57034695066145269</c:v>
                </c:pt>
                <c:pt idx="39">
                  <c:v>0.65130013944713316</c:v>
                </c:pt>
                <c:pt idx="40">
                  <c:v>0.82653883338704481</c:v>
                </c:pt>
                <c:pt idx="41">
                  <c:v>0.86268221574344028</c:v>
                </c:pt>
                <c:pt idx="42">
                  <c:v>0.90453007673900487</c:v>
                </c:pt>
                <c:pt idx="43">
                  <c:v>0.88801313628899836</c:v>
                </c:pt>
                <c:pt idx="44">
                  <c:v>0.84185674269707889</c:v>
                </c:pt>
                <c:pt idx="45">
                  <c:v>0.95980854969840024</c:v>
                </c:pt>
                <c:pt idx="46">
                  <c:v>0.87626512441975501</c:v>
                </c:pt>
                <c:pt idx="47">
                  <c:v>0.82072330209866029</c:v>
                </c:pt>
                <c:pt idx="48">
                  <c:v>0.85618961562521723</c:v>
                </c:pt>
                <c:pt idx="49">
                  <c:v>0.83991786447638606</c:v>
                </c:pt>
                <c:pt idx="50">
                  <c:v>0.73488045007032354</c:v>
                </c:pt>
                <c:pt idx="51">
                  <c:v>0.89415498003889859</c:v>
                </c:pt>
                <c:pt idx="52">
                  <c:v>0.82497269137047302</c:v>
                </c:pt>
                <c:pt idx="53">
                  <c:v>0.90595872170439418</c:v>
                </c:pt>
                <c:pt idx="54">
                  <c:v>0.86573062048091476</c:v>
                </c:pt>
                <c:pt idx="55">
                  <c:v>0.95202083858499287</c:v>
                </c:pt>
                <c:pt idx="56">
                  <c:v>0.93401349350008223</c:v>
                </c:pt>
                <c:pt idx="57">
                  <c:v>0.89723076923076928</c:v>
                </c:pt>
                <c:pt idx="58">
                  <c:v>0.92488393042755179</c:v>
                </c:pt>
                <c:pt idx="59">
                  <c:v>0.91291866028708135</c:v>
                </c:pt>
                <c:pt idx="60">
                  <c:v>0.91654021244309558</c:v>
                </c:pt>
                <c:pt idx="61">
                  <c:v>0.86810570589635738</c:v>
                </c:pt>
                <c:pt idx="62">
                  <c:v>0.84685304002444239</c:v>
                </c:pt>
                <c:pt idx="63">
                  <c:v>0.91260079824061258</c:v>
                </c:pt>
                <c:pt idx="64">
                  <c:v>0.90636515912897819</c:v>
                </c:pt>
                <c:pt idx="65">
                  <c:v>0.92777595807402558</c:v>
                </c:pt>
                <c:pt idx="66">
                  <c:v>0.90796371806607301</c:v>
                </c:pt>
                <c:pt idx="67">
                  <c:v>0.89899310235471341</c:v>
                </c:pt>
                <c:pt idx="68">
                  <c:v>0.91463788087582298</c:v>
                </c:pt>
                <c:pt idx="69">
                  <c:v>0.95802110414436459</c:v>
                </c:pt>
                <c:pt idx="70">
                  <c:v>0.95140443353310711</c:v>
                </c:pt>
                <c:pt idx="71">
                  <c:v>0.953227171320870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19C3-4DAE-A5C2-98EFF42FF3BD}"/>
            </c:ext>
          </c:extLst>
        </c:ser>
        <c:ser>
          <c:idx val="7"/>
          <c:order val="7"/>
          <c:tx>
            <c:strRef>
              <c:f>Region!$I$23:$I$24</c:f>
              <c:strCache>
                <c:ptCount val="1"/>
                <c:pt idx="0">
                  <c:v>North Eas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I$25:$I$103</c:f>
              <c:numCache>
                <c:formatCode>0%</c:formatCode>
                <c:ptCount val="72"/>
                <c:pt idx="0">
                  <c:v>0.26120641947980078</c:v>
                </c:pt>
                <c:pt idx="1">
                  <c:v>0.21833333333333332</c:v>
                </c:pt>
                <c:pt idx="2">
                  <c:v>0.25808249721293197</c:v>
                </c:pt>
                <c:pt idx="3">
                  <c:v>0.696813977389517</c:v>
                </c:pt>
                <c:pt idx="4">
                  <c:v>0.49789915966386555</c:v>
                </c:pt>
                <c:pt idx="5">
                  <c:v>0.36290322580645162</c:v>
                </c:pt>
                <c:pt idx="6">
                  <c:v>0.49191542288557216</c:v>
                </c:pt>
                <c:pt idx="7">
                  <c:v>0.51722222222222225</c:v>
                </c:pt>
                <c:pt idx="8">
                  <c:v>0.47487437185929648</c:v>
                </c:pt>
                <c:pt idx="9">
                  <c:v>0.63822525597269619</c:v>
                </c:pt>
                <c:pt idx="10">
                  <c:v>0.64542235710672735</c:v>
                </c:pt>
                <c:pt idx="11">
                  <c:v>0.56997607655502391</c:v>
                </c:pt>
                <c:pt idx="12">
                  <c:v>0.56930494174367219</c:v>
                </c:pt>
                <c:pt idx="13">
                  <c:v>0.49947534102833158</c:v>
                </c:pt>
                <c:pt idx="14">
                  <c:v>0.49081632653061225</c:v>
                </c:pt>
                <c:pt idx="15">
                  <c:v>0.66182014001077005</c:v>
                </c:pt>
                <c:pt idx="16">
                  <c:v>0.78462230215827333</c:v>
                </c:pt>
                <c:pt idx="17">
                  <c:v>0.89872717210846709</c:v>
                </c:pt>
                <c:pt idx="18">
                  <c:v>0.71941747572815529</c:v>
                </c:pt>
                <c:pt idx="19">
                  <c:v>0.76403326403326399</c:v>
                </c:pt>
                <c:pt idx="20">
                  <c:v>0.8855291576673866</c:v>
                </c:pt>
                <c:pt idx="21">
                  <c:v>0.70100902814657462</c:v>
                </c:pt>
                <c:pt idx="22">
                  <c:v>0.47519083969465647</c:v>
                </c:pt>
                <c:pt idx="23">
                  <c:v>0.37947214076246333</c:v>
                </c:pt>
                <c:pt idx="24">
                  <c:v>0.24062368310155921</c:v>
                </c:pt>
                <c:pt idx="25">
                  <c:v>0.15556685307574988</c:v>
                </c:pt>
                <c:pt idx="26">
                  <c:v>0.15438034188034189</c:v>
                </c:pt>
                <c:pt idx="27">
                  <c:v>0.17906746031746032</c:v>
                </c:pt>
                <c:pt idx="28">
                  <c:v>0.32721280602636532</c:v>
                </c:pt>
                <c:pt idx="29">
                  <c:v>0.72022471910112362</c:v>
                </c:pt>
                <c:pt idx="30">
                  <c:v>0.72618453865336663</c:v>
                </c:pt>
                <c:pt idx="31">
                  <c:v>0.90929965556831227</c:v>
                </c:pt>
                <c:pt idx="32">
                  <c:v>0.85683179096352746</c:v>
                </c:pt>
                <c:pt idx="33">
                  <c:v>0.90121155638397021</c:v>
                </c:pt>
                <c:pt idx="34">
                  <c:v>0.80914231856738927</c:v>
                </c:pt>
                <c:pt idx="35">
                  <c:v>0.85582998276852384</c:v>
                </c:pt>
                <c:pt idx="36">
                  <c:v>0.65859338612016771</c:v>
                </c:pt>
                <c:pt idx="37">
                  <c:v>0.73286643321660827</c:v>
                </c:pt>
                <c:pt idx="38">
                  <c:v>0.5712701053799224</c:v>
                </c:pt>
                <c:pt idx="39">
                  <c:v>0.68076535750251765</c:v>
                </c:pt>
                <c:pt idx="40">
                  <c:v>0.81515892420537894</c:v>
                </c:pt>
                <c:pt idx="41">
                  <c:v>0.88364055299539168</c:v>
                </c:pt>
                <c:pt idx="42">
                  <c:v>0.95296423321901025</c:v>
                </c:pt>
                <c:pt idx="43">
                  <c:v>0.95915032679738566</c:v>
                </c:pt>
                <c:pt idx="44">
                  <c:v>0.93961218836565097</c:v>
                </c:pt>
                <c:pt idx="45">
                  <c:v>0.88425047438330173</c:v>
                </c:pt>
                <c:pt idx="46">
                  <c:v>0.94528301886792454</c:v>
                </c:pt>
                <c:pt idx="47">
                  <c:v>0.94070351758793969</c:v>
                </c:pt>
                <c:pt idx="48">
                  <c:v>0.96262494567579315</c:v>
                </c:pt>
                <c:pt idx="49">
                  <c:v>0.87157894736842101</c:v>
                </c:pt>
                <c:pt idx="50">
                  <c:v>0.92624728850325377</c:v>
                </c:pt>
                <c:pt idx="51">
                  <c:v>0.76844660194174752</c:v>
                </c:pt>
                <c:pt idx="52">
                  <c:v>0.68294930875576032</c:v>
                </c:pt>
                <c:pt idx="53">
                  <c:v>0.72735042735042732</c:v>
                </c:pt>
                <c:pt idx="54">
                  <c:v>0.93836671802773497</c:v>
                </c:pt>
                <c:pt idx="55">
                  <c:v>0.97907949790794979</c:v>
                </c:pt>
                <c:pt idx="56">
                  <c:v>0.94896851248642777</c:v>
                </c:pt>
                <c:pt idx="57">
                  <c:v>0.87122736418511071</c:v>
                </c:pt>
                <c:pt idx="58">
                  <c:v>0.88386254893431926</c:v>
                </c:pt>
                <c:pt idx="59">
                  <c:v>0.84406438631790748</c:v>
                </c:pt>
                <c:pt idx="60">
                  <c:v>0.87484035759897827</c:v>
                </c:pt>
                <c:pt idx="61">
                  <c:v>0.93661257606490878</c:v>
                </c:pt>
                <c:pt idx="62">
                  <c:v>0.9140926640926641</c:v>
                </c:pt>
                <c:pt idx="63">
                  <c:v>0.999092970521542</c:v>
                </c:pt>
                <c:pt idx="64">
                  <c:v>0.98660927785748442</c:v>
                </c:pt>
                <c:pt idx="65">
                  <c:v>0.98745935903390614</c:v>
                </c:pt>
                <c:pt idx="66">
                  <c:v>0.85536547433903576</c:v>
                </c:pt>
                <c:pt idx="67">
                  <c:v>0.81097560975609762</c:v>
                </c:pt>
                <c:pt idx="68">
                  <c:v>0.89416376306620204</c:v>
                </c:pt>
                <c:pt idx="69">
                  <c:v>0.93642691415313228</c:v>
                </c:pt>
                <c:pt idx="70">
                  <c:v>0.96702702702702703</c:v>
                </c:pt>
                <c:pt idx="71">
                  <c:v>0.840414507772020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9C3-4DAE-A5C2-98EFF42FF3BD}"/>
            </c:ext>
          </c:extLst>
        </c:ser>
        <c:ser>
          <c:idx val="8"/>
          <c:order val="8"/>
          <c:tx>
            <c:strRef>
              <c:f>Region!$J$23:$J$24</c:f>
              <c:strCache>
                <c:ptCount val="1"/>
                <c:pt idx="0">
                  <c:v>Northern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J$25:$J$103</c:f>
              <c:numCache>
                <c:formatCode>0%</c:formatCode>
                <c:ptCount val="72"/>
                <c:pt idx="0">
                  <c:v>0.10694626474442988</c:v>
                </c:pt>
                <c:pt idx="1">
                  <c:v>0.12546532469323038</c:v>
                </c:pt>
                <c:pt idx="2">
                  <c:v>0.19174789691547603</c:v>
                </c:pt>
                <c:pt idx="3">
                  <c:v>0.48832243427198718</c:v>
                </c:pt>
                <c:pt idx="4">
                  <c:v>0.42111553784860556</c:v>
                </c:pt>
                <c:pt idx="5">
                  <c:v>0.4337474120082816</c:v>
                </c:pt>
                <c:pt idx="6">
                  <c:v>0.44903788334335537</c:v>
                </c:pt>
                <c:pt idx="7">
                  <c:v>0.55305213518469998</c:v>
                </c:pt>
                <c:pt idx="8">
                  <c:v>0.48137178487918941</c:v>
                </c:pt>
                <c:pt idx="9">
                  <c:v>0.62785239275003257</c:v>
                </c:pt>
                <c:pt idx="10">
                  <c:v>0.68705416116248352</c:v>
                </c:pt>
                <c:pt idx="11">
                  <c:v>0.58970268310369833</c:v>
                </c:pt>
                <c:pt idx="12">
                  <c:v>0.71544126524206209</c:v>
                </c:pt>
                <c:pt idx="13">
                  <c:v>0.92917640186915884</c:v>
                </c:pt>
                <c:pt idx="14">
                  <c:v>0.79722298597745389</c:v>
                </c:pt>
                <c:pt idx="15">
                  <c:v>0.71387239226435206</c:v>
                </c:pt>
                <c:pt idx="16">
                  <c:v>0.85594237695078035</c:v>
                </c:pt>
                <c:pt idx="17">
                  <c:v>0.74394006170118998</c:v>
                </c:pt>
                <c:pt idx="18">
                  <c:v>0.58542141230068334</c:v>
                </c:pt>
                <c:pt idx="19">
                  <c:v>0.52411091018685951</c:v>
                </c:pt>
                <c:pt idx="20">
                  <c:v>0.38596228674049687</c:v>
                </c:pt>
                <c:pt idx="21">
                  <c:v>0.67794299876084263</c:v>
                </c:pt>
                <c:pt idx="22">
                  <c:v>0.75069910514541383</c:v>
                </c:pt>
                <c:pt idx="23">
                  <c:v>0.80544686179370795</c:v>
                </c:pt>
                <c:pt idx="24">
                  <c:v>0.77266352161162821</c:v>
                </c:pt>
                <c:pt idx="25">
                  <c:v>0.79386096900391212</c:v>
                </c:pt>
                <c:pt idx="26">
                  <c:v>0.75133342943635573</c:v>
                </c:pt>
                <c:pt idx="27">
                  <c:v>0.75353645266594127</c:v>
                </c:pt>
                <c:pt idx="28">
                  <c:v>0.7764780673871583</c:v>
                </c:pt>
                <c:pt idx="29">
                  <c:v>0.72911010558069378</c:v>
                </c:pt>
                <c:pt idx="30">
                  <c:v>0.68247730044721511</c:v>
                </c:pt>
                <c:pt idx="31">
                  <c:v>0.68395884654397909</c:v>
                </c:pt>
                <c:pt idx="32">
                  <c:v>0.62139267767408468</c:v>
                </c:pt>
                <c:pt idx="33">
                  <c:v>0.48544042708080565</c:v>
                </c:pt>
                <c:pt idx="34">
                  <c:v>0.50909997506856142</c:v>
                </c:pt>
                <c:pt idx="35">
                  <c:v>0.50462392108508014</c:v>
                </c:pt>
                <c:pt idx="36">
                  <c:v>0.51320754716981132</c:v>
                </c:pt>
                <c:pt idx="37">
                  <c:v>0.45023215322112592</c:v>
                </c:pt>
                <c:pt idx="38">
                  <c:v>0.37818291396715381</c:v>
                </c:pt>
                <c:pt idx="39">
                  <c:v>0.52109965635738831</c:v>
                </c:pt>
                <c:pt idx="40">
                  <c:v>0.3809584339646625</c:v>
                </c:pt>
                <c:pt idx="41">
                  <c:v>0.54854703208924394</c:v>
                </c:pt>
                <c:pt idx="42">
                  <c:v>0.64830339321357289</c:v>
                </c:pt>
                <c:pt idx="43">
                  <c:v>0.66803728070175439</c:v>
                </c:pt>
                <c:pt idx="44">
                  <c:v>0.64605263157894732</c:v>
                </c:pt>
                <c:pt idx="45">
                  <c:v>0.6756925380583978</c:v>
                </c:pt>
                <c:pt idx="46">
                  <c:v>0.64718732932823597</c:v>
                </c:pt>
                <c:pt idx="47">
                  <c:v>0.66223250433776748</c:v>
                </c:pt>
                <c:pt idx="48">
                  <c:v>0.63518146352996807</c:v>
                </c:pt>
                <c:pt idx="49">
                  <c:v>0.62372634643377001</c:v>
                </c:pt>
                <c:pt idx="50">
                  <c:v>0.6615991814062272</c:v>
                </c:pt>
                <c:pt idx="51">
                  <c:v>0.84653329679364209</c:v>
                </c:pt>
                <c:pt idx="52">
                  <c:v>0.67207033933232585</c:v>
                </c:pt>
                <c:pt idx="53">
                  <c:v>0.78202374222724702</c:v>
                </c:pt>
                <c:pt idx="54">
                  <c:v>1.0664272890484741</c:v>
                </c:pt>
                <c:pt idx="55">
                  <c:v>0.89637376069536878</c:v>
                </c:pt>
                <c:pt idx="56">
                  <c:v>0.89017189345230285</c:v>
                </c:pt>
                <c:pt idx="57">
                  <c:v>0.86914513757613943</c:v>
                </c:pt>
                <c:pt idx="58">
                  <c:v>0.96373243665185537</c:v>
                </c:pt>
                <c:pt idx="59">
                  <c:v>1.8541044776119402</c:v>
                </c:pt>
                <c:pt idx="60">
                  <c:v>0.89860943830066786</c:v>
                </c:pt>
                <c:pt idx="61">
                  <c:v>0.89035841819865102</c:v>
                </c:pt>
                <c:pt idx="62">
                  <c:v>0.8704974271012007</c:v>
                </c:pt>
                <c:pt idx="63">
                  <c:v>0.86667478387921593</c:v>
                </c:pt>
                <c:pt idx="64">
                  <c:v>0.84147386461011142</c:v>
                </c:pt>
                <c:pt idx="65">
                  <c:v>0.83462831961034445</c:v>
                </c:pt>
                <c:pt idx="66">
                  <c:v>0.82482138131780891</c:v>
                </c:pt>
                <c:pt idx="67">
                  <c:v>0.75973539690464309</c:v>
                </c:pt>
                <c:pt idx="68">
                  <c:v>0.83893609161433325</c:v>
                </c:pt>
                <c:pt idx="69">
                  <c:v>0.84343552539199629</c:v>
                </c:pt>
                <c:pt idx="70">
                  <c:v>0.84202192448233859</c:v>
                </c:pt>
                <c:pt idx="71">
                  <c:v>0.781544502617801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19C3-4DAE-A5C2-98EFF42FF3BD}"/>
            </c:ext>
          </c:extLst>
        </c:ser>
        <c:ser>
          <c:idx val="9"/>
          <c:order val="9"/>
          <c:tx>
            <c:strRef>
              <c:f>Region!$K$23:$K$24</c:f>
              <c:strCache>
                <c:ptCount val="1"/>
                <c:pt idx="0">
                  <c:v>Oti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K$25:$K$103</c:f>
              <c:numCache>
                <c:formatCode>0%</c:formatCode>
                <c:ptCount val="72"/>
                <c:pt idx="0">
                  <c:v>0.18360375747224594</c:v>
                </c:pt>
                <c:pt idx="1">
                  <c:v>0.25305778152678193</c:v>
                </c:pt>
                <c:pt idx="2">
                  <c:v>0.3389031705227078</c:v>
                </c:pt>
                <c:pt idx="3">
                  <c:v>0.45351137487636006</c:v>
                </c:pt>
                <c:pt idx="4">
                  <c:v>0.67394399620313239</c:v>
                </c:pt>
                <c:pt idx="5">
                  <c:v>0.49481865284974091</c:v>
                </c:pt>
                <c:pt idx="6">
                  <c:v>0.38333333333333336</c:v>
                </c:pt>
                <c:pt idx="7">
                  <c:v>0.30301579703207276</c:v>
                </c:pt>
                <c:pt idx="8">
                  <c:v>0.17689684569479966</c:v>
                </c:pt>
                <c:pt idx="9">
                  <c:v>0.21752669039145908</c:v>
                </c:pt>
                <c:pt idx="10">
                  <c:v>0.11629845769070446</c:v>
                </c:pt>
                <c:pt idx="11">
                  <c:v>0.12065331928345627</c:v>
                </c:pt>
                <c:pt idx="12">
                  <c:v>0.68895348837209303</c:v>
                </c:pt>
                <c:pt idx="13">
                  <c:v>0.85992402659069322</c:v>
                </c:pt>
                <c:pt idx="14">
                  <c:v>0.87699316628701596</c:v>
                </c:pt>
                <c:pt idx="15">
                  <c:v>0.9168278529980658</c:v>
                </c:pt>
                <c:pt idx="16">
                  <c:v>0.81310679611650483</c:v>
                </c:pt>
                <c:pt idx="17">
                  <c:v>0.83357522980164489</c:v>
                </c:pt>
                <c:pt idx="18">
                  <c:v>0.82993562231759654</c:v>
                </c:pt>
                <c:pt idx="19">
                  <c:v>0.94664295242329921</c:v>
                </c:pt>
                <c:pt idx="20">
                  <c:v>1.0212765957446808</c:v>
                </c:pt>
                <c:pt idx="21">
                  <c:v>0.84621017942145738</c:v>
                </c:pt>
                <c:pt idx="22">
                  <c:v>0.9772229522558038</c:v>
                </c:pt>
                <c:pt idx="23">
                  <c:v>0.92087799897907097</c:v>
                </c:pt>
                <c:pt idx="24">
                  <c:v>0.98557061652820288</c:v>
                </c:pt>
                <c:pt idx="25">
                  <c:v>0.98914116485686077</c:v>
                </c:pt>
                <c:pt idx="26">
                  <c:v>0.97922568460812087</c:v>
                </c:pt>
                <c:pt idx="27">
                  <c:v>0.97054491899852724</c:v>
                </c:pt>
                <c:pt idx="28">
                  <c:v>0.99861687413554634</c:v>
                </c:pt>
                <c:pt idx="29">
                  <c:v>1.0014925373134329</c:v>
                </c:pt>
                <c:pt idx="30">
                  <c:v>0.9931640625</c:v>
                </c:pt>
                <c:pt idx="31">
                  <c:v>0.98913535536441832</c:v>
                </c:pt>
                <c:pt idx="32">
                  <c:v>0.94594594594594594</c:v>
                </c:pt>
                <c:pt idx="33">
                  <c:v>0.97773019271948614</c:v>
                </c:pt>
                <c:pt idx="34">
                  <c:v>0.99204375932371958</c:v>
                </c:pt>
                <c:pt idx="35">
                  <c:v>0.99204093234792501</c:v>
                </c:pt>
                <c:pt idx="36">
                  <c:v>1</c:v>
                </c:pt>
                <c:pt idx="37">
                  <c:v>0.98995215311004781</c:v>
                </c:pt>
                <c:pt idx="38">
                  <c:v>0.92020774315391884</c:v>
                </c:pt>
                <c:pt idx="39">
                  <c:v>0.83252190847127561</c:v>
                </c:pt>
                <c:pt idx="40">
                  <c:v>0.81711330512458857</c:v>
                </c:pt>
                <c:pt idx="41">
                  <c:v>0.93340436867341503</c:v>
                </c:pt>
                <c:pt idx="42">
                  <c:v>0.95676959619952495</c:v>
                </c:pt>
                <c:pt idx="43">
                  <c:v>1.0014866204162538</c:v>
                </c:pt>
                <c:pt idx="44">
                  <c:v>0.98903717826501425</c:v>
                </c:pt>
                <c:pt idx="45">
                  <c:v>0.98395061728395061</c:v>
                </c:pt>
                <c:pt idx="46">
                  <c:v>0.99016540008940546</c:v>
                </c:pt>
                <c:pt idx="47">
                  <c:v>0.98002995506739887</c:v>
                </c:pt>
                <c:pt idx="48">
                  <c:v>0.9593392630241423</c:v>
                </c:pt>
                <c:pt idx="49">
                  <c:v>0.92655889145496539</c:v>
                </c:pt>
                <c:pt idx="50">
                  <c:v>0.9372997711670481</c:v>
                </c:pt>
                <c:pt idx="51">
                  <c:v>0.90294695481335951</c:v>
                </c:pt>
                <c:pt idx="52">
                  <c:v>0.88471731448763247</c:v>
                </c:pt>
                <c:pt idx="53">
                  <c:v>0.81255337318531173</c:v>
                </c:pt>
                <c:pt idx="54">
                  <c:v>0.99815668202764973</c:v>
                </c:pt>
                <c:pt idx="55">
                  <c:v>0.98013524936601859</c:v>
                </c:pt>
                <c:pt idx="56">
                  <c:v>1.0104308390022676</c:v>
                </c:pt>
                <c:pt idx="57">
                  <c:v>1.002273588480485</c:v>
                </c:pt>
                <c:pt idx="58">
                  <c:v>0.94932570494483037</c:v>
                </c:pt>
                <c:pt idx="59">
                  <c:v>0.94769105026563139</c:v>
                </c:pt>
                <c:pt idx="60">
                  <c:v>0.93259385665529015</c:v>
                </c:pt>
                <c:pt idx="61">
                  <c:v>0.98916341569137411</c:v>
                </c:pt>
                <c:pt idx="62">
                  <c:v>0.99916770703287561</c:v>
                </c:pt>
                <c:pt idx="63">
                  <c:v>0.99596954769368562</c:v>
                </c:pt>
                <c:pt idx="64">
                  <c:v>1.0008787346221442</c:v>
                </c:pt>
                <c:pt idx="65">
                  <c:v>0.99346710219318712</c:v>
                </c:pt>
                <c:pt idx="66">
                  <c:v>1.0351617440225036</c:v>
                </c:pt>
                <c:pt idx="67">
                  <c:v>0.99147982062780271</c:v>
                </c:pt>
                <c:pt idx="68">
                  <c:v>1.0044345898004434</c:v>
                </c:pt>
                <c:pt idx="69">
                  <c:v>0.9854886897140418</c:v>
                </c:pt>
                <c:pt idx="70">
                  <c:v>0.99872394725648661</c:v>
                </c:pt>
                <c:pt idx="71">
                  <c:v>0.9903211614606247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9C3-4DAE-A5C2-98EFF42FF3BD}"/>
            </c:ext>
          </c:extLst>
        </c:ser>
        <c:ser>
          <c:idx val="10"/>
          <c:order val="10"/>
          <c:tx>
            <c:strRef>
              <c:f>Region!$L$23:$L$24</c:f>
              <c:strCache>
                <c:ptCount val="1"/>
                <c:pt idx="0">
                  <c:v>Savannah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L$25:$L$103</c:f>
              <c:numCache>
                <c:formatCode>0%</c:formatCode>
                <c:ptCount val="72"/>
                <c:pt idx="0">
                  <c:v>0.19006940736785904</c:v>
                </c:pt>
                <c:pt idx="1">
                  <c:v>0.19422074846044529</c:v>
                </c:pt>
                <c:pt idx="2">
                  <c:v>0.42871189773844642</c:v>
                </c:pt>
                <c:pt idx="3">
                  <c:v>0.8227602905569007</c:v>
                </c:pt>
                <c:pt idx="4">
                  <c:v>0.61877828054298645</c:v>
                </c:pt>
                <c:pt idx="5">
                  <c:v>0.69112426035502961</c:v>
                </c:pt>
                <c:pt idx="6">
                  <c:v>0.62958027981345766</c:v>
                </c:pt>
                <c:pt idx="7">
                  <c:v>0.54303164908384227</c:v>
                </c:pt>
                <c:pt idx="8">
                  <c:v>0.59243441122635754</c:v>
                </c:pt>
                <c:pt idx="9">
                  <c:v>0.65994500458295147</c:v>
                </c:pt>
                <c:pt idx="10">
                  <c:v>0.5521442495126706</c:v>
                </c:pt>
                <c:pt idx="11">
                  <c:v>0.69145199063231855</c:v>
                </c:pt>
                <c:pt idx="12">
                  <c:v>0.70793950850661624</c:v>
                </c:pt>
                <c:pt idx="13">
                  <c:v>0.72825527534740098</c:v>
                </c:pt>
                <c:pt idx="14">
                  <c:v>0.67657256067360083</c:v>
                </c:pt>
                <c:pt idx="15">
                  <c:v>0.61580680570801316</c:v>
                </c:pt>
                <c:pt idx="16">
                  <c:v>0.93144329896907219</c:v>
                </c:pt>
                <c:pt idx="17">
                  <c:v>0.78944591029023747</c:v>
                </c:pt>
                <c:pt idx="18">
                  <c:v>0.84627659574468084</c:v>
                </c:pt>
                <c:pt idx="19">
                  <c:v>0.86848072562358281</c:v>
                </c:pt>
                <c:pt idx="20">
                  <c:v>0.89164785553047399</c:v>
                </c:pt>
                <c:pt idx="21">
                  <c:v>0.94213459065580796</c:v>
                </c:pt>
                <c:pt idx="22">
                  <c:v>0.86801007556675058</c:v>
                </c:pt>
                <c:pt idx="23">
                  <c:v>0.85893060295790669</c:v>
                </c:pt>
                <c:pt idx="24">
                  <c:v>0.78471888515136956</c:v>
                </c:pt>
                <c:pt idx="25">
                  <c:v>0.83768760422456923</c:v>
                </c:pt>
                <c:pt idx="26">
                  <c:v>0.88350515463917523</c:v>
                </c:pt>
                <c:pt idx="27">
                  <c:v>0.90342360756259577</c:v>
                </c:pt>
                <c:pt idx="28">
                  <c:v>0.89456159822419534</c:v>
                </c:pt>
                <c:pt idx="29">
                  <c:v>0.87888815354070149</c:v>
                </c:pt>
                <c:pt idx="30">
                  <c:v>0.94955654101995568</c:v>
                </c:pt>
                <c:pt idx="31">
                  <c:v>0.85730337078651686</c:v>
                </c:pt>
                <c:pt idx="32">
                  <c:v>0.89519650655021832</c:v>
                </c:pt>
                <c:pt idx="33">
                  <c:v>0.81872213967310548</c:v>
                </c:pt>
                <c:pt idx="34">
                  <c:v>0.8355971896955503</c:v>
                </c:pt>
                <c:pt idx="35">
                  <c:v>0.86439628482972142</c:v>
                </c:pt>
                <c:pt idx="36">
                  <c:v>0.97224835371589835</c:v>
                </c:pt>
                <c:pt idx="37">
                  <c:v>0.87764350453172202</c:v>
                </c:pt>
                <c:pt idx="38">
                  <c:v>0.85389282103134478</c:v>
                </c:pt>
                <c:pt idx="39">
                  <c:v>0.87261474987106757</c:v>
                </c:pt>
                <c:pt idx="40">
                  <c:v>0.90424987199180751</c:v>
                </c:pt>
                <c:pt idx="41">
                  <c:v>0.94236926360725726</c:v>
                </c:pt>
                <c:pt idx="42">
                  <c:v>0.95639246778989095</c:v>
                </c:pt>
                <c:pt idx="43">
                  <c:v>0.94910807974816369</c:v>
                </c:pt>
                <c:pt idx="44">
                  <c:v>0.95544820182501344</c:v>
                </c:pt>
                <c:pt idx="45">
                  <c:v>0.99231117141564906</c:v>
                </c:pt>
                <c:pt idx="46">
                  <c:v>0.9438144329896907</c:v>
                </c:pt>
                <c:pt idx="47">
                  <c:v>0.87254901960784315</c:v>
                </c:pt>
                <c:pt idx="48">
                  <c:v>0.92792010421189752</c:v>
                </c:pt>
                <c:pt idx="49">
                  <c:v>0.93397231096911604</c:v>
                </c:pt>
                <c:pt idx="50">
                  <c:v>0.91213814118842051</c:v>
                </c:pt>
                <c:pt idx="51">
                  <c:v>0.86765386395187416</c:v>
                </c:pt>
                <c:pt idx="52">
                  <c:v>0.79155810317873898</c:v>
                </c:pt>
                <c:pt idx="53">
                  <c:v>0.81643265730629222</c:v>
                </c:pt>
                <c:pt idx="54">
                  <c:v>0.96590909090909094</c:v>
                </c:pt>
                <c:pt idx="55">
                  <c:v>0.97790055248618779</c:v>
                </c:pt>
                <c:pt idx="56">
                  <c:v>0.96016554578375579</c:v>
                </c:pt>
                <c:pt idx="57">
                  <c:v>0.92737176577394465</c:v>
                </c:pt>
                <c:pt idx="58">
                  <c:v>0.99534883720930234</c:v>
                </c:pt>
                <c:pt idx="59">
                  <c:v>0.92654867256637163</c:v>
                </c:pt>
                <c:pt idx="60">
                  <c:v>0.9533150255001962</c:v>
                </c:pt>
                <c:pt idx="61">
                  <c:v>0.94178892569805961</c:v>
                </c:pt>
                <c:pt idx="62">
                  <c:v>0.99209302325581394</c:v>
                </c:pt>
                <c:pt idx="63">
                  <c:v>0.97764530551415796</c:v>
                </c:pt>
                <c:pt idx="64">
                  <c:v>0.93353783231083842</c:v>
                </c:pt>
                <c:pt idx="65">
                  <c:v>0.91095189355168882</c:v>
                </c:pt>
                <c:pt idx="66">
                  <c:v>0.84936575052854124</c:v>
                </c:pt>
                <c:pt idx="67">
                  <c:v>0.86222674123029996</c:v>
                </c:pt>
                <c:pt idx="68">
                  <c:v>0.85462145843009751</c:v>
                </c:pt>
                <c:pt idx="69">
                  <c:v>0.83924349881796689</c:v>
                </c:pt>
                <c:pt idx="70">
                  <c:v>0.92424921559838635</c:v>
                </c:pt>
                <c:pt idx="71">
                  <c:v>0.97517039922103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19C3-4DAE-A5C2-98EFF42FF3BD}"/>
            </c:ext>
          </c:extLst>
        </c:ser>
        <c:ser>
          <c:idx val="11"/>
          <c:order val="11"/>
          <c:tx>
            <c:strRef>
              <c:f>Region!$M$23:$M$24</c:f>
              <c:strCache>
                <c:ptCount val="1"/>
                <c:pt idx="0">
                  <c:v>Upper East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M$25:$M$103</c:f>
              <c:numCache>
                <c:formatCode>0%</c:formatCode>
                <c:ptCount val="72"/>
                <c:pt idx="0">
                  <c:v>0.95530353569046034</c:v>
                </c:pt>
                <c:pt idx="1">
                  <c:v>0.89855072463768115</c:v>
                </c:pt>
                <c:pt idx="2">
                  <c:v>0.7444274809160305</c:v>
                </c:pt>
                <c:pt idx="3">
                  <c:v>0.7162818955042527</c:v>
                </c:pt>
                <c:pt idx="4">
                  <c:v>0.65594951923076927</c:v>
                </c:pt>
                <c:pt idx="5">
                  <c:v>0.61352336758369241</c:v>
                </c:pt>
                <c:pt idx="6">
                  <c:v>0.49256131885806193</c:v>
                </c:pt>
                <c:pt idx="7">
                  <c:v>0.48141948443254101</c:v>
                </c:pt>
                <c:pt idx="8">
                  <c:v>0.60476830087306921</c:v>
                </c:pt>
                <c:pt idx="9">
                  <c:v>0.74664107485604603</c:v>
                </c:pt>
                <c:pt idx="10">
                  <c:v>0.82347297729453151</c:v>
                </c:pt>
                <c:pt idx="11">
                  <c:v>0.88397173670509488</c:v>
                </c:pt>
                <c:pt idx="12">
                  <c:v>0.9130189212086981</c:v>
                </c:pt>
                <c:pt idx="13">
                  <c:v>0.87971457696228339</c:v>
                </c:pt>
                <c:pt idx="14">
                  <c:v>0.8318081413695172</c:v>
                </c:pt>
                <c:pt idx="15">
                  <c:v>0.78027507547802755</c:v>
                </c:pt>
                <c:pt idx="16">
                  <c:v>0.78524046434494199</c:v>
                </c:pt>
                <c:pt idx="17">
                  <c:v>0.7133778201461709</c:v>
                </c:pt>
                <c:pt idx="18">
                  <c:v>0.63002324809033539</c:v>
                </c:pt>
                <c:pt idx="19">
                  <c:v>0.6019672131147541</c:v>
                </c:pt>
                <c:pt idx="20">
                  <c:v>0.52457934675024742</c:v>
                </c:pt>
                <c:pt idx="21">
                  <c:v>0.77973568281938321</c:v>
                </c:pt>
                <c:pt idx="22">
                  <c:v>0.8874259381171824</c:v>
                </c:pt>
                <c:pt idx="23">
                  <c:v>0.82586677054927926</c:v>
                </c:pt>
                <c:pt idx="24">
                  <c:v>0.87724633674315733</c:v>
                </c:pt>
                <c:pt idx="25">
                  <c:v>0.87738693467336681</c:v>
                </c:pt>
                <c:pt idx="26">
                  <c:v>0.90173053152039551</c:v>
                </c:pt>
                <c:pt idx="27">
                  <c:v>0.91666666666666663</c:v>
                </c:pt>
                <c:pt idx="28">
                  <c:v>0.9750225699668974</c:v>
                </c:pt>
                <c:pt idx="29">
                  <c:v>0.98713938129996526</c:v>
                </c:pt>
                <c:pt idx="30">
                  <c:v>0.99259259259259258</c:v>
                </c:pt>
                <c:pt idx="31">
                  <c:v>0.96011964107676973</c:v>
                </c:pt>
                <c:pt idx="32">
                  <c:v>0.88997897687456207</c:v>
                </c:pt>
                <c:pt idx="33">
                  <c:v>0.80135174845724366</c:v>
                </c:pt>
                <c:pt idx="34">
                  <c:v>0.73719925971622458</c:v>
                </c:pt>
                <c:pt idx="35">
                  <c:v>0.72232645403377116</c:v>
                </c:pt>
                <c:pt idx="36">
                  <c:v>0.69094488188976377</c:v>
                </c:pt>
                <c:pt idx="37">
                  <c:v>0.64389233954451341</c:v>
                </c:pt>
                <c:pt idx="38">
                  <c:v>0.61024498886414258</c:v>
                </c:pt>
                <c:pt idx="39">
                  <c:v>0.68561965222191557</c:v>
                </c:pt>
                <c:pt idx="40">
                  <c:v>0.72326877155744229</c:v>
                </c:pt>
                <c:pt idx="41">
                  <c:v>0.8651612903225806</c:v>
                </c:pt>
                <c:pt idx="42">
                  <c:v>0.96153846153846156</c:v>
                </c:pt>
                <c:pt idx="43">
                  <c:v>0.98506493506493509</c:v>
                </c:pt>
                <c:pt idx="44">
                  <c:v>0.9408227848101266</c:v>
                </c:pt>
                <c:pt idx="45">
                  <c:v>0.98771211234640144</c:v>
                </c:pt>
                <c:pt idx="46">
                  <c:v>0.97400513478818995</c:v>
                </c:pt>
                <c:pt idx="47">
                  <c:v>0.97180261832829806</c:v>
                </c:pt>
                <c:pt idx="48">
                  <c:v>0.95440895440895446</c:v>
                </c:pt>
                <c:pt idx="49">
                  <c:v>0.97245091830272323</c:v>
                </c:pt>
                <c:pt idx="50">
                  <c:v>0.98737916219119226</c:v>
                </c:pt>
                <c:pt idx="51">
                  <c:v>0.97231742683891376</c:v>
                </c:pt>
                <c:pt idx="52">
                  <c:v>0.96769368830391866</c:v>
                </c:pt>
                <c:pt idx="53">
                  <c:v>0.95667574931880106</c:v>
                </c:pt>
                <c:pt idx="54">
                  <c:v>0.96212804328223622</c:v>
                </c:pt>
                <c:pt idx="55">
                  <c:v>0.97020157756354075</c:v>
                </c:pt>
                <c:pt idx="56">
                  <c:v>0.97889763779527561</c:v>
                </c:pt>
                <c:pt idx="57">
                  <c:v>0.98708860759493666</c:v>
                </c:pt>
                <c:pt idx="58">
                  <c:v>0.90469651194726719</c:v>
                </c:pt>
                <c:pt idx="59">
                  <c:v>0.93756998880179176</c:v>
                </c:pt>
                <c:pt idx="60">
                  <c:v>0.98713826366559487</c:v>
                </c:pt>
                <c:pt idx="61">
                  <c:v>1.0099255583126552</c:v>
                </c:pt>
                <c:pt idx="62">
                  <c:v>0.98175270108043222</c:v>
                </c:pt>
                <c:pt idx="63">
                  <c:v>0.99604645416357795</c:v>
                </c:pt>
                <c:pt idx="64">
                  <c:v>0.99516539440203566</c:v>
                </c:pt>
                <c:pt idx="65">
                  <c:v>0.99832449036581961</c:v>
                </c:pt>
                <c:pt idx="66">
                  <c:v>0.98625224148236701</c:v>
                </c:pt>
                <c:pt idx="67">
                  <c:v>0.96553595658073266</c:v>
                </c:pt>
                <c:pt idx="68">
                  <c:v>0.95696721311475408</c:v>
                </c:pt>
                <c:pt idx="69">
                  <c:v>1.8555454820187367</c:v>
                </c:pt>
                <c:pt idx="70">
                  <c:v>0.97341996455995272</c:v>
                </c:pt>
                <c:pt idx="71">
                  <c:v>1.00943396226415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9C3-4DAE-A5C2-98EFF42FF3BD}"/>
            </c:ext>
          </c:extLst>
        </c:ser>
        <c:ser>
          <c:idx val="12"/>
          <c:order val="12"/>
          <c:tx>
            <c:strRef>
              <c:f>Region!$N$23:$N$24</c:f>
              <c:strCache>
                <c:ptCount val="1"/>
                <c:pt idx="0">
                  <c:v>Upper West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N$25:$N$103</c:f>
              <c:numCache>
                <c:formatCode>0%</c:formatCode>
                <c:ptCount val="72"/>
                <c:pt idx="0">
                  <c:v>0</c:v>
                </c:pt>
                <c:pt idx="1">
                  <c:v>0</c:v>
                </c:pt>
                <c:pt idx="2">
                  <c:v>4.3209876543209874E-2</c:v>
                </c:pt>
                <c:pt idx="3">
                  <c:v>0.13411567476948869</c:v>
                </c:pt>
                <c:pt idx="4">
                  <c:v>0.13053097345132744</c:v>
                </c:pt>
                <c:pt idx="5">
                  <c:v>7.7515400410677615E-2</c:v>
                </c:pt>
                <c:pt idx="6">
                  <c:v>9.3220338983050849E-2</c:v>
                </c:pt>
                <c:pt idx="7">
                  <c:v>0.11562224183583407</c:v>
                </c:pt>
                <c:pt idx="8">
                  <c:v>6.7543064369900277E-2</c:v>
                </c:pt>
                <c:pt idx="9">
                  <c:v>0.11179867986798681</c:v>
                </c:pt>
                <c:pt idx="10">
                  <c:v>0.22357894736842104</c:v>
                </c:pt>
                <c:pt idx="11">
                  <c:v>0.519087754090233</c:v>
                </c:pt>
                <c:pt idx="12">
                  <c:v>0.74612403100775193</c:v>
                </c:pt>
                <c:pt idx="13">
                  <c:v>0.81404772624943722</c:v>
                </c:pt>
                <c:pt idx="14">
                  <c:v>0.8506747932085329</c:v>
                </c:pt>
                <c:pt idx="15">
                  <c:v>0.82003469210754554</c:v>
                </c:pt>
                <c:pt idx="16">
                  <c:v>0.87230215827338131</c:v>
                </c:pt>
                <c:pt idx="17">
                  <c:v>0.89764585465711366</c:v>
                </c:pt>
                <c:pt idx="18">
                  <c:v>0.88030160226201692</c:v>
                </c:pt>
                <c:pt idx="19">
                  <c:v>0.8926897844423618</c:v>
                </c:pt>
                <c:pt idx="20">
                  <c:v>0.95599999999999996</c:v>
                </c:pt>
                <c:pt idx="21">
                  <c:v>0.86396761133603239</c:v>
                </c:pt>
                <c:pt idx="22">
                  <c:v>0.91452631578947363</c:v>
                </c:pt>
                <c:pt idx="23">
                  <c:v>0.88362295945234337</c:v>
                </c:pt>
                <c:pt idx="24">
                  <c:v>0.80304182509505706</c:v>
                </c:pt>
                <c:pt idx="25">
                  <c:v>0.71904547501125615</c:v>
                </c:pt>
                <c:pt idx="26">
                  <c:v>0.64566929133858264</c:v>
                </c:pt>
                <c:pt idx="27">
                  <c:v>0.61743237440961785</c:v>
                </c:pt>
                <c:pt idx="28">
                  <c:v>0.823943661971831</c:v>
                </c:pt>
                <c:pt idx="29">
                  <c:v>0.9562154001006542</c:v>
                </c:pt>
                <c:pt idx="30">
                  <c:v>0.96076458752515093</c:v>
                </c:pt>
                <c:pt idx="31">
                  <c:v>0.99018232819074337</c:v>
                </c:pt>
                <c:pt idx="32">
                  <c:v>0.98147311342069588</c:v>
                </c:pt>
                <c:pt idx="33">
                  <c:v>0.93188976377952759</c:v>
                </c:pt>
                <c:pt idx="34">
                  <c:v>0.95605802047781574</c:v>
                </c:pt>
                <c:pt idx="35">
                  <c:v>0.95155344918378093</c:v>
                </c:pt>
                <c:pt idx="36">
                  <c:v>0.8807920792079208</c:v>
                </c:pt>
                <c:pt idx="37">
                  <c:v>0.87538802660753878</c:v>
                </c:pt>
                <c:pt idx="38">
                  <c:v>0.84673478454020434</c:v>
                </c:pt>
                <c:pt idx="39">
                  <c:v>0.81549657534246578</c:v>
                </c:pt>
                <c:pt idx="40">
                  <c:v>0.79678918462188419</c:v>
                </c:pt>
                <c:pt idx="41">
                  <c:v>0.83248987854251011</c:v>
                </c:pt>
                <c:pt idx="42">
                  <c:v>0.94503464203233256</c:v>
                </c:pt>
                <c:pt idx="43">
                  <c:v>0.93786320965578895</c:v>
                </c:pt>
                <c:pt idx="44">
                  <c:v>0.95583986793231535</c:v>
                </c:pt>
                <c:pt idx="45">
                  <c:v>0.92458521870286581</c:v>
                </c:pt>
                <c:pt idx="46">
                  <c:v>0.94718309859154926</c:v>
                </c:pt>
                <c:pt idx="47">
                  <c:v>0.91218130311614731</c:v>
                </c:pt>
                <c:pt idx="48">
                  <c:v>0.92740740740740746</c:v>
                </c:pt>
                <c:pt idx="49">
                  <c:v>0.94892258579409416</c:v>
                </c:pt>
                <c:pt idx="50">
                  <c:v>0.95616024187452764</c:v>
                </c:pt>
                <c:pt idx="51">
                  <c:v>0.93505535055350553</c:v>
                </c:pt>
                <c:pt idx="52">
                  <c:v>0.90866410584720447</c:v>
                </c:pt>
                <c:pt idx="53">
                  <c:v>0.87151841868822999</c:v>
                </c:pt>
                <c:pt idx="54">
                  <c:v>1.0270802560315115</c:v>
                </c:pt>
                <c:pt idx="55">
                  <c:v>0.9831460674157303</c:v>
                </c:pt>
                <c:pt idx="56">
                  <c:v>0.97744680851063825</c:v>
                </c:pt>
                <c:pt idx="57">
                  <c:v>1.0073917634635692</c:v>
                </c:pt>
                <c:pt idx="58">
                  <c:v>0.96825396825396826</c:v>
                </c:pt>
                <c:pt idx="59">
                  <c:v>0.95211038961038963</c:v>
                </c:pt>
                <c:pt idx="60">
                  <c:v>0.94928057553956835</c:v>
                </c:pt>
                <c:pt idx="61">
                  <c:v>0.91539961013645221</c:v>
                </c:pt>
                <c:pt idx="62">
                  <c:v>0.97307132459970891</c:v>
                </c:pt>
                <c:pt idx="63">
                  <c:v>0.97226562500000002</c:v>
                </c:pt>
                <c:pt idx="64">
                  <c:v>0.97699260476581762</c:v>
                </c:pt>
                <c:pt idx="65">
                  <c:v>0.99018404907975455</c:v>
                </c:pt>
                <c:pt idx="66">
                  <c:v>0.96868296868296866</c:v>
                </c:pt>
                <c:pt idx="67">
                  <c:v>0.93636714230620899</c:v>
                </c:pt>
                <c:pt idx="68">
                  <c:v>0.95328849028400597</c:v>
                </c:pt>
                <c:pt idx="69">
                  <c:v>0.97012638835695131</c:v>
                </c:pt>
                <c:pt idx="70">
                  <c:v>0.98117154811715479</c:v>
                </c:pt>
                <c:pt idx="71">
                  <c:v>0.968988764044943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19C3-4DAE-A5C2-98EFF42FF3BD}"/>
            </c:ext>
          </c:extLst>
        </c:ser>
        <c:ser>
          <c:idx val="13"/>
          <c:order val="13"/>
          <c:tx>
            <c:strRef>
              <c:f>Region!$O$23:$O$24</c:f>
              <c:strCache>
                <c:ptCount val="1"/>
                <c:pt idx="0">
                  <c:v>Volta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O$25:$O$103</c:f>
              <c:numCache>
                <c:formatCode>0%</c:formatCode>
                <c:ptCount val="72"/>
                <c:pt idx="0">
                  <c:v>4.8515376458112408E-2</c:v>
                </c:pt>
                <c:pt idx="1">
                  <c:v>0.16900331379046649</c:v>
                </c:pt>
                <c:pt idx="2">
                  <c:v>0.20714285714285716</c:v>
                </c:pt>
                <c:pt idx="3">
                  <c:v>0.43832020997375326</c:v>
                </c:pt>
                <c:pt idx="4">
                  <c:v>0.70879801734820325</c:v>
                </c:pt>
                <c:pt idx="5">
                  <c:v>0.69292158223455935</c:v>
                </c:pt>
                <c:pt idx="6">
                  <c:v>0.78663141993957708</c:v>
                </c:pt>
                <c:pt idx="7">
                  <c:v>0.5873942223519113</c:v>
                </c:pt>
                <c:pt idx="8">
                  <c:v>0.61599999999999999</c:v>
                </c:pt>
                <c:pt idx="9">
                  <c:v>0.46065956894313165</c:v>
                </c:pt>
                <c:pt idx="10">
                  <c:v>0.42605263157894735</c:v>
                </c:pt>
                <c:pt idx="11">
                  <c:v>0.32853025936599423</c:v>
                </c:pt>
                <c:pt idx="12">
                  <c:v>0.7137537817081685</c:v>
                </c:pt>
                <c:pt idx="13">
                  <c:v>0.98671898581346207</c:v>
                </c:pt>
                <c:pt idx="14">
                  <c:v>0.98394160583941603</c:v>
                </c:pt>
                <c:pt idx="15">
                  <c:v>0.95959595959595956</c:v>
                </c:pt>
                <c:pt idx="16">
                  <c:v>0.93866822429906538</c:v>
                </c:pt>
                <c:pt idx="17">
                  <c:v>0.99764289923394223</c:v>
                </c:pt>
                <c:pt idx="18">
                  <c:v>0.95729646697388637</c:v>
                </c:pt>
                <c:pt idx="19">
                  <c:v>0.95398277717976321</c:v>
                </c:pt>
                <c:pt idx="20">
                  <c:v>0.95778665145464914</c:v>
                </c:pt>
                <c:pt idx="21">
                  <c:v>1.0026777020447906</c:v>
                </c:pt>
                <c:pt idx="22">
                  <c:v>1.0099606815203146</c:v>
                </c:pt>
                <c:pt idx="23">
                  <c:v>1.0516522297080526</c:v>
                </c:pt>
                <c:pt idx="24">
                  <c:v>0.98718878414309885</c:v>
                </c:pt>
                <c:pt idx="25">
                  <c:v>0.96860189573459721</c:v>
                </c:pt>
                <c:pt idx="26">
                  <c:v>0.95517035265989236</c:v>
                </c:pt>
                <c:pt idx="27">
                  <c:v>1</c:v>
                </c:pt>
                <c:pt idx="28">
                  <c:v>1.0106115610164759</c:v>
                </c:pt>
                <c:pt idx="29">
                  <c:v>0.99905956112852667</c:v>
                </c:pt>
                <c:pt idx="30">
                  <c:v>1.0030572540300167</c:v>
                </c:pt>
                <c:pt idx="31">
                  <c:v>1.0027487630566245</c:v>
                </c:pt>
                <c:pt idx="32">
                  <c:v>0.99689826302729534</c:v>
                </c:pt>
                <c:pt idx="33">
                  <c:v>0.98081652729955726</c:v>
                </c:pt>
                <c:pt idx="34">
                  <c:v>0.99253532391362298</c:v>
                </c:pt>
                <c:pt idx="35">
                  <c:v>0.95381526104417669</c:v>
                </c:pt>
                <c:pt idx="36">
                  <c:v>0.96557833459883569</c:v>
                </c:pt>
                <c:pt idx="37">
                  <c:v>1.0065515187611673</c:v>
                </c:pt>
                <c:pt idx="38">
                  <c:v>0.99691738594327994</c:v>
                </c:pt>
                <c:pt idx="39">
                  <c:v>0.95018226002430128</c:v>
                </c:pt>
                <c:pt idx="40">
                  <c:v>0.94869539724420993</c:v>
                </c:pt>
                <c:pt idx="41">
                  <c:v>0.9953901876852157</c:v>
                </c:pt>
                <c:pt idx="42">
                  <c:v>0.96434833430742251</c:v>
                </c:pt>
                <c:pt idx="43">
                  <c:v>0.98930817610062893</c:v>
                </c:pt>
                <c:pt idx="44">
                  <c:v>0.99434069043576678</c:v>
                </c:pt>
                <c:pt idx="45">
                  <c:v>0.99901695748341113</c:v>
                </c:pt>
                <c:pt idx="46">
                  <c:v>0.99213665943600871</c:v>
                </c:pt>
                <c:pt idx="47">
                  <c:v>1.0028301886792452</c:v>
                </c:pt>
                <c:pt idx="48">
                  <c:v>1</c:v>
                </c:pt>
                <c:pt idx="49">
                  <c:v>1.0096973258889215</c:v>
                </c:pt>
                <c:pt idx="50">
                  <c:v>0.99122558731955845</c:v>
                </c:pt>
                <c:pt idx="51">
                  <c:v>0.99852724594992637</c:v>
                </c:pt>
                <c:pt idx="52">
                  <c:v>0.95517448856799037</c:v>
                </c:pt>
                <c:pt idx="53">
                  <c:v>0.93322157027102548</c:v>
                </c:pt>
                <c:pt idx="54">
                  <c:v>0.97226938313525746</c:v>
                </c:pt>
                <c:pt idx="55">
                  <c:v>1.0127198917456022</c:v>
                </c:pt>
                <c:pt idx="56">
                  <c:v>1.0071865850412562</c:v>
                </c:pt>
                <c:pt idx="57">
                  <c:v>0.97496586253982709</c:v>
                </c:pt>
                <c:pt idx="58">
                  <c:v>0.96154753479594246</c:v>
                </c:pt>
                <c:pt idx="59">
                  <c:v>0.98195876288659789</c:v>
                </c:pt>
                <c:pt idx="60">
                  <c:v>0.99634858812074001</c:v>
                </c:pt>
                <c:pt idx="61">
                  <c:v>0.9983141331834785</c:v>
                </c:pt>
                <c:pt idx="62">
                  <c:v>0.99947903099765567</c:v>
                </c:pt>
                <c:pt idx="63">
                  <c:v>1.0263526773198766</c:v>
                </c:pt>
                <c:pt idx="64">
                  <c:v>0.97226938313525746</c:v>
                </c:pt>
                <c:pt idx="65">
                  <c:v>0.969437303627535</c:v>
                </c:pt>
                <c:pt idx="66">
                  <c:v>0.96465256797583077</c:v>
                </c:pt>
                <c:pt idx="67">
                  <c:v>1.0005595970900951</c:v>
                </c:pt>
                <c:pt idx="68">
                  <c:v>1.0059431524547804</c:v>
                </c:pt>
                <c:pt idx="69">
                  <c:v>0.97279274473192856</c:v>
                </c:pt>
                <c:pt idx="70">
                  <c:v>0.97567772992145929</c:v>
                </c:pt>
                <c:pt idx="71">
                  <c:v>0.976388888888888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19C3-4DAE-A5C2-98EFF42FF3BD}"/>
            </c:ext>
          </c:extLst>
        </c:ser>
        <c:ser>
          <c:idx val="14"/>
          <c:order val="14"/>
          <c:tx>
            <c:strRef>
              <c:f>Region!$P$23:$P$24</c:f>
              <c:strCache>
                <c:ptCount val="1"/>
                <c:pt idx="0">
                  <c:v>Western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P$25:$P$103</c:f>
              <c:numCache>
                <c:formatCode>0%</c:formatCode>
                <c:ptCount val="72"/>
                <c:pt idx="0">
                  <c:v>3.5590706870983688E-2</c:v>
                </c:pt>
                <c:pt idx="1">
                  <c:v>0.11698250728862973</c:v>
                </c:pt>
                <c:pt idx="2">
                  <c:v>0.30964083175803403</c:v>
                </c:pt>
                <c:pt idx="3">
                  <c:v>0.68445297504798464</c:v>
                </c:pt>
                <c:pt idx="4">
                  <c:v>0.79827459618208518</c:v>
                </c:pt>
                <c:pt idx="5">
                  <c:v>0.75115207373271886</c:v>
                </c:pt>
                <c:pt idx="6">
                  <c:v>0.65701182717837314</c:v>
                </c:pt>
                <c:pt idx="7">
                  <c:v>0.50466222645099901</c:v>
                </c:pt>
                <c:pt idx="8">
                  <c:v>0.45465643529822114</c:v>
                </c:pt>
                <c:pt idx="9">
                  <c:v>0.63411300121506686</c:v>
                </c:pt>
                <c:pt idx="10">
                  <c:v>0.64491580310880825</c:v>
                </c:pt>
                <c:pt idx="11">
                  <c:v>0.58995738373170281</c:v>
                </c:pt>
                <c:pt idx="12">
                  <c:v>0.68485718844742305</c:v>
                </c:pt>
                <c:pt idx="13">
                  <c:v>0.80312124849939981</c:v>
                </c:pt>
                <c:pt idx="14">
                  <c:v>0.96171459974354279</c:v>
                </c:pt>
                <c:pt idx="15">
                  <c:v>0.96670880741677201</c:v>
                </c:pt>
                <c:pt idx="16">
                  <c:v>0.93516461320945266</c:v>
                </c:pt>
                <c:pt idx="17">
                  <c:v>0.96445978878960192</c:v>
                </c:pt>
                <c:pt idx="18">
                  <c:v>0.92381997804610316</c:v>
                </c:pt>
                <c:pt idx="19">
                  <c:v>0.94514306542737381</c:v>
                </c:pt>
                <c:pt idx="20">
                  <c:v>0.98372219207813349</c:v>
                </c:pt>
                <c:pt idx="21">
                  <c:v>0.96011227655488252</c:v>
                </c:pt>
                <c:pt idx="22">
                  <c:v>0.94864991415639144</c:v>
                </c:pt>
                <c:pt idx="23">
                  <c:v>0.96620583717357911</c:v>
                </c:pt>
                <c:pt idx="24">
                  <c:v>0.96292790660987537</c:v>
                </c:pt>
                <c:pt idx="25">
                  <c:v>1.0173824130879345</c:v>
                </c:pt>
                <c:pt idx="26">
                  <c:v>1.0011902400317398</c:v>
                </c:pt>
                <c:pt idx="27">
                  <c:v>1.0003755868544602</c:v>
                </c:pt>
                <c:pt idx="28">
                  <c:v>1.0005577244841048</c:v>
                </c:pt>
                <c:pt idx="29">
                  <c:v>0.99010717230008249</c:v>
                </c:pt>
                <c:pt idx="30">
                  <c:v>0.98285828184173807</c:v>
                </c:pt>
                <c:pt idx="31">
                  <c:v>0.97696277183929225</c:v>
                </c:pt>
                <c:pt idx="32">
                  <c:v>0.96430493273542606</c:v>
                </c:pt>
                <c:pt idx="33">
                  <c:v>0.98149541146381825</c:v>
                </c:pt>
                <c:pt idx="34">
                  <c:v>0.90307443365695794</c:v>
                </c:pt>
                <c:pt idx="35">
                  <c:v>0.94520007884880741</c:v>
                </c:pt>
                <c:pt idx="36">
                  <c:v>0.94394508906684094</c:v>
                </c:pt>
                <c:pt idx="37">
                  <c:v>0.93768664144933311</c:v>
                </c:pt>
                <c:pt idx="38">
                  <c:v>0.94024505183788876</c:v>
                </c:pt>
                <c:pt idx="39">
                  <c:v>0.93740095087163233</c:v>
                </c:pt>
                <c:pt idx="40">
                  <c:v>0.93181818181818177</c:v>
                </c:pt>
                <c:pt idx="41">
                  <c:v>0.99563318777292575</c:v>
                </c:pt>
                <c:pt idx="42">
                  <c:v>1.009074074074074</c:v>
                </c:pt>
                <c:pt idx="43">
                  <c:v>1.0076435495898584</c:v>
                </c:pt>
                <c:pt idx="44">
                  <c:v>0.99060052219321149</c:v>
                </c:pt>
                <c:pt idx="45">
                  <c:v>0.98104892022917589</c:v>
                </c:pt>
                <c:pt idx="46">
                  <c:v>0.99681427206116602</c:v>
                </c:pt>
                <c:pt idx="47">
                  <c:v>0.9955317247542449</c:v>
                </c:pt>
                <c:pt idx="48">
                  <c:v>0.96169354838709675</c:v>
                </c:pt>
                <c:pt idx="49">
                  <c:v>0.96775535677137503</c:v>
                </c:pt>
                <c:pt idx="50">
                  <c:v>0.95939475196322543</c:v>
                </c:pt>
                <c:pt idx="51">
                  <c:v>0.95035873569904983</c:v>
                </c:pt>
                <c:pt idx="52">
                  <c:v>0.9300578034682081</c:v>
                </c:pt>
                <c:pt idx="53">
                  <c:v>0.89640752708610527</c:v>
                </c:pt>
                <c:pt idx="54">
                  <c:v>0.84146111843344007</c:v>
                </c:pt>
                <c:pt idx="55">
                  <c:v>0.90750220653133273</c:v>
                </c:pt>
                <c:pt idx="56">
                  <c:v>0.88936097892590071</c:v>
                </c:pt>
                <c:pt idx="57">
                  <c:v>0.84733760043578921</c:v>
                </c:pt>
                <c:pt idx="58">
                  <c:v>1.0897563755520729</c:v>
                </c:pt>
                <c:pt idx="59">
                  <c:v>0.78121019108280254</c:v>
                </c:pt>
                <c:pt idx="60">
                  <c:v>0.82114624505928857</c:v>
                </c:pt>
                <c:pt idx="61">
                  <c:v>0.80462490895848504</c:v>
                </c:pt>
                <c:pt idx="62">
                  <c:v>0.87191635353700381</c:v>
                </c:pt>
                <c:pt idx="63">
                  <c:v>0.88731637405947694</c:v>
                </c:pt>
                <c:pt idx="64">
                  <c:v>0.92983725135623874</c:v>
                </c:pt>
                <c:pt idx="65">
                  <c:v>0.90763430725730443</c:v>
                </c:pt>
                <c:pt idx="66">
                  <c:v>0.90914056809905319</c:v>
                </c:pt>
                <c:pt idx="67">
                  <c:v>0.85794013191273466</c:v>
                </c:pt>
                <c:pt idx="68">
                  <c:v>0.8361970217640321</c:v>
                </c:pt>
                <c:pt idx="69">
                  <c:v>0.84412923561859732</c:v>
                </c:pt>
                <c:pt idx="70">
                  <c:v>0.83416071982624884</c:v>
                </c:pt>
                <c:pt idx="71">
                  <c:v>0.8139802631578947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19C3-4DAE-A5C2-98EFF42FF3BD}"/>
            </c:ext>
          </c:extLst>
        </c:ser>
        <c:ser>
          <c:idx val="15"/>
          <c:order val="15"/>
          <c:tx>
            <c:strRef>
              <c:f>Region!$Q$23:$Q$24</c:f>
              <c:strCache>
                <c:ptCount val="1"/>
                <c:pt idx="0">
                  <c:v>Western North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25:$A$10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Q$25:$Q$103</c:f>
              <c:numCache>
                <c:formatCode>0%</c:formatCode>
                <c:ptCount val="72"/>
                <c:pt idx="0">
                  <c:v>3.434065934065934E-3</c:v>
                </c:pt>
                <c:pt idx="1">
                  <c:v>4.9109083007388095E-2</c:v>
                </c:pt>
                <c:pt idx="2">
                  <c:v>0.25509300265721879</c:v>
                </c:pt>
                <c:pt idx="3">
                  <c:v>0.82558139534883723</c:v>
                </c:pt>
                <c:pt idx="4">
                  <c:v>0.80565760470242465</c:v>
                </c:pt>
                <c:pt idx="5">
                  <c:v>0.6576426488962932</c:v>
                </c:pt>
                <c:pt idx="6">
                  <c:v>0.65682281059063141</c:v>
                </c:pt>
                <c:pt idx="7">
                  <c:v>0.526984126984127</c:v>
                </c:pt>
                <c:pt idx="8">
                  <c:v>0.64971751412429379</c:v>
                </c:pt>
                <c:pt idx="9">
                  <c:v>0.59690880989180839</c:v>
                </c:pt>
                <c:pt idx="10">
                  <c:v>0.6508545517963028</c:v>
                </c:pt>
                <c:pt idx="11">
                  <c:v>0.50462606013878175</c:v>
                </c:pt>
                <c:pt idx="12">
                  <c:v>0.75558611206600201</c:v>
                </c:pt>
                <c:pt idx="13">
                  <c:v>0.99598034836980798</c:v>
                </c:pt>
                <c:pt idx="14">
                  <c:v>0.94758735440931785</c:v>
                </c:pt>
                <c:pt idx="15">
                  <c:v>1.0037958667229017</c:v>
                </c:pt>
                <c:pt idx="16">
                  <c:v>0.99345902270103881</c:v>
                </c:pt>
                <c:pt idx="17">
                  <c:v>0.95899188381033751</c:v>
                </c:pt>
                <c:pt idx="18">
                  <c:v>0.91078066914498146</c:v>
                </c:pt>
                <c:pt idx="19">
                  <c:v>0.99396621078037006</c:v>
                </c:pt>
                <c:pt idx="20">
                  <c:v>0.95038759689922481</c:v>
                </c:pt>
                <c:pt idx="21">
                  <c:v>0.97446689113355778</c:v>
                </c:pt>
                <c:pt idx="22">
                  <c:v>0.99969049829774059</c:v>
                </c:pt>
                <c:pt idx="23">
                  <c:v>0.95423143350604489</c:v>
                </c:pt>
                <c:pt idx="24">
                  <c:v>0.9564336372847011</c:v>
                </c:pt>
                <c:pt idx="25">
                  <c:v>1.0009082652134422</c:v>
                </c:pt>
                <c:pt idx="26">
                  <c:v>1</c:v>
                </c:pt>
                <c:pt idx="27">
                  <c:v>0.98368740515933228</c:v>
                </c:pt>
                <c:pt idx="28">
                  <c:v>0.92919708029197079</c:v>
                </c:pt>
                <c:pt idx="29">
                  <c:v>0.95462328767123283</c:v>
                </c:pt>
                <c:pt idx="30">
                  <c:v>0.95557491289198604</c:v>
                </c:pt>
                <c:pt idx="31">
                  <c:v>0.92503987240829344</c:v>
                </c:pt>
                <c:pt idx="32">
                  <c:v>0.94836223506743733</c:v>
                </c:pt>
                <c:pt idx="33">
                  <c:v>0.89573317307692313</c:v>
                </c:pt>
                <c:pt idx="34">
                  <c:v>0.90620542082738942</c:v>
                </c:pt>
                <c:pt idx="35">
                  <c:v>0.88629213483146063</c:v>
                </c:pt>
                <c:pt idx="36">
                  <c:v>0.94134580784454835</c:v>
                </c:pt>
                <c:pt idx="37">
                  <c:v>0.94198895027624308</c:v>
                </c:pt>
                <c:pt idx="38">
                  <c:v>0.97969991173874671</c:v>
                </c:pt>
                <c:pt idx="39">
                  <c:v>0.95195578231292521</c:v>
                </c:pt>
                <c:pt idx="40">
                  <c:v>0.94734677087618269</c:v>
                </c:pt>
                <c:pt idx="41">
                  <c:v>0.99310978410656869</c:v>
                </c:pt>
                <c:pt idx="42">
                  <c:v>0.99060457516339873</c:v>
                </c:pt>
                <c:pt idx="43">
                  <c:v>0.97995991983967934</c:v>
                </c:pt>
                <c:pt idx="44">
                  <c:v>0.9893495625713199</c:v>
                </c:pt>
                <c:pt idx="45">
                  <c:v>0.9952061361457335</c:v>
                </c:pt>
                <c:pt idx="46">
                  <c:v>0.9920977011494253</c:v>
                </c:pt>
                <c:pt idx="47">
                  <c:v>0.8856340288924559</c:v>
                </c:pt>
                <c:pt idx="48">
                  <c:v>0.95129642606867559</c:v>
                </c:pt>
                <c:pt idx="49">
                  <c:v>0.91454202077431535</c:v>
                </c:pt>
                <c:pt idx="50">
                  <c:v>0.91486658195679793</c:v>
                </c:pt>
                <c:pt idx="51">
                  <c:v>0.74958053691275173</c:v>
                </c:pt>
                <c:pt idx="52">
                  <c:v>0.62368633791430883</c:v>
                </c:pt>
                <c:pt idx="53">
                  <c:v>0.57597742845626765</c:v>
                </c:pt>
                <c:pt idx="54">
                  <c:v>0.56149500217296833</c:v>
                </c:pt>
                <c:pt idx="55">
                  <c:v>0.72900289615225489</c:v>
                </c:pt>
                <c:pt idx="56">
                  <c:v>0.81986048420188762</c:v>
                </c:pt>
                <c:pt idx="57">
                  <c:v>0.66624122527121887</c:v>
                </c:pt>
                <c:pt idx="58">
                  <c:v>0.55256723716381417</c:v>
                </c:pt>
                <c:pt idx="59">
                  <c:v>0.55933456561922368</c:v>
                </c:pt>
                <c:pt idx="60">
                  <c:v>0.52921221258952134</c:v>
                </c:pt>
                <c:pt idx="61">
                  <c:v>0.61316348195329085</c:v>
                </c:pt>
                <c:pt idx="62">
                  <c:v>0.62997296253379687</c:v>
                </c:pt>
                <c:pt idx="63">
                  <c:v>0.76253186066270173</c:v>
                </c:pt>
                <c:pt idx="64">
                  <c:v>0.82011030971574039</c:v>
                </c:pt>
                <c:pt idx="65">
                  <c:v>0.76746166950596251</c:v>
                </c:pt>
                <c:pt idx="66">
                  <c:v>0.80739738385205229</c:v>
                </c:pt>
                <c:pt idx="67">
                  <c:v>0.83677130044843051</c:v>
                </c:pt>
                <c:pt idx="68">
                  <c:v>0.82305743243243246</c:v>
                </c:pt>
                <c:pt idx="69">
                  <c:v>0.7045892788276128</c:v>
                </c:pt>
                <c:pt idx="70">
                  <c:v>0.84496124031007747</c:v>
                </c:pt>
                <c:pt idx="71">
                  <c:v>0.813842482100238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19C3-4DAE-A5C2-98EFF42FF3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8476048"/>
        <c:axId val="-2068477680"/>
      </c:lineChart>
      <c:catAx>
        <c:axId val="-2068476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7680"/>
        <c:crosses val="autoZero"/>
        <c:auto val="1"/>
        <c:lblAlgn val="ctr"/>
        <c:lblOffset val="100"/>
        <c:noMultiLvlLbl val="0"/>
      </c:catAx>
      <c:valAx>
        <c:axId val="-2068477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6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282017632411328"/>
          <c:y val="5.4897200349956259E-2"/>
          <c:w val="0.19435931085537383"/>
          <c:h val="0.890205599300087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Region!PivotTable9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1"/>
          </a:solidFill>
          <a:ln w="28575" cap="rnd">
            <a:solidFill>
              <a:schemeClr val="accent3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1"/>
          </a:solidFill>
          <a:ln w="28575" cap="rnd">
            <a:solidFill>
              <a:schemeClr val="accent4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1"/>
          </a:solidFill>
          <a:ln w="28575" cap="rnd">
            <a:solidFill>
              <a:schemeClr val="accent5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1"/>
          </a:solidFill>
          <a:ln w="28575" cap="rnd">
            <a:solidFill>
              <a:schemeClr val="accent6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1"/>
          </a:solidFill>
          <a:ln w="28575" cap="rnd">
            <a:solidFill>
              <a:schemeClr val="accent1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accent1"/>
          </a:solidFill>
          <a:ln w="28575" cap="rnd">
            <a:solidFill>
              <a:schemeClr val="accent2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 w="28575" cap="rnd">
            <a:solidFill>
              <a:schemeClr val="accent3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 w="28575" cap="rnd">
            <a:solidFill>
              <a:schemeClr val="accent4">
                <a:lumMod val="80000"/>
                <a:lumOff val="2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Region!$B$127:$B$128</c:f>
              <c:strCache>
                <c:ptCount val="1"/>
                <c:pt idx="0">
                  <c:v>Ahaf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B$129:$B$207</c:f>
              <c:numCache>
                <c:formatCode>0%</c:formatCode>
                <c:ptCount val="72"/>
                <c:pt idx="0">
                  <c:v>0.52185792349726778</c:v>
                </c:pt>
                <c:pt idx="1">
                  <c:v>0.48121387283236994</c:v>
                </c:pt>
                <c:pt idx="2">
                  <c:v>0.61851015801354403</c:v>
                </c:pt>
                <c:pt idx="3">
                  <c:v>0.76966645689112645</c:v>
                </c:pt>
                <c:pt idx="4">
                  <c:v>0.76381578947368423</c:v>
                </c:pt>
                <c:pt idx="5">
                  <c:v>0.86763580719204281</c:v>
                </c:pt>
                <c:pt idx="6">
                  <c:v>1.0349967595593002</c:v>
                </c:pt>
                <c:pt idx="7">
                  <c:v>1.0162711864406779</c:v>
                </c:pt>
                <c:pt idx="8">
                  <c:v>0.9719753930280246</c:v>
                </c:pt>
                <c:pt idx="9">
                  <c:v>1.0351014040561624</c:v>
                </c:pt>
                <c:pt idx="10">
                  <c:v>0.92159468438538206</c:v>
                </c:pt>
                <c:pt idx="11">
                  <c:v>0.87544065804935367</c:v>
                </c:pt>
                <c:pt idx="12">
                  <c:v>0.89007724301841951</c:v>
                </c:pt>
                <c:pt idx="13">
                  <c:v>1.0215827338129497</c:v>
                </c:pt>
                <c:pt idx="14">
                  <c:v>0.99106145251396649</c:v>
                </c:pt>
                <c:pt idx="15">
                  <c:v>0.98221982758620685</c:v>
                </c:pt>
                <c:pt idx="16">
                  <c:v>0.98717948717948723</c:v>
                </c:pt>
                <c:pt idx="17">
                  <c:v>0.98358800226372378</c:v>
                </c:pt>
                <c:pt idx="18">
                  <c:v>1.0864197530864197</c:v>
                </c:pt>
                <c:pt idx="19">
                  <c:v>1.0464301357862462</c:v>
                </c:pt>
                <c:pt idx="20">
                  <c:v>0.97231346785546691</c:v>
                </c:pt>
                <c:pt idx="21">
                  <c:v>0.97625106022052588</c:v>
                </c:pt>
                <c:pt idx="22">
                  <c:v>0.98559479553903351</c:v>
                </c:pt>
                <c:pt idx="23">
                  <c:v>0.91614758025874465</c:v>
                </c:pt>
                <c:pt idx="24">
                  <c:v>1</c:v>
                </c:pt>
                <c:pt idx="25">
                  <c:v>0.9995475113122172</c:v>
                </c:pt>
                <c:pt idx="26">
                  <c:v>0.99659367396593679</c:v>
                </c:pt>
                <c:pt idx="27">
                  <c:v>0.93148450244698211</c:v>
                </c:pt>
                <c:pt idx="28">
                  <c:v>0.92933947772657455</c:v>
                </c:pt>
                <c:pt idx="29">
                  <c:v>0.88826185101580135</c:v>
                </c:pt>
                <c:pt idx="30">
                  <c:v>0.94750519750519746</c:v>
                </c:pt>
                <c:pt idx="31">
                  <c:v>0.94108280254777066</c:v>
                </c:pt>
                <c:pt idx="32">
                  <c:v>0.94419134396355353</c:v>
                </c:pt>
                <c:pt idx="33">
                  <c:v>0.92238972640982686</c:v>
                </c:pt>
                <c:pt idx="34">
                  <c:v>0.88235294117647056</c:v>
                </c:pt>
                <c:pt idx="35">
                  <c:v>0.87700964630225076</c:v>
                </c:pt>
                <c:pt idx="36">
                  <c:v>0.99025341130604283</c:v>
                </c:pt>
                <c:pt idx="37">
                  <c:v>0.99705738106915154</c:v>
                </c:pt>
                <c:pt idx="38">
                  <c:v>0.9336211548839719</c:v>
                </c:pt>
                <c:pt idx="39">
                  <c:v>0.89892578125</c:v>
                </c:pt>
                <c:pt idx="40">
                  <c:v>0.89003275620028077</c:v>
                </c:pt>
                <c:pt idx="41">
                  <c:v>0.9023638232271326</c:v>
                </c:pt>
                <c:pt idx="42">
                  <c:v>0.9685569904548007</c:v>
                </c:pt>
                <c:pt idx="43">
                  <c:v>0.96075433231396534</c:v>
                </c:pt>
                <c:pt idx="44">
                  <c:v>0.99776161163961952</c:v>
                </c:pt>
                <c:pt idx="45">
                  <c:v>0.97356580427446571</c:v>
                </c:pt>
                <c:pt idx="46">
                  <c:v>1.0077734591893392</c:v>
                </c:pt>
                <c:pt idx="47">
                  <c:v>0.88253638253638256</c:v>
                </c:pt>
                <c:pt idx="48">
                  <c:v>0.9591623036649215</c:v>
                </c:pt>
                <c:pt idx="49">
                  <c:v>1.029731275014294</c:v>
                </c:pt>
                <c:pt idx="50">
                  <c:v>1.022582513028373</c:v>
                </c:pt>
                <c:pt idx="51">
                  <c:v>1.0037776578521316</c:v>
                </c:pt>
                <c:pt idx="52">
                  <c:v>0.93795798729848556</c:v>
                </c:pt>
                <c:pt idx="53">
                  <c:v>0.89347826086956517</c:v>
                </c:pt>
                <c:pt idx="54">
                  <c:v>0.95360536612632751</c:v>
                </c:pt>
                <c:pt idx="55">
                  <c:v>0.96373571783407852</c:v>
                </c:pt>
                <c:pt idx="56">
                  <c:v>0.91042430591932955</c:v>
                </c:pt>
                <c:pt idx="57">
                  <c:v>1.0083752093802345</c:v>
                </c:pt>
                <c:pt idx="58">
                  <c:v>0.98458023986293541</c:v>
                </c:pt>
                <c:pt idx="59">
                  <c:v>0.98551502145922742</c:v>
                </c:pt>
                <c:pt idx="60">
                  <c:v>0.99015063731170339</c:v>
                </c:pt>
                <c:pt idx="61">
                  <c:v>0.99478865083960621</c:v>
                </c:pt>
                <c:pt idx="62">
                  <c:v>0.99446596568898726</c:v>
                </c:pt>
                <c:pt idx="63">
                  <c:v>0.91802443991853355</c:v>
                </c:pt>
                <c:pt idx="64">
                  <c:v>0.93058252427184462</c:v>
                </c:pt>
                <c:pt idx="65">
                  <c:v>0.95018949648077966</c:v>
                </c:pt>
                <c:pt idx="66">
                  <c:v>0.88736118455843471</c:v>
                </c:pt>
                <c:pt idx="67">
                  <c:v>0.95699481865284974</c:v>
                </c:pt>
                <c:pt idx="68">
                  <c:v>0.9860365198711063</c:v>
                </c:pt>
                <c:pt idx="69">
                  <c:v>0.87091412742382268</c:v>
                </c:pt>
                <c:pt idx="70">
                  <c:v>1.0106837606837606</c:v>
                </c:pt>
                <c:pt idx="71">
                  <c:v>0.928406466512702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34B-4613-B348-D800EE0FA41B}"/>
            </c:ext>
          </c:extLst>
        </c:ser>
        <c:ser>
          <c:idx val="1"/>
          <c:order val="1"/>
          <c:tx>
            <c:strRef>
              <c:f>Region!$C$127:$C$128</c:f>
              <c:strCache>
                <c:ptCount val="1"/>
                <c:pt idx="0">
                  <c:v>Ashant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C$129:$C$207</c:f>
              <c:numCache>
                <c:formatCode>0%</c:formatCode>
                <c:ptCount val="72"/>
                <c:pt idx="0">
                  <c:v>0.22564877355136864</c:v>
                </c:pt>
                <c:pt idx="1">
                  <c:v>0.19375225713253882</c:v>
                </c:pt>
                <c:pt idx="2">
                  <c:v>0.2062173959331417</c:v>
                </c:pt>
                <c:pt idx="3">
                  <c:v>0.16638655462184873</c:v>
                </c:pt>
                <c:pt idx="4">
                  <c:v>0.17072760880524282</c:v>
                </c:pt>
                <c:pt idx="5">
                  <c:v>0.11859248692344269</c:v>
                </c:pt>
                <c:pt idx="6">
                  <c:v>0.13990346516821556</c:v>
                </c:pt>
                <c:pt idx="7">
                  <c:v>0.43355589058798188</c:v>
                </c:pt>
                <c:pt idx="8">
                  <c:v>0.57648500576701267</c:v>
                </c:pt>
                <c:pt idx="9">
                  <c:v>0.69260228505776478</c:v>
                </c:pt>
                <c:pt idx="10">
                  <c:v>0.68185542320539483</c:v>
                </c:pt>
                <c:pt idx="11">
                  <c:v>0.62769014249692134</c:v>
                </c:pt>
                <c:pt idx="12">
                  <c:v>0.68603656164916371</c:v>
                </c:pt>
                <c:pt idx="13">
                  <c:v>0.6014515132798024</c:v>
                </c:pt>
                <c:pt idx="14">
                  <c:v>0.56015177442154607</c:v>
                </c:pt>
                <c:pt idx="15">
                  <c:v>0.54062268346923648</c:v>
                </c:pt>
                <c:pt idx="16">
                  <c:v>0.43872303060712492</c:v>
                </c:pt>
                <c:pt idx="17">
                  <c:v>0.39191161142380654</c:v>
                </c:pt>
                <c:pt idx="18">
                  <c:v>0.33321868335970284</c:v>
                </c:pt>
                <c:pt idx="19">
                  <c:v>0.43063603993576766</c:v>
                </c:pt>
                <c:pt idx="20">
                  <c:v>0.71835298716528762</c:v>
                </c:pt>
                <c:pt idx="21">
                  <c:v>0.94948865053629339</c:v>
                </c:pt>
                <c:pt idx="22">
                  <c:v>0.90281023770164737</c:v>
                </c:pt>
                <c:pt idx="23">
                  <c:v>0.91445047869660157</c:v>
                </c:pt>
                <c:pt idx="24">
                  <c:v>0.9542116630669546</c:v>
                </c:pt>
                <c:pt idx="25">
                  <c:v>0.95508548246884961</c:v>
                </c:pt>
                <c:pt idx="26">
                  <c:v>0.9605457486461777</c:v>
                </c:pt>
                <c:pt idx="27">
                  <c:v>0.94080846968238696</c:v>
                </c:pt>
                <c:pt idx="28">
                  <c:v>0.94318990617923004</c:v>
                </c:pt>
                <c:pt idx="29">
                  <c:v>0.93257534079100191</c:v>
                </c:pt>
                <c:pt idx="30">
                  <c:v>0.8992383165504777</c:v>
                </c:pt>
                <c:pt idx="31">
                  <c:v>0.82978723404255317</c:v>
                </c:pt>
                <c:pt idx="32">
                  <c:v>0.81453410610789123</c:v>
                </c:pt>
                <c:pt idx="33">
                  <c:v>0.79874453110138866</c:v>
                </c:pt>
                <c:pt idx="34">
                  <c:v>0.65228941267387941</c:v>
                </c:pt>
                <c:pt idx="35">
                  <c:v>0.50439125193731704</c:v>
                </c:pt>
                <c:pt idx="36">
                  <c:v>0.45348539210661198</c:v>
                </c:pt>
                <c:pt idx="37">
                  <c:v>0.5339967820749657</c:v>
                </c:pt>
                <c:pt idx="38">
                  <c:v>0.71830730112604435</c:v>
                </c:pt>
                <c:pt idx="39">
                  <c:v>0.75686039544637507</c:v>
                </c:pt>
                <c:pt idx="40">
                  <c:v>0.83479778876927557</c:v>
                </c:pt>
                <c:pt idx="41">
                  <c:v>0.73838550247116974</c:v>
                </c:pt>
                <c:pt idx="42">
                  <c:v>0.89801836636056065</c:v>
                </c:pt>
                <c:pt idx="43">
                  <c:v>0.93938651809220597</c:v>
                </c:pt>
                <c:pt idx="44">
                  <c:v>0.8821863843407608</c:v>
                </c:pt>
                <c:pt idx="45">
                  <c:v>0.91874258600237246</c:v>
                </c:pt>
                <c:pt idx="46">
                  <c:v>0.81757374799908533</c:v>
                </c:pt>
                <c:pt idx="47">
                  <c:v>0.77965999153003807</c:v>
                </c:pt>
                <c:pt idx="48">
                  <c:v>0.85150723344592438</c:v>
                </c:pt>
                <c:pt idx="49">
                  <c:v>0.90579400451798031</c:v>
                </c:pt>
                <c:pt idx="50">
                  <c:v>0.83024631182166764</c:v>
                </c:pt>
                <c:pt idx="51">
                  <c:v>0.86615186615186612</c:v>
                </c:pt>
                <c:pt idx="52">
                  <c:v>0.89080944350758851</c:v>
                </c:pt>
                <c:pt idx="53">
                  <c:v>0.89564755211716762</c:v>
                </c:pt>
                <c:pt idx="54">
                  <c:v>0.81370644652179192</c:v>
                </c:pt>
                <c:pt idx="55">
                  <c:v>0.83173201765775129</c:v>
                </c:pt>
                <c:pt idx="56">
                  <c:v>0.78315460838876072</c:v>
                </c:pt>
                <c:pt idx="57">
                  <c:v>0.85964029681801035</c:v>
                </c:pt>
                <c:pt idx="58">
                  <c:v>0.88621144213023995</c:v>
                </c:pt>
                <c:pt idx="59">
                  <c:v>0.9111309590264598</c:v>
                </c:pt>
                <c:pt idx="60">
                  <c:v>0.93588051823416507</c:v>
                </c:pt>
                <c:pt idx="61">
                  <c:v>0.91718223583460945</c:v>
                </c:pt>
                <c:pt idx="62">
                  <c:v>1.0029056517775752</c:v>
                </c:pt>
                <c:pt idx="63">
                  <c:v>0.94962375782641162</c:v>
                </c:pt>
                <c:pt idx="64">
                  <c:v>0.95115552082170374</c:v>
                </c:pt>
                <c:pt idx="65">
                  <c:v>0.91856232939035487</c:v>
                </c:pt>
                <c:pt idx="66">
                  <c:v>0.92802397280009219</c:v>
                </c:pt>
                <c:pt idx="67">
                  <c:v>0.9282036278525454</c:v>
                </c:pt>
                <c:pt idx="68">
                  <c:v>0.94480155687916489</c:v>
                </c:pt>
                <c:pt idx="69">
                  <c:v>0.90403139493399931</c:v>
                </c:pt>
                <c:pt idx="70">
                  <c:v>0.88171013349856364</c:v>
                </c:pt>
                <c:pt idx="71">
                  <c:v>0.93501444123528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34B-4613-B348-D800EE0FA41B}"/>
            </c:ext>
          </c:extLst>
        </c:ser>
        <c:ser>
          <c:idx val="2"/>
          <c:order val="2"/>
          <c:tx>
            <c:strRef>
              <c:f>Region!$D$127:$D$128</c:f>
              <c:strCache>
                <c:ptCount val="1"/>
                <c:pt idx="0">
                  <c:v>Bon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D$129:$D$207</c:f>
              <c:numCache>
                <c:formatCode>0%</c:formatCode>
                <c:ptCount val="72"/>
                <c:pt idx="0">
                  <c:v>0.25792218210990775</c:v>
                </c:pt>
                <c:pt idx="1">
                  <c:v>0.21134020618556701</c:v>
                </c:pt>
                <c:pt idx="2">
                  <c:v>0.33790170132325142</c:v>
                </c:pt>
                <c:pt idx="3">
                  <c:v>0.58941542718782425</c:v>
                </c:pt>
                <c:pt idx="4">
                  <c:v>0.76466380543633761</c:v>
                </c:pt>
                <c:pt idx="5">
                  <c:v>0.92035398230088494</c:v>
                </c:pt>
                <c:pt idx="6">
                  <c:v>0.96949379818974191</c:v>
                </c:pt>
                <c:pt idx="7">
                  <c:v>0.82368225686711205</c:v>
                </c:pt>
                <c:pt idx="8">
                  <c:v>0.80608162176580422</c:v>
                </c:pt>
                <c:pt idx="9">
                  <c:v>0.82677874512158511</c:v>
                </c:pt>
                <c:pt idx="10">
                  <c:v>0.79712746858168759</c:v>
                </c:pt>
                <c:pt idx="11">
                  <c:v>0.84804246848042464</c:v>
                </c:pt>
                <c:pt idx="12">
                  <c:v>0.8176141965165955</c:v>
                </c:pt>
                <c:pt idx="13">
                  <c:v>0.78665351742274814</c:v>
                </c:pt>
                <c:pt idx="14">
                  <c:v>0.922876667751383</c:v>
                </c:pt>
                <c:pt idx="15">
                  <c:v>0.99445214979195562</c:v>
                </c:pt>
                <c:pt idx="16">
                  <c:v>0.97609427609427613</c:v>
                </c:pt>
                <c:pt idx="17">
                  <c:v>0.97357119259993397</c:v>
                </c:pt>
                <c:pt idx="18">
                  <c:v>1.0524906266738083</c:v>
                </c:pt>
                <c:pt idx="19">
                  <c:v>1.5264957264957264</c:v>
                </c:pt>
                <c:pt idx="20">
                  <c:v>1.0144972239358421</c:v>
                </c:pt>
                <c:pt idx="21">
                  <c:v>0.97854984894259822</c:v>
                </c:pt>
                <c:pt idx="22">
                  <c:v>0.95587055362396367</c:v>
                </c:pt>
                <c:pt idx="23">
                  <c:v>0.97682565346267858</c:v>
                </c:pt>
                <c:pt idx="24">
                  <c:v>0.99512640877246417</c:v>
                </c:pt>
                <c:pt idx="25">
                  <c:v>0.99049316696375522</c:v>
                </c:pt>
                <c:pt idx="26">
                  <c:v>1.0077288941736029</c:v>
                </c:pt>
                <c:pt idx="27">
                  <c:v>0.99553305539011316</c:v>
                </c:pt>
                <c:pt idx="28">
                  <c:v>0.99054712116871957</c:v>
                </c:pt>
                <c:pt idx="29">
                  <c:v>0.9787047841306884</c:v>
                </c:pt>
                <c:pt idx="30">
                  <c:v>0.97788018433179724</c:v>
                </c:pt>
                <c:pt idx="31">
                  <c:v>0.93076016499705361</c:v>
                </c:pt>
                <c:pt idx="32">
                  <c:v>0.97019979681679647</c:v>
                </c:pt>
                <c:pt idx="33">
                  <c:v>1.028530670470756</c:v>
                </c:pt>
                <c:pt idx="34">
                  <c:v>0.97528089887640446</c:v>
                </c:pt>
                <c:pt idx="35">
                  <c:v>0.92144153487166192</c:v>
                </c:pt>
                <c:pt idx="36">
                  <c:v>0.89185905224787365</c:v>
                </c:pt>
                <c:pt idx="37">
                  <c:v>0.89473684210526316</c:v>
                </c:pt>
                <c:pt idx="38">
                  <c:v>0.87049133768815679</c:v>
                </c:pt>
                <c:pt idx="39">
                  <c:v>0.83758134490238612</c:v>
                </c:pt>
                <c:pt idx="40">
                  <c:v>0.83163538873994636</c:v>
                </c:pt>
                <c:pt idx="41">
                  <c:v>0.92760055478502079</c:v>
                </c:pt>
                <c:pt idx="42">
                  <c:v>0.97505668934240364</c:v>
                </c:pt>
                <c:pt idx="43">
                  <c:v>0.9755067567567568</c:v>
                </c:pt>
                <c:pt idx="44">
                  <c:v>0.92513074593999445</c:v>
                </c:pt>
                <c:pt idx="45">
                  <c:v>0.86616886846639862</c:v>
                </c:pt>
                <c:pt idx="46">
                  <c:v>0.96368390470656595</c:v>
                </c:pt>
                <c:pt idx="47">
                  <c:v>0.92029205962884086</c:v>
                </c:pt>
                <c:pt idx="48">
                  <c:v>0.92934926958831343</c:v>
                </c:pt>
                <c:pt idx="49">
                  <c:v>0.91068897079671107</c:v>
                </c:pt>
                <c:pt idx="50">
                  <c:v>0.94989038521766367</c:v>
                </c:pt>
                <c:pt idx="51">
                  <c:v>0.94667832167832167</c:v>
                </c:pt>
                <c:pt idx="52">
                  <c:v>0.96657754010695185</c:v>
                </c:pt>
                <c:pt idx="53">
                  <c:v>0.94679005205320999</c:v>
                </c:pt>
                <c:pt idx="54">
                  <c:v>0.97023626879410863</c:v>
                </c:pt>
                <c:pt idx="55">
                  <c:v>0.98273250530142386</c:v>
                </c:pt>
                <c:pt idx="56">
                  <c:v>0.92816635160680527</c:v>
                </c:pt>
                <c:pt idx="57">
                  <c:v>0.91850015494267123</c:v>
                </c:pt>
                <c:pt idx="58">
                  <c:v>0.99861725663716816</c:v>
                </c:pt>
                <c:pt idx="59">
                  <c:v>0.95632728229413311</c:v>
                </c:pt>
                <c:pt idx="60">
                  <c:v>0.97324613555291317</c:v>
                </c:pt>
                <c:pt idx="61">
                  <c:v>1.0057057057057057</c:v>
                </c:pt>
                <c:pt idx="62">
                  <c:v>0.99195864445720849</c:v>
                </c:pt>
                <c:pt idx="63">
                  <c:v>1.0011235955056179</c:v>
                </c:pt>
                <c:pt idx="64">
                  <c:v>0.97394613583138179</c:v>
                </c:pt>
                <c:pt idx="65">
                  <c:v>1.0058268590455051</c:v>
                </c:pt>
                <c:pt idx="66">
                  <c:v>0.99011087803416242</c:v>
                </c:pt>
                <c:pt idx="67">
                  <c:v>0.97524893314367</c:v>
                </c:pt>
                <c:pt idx="68">
                  <c:v>0.95680345572354208</c:v>
                </c:pt>
                <c:pt idx="69">
                  <c:v>1.0232624113475177</c:v>
                </c:pt>
                <c:pt idx="70">
                  <c:v>0.99424128995105099</c:v>
                </c:pt>
                <c:pt idx="71">
                  <c:v>0.9324223602484471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34B-4613-B348-D800EE0FA41B}"/>
            </c:ext>
          </c:extLst>
        </c:ser>
        <c:ser>
          <c:idx val="3"/>
          <c:order val="3"/>
          <c:tx>
            <c:strRef>
              <c:f>Region!$E$127:$E$128</c:f>
              <c:strCache>
                <c:ptCount val="1"/>
                <c:pt idx="0">
                  <c:v>Bono Ea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E$129:$E$207</c:f>
              <c:numCache>
                <c:formatCode>0%</c:formatCode>
                <c:ptCount val="72"/>
                <c:pt idx="0">
                  <c:v>0.58441558441558439</c:v>
                </c:pt>
                <c:pt idx="1">
                  <c:v>0.61832669322709166</c:v>
                </c:pt>
                <c:pt idx="2">
                  <c:v>0.77166108185734805</c:v>
                </c:pt>
                <c:pt idx="3">
                  <c:v>0.9196071298654056</c:v>
                </c:pt>
                <c:pt idx="4">
                  <c:v>0.80850351523267494</c:v>
                </c:pt>
                <c:pt idx="5">
                  <c:v>0.94286923402454503</c:v>
                </c:pt>
                <c:pt idx="6">
                  <c:v>1.0092226613965745</c:v>
                </c:pt>
                <c:pt idx="7">
                  <c:v>0.94154411764705881</c:v>
                </c:pt>
                <c:pt idx="8">
                  <c:v>0.95417694747973214</c:v>
                </c:pt>
                <c:pt idx="9">
                  <c:v>0.96626768226332971</c:v>
                </c:pt>
                <c:pt idx="10">
                  <c:v>0.94460045953535865</c:v>
                </c:pt>
                <c:pt idx="11">
                  <c:v>0.84392718591465232</c:v>
                </c:pt>
                <c:pt idx="12">
                  <c:v>0.84554392641928322</c:v>
                </c:pt>
                <c:pt idx="13">
                  <c:v>0.97046843177189412</c:v>
                </c:pt>
                <c:pt idx="14">
                  <c:v>0.97322941375804817</c:v>
                </c:pt>
                <c:pt idx="15">
                  <c:v>0.98930481283422456</c:v>
                </c:pt>
                <c:pt idx="16">
                  <c:v>0.98326100433973962</c:v>
                </c:pt>
                <c:pt idx="17">
                  <c:v>0.96169292554834729</c:v>
                </c:pt>
                <c:pt idx="18">
                  <c:v>1.0500894454382828</c:v>
                </c:pt>
                <c:pt idx="19">
                  <c:v>1.6144949884348496</c:v>
                </c:pt>
                <c:pt idx="20">
                  <c:v>0.95611094178604084</c:v>
                </c:pt>
                <c:pt idx="21">
                  <c:v>1.0241360394953374</c:v>
                </c:pt>
                <c:pt idx="22">
                  <c:v>0.93808917197452224</c:v>
                </c:pt>
                <c:pt idx="23">
                  <c:v>0.93779547151032594</c:v>
                </c:pt>
                <c:pt idx="24">
                  <c:v>1.0091213134691395</c:v>
                </c:pt>
                <c:pt idx="25">
                  <c:v>0.98486612339930146</c:v>
                </c:pt>
                <c:pt idx="26">
                  <c:v>0.99885909868796352</c:v>
                </c:pt>
                <c:pt idx="27">
                  <c:v>0.97275280898876404</c:v>
                </c:pt>
                <c:pt idx="28">
                  <c:v>0.95068027210884354</c:v>
                </c:pt>
                <c:pt idx="29">
                  <c:v>0.96233839235525576</c:v>
                </c:pt>
                <c:pt idx="30">
                  <c:v>0.95579937304075235</c:v>
                </c:pt>
                <c:pt idx="31">
                  <c:v>0.96546720835751598</c:v>
                </c:pt>
                <c:pt idx="32">
                  <c:v>0.94798083504449004</c:v>
                </c:pt>
                <c:pt idx="33">
                  <c:v>0.99060215802297247</c:v>
                </c:pt>
                <c:pt idx="34">
                  <c:v>0.93731778425655976</c:v>
                </c:pt>
                <c:pt idx="35">
                  <c:v>0.96302616609783842</c:v>
                </c:pt>
                <c:pt idx="36">
                  <c:v>0.82960565038257794</c:v>
                </c:pt>
                <c:pt idx="37">
                  <c:v>0.76874803890806398</c:v>
                </c:pt>
                <c:pt idx="38">
                  <c:v>0.8593094546627944</c:v>
                </c:pt>
                <c:pt idx="39">
                  <c:v>0.82435003170577048</c:v>
                </c:pt>
                <c:pt idx="40">
                  <c:v>0.75143983025159145</c:v>
                </c:pt>
                <c:pt idx="41">
                  <c:v>0.79138783823101544</c:v>
                </c:pt>
                <c:pt idx="42">
                  <c:v>0.72713776722090262</c:v>
                </c:pt>
                <c:pt idx="43">
                  <c:v>0.8483715963694608</c:v>
                </c:pt>
                <c:pt idx="44">
                  <c:v>0.92040816326530617</c:v>
                </c:pt>
                <c:pt idx="45">
                  <c:v>0.99200246078129806</c:v>
                </c:pt>
                <c:pt idx="46">
                  <c:v>0.96720835751596057</c:v>
                </c:pt>
                <c:pt idx="47">
                  <c:v>0.85031371377352849</c:v>
                </c:pt>
                <c:pt idx="48">
                  <c:v>1</c:v>
                </c:pt>
                <c:pt idx="49">
                  <c:v>0.96094433109880506</c:v>
                </c:pt>
                <c:pt idx="50">
                  <c:v>0.97410738620877624</c:v>
                </c:pt>
                <c:pt idx="51">
                  <c:v>0.93936112615051437</c:v>
                </c:pt>
                <c:pt idx="52">
                  <c:v>0.95843587640142192</c:v>
                </c:pt>
                <c:pt idx="53">
                  <c:v>0.9917618921073611</c:v>
                </c:pt>
                <c:pt idx="54">
                  <c:v>0.97075365579302586</c:v>
                </c:pt>
                <c:pt idx="55">
                  <c:v>0.93982494529540483</c:v>
                </c:pt>
                <c:pt idx="56">
                  <c:v>0.94817716179572165</c:v>
                </c:pt>
                <c:pt idx="57">
                  <c:v>1.0087225661226786</c:v>
                </c:pt>
                <c:pt idx="58">
                  <c:v>0.93800178412132029</c:v>
                </c:pt>
                <c:pt idx="59">
                  <c:v>0.91148387096774197</c:v>
                </c:pt>
                <c:pt idx="60">
                  <c:v>0.97850746268656719</c:v>
                </c:pt>
                <c:pt idx="61">
                  <c:v>0.97780480389176039</c:v>
                </c:pt>
                <c:pt idx="62">
                  <c:v>0.97575250836120397</c:v>
                </c:pt>
                <c:pt idx="63">
                  <c:v>0.8531169940222032</c:v>
                </c:pt>
                <c:pt idx="64">
                  <c:v>0.90401903754627178</c:v>
                </c:pt>
                <c:pt idx="65">
                  <c:v>0.85297131147540983</c:v>
                </c:pt>
                <c:pt idx="66">
                  <c:v>0.87376447331262352</c:v>
                </c:pt>
                <c:pt idx="67">
                  <c:v>0.88189223057644106</c:v>
                </c:pt>
                <c:pt idx="68">
                  <c:v>0.85745409274821038</c:v>
                </c:pt>
                <c:pt idx="69">
                  <c:v>0.86100610642628672</c:v>
                </c:pt>
                <c:pt idx="70">
                  <c:v>0.90158907164761637</c:v>
                </c:pt>
                <c:pt idx="71">
                  <c:v>0.888590604026845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34B-4613-B348-D800EE0FA41B}"/>
            </c:ext>
          </c:extLst>
        </c:ser>
        <c:ser>
          <c:idx val="4"/>
          <c:order val="4"/>
          <c:tx>
            <c:strRef>
              <c:f>Region!$F$127:$F$128</c:f>
              <c:strCache>
                <c:ptCount val="1"/>
                <c:pt idx="0">
                  <c:v>Central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F$129:$F$207</c:f>
              <c:numCache>
                <c:formatCode>0%</c:formatCode>
                <c:ptCount val="72"/>
                <c:pt idx="0">
                  <c:v>0.13540128015755784</c:v>
                </c:pt>
                <c:pt idx="1">
                  <c:v>0.1095655487804878</c:v>
                </c:pt>
                <c:pt idx="2">
                  <c:v>0.10887970072848986</c:v>
                </c:pt>
                <c:pt idx="3">
                  <c:v>8.6335713099784162E-2</c:v>
                </c:pt>
                <c:pt idx="4">
                  <c:v>7.9870992221589832E-2</c:v>
                </c:pt>
                <c:pt idx="5">
                  <c:v>9.1656391286477595E-2</c:v>
                </c:pt>
                <c:pt idx="6">
                  <c:v>0.10748815165876777</c:v>
                </c:pt>
                <c:pt idx="7">
                  <c:v>0.14358755858542821</c:v>
                </c:pt>
                <c:pt idx="8">
                  <c:v>0.56121017832097775</c:v>
                </c:pt>
                <c:pt idx="9">
                  <c:v>0.5886108714408973</c:v>
                </c:pt>
                <c:pt idx="10">
                  <c:v>0.59580219430752102</c:v>
                </c:pt>
                <c:pt idx="11">
                  <c:v>0.61064537591483703</c:v>
                </c:pt>
                <c:pt idx="12">
                  <c:v>0.66977985323549027</c:v>
                </c:pt>
                <c:pt idx="13">
                  <c:v>0.65781910397295018</c:v>
                </c:pt>
                <c:pt idx="14">
                  <c:v>0.67598294647086687</c:v>
                </c:pt>
                <c:pt idx="15">
                  <c:v>0.70441426146010189</c:v>
                </c:pt>
                <c:pt idx="16">
                  <c:v>0.62865621025858409</c:v>
                </c:pt>
                <c:pt idx="17">
                  <c:v>0.46147198617312402</c:v>
                </c:pt>
                <c:pt idx="18">
                  <c:v>0.39776357827476039</c:v>
                </c:pt>
                <c:pt idx="19">
                  <c:v>0.36493995339666607</c:v>
                </c:pt>
                <c:pt idx="20">
                  <c:v>0.6561619718309859</c:v>
                </c:pt>
                <c:pt idx="21">
                  <c:v>0.82064846416382253</c:v>
                </c:pt>
                <c:pt idx="22">
                  <c:v>0.70156652786040052</c:v>
                </c:pt>
                <c:pt idx="23">
                  <c:v>0.75432188945702461</c:v>
                </c:pt>
                <c:pt idx="24">
                  <c:v>0.8018433179723502</c:v>
                </c:pt>
                <c:pt idx="25">
                  <c:v>0.86669792155024228</c:v>
                </c:pt>
                <c:pt idx="26">
                  <c:v>0.85880729725586391</c:v>
                </c:pt>
                <c:pt idx="27">
                  <c:v>0.90311526479750781</c:v>
                </c:pt>
                <c:pt idx="28">
                  <c:v>0.74227326465124133</c:v>
                </c:pt>
                <c:pt idx="29">
                  <c:v>0.82655784021346723</c:v>
                </c:pt>
                <c:pt idx="30">
                  <c:v>0.75021727794194337</c:v>
                </c:pt>
                <c:pt idx="31">
                  <c:v>0.72867278075791664</c:v>
                </c:pt>
                <c:pt idx="32">
                  <c:v>0.74258641866994213</c:v>
                </c:pt>
                <c:pt idx="33">
                  <c:v>0.71188118811881185</c:v>
                </c:pt>
                <c:pt idx="34">
                  <c:v>0.64045100222717144</c:v>
                </c:pt>
                <c:pt idx="35">
                  <c:v>0.59722899795101958</c:v>
                </c:pt>
                <c:pt idx="36">
                  <c:v>0.84315437218099809</c:v>
                </c:pt>
                <c:pt idx="37">
                  <c:v>0.8437686344663089</c:v>
                </c:pt>
                <c:pt idx="38">
                  <c:v>0.88668983230095177</c:v>
                </c:pt>
                <c:pt idx="39">
                  <c:v>0.90458882326215362</c:v>
                </c:pt>
                <c:pt idx="40">
                  <c:v>0.89291055937780439</c:v>
                </c:pt>
                <c:pt idx="41">
                  <c:v>0.89610027855153207</c:v>
                </c:pt>
                <c:pt idx="42">
                  <c:v>0.93780184399238986</c:v>
                </c:pt>
                <c:pt idx="43">
                  <c:v>0.98126330731014899</c:v>
                </c:pt>
                <c:pt idx="44">
                  <c:v>0.8594208444954714</c:v>
                </c:pt>
                <c:pt idx="45">
                  <c:v>0.94516691245475259</c:v>
                </c:pt>
                <c:pt idx="46">
                  <c:v>0.87358715050565139</c:v>
                </c:pt>
                <c:pt idx="47">
                  <c:v>0.8986168110655115</c:v>
                </c:pt>
                <c:pt idx="48">
                  <c:v>0.88309859154929582</c:v>
                </c:pt>
                <c:pt idx="49">
                  <c:v>0.80594920724007291</c:v>
                </c:pt>
                <c:pt idx="50">
                  <c:v>0.80245700245700247</c:v>
                </c:pt>
                <c:pt idx="51">
                  <c:v>0.74346712211784804</c:v>
                </c:pt>
                <c:pt idx="52">
                  <c:v>0.73255658229543319</c:v>
                </c:pt>
                <c:pt idx="53">
                  <c:v>0.74765490817809488</c:v>
                </c:pt>
                <c:pt idx="54">
                  <c:v>0.85418719211822658</c:v>
                </c:pt>
                <c:pt idx="55">
                  <c:v>0.91760722347629797</c:v>
                </c:pt>
                <c:pt idx="56">
                  <c:v>0.90919540229885054</c:v>
                </c:pt>
                <c:pt idx="57">
                  <c:v>0.83743213030980512</c:v>
                </c:pt>
                <c:pt idx="58">
                  <c:v>0.99307599099878829</c:v>
                </c:pt>
                <c:pt idx="59">
                  <c:v>0.93229854689564073</c:v>
                </c:pt>
                <c:pt idx="60">
                  <c:v>0.99480396787907421</c:v>
                </c:pt>
                <c:pt idx="61">
                  <c:v>0.96723196320781835</c:v>
                </c:pt>
                <c:pt idx="62">
                  <c:v>1.0149700598802396</c:v>
                </c:pt>
                <c:pt idx="63">
                  <c:v>1.0107866350960273</c:v>
                </c:pt>
                <c:pt idx="64">
                  <c:v>1.0163830327660655</c:v>
                </c:pt>
                <c:pt idx="65">
                  <c:v>0.96585494970884067</c:v>
                </c:pt>
                <c:pt idx="66">
                  <c:v>0.97505699342899288</c:v>
                </c:pt>
                <c:pt idx="67">
                  <c:v>0.97368728803648696</c:v>
                </c:pt>
                <c:pt idx="68">
                  <c:v>0.95628415300546443</c:v>
                </c:pt>
                <c:pt idx="69">
                  <c:v>0.98341264445955134</c:v>
                </c:pt>
                <c:pt idx="70">
                  <c:v>0.95970599816248847</c:v>
                </c:pt>
                <c:pt idx="71">
                  <c:v>0.917884567748327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34B-4613-B348-D800EE0FA41B}"/>
            </c:ext>
          </c:extLst>
        </c:ser>
        <c:ser>
          <c:idx val="5"/>
          <c:order val="5"/>
          <c:tx>
            <c:strRef>
              <c:f>Region!$G$127:$G$128</c:f>
              <c:strCache>
                <c:ptCount val="1"/>
                <c:pt idx="0">
                  <c:v>Easter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G$129:$G$207</c:f>
              <c:numCache>
                <c:formatCode>0%</c:formatCode>
                <c:ptCount val="72"/>
                <c:pt idx="0">
                  <c:v>0.13075818869894298</c:v>
                </c:pt>
                <c:pt idx="1">
                  <c:v>0.14593485509104898</c:v>
                </c:pt>
                <c:pt idx="2">
                  <c:v>0.31239299354668776</c:v>
                </c:pt>
                <c:pt idx="3">
                  <c:v>0.44702556538839727</c:v>
                </c:pt>
                <c:pt idx="4">
                  <c:v>0.64598410250326255</c:v>
                </c:pt>
                <c:pt idx="5">
                  <c:v>0.83369931196018154</c:v>
                </c:pt>
                <c:pt idx="6">
                  <c:v>0.9115976167382569</c:v>
                </c:pt>
                <c:pt idx="7">
                  <c:v>0.86398390342052311</c:v>
                </c:pt>
                <c:pt idx="8">
                  <c:v>0.80811036789297663</c:v>
                </c:pt>
                <c:pt idx="9">
                  <c:v>0.75357732526141996</c:v>
                </c:pt>
                <c:pt idx="10">
                  <c:v>0.67925397190881875</c:v>
                </c:pt>
                <c:pt idx="11">
                  <c:v>0.70270890725436175</c:v>
                </c:pt>
                <c:pt idx="12">
                  <c:v>0.86169938016528924</c:v>
                </c:pt>
                <c:pt idx="13">
                  <c:v>0.95647654930492398</c:v>
                </c:pt>
                <c:pt idx="14">
                  <c:v>0.9626954050213169</c:v>
                </c:pt>
                <c:pt idx="15">
                  <c:v>0.93875948704527612</c:v>
                </c:pt>
                <c:pt idx="16">
                  <c:v>0.97455752212389379</c:v>
                </c:pt>
                <c:pt idx="17">
                  <c:v>0.97662673244068587</c:v>
                </c:pt>
                <c:pt idx="18">
                  <c:v>0.96226415094339623</c:v>
                </c:pt>
                <c:pt idx="19">
                  <c:v>1.0214422288992078</c:v>
                </c:pt>
                <c:pt idx="20">
                  <c:v>0.95743663318986127</c:v>
                </c:pt>
                <c:pt idx="21">
                  <c:v>0.98140615920976182</c:v>
                </c:pt>
                <c:pt idx="22">
                  <c:v>0.96855161636878606</c:v>
                </c:pt>
                <c:pt idx="23">
                  <c:v>0.94700914034478767</c:v>
                </c:pt>
                <c:pt idx="24">
                  <c:v>0.96247213277186028</c:v>
                </c:pt>
                <c:pt idx="25">
                  <c:v>0.94976133651551309</c:v>
                </c:pt>
                <c:pt idx="26">
                  <c:v>0.96962757623237317</c:v>
                </c:pt>
                <c:pt idx="27">
                  <c:v>0.97991463720813454</c:v>
                </c:pt>
                <c:pt idx="28">
                  <c:v>0.9737464788732394</c:v>
                </c:pt>
                <c:pt idx="29">
                  <c:v>0.9964887640449438</c:v>
                </c:pt>
                <c:pt idx="30">
                  <c:v>0.98229088168801804</c:v>
                </c:pt>
                <c:pt idx="31">
                  <c:v>0.98234023631050693</c:v>
                </c:pt>
                <c:pt idx="32">
                  <c:v>0.99047976951020922</c:v>
                </c:pt>
                <c:pt idx="33">
                  <c:v>0.98701115346604551</c:v>
                </c:pt>
                <c:pt idx="34">
                  <c:v>0.97801956258929557</c:v>
                </c:pt>
                <c:pt idx="35">
                  <c:v>0.96218869296491549</c:v>
                </c:pt>
                <c:pt idx="36">
                  <c:v>0.98424523693209576</c:v>
                </c:pt>
                <c:pt idx="37">
                  <c:v>0.98888502952414037</c:v>
                </c:pt>
                <c:pt idx="38">
                  <c:v>0.98317670263371626</c:v>
                </c:pt>
                <c:pt idx="39">
                  <c:v>0.97651126743770122</c:v>
                </c:pt>
                <c:pt idx="40">
                  <c:v>0.96833866951262892</c:v>
                </c:pt>
                <c:pt idx="41">
                  <c:v>0.99213816213429562</c:v>
                </c:pt>
                <c:pt idx="42">
                  <c:v>0.975416133162612</c:v>
                </c:pt>
                <c:pt idx="43">
                  <c:v>0.98514115898959886</c:v>
                </c:pt>
                <c:pt idx="44">
                  <c:v>0.95609630487961894</c:v>
                </c:pt>
                <c:pt idx="45">
                  <c:v>0.94294587400177465</c:v>
                </c:pt>
                <c:pt idx="46">
                  <c:v>0.91379700951517895</c:v>
                </c:pt>
                <c:pt idx="47">
                  <c:v>0.9855618330194601</c:v>
                </c:pt>
                <c:pt idx="48">
                  <c:v>0.99015384615384616</c:v>
                </c:pt>
                <c:pt idx="49">
                  <c:v>0.99752112676056337</c:v>
                </c:pt>
                <c:pt idx="50">
                  <c:v>0.98458453440280735</c:v>
                </c:pt>
                <c:pt idx="51">
                  <c:v>1.0069022639425731</c:v>
                </c:pt>
                <c:pt idx="52">
                  <c:v>0.9839739727678033</c:v>
                </c:pt>
                <c:pt idx="53">
                  <c:v>0.97853765005456528</c:v>
                </c:pt>
                <c:pt idx="54">
                  <c:v>0.98347795079044331</c:v>
                </c:pt>
                <c:pt idx="55">
                  <c:v>0.94238905392024486</c:v>
                </c:pt>
                <c:pt idx="56">
                  <c:v>0.9486803519061584</c:v>
                </c:pt>
                <c:pt idx="57">
                  <c:v>0.95504981884057971</c:v>
                </c:pt>
                <c:pt idx="58">
                  <c:v>0.95612762871646118</c:v>
                </c:pt>
                <c:pt idx="59">
                  <c:v>0.96709669783406316</c:v>
                </c:pt>
                <c:pt idx="60">
                  <c:v>0.94996919285274184</c:v>
                </c:pt>
                <c:pt idx="61">
                  <c:v>0.93904174573055033</c:v>
                </c:pt>
                <c:pt idx="62">
                  <c:v>0.95221646516983305</c:v>
                </c:pt>
                <c:pt idx="63">
                  <c:v>0.89848229342327146</c:v>
                </c:pt>
                <c:pt idx="64">
                  <c:v>0.94203060426672625</c:v>
                </c:pt>
                <c:pt idx="65">
                  <c:v>0.94610581662832727</c:v>
                </c:pt>
                <c:pt idx="66">
                  <c:v>0.9662377523314839</c:v>
                </c:pt>
                <c:pt idx="67">
                  <c:v>0.98656785548865211</c:v>
                </c:pt>
                <c:pt idx="68">
                  <c:v>0.95940627459799843</c:v>
                </c:pt>
                <c:pt idx="69">
                  <c:v>0.97376093294460642</c:v>
                </c:pt>
                <c:pt idx="70">
                  <c:v>0.95561670056226822</c:v>
                </c:pt>
                <c:pt idx="71">
                  <c:v>0.952600247107716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34B-4613-B348-D800EE0FA41B}"/>
            </c:ext>
          </c:extLst>
        </c:ser>
        <c:ser>
          <c:idx val="6"/>
          <c:order val="6"/>
          <c:tx>
            <c:strRef>
              <c:f>Region!$H$127:$H$128</c:f>
              <c:strCache>
                <c:ptCount val="1"/>
                <c:pt idx="0">
                  <c:v>Greater Accra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H$129:$H$207</c:f>
              <c:numCache>
                <c:formatCode>0%</c:formatCode>
                <c:ptCount val="72"/>
                <c:pt idx="0">
                  <c:v>7.7447335811648074E-2</c:v>
                </c:pt>
                <c:pt idx="1">
                  <c:v>0.60492094676770514</c:v>
                </c:pt>
                <c:pt idx="2">
                  <c:v>0.78627855057530482</c:v>
                </c:pt>
                <c:pt idx="3">
                  <c:v>0.75421480530594776</c:v>
                </c:pt>
                <c:pt idx="4">
                  <c:v>0.57629074127487745</c:v>
                </c:pt>
                <c:pt idx="5">
                  <c:v>0.59725250763192328</c:v>
                </c:pt>
                <c:pt idx="6">
                  <c:v>0.40556247405562473</c:v>
                </c:pt>
                <c:pt idx="7">
                  <c:v>0.22802758084879091</c:v>
                </c:pt>
                <c:pt idx="8">
                  <c:v>0.2742504409171076</c:v>
                </c:pt>
                <c:pt idx="9">
                  <c:v>0.20232341219367422</c:v>
                </c:pt>
                <c:pt idx="10">
                  <c:v>0.47374293883813379</c:v>
                </c:pt>
                <c:pt idx="11">
                  <c:v>0.59899341850561361</c:v>
                </c:pt>
                <c:pt idx="12">
                  <c:v>0.7597412480974125</c:v>
                </c:pt>
                <c:pt idx="13">
                  <c:v>0.99368645457527061</c:v>
                </c:pt>
                <c:pt idx="14">
                  <c:v>0.85019669551534227</c:v>
                </c:pt>
                <c:pt idx="15">
                  <c:v>0.80381380631193267</c:v>
                </c:pt>
                <c:pt idx="16">
                  <c:v>0.74789851160638543</c:v>
                </c:pt>
                <c:pt idx="17">
                  <c:v>0.71345495100772727</c:v>
                </c:pt>
                <c:pt idx="18">
                  <c:v>0.7608578607322326</c:v>
                </c:pt>
                <c:pt idx="19">
                  <c:v>0.86570181112548517</c:v>
                </c:pt>
                <c:pt idx="20">
                  <c:v>0.93013663315287443</c:v>
                </c:pt>
                <c:pt idx="21">
                  <c:v>0.86236129299055764</c:v>
                </c:pt>
                <c:pt idx="22">
                  <c:v>0.90941820276497698</c:v>
                </c:pt>
                <c:pt idx="23">
                  <c:v>0.93627182337743675</c:v>
                </c:pt>
                <c:pt idx="24">
                  <c:v>0.89061859893486273</c:v>
                </c:pt>
                <c:pt idx="25">
                  <c:v>0.83553556367725612</c:v>
                </c:pt>
                <c:pt idx="26">
                  <c:v>0.84255617977528086</c:v>
                </c:pt>
                <c:pt idx="27">
                  <c:v>0.80541208991052593</c:v>
                </c:pt>
                <c:pt idx="28">
                  <c:v>0.81015556603138261</c:v>
                </c:pt>
                <c:pt idx="29">
                  <c:v>0.51865036372078621</c:v>
                </c:pt>
                <c:pt idx="30">
                  <c:v>0.4101363561688845</c:v>
                </c:pt>
                <c:pt idx="31">
                  <c:v>0.34609694543555825</c:v>
                </c:pt>
                <c:pt idx="32">
                  <c:v>0.26772952171522812</c:v>
                </c:pt>
                <c:pt idx="33">
                  <c:v>0.24373611217531224</c:v>
                </c:pt>
                <c:pt idx="34">
                  <c:v>0.15341592920353983</c:v>
                </c:pt>
                <c:pt idx="35">
                  <c:v>0.11825480799153544</c:v>
                </c:pt>
                <c:pt idx="36">
                  <c:v>0.10934125269978402</c:v>
                </c:pt>
                <c:pt idx="37">
                  <c:v>0.12456837578995374</c:v>
                </c:pt>
                <c:pt idx="38">
                  <c:v>0.37131230925737541</c:v>
                </c:pt>
                <c:pt idx="39">
                  <c:v>0.56265283438310487</c:v>
                </c:pt>
                <c:pt idx="40">
                  <c:v>0.71860776439089691</c:v>
                </c:pt>
                <c:pt idx="41">
                  <c:v>0.81037090385307886</c:v>
                </c:pt>
                <c:pt idx="42">
                  <c:v>0.85174953959484345</c:v>
                </c:pt>
                <c:pt idx="43">
                  <c:v>0.92352941176470593</c:v>
                </c:pt>
                <c:pt idx="44">
                  <c:v>0.90522261040938812</c:v>
                </c:pt>
                <c:pt idx="45">
                  <c:v>0.88168301170515662</c:v>
                </c:pt>
                <c:pt idx="46">
                  <c:v>0.79235351156669898</c:v>
                </c:pt>
                <c:pt idx="47">
                  <c:v>0.77805033160715908</c:v>
                </c:pt>
                <c:pt idx="48">
                  <c:v>0.90176650805032266</c:v>
                </c:pt>
                <c:pt idx="49">
                  <c:v>0.92574491565505279</c:v>
                </c:pt>
                <c:pt idx="50">
                  <c:v>0.86914833615341225</c:v>
                </c:pt>
                <c:pt idx="51">
                  <c:v>0.8693573493440071</c:v>
                </c:pt>
                <c:pt idx="52">
                  <c:v>0.89534971644612471</c:v>
                </c:pt>
                <c:pt idx="53">
                  <c:v>0.93512584023761136</c:v>
                </c:pt>
                <c:pt idx="54">
                  <c:v>0.86397835827204328</c:v>
                </c:pt>
                <c:pt idx="55">
                  <c:v>0.85512199753156748</c:v>
                </c:pt>
                <c:pt idx="56">
                  <c:v>0.86355261731873845</c:v>
                </c:pt>
                <c:pt idx="57">
                  <c:v>0.84785459996252577</c:v>
                </c:pt>
                <c:pt idx="58">
                  <c:v>0.85223187537447576</c:v>
                </c:pt>
                <c:pt idx="59">
                  <c:v>0.86157996146435456</c:v>
                </c:pt>
                <c:pt idx="60">
                  <c:v>0.86865038863154587</c:v>
                </c:pt>
                <c:pt idx="61">
                  <c:v>0.84715046498688495</c:v>
                </c:pt>
                <c:pt idx="62">
                  <c:v>0.94056847545219635</c:v>
                </c:pt>
                <c:pt idx="63">
                  <c:v>0.91590143862871132</c:v>
                </c:pt>
                <c:pt idx="64">
                  <c:v>0.94899391670566213</c:v>
                </c:pt>
                <c:pt idx="65">
                  <c:v>0.93174806230717133</c:v>
                </c:pt>
                <c:pt idx="66">
                  <c:v>0.95386120728586477</c:v>
                </c:pt>
                <c:pt idx="67">
                  <c:v>0.91835129395107373</c:v>
                </c:pt>
                <c:pt idx="68">
                  <c:v>0.85885745460213547</c:v>
                </c:pt>
                <c:pt idx="69">
                  <c:v>0.8520645106814152</c:v>
                </c:pt>
                <c:pt idx="70">
                  <c:v>0.79802626076775107</c:v>
                </c:pt>
                <c:pt idx="71">
                  <c:v>0.839553089610093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34B-4613-B348-D800EE0FA41B}"/>
            </c:ext>
          </c:extLst>
        </c:ser>
        <c:ser>
          <c:idx val="7"/>
          <c:order val="7"/>
          <c:tx>
            <c:strRef>
              <c:f>Region!$I$127:$I$128</c:f>
              <c:strCache>
                <c:ptCount val="1"/>
                <c:pt idx="0">
                  <c:v>North Eas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I$129:$I$207</c:f>
              <c:numCache>
                <c:formatCode>0%</c:formatCode>
                <c:ptCount val="72"/>
                <c:pt idx="0">
                  <c:v>0.65590405904059046</c:v>
                </c:pt>
                <c:pt idx="1">
                  <c:v>0.93699186991869921</c:v>
                </c:pt>
                <c:pt idx="2">
                  <c:v>0.84302325581395354</c:v>
                </c:pt>
                <c:pt idx="3">
                  <c:v>0.78095238095238095</c:v>
                </c:pt>
                <c:pt idx="4">
                  <c:v>0.73765659543109796</c:v>
                </c:pt>
                <c:pt idx="5">
                  <c:v>0.36055469953775038</c:v>
                </c:pt>
                <c:pt idx="6">
                  <c:v>0.54149659863945576</c:v>
                </c:pt>
                <c:pt idx="7">
                  <c:v>0.6071428571428571</c:v>
                </c:pt>
                <c:pt idx="8">
                  <c:v>0.45984848484848484</c:v>
                </c:pt>
                <c:pt idx="9">
                  <c:v>0.64664926022628377</c:v>
                </c:pt>
                <c:pt idx="10">
                  <c:v>1.0319248826291081</c:v>
                </c:pt>
                <c:pt idx="11">
                  <c:v>0.53817504655493487</c:v>
                </c:pt>
                <c:pt idx="12">
                  <c:v>0.49625595643294756</c:v>
                </c:pt>
                <c:pt idx="13">
                  <c:v>0.51497504159733776</c:v>
                </c:pt>
                <c:pt idx="14">
                  <c:v>0.57003891050583655</c:v>
                </c:pt>
                <c:pt idx="15">
                  <c:v>0.71665410700828935</c:v>
                </c:pt>
                <c:pt idx="16">
                  <c:v>0.75997340425531912</c:v>
                </c:pt>
                <c:pt idx="17">
                  <c:v>0.84929757343550449</c:v>
                </c:pt>
                <c:pt idx="18">
                  <c:v>0.81104199066874028</c:v>
                </c:pt>
                <c:pt idx="19">
                  <c:v>0.81722054380664655</c:v>
                </c:pt>
                <c:pt idx="20">
                  <c:v>0.76143560872624916</c:v>
                </c:pt>
                <c:pt idx="21">
                  <c:v>0.39202407825432656</c:v>
                </c:pt>
                <c:pt idx="22">
                  <c:v>0.48396334478808706</c:v>
                </c:pt>
                <c:pt idx="23">
                  <c:v>0.46625766871165641</c:v>
                </c:pt>
                <c:pt idx="24">
                  <c:v>0.25962211336599023</c:v>
                </c:pt>
                <c:pt idx="25">
                  <c:v>0.14468371467025573</c:v>
                </c:pt>
                <c:pt idx="26">
                  <c:v>8.1893793985924501E-2</c:v>
                </c:pt>
                <c:pt idx="27">
                  <c:v>0.14694551458447991</c:v>
                </c:pt>
                <c:pt idx="28">
                  <c:v>0.4386376981796829</c:v>
                </c:pt>
                <c:pt idx="29">
                  <c:v>0.74011976047904193</c:v>
                </c:pt>
                <c:pt idx="30">
                  <c:v>0.77457002457002455</c:v>
                </c:pt>
                <c:pt idx="31">
                  <c:v>0.81977559607293127</c:v>
                </c:pt>
                <c:pt idx="32">
                  <c:v>0.87705817782656426</c:v>
                </c:pt>
                <c:pt idx="33">
                  <c:v>0.73212627669452179</c:v>
                </c:pt>
                <c:pt idx="34">
                  <c:v>0.6592734225621415</c:v>
                </c:pt>
                <c:pt idx="35">
                  <c:v>0.85050251256281406</c:v>
                </c:pt>
                <c:pt idx="36">
                  <c:v>0.6865357643758766</c:v>
                </c:pt>
                <c:pt idx="37">
                  <c:v>0.76758045292014299</c:v>
                </c:pt>
                <c:pt idx="38">
                  <c:v>0.67294413057124924</c:v>
                </c:pt>
                <c:pt idx="39">
                  <c:v>0.6946006749156356</c:v>
                </c:pt>
                <c:pt idx="40">
                  <c:v>0.67259786476868333</c:v>
                </c:pt>
                <c:pt idx="41">
                  <c:v>0.78171978352375227</c:v>
                </c:pt>
                <c:pt idx="42">
                  <c:v>0.79538365564566438</c:v>
                </c:pt>
                <c:pt idx="43">
                  <c:v>0.93535875888817066</c:v>
                </c:pt>
                <c:pt idx="44">
                  <c:v>0.86548082267926629</c:v>
                </c:pt>
                <c:pt idx="45">
                  <c:v>0.90778575372722248</c:v>
                </c:pt>
                <c:pt idx="46">
                  <c:v>0.95410708347189888</c:v>
                </c:pt>
                <c:pt idx="47">
                  <c:v>0.86424870466321246</c:v>
                </c:pt>
                <c:pt idx="48">
                  <c:v>0.90150250417362265</c:v>
                </c:pt>
                <c:pt idx="49">
                  <c:v>0.91484593837535011</c:v>
                </c:pt>
                <c:pt idx="50">
                  <c:v>0.96051919956733367</c:v>
                </c:pt>
                <c:pt idx="51">
                  <c:v>0.88883196721311475</c:v>
                </c:pt>
                <c:pt idx="52">
                  <c:v>0.81546134663341641</c:v>
                </c:pt>
                <c:pt idx="53">
                  <c:v>0.86120591581342432</c:v>
                </c:pt>
                <c:pt idx="54">
                  <c:v>0.89304500292226763</c:v>
                </c:pt>
                <c:pt idx="55">
                  <c:v>0.77911392405063296</c:v>
                </c:pt>
                <c:pt idx="56">
                  <c:v>0.91684901531728669</c:v>
                </c:pt>
                <c:pt idx="57">
                  <c:v>1.0611653999276149</c:v>
                </c:pt>
                <c:pt idx="58">
                  <c:v>0.84017048481619605</c:v>
                </c:pt>
                <c:pt idx="59">
                  <c:v>0.84420289855072461</c:v>
                </c:pt>
                <c:pt idx="60">
                  <c:v>0.83957553058676659</c:v>
                </c:pt>
                <c:pt idx="61">
                  <c:v>0.81703659268146367</c:v>
                </c:pt>
                <c:pt idx="62">
                  <c:v>0.8137550200803213</c:v>
                </c:pt>
                <c:pt idx="63">
                  <c:v>1.0501721593703885</c:v>
                </c:pt>
                <c:pt idx="64">
                  <c:v>1.0018613308515589</c:v>
                </c:pt>
                <c:pt idx="65">
                  <c:v>1.0112419700214133</c:v>
                </c:pt>
                <c:pt idx="66">
                  <c:v>0.96967821782178221</c:v>
                </c:pt>
                <c:pt idx="67">
                  <c:v>0.89687292082501668</c:v>
                </c:pt>
                <c:pt idx="68">
                  <c:v>0.90196078431372551</c:v>
                </c:pt>
                <c:pt idx="69">
                  <c:v>0.99945975148568345</c:v>
                </c:pt>
                <c:pt idx="70">
                  <c:v>0.99660441426146007</c:v>
                </c:pt>
                <c:pt idx="71">
                  <c:v>0.903771131339401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34B-4613-B348-D800EE0FA41B}"/>
            </c:ext>
          </c:extLst>
        </c:ser>
        <c:ser>
          <c:idx val="8"/>
          <c:order val="8"/>
          <c:tx>
            <c:strRef>
              <c:f>Region!$J$127:$J$128</c:f>
              <c:strCache>
                <c:ptCount val="1"/>
                <c:pt idx="0">
                  <c:v>Northern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J$129:$J$207</c:f>
              <c:numCache>
                <c:formatCode>0%</c:formatCode>
                <c:ptCount val="72"/>
                <c:pt idx="0">
                  <c:v>0.4975333004440059</c:v>
                </c:pt>
                <c:pt idx="1">
                  <c:v>0.46948356807511737</c:v>
                </c:pt>
                <c:pt idx="2">
                  <c:v>0.53378797272163669</c:v>
                </c:pt>
                <c:pt idx="3">
                  <c:v>0.56599597585513084</c:v>
                </c:pt>
                <c:pt idx="4">
                  <c:v>0.68041051494418436</c:v>
                </c:pt>
                <c:pt idx="5">
                  <c:v>0.66422222222222227</c:v>
                </c:pt>
                <c:pt idx="6">
                  <c:v>0.65316297912122157</c:v>
                </c:pt>
                <c:pt idx="7">
                  <c:v>0.70523360737918583</c:v>
                </c:pt>
                <c:pt idx="8">
                  <c:v>0.66917658489191156</c:v>
                </c:pt>
                <c:pt idx="9">
                  <c:v>0.82110881542699721</c:v>
                </c:pt>
                <c:pt idx="10">
                  <c:v>0.88062768541005043</c:v>
                </c:pt>
                <c:pt idx="11">
                  <c:v>0.56515034695451039</c:v>
                </c:pt>
                <c:pt idx="12">
                  <c:v>0.72625343769832873</c:v>
                </c:pt>
                <c:pt idx="13">
                  <c:v>0.73201782304264795</c:v>
                </c:pt>
                <c:pt idx="14">
                  <c:v>0.68634558950457447</c:v>
                </c:pt>
                <c:pt idx="15">
                  <c:v>0.70599785790789005</c:v>
                </c:pt>
                <c:pt idx="16">
                  <c:v>0.76066560453177556</c:v>
                </c:pt>
                <c:pt idx="17">
                  <c:v>0.73408239700374533</c:v>
                </c:pt>
                <c:pt idx="18">
                  <c:v>0.68192534381139491</c:v>
                </c:pt>
                <c:pt idx="19">
                  <c:v>0.5733830845771144</c:v>
                </c:pt>
                <c:pt idx="20">
                  <c:v>0.4406224406224406</c:v>
                </c:pt>
                <c:pt idx="21">
                  <c:v>0.85412101000476415</c:v>
                </c:pt>
                <c:pt idx="22">
                  <c:v>0.77161583060247041</c:v>
                </c:pt>
                <c:pt idx="23">
                  <c:v>0.70862354892205637</c:v>
                </c:pt>
                <c:pt idx="24">
                  <c:v>0.77997932460372155</c:v>
                </c:pt>
                <c:pt idx="25">
                  <c:v>0.79573830531047107</c:v>
                </c:pt>
                <c:pt idx="26">
                  <c:v>0.73843500078406776</c:v>
                </c:pt>
                <c:pt idx="27">
                  <c:v>0.74466123828545094</c:v>
                </c:pt>
                <c:pt idx="28">
                  <c:v>0.75357395612172684</c:v>
                </c:pt>
                <c:pt idx="29">
                  <c:v>0.79690949227373065</c:v>
                </c:pt>
                <c:pt idx="30">
                  <c:v>0.77913817777071082</c:v>
                </c:pt>
                <c:pt idx="31">
                  <c:v>0.65780108634575762</c:v>
                </c:pt>
                <c:pt idx="32">
                  <c:v>0.65482393810200534</c:v>
                </c:pt>
                <c:pt idx="33">
                  <c:v>0.34974018475750579</c:v>
                </c:pt>
                <c:pt idx="34">
                  <c:v>0.47862575399947549</c:v>
                </c:pt>
                <c:pt idx="35">
                  <c:v>0.53389711064129663</c:v>
                </c:pt>
                <c:pt idx="36">
                  <c:v>0.53940758704313185</c:v>
                </c:pt>
                <c:pt idx="37">
                  <c:v>0.46573648887318969</c:v>
                </c:pt>
                <c:pt idx="38">
                  <c:v>0.41297842179870847</c:v>
                </c:pt>
                <c:pt idx="39">
                  <c:v>0.43611206012982578</c:v>
                </c:pt>
                <c:pt idx="40">
                  <c:v>0.55431309904153359</c:v>
                </c:pt>
                <c:pt idx="41">
                  <c:v>0.65662650602409633</c:v>
                </c:pt>
                <c:pt idx="42">
                  <c:v>0.71063760572543921</c:v>
                </c:pt>
                <c:pt idx="43">
                  <c:v>0.71724696356275308</c:v>
                </c:pt>
                <c:pt idx="44">
                  <c:v>0.71195356430255763</c:v>
                </c:pt>
                <c:pt idx="45">
                  <c:v>0.65072046109510084</c:v>
                </c:pt>
                <c:pt idx="46">
                  <c:v>0.37513794222654984</c:v>
                </c:pt>
                <c:pt idx="47">
                  <c:v>0.77181208053691275</c:v>
                </c:pt>
                <c:pt idx="48">
                  <c:v>0.72413228552717746</c:v>
                </c:pt>
                <c:pt idx="49">
                  <c:v>0.59102946044356175</c:v>
                </c:pt>
                <c:pt idx="50">
                  <c:v>0.69969634009908899</c:v>
                </c:pt>
                <c:pt idx="51">
                  <c:v>0.84053794428434203</c:v>
                </c:pt>
                <c:pt idx="52">
                  <c:v>0.65990730011587484</c:v>
                </c:pt>
                <c:pt idx="53">
                  <c:v>0.84256472004816374</c:v>
                </c:pt>
                <c:pt idx="54">
                  <c:v>0.88668333854329473</c:v>
                </c:pt>
                <c:pt idx="55">
                  <c:v>0.90194750211685015</c:v>
                </c:pt>
                <c:pt idx="56">
                  <c:v>1.1883093525179855</c:v>
                </c:pt>
                <c:pt idx="57">
                  <c:v>0.94863286434828775</c:v>
                </c:pt>
                <c:pt idx="58">
                  <c:v>0.92086609099110706</c:v>
                </c:pt>
                <c:pt idx="59">
                  <c:v>0.94422952933591231</c:v>
                </c:pt>
                <c:pt idx="60">
                  <c:v>0.9651916311794112</c:v>
                </c:pt>
                <c:pt idx="61">
                  <c:v>0.93308368609573433</c:v>
                </c:pt>
                <c:pt idx="62">
                  <c:v>0.90816177544167032</c:v>
                </c:pt>
                <c:pt idx="63">
                  <c:v>0.79068529607451765</c:v>
                </c:pt>
                <c:pt idx="64">
                  <c:v>0.91784372165349226</c:v>
                </c:pt>
                <c:pt idx="65">
                  <c:v>0.87091885934701752</c:v>
                </c:pt>
                <c:pt idx="66">
                  <c:v>0.89619651347068141</c:v>
                </c:pt>
                <c:pt idx="67">
                  <c:v>0.80315737543167243</c:v>
                </c:pt>
                <c:pt idx="68">
                  <c:v>0.81599273057701049</c:v>
                </c:pt>
                <c:pt idx="69">
                  <c:v>0.87839525444895405</c:v>
                </c:pt>
                <c:pt idx="70">
                  <c:v>0.91519274376417237</c:v>
                </c:pt>
                <c:pt idx="71">
                  <c:v>0.835809225957779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234B-4613-B348-D800EE0FA41B}"/>
            </c:ext>
          </c:extLst>
        </c:ser>
        <c:ser>
          <c:idx val="9"/>
          <c:order val="9"/>
          <c:tx>
            <c:strRef>
              <c:f>Region!$K$127:$K$128</c:f>
              <c:strCache>
                <c:ptCount val="1"/>
                <c:pt idx="0">
                  <c:v>Oti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K$129:$K$207</c:f>
              <c:numCache>
                <c:formatCode>0%</c:formatCode>
                <c:ptCount val="72"/>
                <c:pt idx="0">
                  <c:v>0.35861321776814736</c:v>
                </c:pt>
                <c:pt idx="1">
                  <c:v>0.52264808362369342</c:v>
                </c:pt>
                <c:pt idx="2">
                  <c:v>0.63875968992248067</c:v>
                </c:pt>
                <c:pt idx="3">
                  <c:v>0.68871794871794867</c:v>
                </c:pt>
                <c:pt idx="4">
                  <c:v>0.78843930635838155</c:v>
                </c:pt>
                <c:pt idx="5">
                  <c:v>0.64950372208436724</c:v>
                </c:pt>
                <c:pt idx="6">
                  <c:v>0.59573273441886576</c:v>
                </c:pt>
                <c:pt idx="7">
                  <c:v>0.44025442980463425</c:v>
                </c:pt>
                <c:pt idx="8">
                  <c:v>0.41973739940703092</c:v>
                </c:pt>
                <c:pt idx="9">
                  <c:v>0.2896068509147528</c:v>
                </c:pt>
                <c:pt idx="10">
                  <c:v>0.10585937500000001</c:v>
                </c:pt>
                <c:pt idx="11">
                  <c:v>9.9699021820917985E-2</c:v>
                </c:pt>
                <c:pt idx="12">
                  <c:v>0.74224092582851131</c:v>
                </c:pt>
                <c:pt idx="13">
                  <c:v>0.89688041594454071</c:v>
                </c:pt>
                <c:pt idx="14">
                  <c:v>0.84622342831298059</c:v>
                </c:pt>
                <c:pt idx="15">
                  <c:v>0.95586071603727318</c:v>
                </c:pt>
                <c:pt idx="16">
                  <c:v>0.95504022716516801</c:v>
                </c:pt>
                <c:pt idx="17">
                  <c:v>0.95958727429062773</c:v>
                </c:pt>
                <c:pt idx="18">
                  <c:v>0.92821535393818544</c:v>
                </c:pt>
                <c:pt idx="19">
                  <c:v>1.0598973188819167</c:v>
                </c:pt>
                <c:pt idx="20">
                  <c:v>0.90283790283790288</c:v>
                </c:pt>
                <c:pt idx="21">
                  <c:v>0.93527367506516068</c:v>
                </c:pt>
                <c:pt idx="22">
                  <c:v>0.93323709852038972</c:v>
                </c:pt>
                <c:pt idx="23">
                  <c:v>1.0098749177090192</c:v>
                </c:pt>
                <c:pt idx="24">
                  <c:v>0.97661365762394758</c:v>
                </c:pt>
                <c:pt idx="25">
                  <c:v>0.96571428571428575</c:v>
                </c:pt>
                <c:pt idx="26">
                  <c:v>0.98175647008909628</c:v>
                </c:pt>
                <c:pt idx="27">
                  <c:v>0.99020025564550485</c:v>
                </c:pt>
                <c:pt idx="28">
                  <c:v>1.0049627791563276</c:v>
                </c:pt>
                <c:pt idx="29">
                  <c:v>0.96396005210594882</c:v>
                </c:pt>
                <c:pt idx="30">
                  <c:v>1.001955990220049</c:v>
                </c:pt>
                <c:pt idx="31">
                  <c:v>0.99807414540202211</c:v>
                </c:pt>
                <c:pt idx="32">
                  <c:v>0.99714693295292445</c:v>
                </c:pt>
                <c:pt idx="33">
                  <c:v>0.99457831325301205</c:v>
                </c:pt>
                <c:pt idx="34">
                  <c:v>0.96617418351477447</c:v>
                </c:pt>
                <c:pt idx="35">
                  <c:v>0.94386372435152921</c:v>
                </c:pt>
                <c:pt idx="36">
                  <c:v>0.98224568138195778</c:v>
                </c:pt>
                <c:pt idx="37">
                  <c:v>0.97241379310344822</c:v>
                </c:pt>
                <c:pt idx="38">
                  <c:v>0.9845822875582646</c:v>
                </c:pt>
                <c:pt idx="39">
                  <c:v>0.85348837209302331</c:v>
                </c:pt>
                <c:pt idx="40">
                  <c:v>0.83436944937833035</c:v>
                </c:pt>
                <c:pt idx="41">
                  <c:v>0.90222428174235403</c:v>
                </c:pt>
                <c:pt idx="42">
                  <c:v>1.1074718526100307</c:v>
                </c:pt>
                <c:pt idx="43">
                  <c:v>0.98580518844836029</c:v>
                </c:pt>
                <c:pt idx="44">
                  <c:v>0.99038461538461542</c:v>
                </c:pt>
                <c:pt idx="45">
                  <c:v>1.0093338990241834</c:v>
                </c:pt>
                <c:pt idx="46">
                  <c:v>0.99431587494924889</c:v>
                </c:pt>
                <c:pt idx="47">
                  <c:v>1.0191588785046728</c:v>
                </c:pt>
                <c:pt idx="48">
                  <c:v>0.9229747675962815</c:v>
                </c:pt>
                <c:pt idx="49">
                  <c:v>0.98455995882655689</c:v>
                </c:pt>
                <c:pt idx="50">
                  <c:v>0.95150915388421575</c:v>
                </c:pt>
                <c:pt idx="51">
                  <c:v>0.98488216985326815</c:v>
                </c:pt>
                <c:pt idx="52">
                  <c:v>0.91766158913132978</c:v>
                </c:pt>
                <c:pt idx="53">
                  <c:v>0.89797639123102868</c:v>
                </c:pt>
                <c:pt idx="54">
                  <c:v>0.90585241730279897</c:v>
                </c:pt>
                <c:pt idx="55">
                  <c:v>0.96952296819787986</c:v>
                </c:pt>
                <c:pt idx="56">
                  <c:v>0.96317829457364346</c:v>
                </c:pt>
                <c:pt idx="57">
                  <c:v>0.96349065004452361</c:v>
                </c:pt>
                <c:pt idx="58">
                  <c:v>1.0840000000000001</c:v>
                </c:pt>
                <c:pt idx="59">
                  <c:v>0.96754057428214735</c:v>
                </c:pt>
                <c:pt idx="60">
                  <c:v>0.98519249753208293</c:v>
                </c:pt>
                <c:pt idx="61">
                  <c:v>0.98373983739837401</c:v>
                </c:pt>
                <c:pt idx="62">
                  <c:v>0.99123904881101377</c:v>
                </c:pt>
                <c:pt idx="63">
                  <c:v>0.94371023005384236</c:v>
                </c:pt>
                <c:pt idx="64">
                  <c:v>0.96810742761225344</c:v>
                </c:pt>
                <c:pt idx="65">
                  <c:v>0.92696407422029214</c:v>
                </c:pt>
                <c:pt idx="66">
                  <c:v>0.96577243293246995</c:v>
                </c:pt>
                <c:pt idx="67">
                  <c:v>0.95540796963946872</c:v>
                </c:pt>
                <c:pt idx="68">
                  <c:v>0.91846419327006035</c:v>
                </c:pt>
                <c:pt idx="69">
                  <c:v>0.96850044365572319</c:v>
                </c:pt>
                <c:pt idx="70">
                  <c:v>0.93387372013651881</c:v>
                </c:pt>
                <c:pt idx="71">
                  <c:v>0.97608024691358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234B-4613-B348-D800EE0FA41B}"/>
            </c:ext>
          </c:extLst>
        </c:ser>
        <c:ser>
          <c:idx val="10"/>
          <c:order val="10"/>
          <c:tx>
            <c:strRef>
              <c:f>Region!$L$127:$L$128</c:f>
              <c:strCache>
                <c:ptCount val="1"/>
                <c:pt idx="0">
                  <c:v>Savannah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L$129:$L$207</c:f>
              <c:numCache>
                <c:formatCode>0%</c:formatCode>
                <c:ptCount val="72"/>
                <c:pt idx="0">
                  <c:v>0.76032388663967609</c:v>
                </c:pt>
                <c:pt idx="1">
                  <c:v>0.83983572895277203</c:v>
                </c:pt>
                <c:pt idx="2">
                  <c:v>0.75115740740740744</c:v>
                </c:pt>
                <c:pt idx="3">
                  <c:v>0.60660660660660659</c:v>
                </c:pt>
                <c:pt idx="4">
                  <c:v>0.63868065967016496</c:v>
                </c:pt>
                <c:pt idx="5">
                  <c:v>0.59582689335394123</c:v>
                </c:pt>
                <c:pt idx="6">
                  <c:v>0.74977085242896424</c:v>
                </c:pt>
                <c:pt idx="7">
                  <c:v>0.7620666213460231</c:v>
                </c:pt>
                <c:pt idx="8">
                  <c:v>0.79021497405485541</c:v>
                </c:pt>
                <c:pt idx="9">
                  <c:v>0.78289473684210531</c:v>
                </c:pt>
                <c:pt idx="10">
                  <c:v>0.59139114160948225</c:v>
                </c:pt>
                <c:pt idx="11">
                  <c:v>0.53568464730290455</c:v>
                </c:pt>
                <c:pt idx="12">
                  <c:v>0.70216718266253875</c:v>
                </c:pt>
                <c:pt idx="13">
                  <c:v>0.63629032258064511</c:v>
                </c:pt>
                <c:pt idx="14">
                  <c:v>0.78187919463087252</c:v>
                </c:pt>
                <c:pt idx="15">
                  <c:v>0.63543091655266759</c:v>
                </c:pt>
                <c:pt idx="16">
                  <c:v>0.7574193548387097</c:v>
                </c:pt>
                <c:pt idx="17">
                  <c:v>0.75977011494252877</c:v>
                </c:pt>
                <c:pt idx="18">
                  <c:v>0.69797687861271673</c:v>
                </c:pt>
                <c:pt idx="19">
                  <c:v>0.87451737451737455</c:v>
                </c:pt>
                <c:pt idx="20">
                  <c:v>0.88435374149659862</c:v>
                </c:pt>
                <c:pt idx="21">
                  <c:v>0.96388395500296031</c:v>
                </c:pt>
                <c:pt idx="22">
                  <c:v>0.88467317806160783</c:v>
                </c:pt>
                <c:pt idx="23">
                  <c:v>0.90799492385786806</c:v>
                </c:pt>
                <c:pt idx="24">
                  <c:v>1.0303438975050574</c:v>
                </c:pt>
                <c:pt idx="25">
                  <c:v>0.93927648578811374</c:v>
                </c:pt>
                <c:pt idx="26">
                  <c:v>0.87909604519774009</c:v>
                </c:pt>
                <c:pt idx="27">
                  <c:v>0.86361095584125214</c:v>
                </c:pt>
                <c:pt idx="28">
                  <c:v>0.88672350791717414</c:v>
                </c:pt>
                <c:pt idx="29">
                  <c:v>0.89915419648666228</c:v>
                </c:pt>
                <c:pt idx="30">
                  <c:v>0.72793522267206479</c:v>
                </c:pt>
                <c:pt idx="31">
                  <c:v>0.76417704011065002</c:v>
                </c:pt>
                <c:pt idx="32">
                  <c:v>0.69617834394904454</c:v>
                </c:pt>
                <c:pt idx="33">
                  <c:v>0.74711168164313224</c:v>
                </c:pt>
                <c:pt idx="34">
                  <c:v>0.80916030534351147</c:v>
                </c:pt>
                <c:pt idx="35">
                  <c:v>0.79978980557015245</c:v>
                </c:pt>
                <c:pt idx="36">
                  <c:v>0.902676399026764</c:v>
                </c:pt>
                <c:pt idx="37">
                  <c:v>0.93753903810118677</c:v>
                </c:pt>
                <c:pt idx="38">
                  <c:v>0.8962829736211031</c:v>
                </c:pt>
                <c:pt idx="39">
                  <c:v>0.89594676346037505</c:v>
                </c:pt>
                <c:pt idx="40">
                  <c:v>0.83055715106260775</c:v>
                </c:pt>
                <c:pt idx="41">
                  <c:v>0.93250688705234164</c:v>
                </c:pt>
                <c:pt idx="42">
                  <c:v>0.88764880952380953</c:v>
                </c:pt>
                <c:pt idx="43">
                  <c:v>0.95833333333333337</c:v>
                </c:pt>
                <c:pt idx="44">
                  <c:v>0.91164658634538154</c:v>
                </c:pt>
                <c:pt idx="45">
                  <c:v>0.88789682539682535</c:v>
                </c:pt>
                <c:pt idx="46">
                  <c:v>0.79645653069633293</c:v>
                </c:pt>
                <c:pt idx="47">
                  <c:v>0.84259259259259256</c:v>
                </c:pt>
                <c:pt idx="48">
                  <c:v>0.87351283656856604</c:v>
                </c:pt>
                <c:pt idx="49">
                  <c:v>0.87411689145793192</c:v>
                </c:pt>
                <c:pt idx="50">
                  <c:v>0.83362420011634675</c:v>
                </c:pt>
                <c:pt idx="51">
                  <c:v>0.80971428571428572</c:v>
                </c:pt>
                <c:pt idx="52">
                  <c:v>0.74174843889384479</c:v>
                </c:pt>
                <c:pt idx="53">
                  <c:v>0.85464817668207493</c:v>
                </c:pt>
                <c:pt idx="54">
                  <c:v>0.88860435339308574</c:v>
                </c:pt>
                <c:pt idx="55">
                  <c:v>0.93757725587144625</c:v>
                </c:pt>
                <c:pt idx="56">
                  <c:v>0.89171974522292996</c:v>
                </c:pt>
                <c:pt idx="57">
                  <c:v>0.89557522123893807</c:v>
                </c:pt>
                <c:pt idx="58">
                  <c:v>0.83507306889352817</c:v>
                </c:pt>
                <c:pt idx="59">
                  <c:v>0.86961325966850833</c:v>
                </c:pt>
                <c:pt idx="60">
                  <c:v>0.95578231292517002</c:v>
                </c:pt>
                <c:pt idx="61">
                  <c:v>0.92115143929912391</c:v>
                </c:pt>
                <c:pt idx="62">
                  <c:v>0.89864864864864868</c:v>
                </c:pt>
                <c:pt idx="63">
                  <c:v>0.88105263157894742</c:v>
                </c:pt>
                <c:pt idx="64">
                  <c:v>0.99348534201954397</c:v>
                </c:pt>
                <c:pt idx="65">
                  <c:v>0.78371659415786199</c:v>
                </c:pt>
                <c:pt idx="66">
                  <c:v>0.7930232558139535</c:v>
                </c:pt>
                <c:pt idx="67">
                  <c:v>0.90102389078498291</c:v>
                </c:pt>
                <c:pt idx="68">
                  <c:v>0.80738255033557049</c:v>
                </c:pt>
                <c:pt idx="69">
                  <c:v>0.86416717885679162</c:v>
                </c:pt>
                <c:pt idx="70">
                  <c:v>0.67356687898089174</c:v>
                </c:pt>
                <c:pt idx="71">
                  <c:v>0.719088319088319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234B-4613-B348-D800EE0FA41B}"/>
            </c:ext>
          </c:extLst>
        </c:ser>
        <c:ser>
          <c:idx val="11"/>
          <c:order val="11"/>
          <c:tx>
            <c:strRef>
              <c:f>Region!$M$127:$M$128</c:f>
              <c:strCache>
                <c:ptCount val="1"/>
                <c:pt idx="0">
                  <c:v>Upper East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M$129:$M$207</c:f>
              <c:numCache>
                <c:formatCode>0%</c:formatCode>
                <c:ptCount val="72"/>
                <c:pt idx="0">
                  <c:v>0.98287829708468299</c:v>
                </c:pt>
                <c:pt idx="1">
                  <c:v>0.92542520715220233</c:v>
                </c:pt>
                <c:pt idx="2">
                  <c:v>0.8180456757768626</c:v>
                </c:pt>
                <c:pt idx="3">
                  <c:v>0.79544606196341916</c:v>
                </c:pt>
                <c:pt idx="4">
                  <c:v>0.7289416846652268</c:v>
                </c:pt>
                <c:pt idx="5">
                  <c:v>0.71362157136215709</c:v>
                </c:pt>
                <c:pt idx="6">
                  <c:v>0.59810426540284356</c:v>
                </c:pt>
                <c:pt idx="7">
                  <c:v>0.53558394160583944</c:v>
                </c:pt>
                <c:pt idx="8">
                  <c:v>0.63847583643122674</c:v>
                </c:pt>
                <c:pt idx="9">
                  <c:v>0.81807228915662655</c:v>
                </c:pt>
                <c:pt idx="10">
                  <c:v>0.87931034482758619</c:v>
                </c:pt>
                <c:pt idx="11">
                  <c:v>0.8334075723830735</c:v>
                </c:pt>
                <c:pt idx="12">
                  <c:v>0.95300041963911042</c:v>
                </c:pt>
                <c:pt idx="13">
                  <c:v>0.92863595302619695</c:v>
                </c:pt>
                <c:pt idx="14">
                  <c:v>0.86599282686664492</c:v>
                </c:pt>
                <c:pt idx="15">
                  <c:v>0.86517295597484278</c:v>
                </c:pt>
                <c:pt idx="16">
                  <c:v>0.80593607305936077</c:v>
                </c:pt>
                <c:pt idx="17">
                  <c:v>0.7014446227929374</c:v>
                </c:pt>
                <c:pt idx="18">
                  <c:v>0.59981558321807282</c:v>
                </c:pt>
                <c:pt idx="19">
                  <c:v>0.57963291888691537</c:v>
                </c:pt>
                <c:pt idx="20">
                  <c:v>0.60955388866956184</c:v>
                </c:pt>
                <c:pt idx="21">
                  <c:v>0.85949231319270647</c:v>
                </c:pt>
                <c:pt idx="22">
                  <c:v>0.87049322180559563</c:v>
                </c:pt>
                <c:pt idx="23">
                  <c:v>0.87358642972536349</c:v>
                </c:pt>
                <c:pt idx="24">
                  <c:v>0.87281683833407975</c:v>
                </c:pt>
                <c:pt idx="25">
                  <c:v>0.87694419030192128</c:v>
                </c:pt>
                <c:pt idx="26">
                  <c:v>0.87154646573376393</c:v>
                </c:pt>
                <c:pt idx="27">
                  <c:v>0.87268440552374538</c:v>
                </c:pt>
                <c:pt idx="28">
                  <c:v>0.96171770972037285</c:v>
                </c:pt>
                <c:pt idx="29">
                  <c:v>0.92701252236135956</c:v>
                </c:pt>
                <c:pt idx="30">
                  <c:v>0.96450000000000002</c:v>
                </c:pt>
                <c:pt idx="31">
                  <c:v>0.91385927505330489</c:v>
                </c:pt>
                <c:pt idx="32">
                  <c:v>0.83678870754300838</c:v>
                </c:pt>
                <c:pt idx="33">
                  <c:v>0.63030729533192587</c:v>
                </c:pt>
                <c:pt idx="34">
                  <c:v>0.76228956228956224</c:v>
                </c:pt>
                <c:pt idx="35">
                  <c:v>0.68640114818801579</c:v>
                </c:pt>
                <c:pt idx="36">
                  <c:v>0.71191791633780588</c:v>
                </c:pt>
                <c:pt idx="37">
                  <c:v>0.62661290322580643</c:v>
                </c:pt>
                <c:pt idx="38">
                  <c:v>0.69559032716927449</c:v>
                </c:pt>
                <c:pt idx="39">
                  <c:v>0.74382157926461723</c:v>
                </c:pt>
                <c:pt idx="40">
                  <c:v>0.75072971395213073</c:v>
                </c:pt>
                <c:pt idx="41">
                  <c:v>0.89623265036351618</c:v>
                </c:pt>
                <c:pt idx="42">
                  <c:v>0.92262943571844092</c:v>
                </c:pt>
                <c:pt idx="43">
                  <c:v>0.92182241780999219</c:v>
                </c:pt>
                <c:pt idx="44">
                  <c:v>0.94810810810810808</c:v>
                </c:pt>
                <c:pt idx="45">
                  <c:v>0.94015444015444016</c:v>
                </c:pt>
                <c:pt idx="46">
                  <c:v>1.0006064281382656</c:v>
                </c:pt>
                <c:pt idx="47">
                  <c:v>0.94783155248271522</c:v>
                </c:pt>
                <c:pt idx="48">
                  <c:v>0.96765217391304348</c:v>
                </c:pt>
                <c:pt idx="49">
                  <c:v>0.99967394848386049</c:v>
                </c:pt>
                <c:pt idx="50">
                  <c:v>0.96438911407064276</c:v>
                </c:pt>
                <c:pt idx="51">
                  <c:v>0.97931034482758617</c:v>
                </c:pt>
                <c:pt idx="52">
                  <c:v>0.97897974878236349</c:v>
                </c:pt>
                <c:pt idx="53">
                  <c:v>0.96209110363803119</c:v>
                </c:pt>
                <c:pt idx="54">
                  <c:v>0.97101449275362317</c:v>
                </c:pt>
                <c:pt idx="55">
                  <c:v>0.9573378839590444</c:v>
                </c:pt>
                <c:pt idx="56">
                  <c:v>0.93640585923544117</c:v>
                </c:pt>
                <c:pt idx="57">
                  <c:v>0.96678424456202239</c:v>
                </c:pt>
                <c:pt idx="58">
                  <c:v>0.94352044352044351</c:v>
                </c:pt>
                <c:pt idx="59">
                  <c:v>0.94442793462109953</c:v>
                </c:pt>
                <c:pt idx="60">
                  <c:v>0.97271028037383178</c:v>
                </c:pt>
                <c:pt idx="61">
                  <c:v>0.98016588532275517</c:v>
                </c:pt>
                <c:pt idx="62">
                  <c:v>0.95853870687155696</c:v>
                </c:pt>
                <c:pt idx="63">
                  <c:v>0.91342894393741847</c:v>
                </c:pt>
                <c:pt idx="64">
                  <c:v>0.93099482461184591</c:v>
                </c:pt>
                <c:pt idx="65">
                  <c:v>0.89686623012160893</c:v>
                </c:pt>
                <c:pt idx="66">
                  <c:v>0.94664842681258554</c:v>
                </c:pt>
                <c:pt idx="67">
                  <c:v>0.96613924050632916</c:v>
                </c:pt>
                <c:pt idx="68">
                  <c:v>0.97800495662949194</c:v>
                </c:pt>
                <c:pt idx="69">
                  <c:v>0.95482217238064726</c:v>
                </c:pt>
                <c:pt idx="70">
                  <c:v>0.91438250692947332</c:v>
                </c:pt>
                <c:pt idx="71">
                  <c:v>0.953146374829001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234B-4613-B348-D800EE0FA41B}"/>
            </c:ext>
          </c:extLst>
        </c:ser>
        <c:ser>
          <c:idx val="12"/>
          <c:order val="12"/>
          <c:tx>
            <c:strRef>
              <c:f>Region!$N$127:$N$128</c:f>
              <c:strCache>
                <c:ptCount val="1"/>
                <c:pt idx="0">
                  <c:v>Upper West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N$129:$N$207</c:f>
              <c:numCache>
                <c:formatCode>0%</c:formatCode>
                <c:ptCount val="72"/>
                <c:pt idx="0">
                  <c:v>0.44169611307420492</c:v>
                </c:pt>
                <c:pt idx="1">
                  <c:v>0.40914351851851855</c:v>
                </c:pt>
                <c:pt idx="2">
                  <c:v>0.33805888767720826</c:v>
                </c:pt>
                <c:pt idx="3">
                  <c:v>0.26423200859291085</c:v>
                </c:pt>
                <c:pt idx="4">
                  <c:v>0.17070289427052571</c:v>
                </c:pt>
                <c:pt idx="5">
                  <c:v>0.1380952380952381</c:v>
                </c:pt>
                <c:pt idx="6">
                  <c:v>0.12756410256410255</c:v>
                </c:pt>
                <c:pt idx="7">
                  <c:v>0.11352657004830918</c:v>
                </c:pt>
                <c:pt idx="8">
                  <c:v>0.12761904761904763</c:v>
                </c:pt>
                <c:pt idx="9">
                  <c:v>0.14395734597156398</c:v>
                </c:pt>
                <c:pt idx="10">
                  <c:v>0.24793008279668813</c:v>
                </c:pt>
                <c:pt idx="11">
                  <c:v>0.81391905231984207</c:v>
                </c:pt>
                <c:pt idx="12">
                  <c:v>0.92049092849519742</c:v>
                </c:pt>
                <c:pt idx="13">
                  <c:v>0.93836858006042301</c:v>
                </c:pt>
                <c:pt idx="14">
                  <c:v>0.96576763485477179</c:v>
                </c:pt>
                <c:pt idx="15">
                  <c:v>0.9722365038560411</c:v>
                </c:pt>
                <c:pt idx="16">
                  <c:v>0.9767088607594937</c:v>
                </c:pt>
                <c:pt idx="17">
                  <c:v>0.98724637681159422</c:v>
                </c:pt>
                <c:pt idx="18">
                  <c:v>1.0513803680981595</c:v>
                </c:pt>
                <c:pt idx="19">
                  <c:v>1.4372716199756395</c:v>
                </c:pt>
                <c:pt idx="20">
                  <c:v>0.89160997732426306</c:v>
                </c:pt>
                <c:pt idx="21">
                  <c:v>0.87763554216867468</c:v>
                </c:pt>
                <c:pt idx="22">
                  <c:v>0.90642047838858586</c:v>
                </c:pt>
                <c:pt idx="23">
                  <c:v>0.86260623229461753</c:v>
                </c:pt>
                <c:pt idx="24">
                  <c:v>0.79933296275708732</c:v>
                </c:pt>
                <c:pt idx="25">
                  <c:v>0.71585014409221903</c:v>
                </c:pt>
                <c:pt idx="26">
                  <c:v>0.61943319838056676</c:v>
                </c:pt>
                <c:pt idx="27">
                  <c:v>0.5875343721356554</c:v>
                </c:pt>
                <c:pt idx="28">
                  <c:v>0.9278688524590164</c:v>
                </c:pt>
                <c:pt idx="29">
                  <c:v>0.97522750252780588</c:v>
                </c:pt>
                <c:pt idx="30">
                  <c:v>0.95861642989499696</c:v>
                </c:pt>
                <c:pt idx="31">
                  <c:v>0.97358490566037736</c:v>
                </c:pt>
                <c:pt idx="32">
                  <c:v>0.96856039713182573</c:v>
                </c:pt>
                <c:pt idx="33">
                  <c:v>0.93941368078175891</c:v>
                </c:pt>
                <c:pt idx="34">
                  <c:v>0.96957766642806009</c:v>
                </c:pt>
                <c:pt idx="35">
                  <c:v>0.93151197604790414</c:v>
                </c:pt>
                <c:pt idx="36">
                  <c:v>0.90701143709597221</c:v>
                </c:pt>
                <c:pt idx="37">
                  <c:v>0.93288962839711587</c:v>
                </c:pt>
                <c:pt idx="38">
                  <c:v>0.90664637239979706</c:v>
                </c:pt>
                <c:pt idx="39">
                  <c:v>0.83099906629318399</c:v>
                </c:pt>
                <c:pt idx="40">
                  <c:v>0.79207048458149776</c:v>
                </c:pt>
                <c:pt idx="41">
                  <c:v>0.92720510095642938</c:v>
                </c:pt>
                <c:pt idx="42">
                  <c:v>1.0103373231773667</c:v>
                </c:pt>
                <c:pt idx="43">
                  <c:v>0.9842733188720173</c:v>
                </c:pt>
                <c:pt idx="44">
                  <c:v>0.96464646464646464</c:v>
                </c:pt>
                <c:pt idx="45">
                  <c:v>0.9850746268656716</c:v>
                </c:pt>
                <c:pt idx="46">
                  <c:v>0.98866608544027901</c:v>
                </c:pt>
                <c:pt idx="47">
                  <c:v>0.92227979274611394</c:v>
                </c:pt>
                <c:pt idx="48">
                  <c:v>0.97298601061263867</c:v>
                </c:pt>
                <c:pt idx="49">
                  <c:v>0.95197740112994356</c:v>
                </c:pt>
                <c:pt idx="50">
                  <c:v>0.90634849167041875</c:v>
                </c:pt>
                <c:pt idx="51">
                  <c:v>0.87752293577981655</c:v>
                </c:pt>
                <c:pt idx="52">
                  <c:v>0.92399342645850457</c:v>
                </c:pt>
                <c:pt idx="53">
                  <c:v>0.90557729941291587</c:v>
                </c:pt>
                <c:pt idx="54">
                  <c:v>1.0176000000000001</c:v>
                </c:pt>
                <c:pt idx="55">
                  <c:v>0.96296296296296291</c:v>
                </c:pt>
                <c:pt idx="56">
                  <c:v>0.98748043818466358</c:v>
                </c:pt>
                <c:pt idx="57">
                  <c:v>0.94246208742194471</c:v>
                </c:pt>
                <c:pt idx="58">
                  <c:v>1.0292906178489702</c:v>
                </c:pt>
                <c:pt idx="59">
                  <c:v>0.87996755879967559</c:v>
                </c:pt>
                <c:pt idx="60">
                  <c:v>0.9978237214363439</c:v>
                </c:pt>
                <c:pt idx="61">
                  <c:v>0.94395886889460157</c:v>
                </c:pt>
                <c:pt idx="62">
                  <c:v>1.1084745762711865</c:v>
                </c:pt>
                <c:pt idx="63">
                  <c:v>0.98962336664104533</c:v>
                </c:pt>
                <c:pt idx="64">
                  <c:v>0.99260869565217391</c:v>
                </c:pt>
                <c:pt idx="65">
                  <c:v>0.9668267132256656</c:v>
                </c:pt>
                <c:pt idx="66">
                  <c:v>0.93759915388683235</c:v>
                </c:pt>
                <c:pt idx="67">
                  <c:v>0.97955890263582568</c:v>
                </c:pt>
                <c:pt idx="68">
                  <c:v>0.97415782187355793</c:v>
                </c:pt>
                <c:pt idx="69">
                  <c:v>0.97192982456140353</c:v>
                </c:pt>
                <c:pt idx="70">
                  <c:v>0.96722047597665017</c:v>
                </c:pt>
                <c:pt idx="71">
                  <c:v>1.03367633302151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234B-4613-B348-D800EE0FA41B}"/>
            </c:ext>
          </c:extLst>
        </c:ser>
        <c:ser>
          <c:idx val="13"/>
          <c:order val="13"/>
          <c:tx>
            <c:strRef>
              <c:f>Region!$O$127:$O$128</c:f>
              <c:strCache>
                <c:ptCount val="1"/>
                <c:pt idx="0">
                  <c:v>Volta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O$129:$O$207</c:f>
              <c:numCache>
                <c:formatCode>0%</c:formatCode>
                <c:ptCount val="72"/>
                <c:pt idx="0">
                  <c:v>0.30698483718617947</c:v>
                </c:pt>
                <c:pt idx="1">
                  <c:v>0.40946930280957339</c:v>
                </c:pt>
                <c:pt idx="2">
                  <c:v>0.46611341632088521</c:v>
                </c:pt>
                <c:pt idx="3">
                  <c:v>0.58525211308656366</c:v>
                </c:pt>
                <c:pt idx="4">
                  <c:v>0.78929765886287628</c:v>
                </c:pt>
                <c:pt idx="5">
                  <c:v>0.82540834845735023</c:v>
                </c:pt>
                <c:pt idx="6">
                  <c:v>0.81441291040623265</c:v>
                </c:pt>
                <c:pt idx="7">
                  <c:v>0.83009559050262105</c:v>
                </c:pt>
                <c:pt idx="8">
                  <c:v>0.87394500408385511</c:v>
                </c:pt>
                <c:pt idx="9">
                  <c:v>0.67520283975659234</c:v>
                </c:pt>
                <c:pt idx="10">
                  <c:v>0.47967980295566504</c:v>
                </c:pt>
                <c:pt idx="11">
                  <c:v>0.4575371549893843</c:v>
                </c:pt>
                <c:pt idx="12">
                  <c:v>0.8975479485311969</c:v>
                </c:pt>
                <c:pt idx="13">
                  <c:v>0.97797989468645286</c:v>
                </c:pt>
                <c:pt idx="14">
                  <c:v>0.97077192105920562</c:v>
                </c:pt>
                <c:pt idx="15">
                  <c:v>0.95339513906289153</c:v>
                </c:pt>
                <c:pt idx="16">
                  <c:v>0.94954449894884374</c:v>
                </c:pt>
                <c:pt idx="17">
                  <c:v>0.99390986601705233</c:v>
                </c:pt>
                <c:pt idx="18">
                  <c:v>0.98471372984991667</c:v>
                </c:pt>
                <c:pt idx="19">
                  <c:v>0.96764791605945788</c:v>
                </c:pt>
                <c:pt idx="20">
                  <c:v>0.97511786275536927</c:v>
                </c:pt>
                <c:pt idx="21">
                  <c:v>0.97293265132139817</c:v>
                </c:pt>
                <c:pt idx="22">
                  <c:v>0.94104090647205685</c:v>
                </c:pt>
                <c:pt idx="23">
                  <c:v>0.92066680056236194</c:v>
                </c:pt>
                <c:pt idx="24">
                  <c:v>1</c:v>
                </c:pt>
                <c:pt idx="25">
                  <c:v>0.97194950911640954</c:v>
                </c:pt>
                <c:pt idx="26">
                  <c:v>0.99469240048250906</c:v>
                </c:pt>
                <c:pt idx="27">
                  <c:v>0.98850299401197605</c:v>
                </c:pt>
                <c:pt idx="28">
                  <c:v>0.9968174585132985</c:v>
                </c:pt>
                <c:pt idx="29">
                  <c:v>0.99273729025795143</c:v>
                </c:pt>
                <c:pt idx="30">
                  <c:v>0.95550470378845664</c:v>
                </c:pt>
                <c:pt idx="31">
                  <c:v>1.0088796030295115</c:v>
                </c:pt>
                <c:pt idx="32">
                  <c:v>1.0081088150667015</c:v>
                </c:pt>
                <c:pt idx="33">
                  <c:v>1.0421441774491682</c:v>
                </c:pt>
                <c:pt idx="34">
                  <c:v>0.96080627099664051</c:v>
                </c:pt>
                <c:pt idx="35">
                  <c:v>0.98483375461792733</c:v>
                </c:pt>
                <c:pt idx="36">
                  <c:v>0.97987077534791256</c:v>
                </c:pt>
                <c:pt idx="37">
                  <c:v>0.97532850630195767</c:v>
                </c:pt>
                <c:pt idx="38">
                  <c:v>0.99843055192257391</c:v>
                </c:pt>
                <c:pt idx="39">
                  <c:v>0.99555308504724849</c:v>
                </c:pt>
                <c:pt idx="40">
                  <c:v>0.98729729729729732</c:v>
                </c:pt>
                <c:pt idx="41">
                  <c:v>0.99047085201793716</c:v>
                </c:pt>
                <c:pt idx="42">
                  <c:v>0.98402981101943043</c:v>
                </c:pt>
                <c:pt idx="43">
                  <c:v>1.0064252336448598</c:v>
                </c:pt>
                <c:pt idx="44">
                  <c:v>1.0014005602240896</c:v>
                </c:pt>
                <c:pt idx="45">
                  <c:v>0.97308075772681957</c:v>
                </c:pt>
                <c:pt idx="46">
                  <c:v>0.96771152486448264</c:v>
                </c:pt>
                <c:pt idx="47">
                  <c:v>0.97405485544848036</c:v>
                </c:pt>
                <c:pt idx="48">
                  <c:v>0.96815627508696811</c:v>
                </c:pt>
                <c:pt idx="49">
                  <c:v>0.98881955278211131</c:v>
                </c:pt>
                <c:pt idx="50">
                  <c:v>0.9748103186646434</c:v>
                </c:pt>
                <c:pt idx="51">
                  <c:v>0.97685185185185186</c:v>
                </c:pt>
                <c:pt idx="52">
                  <c:v>0.94169096209912539</c:v>
                </c:pt>
                <c:pt idx="53">
                  <c:v>0.91763405196241021</c:v>
                </c:pt>
                <c:pt idx="54">
                  <c:v>0.93371592539454806</c:v>
                </c:pt>
                <c:pt idx="55">
                  <c:v>0.97361111111111109</c:v>
                </c:pt>
                <c:pt idx="56">
                  <c:v>0.97297297297297303</c:v>
                </c:pt>
                <c:pt idx="57">
                  <c:v>0.97235023041474655</c:v>
                </c:pt>
                <c:pt idx="58">
                  <c:v>0.98771498771498767</c:v>
                </c:pt>
                <c:pt idx="59">
                  <c:v>0.96662251655629139</c:v>
                </c:pt>
                <c:pt idx="60">
                  <c:v>1.0187915582538305</c:v>
                </c:pt>
                <c:pt idx="61">
                  <c:v>1.0033231791747439</c:v>
                </c:pt>
                <c:pt idx="62">
                  <c:v>0.98973362930077691</c:v>
                </c:pt>
                <c:pt idx="63">
                  <c:v>0.98714577855682151</c:v>
                </c:pt>
                <c:pt idx="64">
                  <c:v>0.9743067921648435</c:v>
                </c:pt>
                <c:pt idx="65">
                  <c:v>0.97220015885623512</c:v>
                </c:pt>
                <c:pt idx="66">
                  <c:v>0.98836894779550988</c:v>
                </c:pt>
                <c:pt idx="67">
                  <c:v>0.96314617858026219</c:v>
                </c:pt>
                <c:pt idx="68">
                  <c:v>1.0060622761091209</c:v>
                </c:pt>
                <c:pt idx="69">
                  <c:v>0.96439672223792028</c:v>
                </c:pt>
                <c:pt idx="70">
                  <c:v>0.93269786250722131</c:v>
                </c:pt>
                <c:pt idx="71">
                  <c:v>0.957678661936137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234B-4613-B348-D800EE0FA41B}"/>
            </c:ext>
          </c:extLst>
        </c:ser>
        <c:ser>
          <c:idx val="14"/>
          <c:order val="14"/>
          <c:tx>
            <c:strRef>
              <c:f>Region!$P$127:$P$128</c:f>
              <c:strCache>
                <c:ptCount val="1"/>
                <c:pt idx="0">
                  <c:v>Western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P$129:$P$207</c:f>
              <c:numCache>
                <c:formatCode>0%</c:formatCode>
                <c:ptCount val="72"/>
                <c:pt idx="0">
                  <c:v>0.11084546837643991</c:v>
                </c:pt>
                <c:pt idx="1">
                  <c:v>0.28596568411790585</c:v>
                </c:pt>
                <c:pt idx="2">
                  <c:v>0.61496259351620952</c:v>
                </c:pt>
                <c:pt idx="3">
                  <c:v>0.91926345609065152</c:v>
                </c:pt>
                <c:pt idx="4">
                  <c:v>0.88579586009992861</c:v>
                </c:pt>
                <c:pt idx="5">
                  <c:v>0.80269541778975739</c:v>
                </c:pt>
                <c:pt idx="6">
                  <c:v>0.67259626210312995</c:v>
                </c:pt>
                <c:pt idx="7">
                  <c:v>0.66684224387674484</c:v>
                </c:pt>
                <c:pt idx="8">
                  <c:v>0.59547488811536553</c:v>
                </c:pt>
                <c:pt idx="9">
                  <c:v>0.69015957446808507</c:v>
                </c:pt>
                <c:pt idx="10">
                  <c:v>0.73682008368200835</c:v>
                </c:pt>
                <c:pt idx="11">
                  <c:v>0.75050033355570378</c:v>
                </c:pt>
                <c:pt idx="12">
                  <c:v>0.76805526481055053</c:v>
                </c:pt>
                <c:pt idx="13">
                  <c:v>0.81513647642679898</c:v>
                </c:pt>
                <c:pt idx="14">
                  <c:v>0.96182917611489038</c:v>
                </c:pt>
                <c:pt idx="15">
                  <c:v>0.98338071287994755</c:v>
                </c:pt>
                <c:pt idx="16">
                  <c:v>1.0103677621283256</c:v>
                </c:pt>
                <c:pt idx="17">
                  <c:v>0.9759562841530055</c:v>
                </c:pt>
                <c:pt idx="18">
                  <c:v>0.97671598350715494</c:v>
                </c:pt>
                <c:pt idx="19">
                  <c:v>0.96916625555007396</c:v>
                </c:pt>
                <c:pt idx="20">
                  <c:v>0.95446313065976718</c:v>
                </c:pt>
                <c:pt idx="21">
                  <c:v>0.8996400592843532</c:v>
                </c:pt>
                <c:pt idx="22">
                  <c:v>0.89567430025445294</c:v>
                </c:pt>
                <c:pt idx="23">
                  <c:v>0.93778755751150233</c:v>
                </c:pt>
                <c:pt idx="24">
                  <c:v>0.96214770623328538</c:v>
                </c:pt>
                <c:pt idx="25">
                  <c:v>0.96467652140526017</c:v>
                </c:pt>
                <c:pt idx="26">
                  <c:v>0.90888847652625715</c:v>
                </c:pt>
                <c:pt idx="27">
                  <c:v>0.96540598673597422</c:v>
                </c:pt>
                <c:pt idx="28">
                  <c:v>0.92655760529063691</c:v>
                </c:pt>
                <c:pt idx="29">
                  <c:v>0.886237607124853</c:v>
                </c:pt>
                <c:pt idx="30">
                  <c:v>0.90183574879227058</c:v>
                </c:pt>
                <c:pt idx="31">
                  <c:v>0.92393126571668061</c:v>
                </c:pt>
                <c:pt idx="32">
                  <c:v>0.9389816532673676</c:v>
                </c:pt>
                <c:pt idx="33">
                  <c:v>0.84000785237534359</c:v>
                </c:pt>
                <c:pt idx="34">
                  <c:v>0.86570549165721689</c:v>
                </c:pt>
                <c:pt idx="35">
                  <c:v>0.8983590887366576</c:v>
                </c:pt>
                <c:pt idx="36">
                  <c:v>0.90740058910162003</c:v>
                </c:pt>
                <c:pt idx="37">
                  <c:v>0.91172715666605875</c:v>
                </c:pt>
                <c:pt idx="38">
                  <c:v>0.87816455696202533</c:v>
                </c:pt>
                <c:pt idx="39">
                  <c:v>0.9228758169934641</c:v>
                </c:pt>
                <c:pt idx="40">
                  <c:v>0.93714665779847028</c:v>
                </c:pt>
                <c:pt idx="41">
                  <c:v>0.95804576825281507</c:v>
                </c:pt>
                <c:pt idx="42">
                  <c:v>0.95481611208406303</c:v>
                </c:pt>
                <c:pt idx="43">
                  <c:v>0.95452024403771496</c:v>
                </c:pt>
                <c:pt idx="44">
                  <c:v>0.95671497584541065</c:v>
                </c:pt>
                <c:pt idx="45">
                  <c:v>0.95111876075731494</c:v>
                </c:pt>
                <c:pt idx="46">
                  <c:v>0.89376053962900504</c:v>
                </c:pt>
                <c:pt idx="47">
                  <c:v>0.87741456166419018</c:v>
                </c:pt>
                <c:pt idx="48">
                  <c:v>0.92786161207213835</c:v>
                </c:pt>
                <c:pt idx="49">
                  <c:v>0.91098696461824957</c:v>
                </c:pt>
                <c:pt idx="50">
                  <c:v>0.93166506256015402</c:v>
                </c:pt>
                <c:pt idx="51">
                  <c:v>0.86007971470526534</c:v>
                </c:pt>
                <c:pt idx="52">
                  <c:v>0.79657830419251741</c:v>
                </c:pt>
                <c:pt idx="53">
                  <c:v>0.75768299497113056</c:v>
                </c:pt>
                <c:pt idx="54">
                  <c:v>0.7498154981549815</c:v>
                </c:pt>
                <c:pt idx="55">
                  <c:v>0.85733157199471599</c:v>
                </c:pt>
                <c:pt idx="56">
                  <c:v>0.81749855463480436</c:v>
                </c:pt>
                <c:pt idx="57">
                  <c:v>0.77127189103131077</c:v>
                </c:pt>
                <c:pt idx="58">
                  <c:v>0.77069735486087254</c:v>
                </c:pt>
                <c:pt idx="59">
                  <c:v>0.73321583079634678</c:v>
                </c:pt>
                <c:pt idx="60">
                  <c:v>0.7168237853517041</c:v>
                </c:pt>
                <c:pt idx="61">
                  <c:v>0.68841187321817876</c:v>
                </c:pt>
                <c:pt idx="62">
                  <c:v>0.84103512014787429</c:v>
                </c:pt>
                <c:pt idx="63">
                  <c:v>0.84477720964207448</c:v>
                </c:pt>
                <c:pt idx="64">
                  <c:v>0.90422487796667228</c:v>
                </c:pt>
                <c:pt idx="65">
                  <c:v>0.87357362796594817</c:v>
                </c:pt>
                <c:pt idx="66">
                  <c:v>0.8347408829174664</c:v>
                </c:pt>
                <c:pt idx="67">
                  <c:v>0.89480048367593712</c:v>
                </c:pt>
                <c:pt idx="68">
                  <c:v>0.86771137026239065</c:v>
                </c:pt>
                <c:pt idx="69">
                  <c:v>0.85368198423380115</c:v>
                </c:pt>
                <c:pt idx="70">
                  <c:v>0.76357142857142857</c:v>
                </c:pt>
                <c:pt idx="71">
                  <c:v>0.759860383944153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234B-4613-B348-D800EE0FA41B}"/>
            </c:ext>
          </c:extLst>
        </c:ser>
        <c:ser>
          <c:idx val="15"/>
          <c:order val="15"/>
          <c:tx>
            <c:strRef>
              <c:f>Region!$Q$127:$Q$128</c:f>
              <c:strCache>
                <c:ptCount val="1"/>
                <c:pt idx="0">
                  <c:v>Western North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gion!$A$129:$A$207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Region!$Q$129:$Q$207</c:f>
              <c:numCache>
                <c:formatCode>0%</c:formatCode>
                <c:ptCount val="72"/>
                <c:pt idx="0">
                  <c:v>0.19853574504737295</c:v>
                </c:pt>
                <c:pt idx="1">
                  <c:v>0.24618937644341801</c:v>
                </c:pt>
                <c:pt idx="2">
                  <c:v>0.41438848920863308</c:v>
                </c:pt>
                <c:pt idx="3">
                  <c:v>0.78428022212729598</c:v>
                </c:pt>
                <c:pt idx="4">
                  <c:v>0.7519267822736031</c:v>
                </c:pt>
                <c:pt idx="5">
                  <c:v>0.79856115107913672</c:v>
                </c:pt>
                <c:pt idx="6">
                  <c:v>0.81599035757332261</c:v>
                </c:pt>
                <c:pt idx="7">
                  <c:v>0.54112778065183653</c:v>
                </c:pt>
                <c:pt idx="8">
                  <c:v>0.7008840864440079</c:v>
                </c:pt>
                <c:pt idx="9">
                  <c:v>0.64989154013015182</c:v>
                </c:pt>
                <c:pt idx="10">
                  <c:v>0.6811594202898551</c:v>
                </c:pt>
                <c:pt idx="11">
                  <c:v>0.57115659209900049</c:v>
                </c:pt>
                <c:pt idx="12">
                  <c:v>0.75602836879432622</c:v>
                </c:pt>
                <c:pt idx="13">
                  <c:v>0.96840231419670675</c:v>
                </c:pt>
                <c:pt idx="14">
                  <c:v>1.0097385955920042</c:v>
                </c:pt>
                <c:pt idx="15">
                  <c:v>0.99137931034482762</c:v>
                </c:pt>
                <c:pt idx="16">
                  <c:v>1.0033396946564885</c:v>
                </c:pt>
                <c:pt idx="17">
                  <c:v>0.95426704777460192</c:v>
                </c:pt>
                <c:pt idx="18">
                  <c:v>0.92627770239710538</c:v>
                </c:pt>
                <c:pt idx="19">
                  <c:v>1.0053404539385848</c:v>
                </c:pt>
                <c:pt idx="20">
                  <c:v>1.0743801652892562</c:v>
                </c:pt>
                <c:pt idx="21">
                  <c:v>0.94739188586714218</c:v>
                </c:pt>
                <c:pt idx="22">
                  <c:v>0.92772186642268983</c:v>
                </c:pt>
                <c:pt idx="23">
                  <c:v>0.96747614917606239</c:v>
                </c:pt>
                <c:pt idx="24">
                  <c:v>1.006259027443428</c:v>
                </c:pt>
                <c:pt idx="25">
                  <c:v>0.99914857386121758</c:v>
                </c:pt>
                <c:pt idx="26">
                  <c:v>1.0130925507900677</c:v>
                </c:pt>
                <c:pt idx="27">
                  <c:v>0.99826011309264895</c:v>
                </c:pt>
                <c:pt idx="28">
                  <c:v>0.92859799181851987</c:v>
                </c:pt>
                <c:pt idx="29">
                  <c:v>0.92152748636172888</c:v>
                </c:pt>
                <c:pt idx="30">
                  <c:v>0.86602209944751385</c:v>
                </c:pt>
                <c:pt idx="31">
                  <c:v>0.889985199802664</c:v>
                </c:pt>
                <c:pt idx="32">
                  <c:v>0.83819379115710257</c:v>
                </c:pt>
                <c:pt idx="33">
                  <c:v>0.86641756188696872</c:v>
                </c:pt>
                <c:pt idx="34">
                  <c:v>0.78568329718004337</c:v>
                </c:pt>
                <c:pt idx="35">
                  <c:v>0.77281865701648578</c:v>
                </c:pt>
                <c:pt idx="36">
                  <c:v>0.87877480586712686</c:v>
                </c:pt>
                <c:pt idx="37">
                  <c:v>0.93044189852700487</c:v>
                </c:pt>
                <c:pt idx="38">
                  <c:v>0.97443946188340802</c:v>
                </c:pt>
                <c:pt idx="39">
                  <c:v>0.9296314025849689</c:v>
                </c:pt>
                <c:pt idx="40">
                  <c:v>0.9140127388535032</c:v>
                </c:pt>
                <c:pt idx="41">
                  <c:v>0.89066241021548287</c:v>
                </c:pt>
                <c:pt idx="42">
                  <c:v>0.9492590929501572</c:v>
                </c:pt>
                <c:pt idx="43">
                  <c:v>0.99070945945945943</c:v>
                </c:pt>
                <c:pt idx="44">
                  <c:v>0.95379688929551698</c:v>
                </c:pt>
                <c:pt idx="45">
                  <c:v>1.0143317807237549</c:v>
                </c:pt>
                <c:pt idx="46">
                  <c:v>0.98195669607056935</c:v>
                </c:pt>
                <c:pt idx="47">
                  <c:v>0.96866666666666668</c:v>
                </c:pt>
                <c:pt idx="48">
                  <c:v>0.87865707434052753</c:v>
                </c:pt>
                <c:pt idx="49">
                  <c:v>0.88576373864128088</c:v>
                </c:pt>
                <c:pt idx="50">
                  <c:v>0.90180537208278289</c:v>
                </c:pt>
                <c:pt idx="51">
                  <c:v>0.87286821705426354</c:v>
                </c:pt>
                <c:pt idx="52">
                  <c:v>0.85615251299826689</c:v>
                </c:pt>
                <c:pt idx="53">
                  <c:v>0.78954191875540192</c:v>
                </c:pt>
                <c:pt idx="54">
                  <c:v>0.6719653179190751</c:v>
                </c:pt>
                <c:pt idx="55">
                  <c:v>0.79748110831234253</c:v>
                </c:pt>
                <c:pt idx="56">
                  <c:v>0.87849973586899099</c:v>
                </c:pt>
                <c:pt idx="57">
                  <c:v>0.83173677634319032</c:v>
                </c:pt>
                <c:pt idx="58">
                  <c:v>0.73681818181818182</c:v>
                </c:pt>
                <c:pt idx="59">
                  <c:v>0.60066555740432614</c:v>
                </c:pt>
                <c:pt idx="60">
                  <c:v>0.68566418237615079</c:v>
                </c:pt>
                <c:pt idx="61">
                  <c:v>0.82462311557788948</c:v>
                </c:pt>
                <c:pt idx="62">
                  <c:v>0.93213949104618288</c:v>
                </c:pt>
                <c:pt idx="63">
                  <c:v>0.8726084927671488</c:v>
                </c:pt>
                <c:pt idx="64">
                  <c:v>0.88931788931788935</c:v>
                </c:pt>
                <c:pt idx="65">
                  <c:v>0.85553705245628642</c:v>
                </c:pt>
                <c:pt idx="66">
                  <c:v>0.89625585023400933</c:v>
                </c:pt>
                <c:pt idx="67">
                  <c:v>0.90008880994671403</c:v>
                </c:pt>
                <c:pt idx="68">
                  <c:v>0.89790076335877866</c:v>
                </c:pt>
                <c:pt idx="69">
                  <c:v>0.89048672566371678</c:v>
                </c:pt>
                <c:pt idx="70">
                  <c:v>0.88163265306122451</c:v>
                </c:pt>
                <c:pt idx="71">
                  <c:v>0.891444342226310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234B-4613-B348-D800EE0FA4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8476592"/>
        <c:axId val="-2068472784"/>
      </c:lineChart>
      <c:catAx>
        <c:axId val="-2068476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2784"/>
        <c:crosses val="autoZero"/>
        <c:auto val="1"/>
        <c:lblAlgn val="ctr"/>
        <c:lblOffset val="100"/>
        <c:noMultiLvlLbl val="0"/>
      </c:catAx>
      <c:valAx>
        <c:axId val="-2068472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6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385305202234335"/>
          <c:y val="4.8083391853058217E-2"/>
          <c:w val="0.18383942391816407"/>
          <c:h val="0.780062335958005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Facility Type!PivotTable1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Facility Type'!$B$15:$B$16</c:f>
              <c:strCache>
                <c:ptCount val="1"/>
                <c:pt idx="0">
                  <c:v>CHP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B$17:$B$95</c:f>
              <c:numCache>
                <c:formatCode>0%</c:formatCode>
                <c:ptCount val="72"/>
                <c:pt idx="0">
                  <c:v>0.16227824463118581</c:v>
                </c:pt>
                <c:pt idx="1">
                  <c:v>0.2268223290493476</c:v>
                </c:pt>
                <c:pt idx="2">
                  <c:v>0.31026871401151629</c:v>
                </c:pt>
                <c:pt idx="3">
                  <c:v>0.50502318392581147</c:v>
                </c:pt>
                <c:pt idx="4">
                  <c:v>0.51352377337002941</c:v>
                </c:pt>
                <c:pt idx="5">
                  <c:v>0.55156183140778781</c:v>
                </c:pt>
                <c:pt idx="6">
                  <c:v>0.49730820995962316</c:v>
                </c:pt>
                <c:pt idx="7">
                  <c:v>0.49683981828955165</c:v>
                </c:pt>
                <c:pt idx="8">
                  <c:v>0.54900655955889344</c:v>
                </c:pt>
                <c:pt idx="9">
                  <c:v>0.62009308860981827</c:v>
                </c:pt>
                <c:pt idx="10">
                  <c:v>0.61876534846303666</c:v>
                </c:pt>
                <c:pt idx="11">
                  <c:v>0.68257527226137094</c:v>
                </c:pt>
                <c:pt idx="12">
                  <c:v>0.75646203554119551</c:v>
                </c:pt>
                <c:pt idx="13">
                  <c:v>0.90625288630276157</c:v>
                </c:pt>
                <c:pt idx="14">
                  <c:v>0.77512562814070352</c:v>
                </c:pt>
                <c:pt idx="15">
                  <c:v>0.77798232695139913</c:v>
                </c:pt>
                <c:pt idx="16">
                  <c:v>0.78501518731015862</c:v>
                </c:pt>
                <c:pt idx="17">
                  <c:v>0.78692405754871608</c:v>
                </c:pt>
                <c:pt idx="18">
                  <c:v>0.75371287128712872</c:v>
                </c:pt>
                <c:pt idx="19">
                  <c:v>0.72190889370932754</c:v>
                </c:pt>
                <c:pt idx="20">
                  <c:v>0.7460944206008584</c:v>
                </c:pt>
                <c:pt idx="21">
                  <c:v>0.82580692380882681</c:v>
                </c:pt>
                <c:pt idx="22">
                  <c:v>0.86560172029798021</c:v>
                </c:pt>
                <c:pt idx="23">
                  <c:v>0.83731652239367704</c:v>
                </c:pt>
                <c:pt idx="24">
                  <c:v>0.85244659900015152</c:v>
                </c:pt>
                <c:pt idx="25">
                  <c:v>0.89400749063670415</c:v>
                </c:pt>
                <c:pt idx="26">
                  <c:v>0.87723267444629671</c:v>
                </c:pt>
                <c:pt idx="27">
                  <c:v>0.87531028112913467</c:v>
                </c:pt>
                <c:pt idx="28">
                  <c:v>0.89457746873773336</c:v>
                </c:pt>
                <c:pt idx="29">
                  <c:v>0.91901295019650797</c:v>
                </c:pt>
                <c:pt idx="30">
                  <c:v>0.91911488936117014</c:v>
                </c:pt>
                <c:pt idx="31">
                  <c:v>0.92106520181514207</c:v>
                </c:pt>
                <c:pt idx="32">
                  <c:v>0.94777988151224579</c:v>
                </c:pt>
                <c:pt idx="33">
                  <c:v>0.84796279659673413</c:v>
                </c:pt>
                <c:pt idx="34">
                  <c:v>0.77453979200266954</c:v>
                </c:pt>
                <c:pt idx="35">
                  <c:v>0.76790606653620352</c:v>
                </c:pt>
                <c:pt idx="36">
                  <c:v>0.84426287744227357</c:v>
                </c:pt>
                <c:pt idx="37">
                  <c:v>0.83346741753821396</c:v>
                </c:pt>
                <c:pt idx="38">
                  <c:v>0.83467774790189853</c:v>
                </c:pt>
                <c:pt idx="39">
                  <c:v>0.85439604276368275</c:v>
                </c:pt>
                <c:pt idx="40">
                  <c:v>0.83050976221226169</c:v>
                </c:pt>
                <c:pt idx="41">
                  <c:v>0.89166735214279835</c:v>
                </c:pt>
                <c:pt idx="42">
                  <c:v>0.93606848153003774</c:v>
                </c:pt>
                <c:pt idx="43">
                  <c:v>0.9499697244928853</c:v>
                </c:pt>
                <c:pt idx="44">
                  <c:v>0.95656156958546457</c:v>
                </c:pt>
                <c:pt idx="45">
                  <c:v>0.96204283360790777</c:v>
                </c:pt>
                <c:pt idx="46">
                  <c:v>0.96015208013453246</c:v>
                </c:pt>
                <c:pt idx="47">
                  <c:v>0.94386644084200344</c:v>
                </c:pt>
                <c:pt idx="48">
                  <c:v>0.93777747881070905</c:v>
                </c:pt>
                <c:pt idx="49">
                  <c:v>0.93566378633150038</c:v>
                </c:pt>
                <c:pt idx="50">
                  <c:v>0.93715985777519772</c:v>
                </c:pt>
                <c:pt idx="51">
                  <c:v>0.91798445456982047</c:v>
                </c:pt>
                <c:pt idx="52">
                  <c:v>0.88229238160603984</c:v>
                </c:pt>
                <c:pt idx="53">
                  <c:v>0.88077378602447687</c:v>
                </c:pt>
                <c:pt idx="54">
                  <c:v>1.0328924099879748</c:v>
                </c:pt>
                <c:pt idx="55">
                  <c:v>0.98127837932238915</c:v>
                </c:pt>
                <c:pt idx="56">
                  <c:v>0.97788375146865714</c:v>
                </c:pt>
                <c:pt idx="57">
                  <c:v>0.97399814686124619</c:v>
                </c:pt>
                <c:pt idx="58">
                  <c:v>0.97548443013681674</c:v>
                </c:pt>
                <c:pt idx="59">
                  <c:v>0.97398045163464775</c:v>
                </c:pt>
                <c:pt idx="60">
                  <c:v>0.97816084902766698</c:v>
                </c:pt>
                <c:pt idx="61">
                  <c:v>0.96964762587116526</c:v>
                </c:pt>
                <c:pt idx="62">
                  <c:v>0.97477679965037145</c:v>
                </c:pt>
                <c:pt idx="63">
                  <c:v>0.97171859039836572</c:v>
                </c:pt>
                <c:pt idx="64">
                  <c:v>0.97554140127388533</c:v>
                </c:pt>
                <c:pt idx="65">
                  <c:v>0.95748649343967074</c:v>
                </c:pt>
                <c:pt idx="66">
                  <c:v>0.96005536879572873</c:v>
                </c:pt>
                <c:pt idx="67">
                  <c:v>0.93031066330814438</c:v>
                </c:pt>
                <c:pt idx="68">
                  <c:v>0.97050381679389308</c:v>
                </c:pt>
                <c:pt idx="69">
                  <c:v>0.96624799095184233</c:v>
                </c:pt>
                <c:pt idx="70">
                  <c:v>0.97616421568627454</c:v>
                </c:pt>
                <c:pt idx="71">
                  <c:v>0.961191162343900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244-4987-8775-BB10ADBC55D3}"/>
            </c:ext>
          </c:extLst>
        </c:ser>
        <c:ser>
          <c:idx val="1"/>
          <c:order val="1"/>
          <c:tx>
            <c:strRef>
              <c:f>'Facility Type'!$C$15:$C$16</c:f>
              <c:strCache>
                <c:ptCount val="1"/>
                <c:pt idx="0">
                  <c:v>Clin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C$17:$C$95</c:f>
              <c:numCache>
                <c:formatCode>0%</c:formatCode>
                <c:ptCount val="72"/>
                <c:pt idx="0">
                  <c:v>6.3305166920626127E-2</c:v>
                </c:pt>
                <c:pt idx="1">
                  <c:v>0.16527497840483732</c:v>
                </c:pt>
                <c:pt idx="2">
                  <c:v>0.33499486878756779</c:v>
                </c:pt>
                <c:pt idx="3">
                  <c:v>0.48497596153846156</c:v>
                </c:pt>
                <c:pt idx="4">
                  <c:v>0.52424873549538831</c:v>
                </c:pt>
                <c:pt idx="5">
                  <c:v>0.47226265566876918</c:v>
                </c:pt>
                <c:pt idx="6">
                  <c:v>0.48221343873517786</c:v>
                </c:pt>
                <c:pt idx="7">
                  <c:v>0.47483753967054554</c:v>
                </c:pt>
                <c:pt idx="8">
                  <c:v>0.49688570538772969</c:v>
                </c:pt>
                <c:pt idx="9">
                  <c:v>0.44566590851655297</c:v>
                </c:pt>
                <c:pt idx="10">
                  <c:v>0.46573621772505236</c:v>
                </c:pt>
                <c:pt idx="11">
                  <c:v>0.5939403918985674</c:v>
                </c:pt>
                <c:pt idx="12">
                  <c:v>0.73901500066374615</c:v>
                </c:pt>
                <c:pt idx="13">
                  <c:v>0.78645669291338582</c:v>
                </c:pt>
                <c:pt idx="14">
                  <c:v>0.73573390296002439</c:v>
                </c:pt>
                <c:pt idx="15">
                  <c:v>0.77023096663815227</c:v>
                </c:pt>
                <c:pt idx="16">
                  <c:v>0.7524219590958019</c:v>
                </c:pt>
                <c:pt idx="17">
                  <c:v>0.73419517578432913</c:v>
                </c:pt>
                <c:pt idx="18">
                  <c:v>0.65655544320862824</c:v>
                </c:pt>
                <c:pt idx="19">
                  <c:v>0.72444076222038112</c:v>
                </c:pt>
                <c:pt idx="20">
                  <c:v>0.7694738505293095</c:v>
                </c:pt>
                <c:pt idx="21">
                  <c:v>0.8738437821171634</c:v>
                </c:pt>
                <c:pt idx="22">
                  <c:v>0.90009849444209933</c:v>
                </c:pt>
                <c:pt idx="23">
                  <c:v>0.88109495295124041</c:v>
                </c:pt>
                <c:pt idx="24">
                  <c:v>0.86203250958107569</c:v>
                </c:pt>
                <c:pt idx="25">
                  <c:v>0.89565814312682346</c:v>
                </c:pt>
                <c:pt idx="26">
                  <c:v>0.89323332269390365</c:v>
                </c:pt>
                <c:pt idx="27">
                  <c:v>0.86618501649128321</c:v>
                </c:pt>
                <c:pt idx="28">
                  <c:v>0.86150995831403432</c:v>
                </c:pt>
                <c:pt idx="29">
                  <c:v>0.87976190476190474</c:v>
                </c:pt>
                <c:pt idx="30">
                  <c:v>0.80047145984172419</c:v>
                </c:pt>
                <c:pt idx="31">
                  <c:v>0.83371335504885991</c:v>
                </c:pt>
                <c:pt idx="32">
                  <c:v>0.75363825363825365</c:v>
                </c:pt>
                <c:pt idx="33">
                  <c:v>0.64011453859169598</c:v>
                </c:pt>
                <c:pt idx="34">
                  <c:v>0.63517099056603776</c:v>
                </c:pt>
                <c:pt idx="35">
                  <c:v>0.60367406329574391</c:v>
                </c:pt>
                <c:pt idx="36">
                  <c:v>0.61813303205761894</c:v>
                </c:pt>
                <c:pt idx="37">
                  <c:v>0.66491257850959085</c:v>
                </c:pt>
                <c:pt idx="38">
                  <c:v>0.70898143502257904</c:v>
                </c:pt>
                <c:pt idx="39">
                  <c:v>0.78453591068155304</c:v>
                </c:pt>
                <c:pt idx="40">
                  <c:v>0.80576654782204304</c:v>
                </c:pt>
                <c:pt idx="41">
                  <c:v>0.86978879706152434</c:v>
                </c:pt>
                <c:pt idx="42">
                  <c:v>0.88126735260493227</c:v>
                </c:pt>
                <c:pt idx="43">
                  <c:v>0.89978501736398209</c:v>
                </c:pt>
                <c:pt idx="44">
                  <c:v>0.92083607636603027</c:v>
                </c:pt>
                <c:pt idx="45">
                  <c:v>0.95187613335193189</c:v>
                </c:pt>
                <c:pt idx="46">
                  <c:v>0.94969912050609473</c:v>
                </c:pt>
                <c:pt idx="47">
                  <c:v>0.89990202482037884</c:v>
                </c:pt>
                <c:pt idx="48">
                  <c:v>0.93044867140990273</c:v>
                </c:pt>
                <c:pt idx="49">
                  <c:v>0.89518132141082962</c:v>
                </c:pt>
                <c:pt idx="50">
                  <c:v>0.8234349919743178</c:v>
                </c:pt>
                <c:pt idx="51">
                  <c:v>0.86935166994106094</c:v>
                </c:pt>
                <c:pt idx="52">
                  <c:v>0.89049222382555715</c:v>
                </c:pt>
                <c:pt idx="53">
                  <c:v>0.93101920236336777</c:v>
                </c:pt>
                <c:pt idx="54">
                  <c:v>0.9372734436564224</c:v>
                </c:pt>
                <c:pt idx="55">
                  <c:v>0.92830188679245285</c:v>
                </c:pt>
                <c:pt idx="56">
                  <c:v>0.89955644584346828</c:v>
                </c:pt>
                <c:pt idx="57">
                  <c:v>0.84401418052904287</c:v>
                </c:pt>
                <c:pt idx="58">
                  <c:v>0.90745876514377466</c:v>
                </c:pt>
                <c:pt idx="59">
                  <c:v>0.88108349456764401</c:v>
                </c:pt>
                <c:pt idx="60">
                  <c:v>0.90755845568243609</c:v>
                </c:pt>
                <c:pt idx="61">
                  <c:v>0.84183994959042219</c:v>
                </c:pt>
                <c:pt idx="62">
                  <c:v>0.90452725592854943</c:v>
                </c:pt>
                <c:pt idx="63">
                  <c:v>0.87565590713944985</c:v>
                </c:pt>
                <c:pt idx="64">
                  <c:v>0.89279437609841827</c:v>
                </c:pt>
                <c:pt idx="65">
                  <c:v>0.91996063637854686</c:v>
                </c:pt>
                <c:pt idx="66">
                  <c:v>0.93818438714235253</c:v>
                </c:pt>
                <c:pt idx="67">
                  <c:v>0.92953191489361697</c:v>
                </c:pt>
                <c:pt idx="68">
                  <c:v>0.88892476590248626</c:v>
                </c:pt>
                <c:pt idx="69">
                  <c:v>0.92456301747930081</c:v>
                </c:pt>
                <c:pt idx="70">
                  <c:v>0.92607485307763682</c:v>
                </c:pt>
                <c:pt idx="71">
                  <c:v>0.962081418253447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244-4987-8775-BB10ADBC55D3}"/>
            </c:ext>
          </c:extLst>
        </c:ser>
        <c:ser>
          <c:idx val="2"/>
          <c:order val="2"/>
          <c:tx>
            <c:strRef>
              <c:f>'Facility Type'!$D$15:$D$16</c:f>
              <c:strCache>
                <c:ptCount val="1"/>
                <c:pt idx="0">
                  <c:v>Health Cente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D$17:$D$95</c:f>
              <c:numCache>
                <c:formatCode>0%</c:formatCode>
                <c:ptCount val="72"/>
                <c:pt idx="0">
                  <c:v>0.11592912851814174</c:v>
                </c:pt>
                <c:pt idx="1">
                  <c:v>0.13853531731803514</c:v>
                </c:pt>
                <c:pt idx="2">
                  <c:v>0.25252752190518984</c:v>
                </c:pt>
                <c:pt idx="3">
                  <c:v>0.50683997636685907</c:v>
                </c:pt>
                <c:pt idx="4">
                  <c:v>0.50236557183149855</c:v>
                </c:pt>
                <c:pt idx="5">
                  <c:v>0.54478764478764474</c:v>
                </c:pt>
                <c:pt idx="6">
                  <c:v>0.54677127338563669</c:v>
                </c:pt>
                <c:pt idx="7">
                  <c:v>0.52500351502085574</c:v>
                </c:pt>
                <c:pt idx="8">
                  <c:v>0.57881432727619597</c:v>
                </c:pt>
                <c:pt idx="9">
                  <c:v>0.62145030425963488</c:v>
                </c:pt>
                <c:pt idx="10">
                  <c:v>0.60354311950448303</c:v>
                </c:pt>
                <c:pt idx="11">
                  <c:v>0.7951487973909499</c:v>
                </c:pt>
                <c:pt idx="12">
                  <c:v>0.76060838962825128</c:v>
                </c:pt>
                <c:pt idx="13">
                  <c:v>0.80934710660916653</c:v>
                </c:pt>
                <c:pt idx="14">
                  <c:v>0.84904043049669031</c:v>
                </c:pt>
                <c:pt idx="15">
                  <c:v>0.82619634421852539</c:v>
                </c:pt>
                <c:pt idx="16">
                  <c:v>0.8041612241089755</c:v>
                </c:pt>
                <c:pt idx="17">
                  <c:v>0.77871443624868286</c:v>
                </c:pt>
                <c:pt idx="18">
                  <c:v>0.73472824700178618</c:v>
                </c:pt>
                <c:pt idx="19">
                  <c:v>0.74935089912491581</c:v>
                </c:pt>
                <c:pt idx="20">
                  <c:v>0.82779441362721518</c:v>
                </c:pt>
                <c:pt idx="21">
                  <c:v>0.92024962515702879</c:v>
                </c:pt>
                <c:pt idx="22">
                  <c:v>0.93489741147952554</c:v>
                </c:pt>
                <c:pt idx="23">
                  <c:v>0.93903591682419663</c:v>
                </c:pt>
                <c:pt idx="24">
                  <c:v>0.89311066431414388</c:v>
                </c:pt>
                <c:pt idx="25">
                  <c:v>0.88707386363636365</c:v>
                </c:pt>
                <c:pt idx="26">
                  <c:v>0.90333672332800619</c:v>
                </c:pt>
                <c:pt idx="27">
                  <c:v>0.91121853163587629</c:v>
                </c:pt>
                <c:pt idx="28">
                  <c:v>0.88614153902095361</c:v>
                </c:pt>
                <c:pt idx="29">
                  <c:v>0.92180474443123672</c:v>
                </c:pt>
                <c:pt idx="30">
                  <c:v>0.89466341123125215</c:v>
                </c:pt>
                <c:pt idx="31">
                  <c:v>0.83998448334383935</c:v>
                </c:pt>
                <c:pt idx="32">
                  <c:v>0.86765901239585452</c:v>
                </c:pt>
                <c:pt idx="33">
                  <c:v>0.80254934210526319</c:v>
                </c:pt>
                <c:pt idx="34">
                  <c:v>0.78478326765686568</c:v>
                </c:pt>
                <c:pt idx="35">
                  <c:v>0.7591867389088568</c:v>
                </c:pt>
                <c:pt idx="36">
                  <c:v>0.7834796692524082</c:v>
                </c:pt>
                <c:pt idx="37">
                  <c:v>0.78438246202306561</c:v>
                </c:pt>
                <c:pt idx="38">
                  <c:v>0.818075117370892</c:v>
                </c:pt>
                <c:pt idx="39">
                  <c:v>0.86646314441873062</c:v>
                </c:pt>
                <c:pt idx="40">
                  <c:v>0.84360167078033033</c:v>
                </c:pt>
                <c:pt idx="41">
                  <c:v>0.89931448157669236</c:v>
                </c:pt>
                <c:pt idx="42">
                  <c:v>0.93963722866488253</c:v>
                </c:pt>
                <c:pt idx="43">
                  <c:v>0.94362255097960812</c:v>
                </c:pt>
                <c:pt idx="44">
                  <c:v>0.93041642113533685</c:v>
                </c:pt>
                <c:pt idx="45">
                  <c:v>0.94537601626016265</c:v>
                </c:pt>
                <c:pt idx="46">
                  <c:v>0.94294925707877764</c:v>
                </c:pt>
                <c:pt idx="47">
                  <c:v>0.92665520654268896</c:v>
                </c:pt>
                <c:pt idx="48">
                  <c:v>0.90742789075129759</c:v>
                </c:pt>
                <c:pt idx="49">
                  <c:v>0.92135357105728244</c:v>
                </c:pt>
                <c:pt idx="50">
                  <c:v>0.91804974144299434</c:v>
                </c:pt>
                <c:pt idx="51">
                  <c:v>0.92135899263483012</c:v>
                </c:pt>
                <c:pt idx="52">
                  <c:v>0.9971574484486414</c:v>
                </c:pt>
                <c:pt idx="53">
                  <c:v>0.88306172383546466</c:v>
                </c:pt>
                <c:pt idx="54">
                  <c:v>0.95652173913043481</c:v>
                </c:pt>
                <c:pt idx="55">
                  <c:v>0.97306864386510405</c:v>
                </c:pt>
                <c:pt idx="56">
                  <c:v>0.97223854289071676</c:v>
                </c:pt>
                <c:pt idx="57">
                  <c:v>0.96314612033439306</c:v>
                </c:pt>
                <c:pt idx="58">
                  <c:v>1.0423883318140383</c:v>
                </c:pt>
                <c:pt idx="59">
                  <c:v>1.2744487908961593</c:v>
                </c:pt>
                <c:pt idx="60">
                  <c:v>0.94357959920873824</c:v>
                </c:pt>
                <c:pt idx="61">
                  <c:v>0.96098202542744415</c:v>
                </c:pt>
                <c:pt idx="62">
                  <c:v>0.96003078037298573</c:v>
                </c:pt>
                <c:pt idx="63">
                  <c:v>0.97044849866970728</c:v>
                </c:pt>
                <c:pt idx="64">
                  <c:v>0.97052370504626539</c:v>
                </c:pt>
                <c:pt idx="65">
                  <c:v>0.96616142112376902</c:v>
                </c:pt>
                <c:pt idx="66">
                  <c:v>0.95358734291293246</c:v>
                </c:pt>
                <c:pt idx="67">
                  <c:v>0.94185374313517678</c:v>
                </c:pt>
                <c:pt idx="68">
                  <c:v>0.94885916601101494</c:v>
                </c:pt>
                <c:pt idx="69">
                  <c:v>1.1023579365796368</c:v>
                </c:pt>
                <c:pt idx="70">
                  <c:v>0.95370658602748259</c:v>
                </c:pt>
                <c:pt idx="71">
                  <c:v>1.03852881387982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244-4987-8775-BB10ADBC55D3}"/>
            </c:ext>
          </c:extLst>
        </c:ser>
        <c:ser>
          <c:idx val="3"/>
          <c:order val="3"/>
          <c:tx>
            <c:strRef>
              <c:f>'Facility Type'!$E$15:$E$16</c:f>
              <c:strCache>
                <c:ptCount val="1"/>
                <c:pt idx="0">
                  <c:v>Hospita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E$17:$E$95</c:f>
              <c:numCache>
                <c:formatCode>0%</c:formatCode>
                <c:ptCount val="72"/>
                <c:pt idx="0">
                  <c:v>6.1704153278590981E-2</c:v>
                </c:pt>
                <c:pt idx="1">
                  <c:v>0.11155991536834006</c:v>
                </c:pt>
                <c:pt idx="2">
                  <c:v>0.2475295329449255</c:v>
                </c:pt>
                <c:pt idx="3">
                  <c:v>0.38151802535364177</c:v>
                </c:pt>
                <c:pt idx="4">
                  <c:v>0.37247234199003976</c:v>
                </c:pt>
                <c:pt idx="5">
                  <c:v>0.38097230940922089</c:v>
                </c:pt>
                <c:pt idx="6">
                  <c:v>0.37753687129711333</c:v>
                </c:pt>
                <c:pt idx="7">
                  <c:v>0.38049143708116157</c:v>
                </c:pt>
                <c:pt idx="8">
                  <c:v>0.42869104102707228</c:v>
                </c:pt>
                <c:pt idx="9">
                  <c:v>0.4586636818704723</c:v>
                </c:pt>
                <c:pt idx="10">
                  <c:v>0.47483811285846439</c:v>
                </c:pt>
                <c:pt idx="11">
                  <c:v>0.47140884981472064</c:v>
                </c:pt>
                <c:pt idx="12">
                  <c:v>0.66468370339338079</c:v>
                </c:pt>
                <c:pt idx="13">
                  <c:v>0.73621121027670933</c:v>
                </c:pt>
                <c:pt idx="14">
                  <c:v>0.65925321362987144</c:v>
                </c:pt>
                <c:pt idx="15">
                  <c:v>0.62885943625163343</c:v>
                </c:pt>
                <c:pt idx="16">
                  <c:v>0.68367346938775508</c:v>
                </c:pt>
                <c:pt idx="17">
                  <c:v>0.63868862411778093</c:v>
                </c:pt>
                <c:pt idx="18">
                  <c:v>0.65159644317712828</c:v>
                </c:pt>
                <c:pt idx="19">
                  <c:v>0.68995967181198725</c:v>
                </c:pt>
                <c:pt idx="20">
                  <c:v>0.79031207008905946</c:v>
                </c:pt>
                <c:pt idx="21">
                  <c:v>0.84374445954730803</c:v>
                </c:pt>
                <c:pt idx="22">
                  <c:v>0.90824864552944573</c:v>
                </c:pt>
                <c:pt idx="23">
                  <c:v>0.90134667179684491</c:v>
                </c:pt>
                <c:pt idx="24">
                  <c:v>0.90909400893374703</c:v>
                </c:pt>
                <c:pt idx="25">
                  <c:v>0.8996140689413209</c:v>
                </c:pt>
                <c:pt idx="26">
                  <c:v>0.88557405036278281</c:v>
                </c:pt>
                <c:pt idx="27">
                  <c:v>0.84125196121816792</c:v>
                </c:pt>
                <c:pt idx="28">
                  <c:v>0.87007305129645984</c:v>
                </c:pt>
                <c:pt idx="29">
                  <c:v>0.8559455684224756</c:v>
                </c:pt>
                <c:pt idx="30">
                  <c:v>0.80439276485788114</c:v>
                </c:pt>
                <c:pt idx="31">
                  <c:v>0.78610413237459931</c:v>
                </c:pt>
                <c:pt idx="32">
                  <c:v>0.7174669135913998</c:v>
                </c:pt>
                <c:pt idx="33">
                  <c:v>0.67359807290375151</c:v>
                </c:pt>
                <c:pt idx="34">
                  <c:v>0.63678143012930366</c:v>
                </c:pt>
                <c:pt idx="35">
                  <c:v>0.5864131491927641</c:v>
                </c:pt>
                <c:pt idx="36">
                  <c:v>0.55993934799090217</c:v>
                </c:pt>
                <c:pt idx="37">
                  <c:v>0.57915100193451841</c:v>
                </c:pt>
                <c:pt idx="38">
                  <c:v>0.6879724077199677</c:v>
                </c:pt>
                <c:pt idx="39">
                  <c:v>0.74857040100701311</c:v>
                </c:pt>
                <c:pt idx="40">
                  <c:v>0.82116275081461154</c:v>
                </c:pt>
                <c:pt idx="41">
                  <c:v>0.85102474075283741</c:v>
                </c:pt>
                <c:pt idx="42">
                  <c:v>0.86747894642537182</c:v>
                </c:pt>
                <c:pt idx="43">
                  <c:v>0.88595455886692243</c:v>
                </c:pt>
                <c:pt idx="44">
                  <c:v>0.87093419401111705</c:v>
                </c:pt>
                <c:pt idx="45">
                  <c:v>0.91294096031357175</c:v>
                </c:pt>
                <c:pt idx="46">
                  <c:v>0.88810970317653182</c:v>
                </c:pt>
                <c:pt idx="47">
                  <c:v>0.83761289841009179</c:v>
                </c:pt>
                <c:pt idx="48">
                  <c:v>0.89217252396166136</c:v>
                </c:pt>
                <c:pt idx="49">
                  <c:v>0.83241626352524101</c:v>
                </c:pt>
                <c:pt idx="50">
                  <c:v>0.83912670913900378</c:v>
                </c:pt>
                <c:pt idx="51">
                  <c:v>0.86946044193930483</c:v>
                </c:pt>
                <c:pt idx="52">
                  <c:v>0.78889314438912295</c:v>
                </c:pt>
                <c:pt idx="53">
                  <c:v>0.8450498153696091</c:v>
                </c:pt>
                <c:pt idx="54">
                  <c:v>0.85102826264432607</c:v>
                </c:pt>
                <c:pt idx="55">
                  <c:v>0.90725113882458364</c:v>
                </c:pt>
                <c:pt idx="56">
                  <c:v>0.9239974249252092</c:v>
                </c:pt>
                <c:pt idx="57">
                  <c:v>0.88538973032877721</c:v>
                </c:pt>
                <c:pt idx="58">
                  <c:v>0.87669088176352705</c:v>
                </c:pt>
                <c:pt idx="59">
                  <c:v>0.88563507191128055</c:v>
                </c:pt>
                <c:pt idx="60">
                  <c:v>0.8982184151385858</c:v>
                </c:pt>
                <c:pt idx="61">
                  <c:v>0.87890437289764534</c:v>
                </c:pt>
                <c:pt idx="62">
                  <c:v>0.86913414838385528</c:v>
                </c:pt>
                <c:pt idx="63">
                  <c:v>0.88433587566556338</c:v>
                </c:pt>
                <c:pt idx="64">
                  <c:v>0.89857916348704536</c:v>
                </c:pt>
                <c:pt idx="65">
                  <c:v>0.87010235230741606</c:v>
                </c:pt>
                <c:pt idx="66">
                  <c:v>0.8609538902724323</c:v>
                </c:pt>
                <c:pt idx="67">
                  <c:v>0.85233394800592976</c:v>
                </c:pt>
                <c:pt idx="68">
                  <c:v>0.86648247156338587</c:v>
                </c:pt>
                <c:pt idx="69">
                  <c:v>0.89003049665988965</c:v>
                </c:pt>
                <c:pt idx="70">
                  <c:v>0.88170155300472652</c:v>
                </c:pt>
                <c:pt idx="71">
                  <c:v>0.866644159351789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244-4987-8775-BB10ADBC55D3}"/>
            </c:ext>
          </c:extLst>
        </c:ser>
        <c:ser>
          <c:idx val="4"/>
          <c:order val="4"/>
          <c:tx>
            <c:strRef>
              <c:f>'Facility Type'!$F$15:$F$16</c:f>
              <c:strCache>
                <c:ptCount val="1"/>
                <c:pt idx="0">
                  <c:v>Maternity Hom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F$17:$F$95</c:f>
              <c:numCache>
                <c:formatCode>0%</c:formatCode>
                <c:ptCount val="72"/>
                <c:pt idx="0">
                  <c:v>4.5641931684334509E-2</c:v>
                </c:pt>
                <c:pt idx="1">
                  <c:v>6.7286821705426353E-2</c:v>
                </c:pt>
                <c:pt idx="2">
                  <c:v>0.30366004962779158</c:v>
                </c:pt>
                <c:pt idx="3">
                  <c:v>0.49548145839825491</c:v>
                </c:pt>
                <c:pt idx="4">
                  <c:v>0.47124245312996504</c:v>
                </c:pt>
                <c:pt idx="5">
                  <c:v>0.35753424657534244</c:v>
                </c:pt>
                <c:pt idx="6">
                  <c:v>0.45429252782193957</c:v>
                </c:pt>
                <c:pt idx="7">
                  <c:v>0.39517499150526675</c:v>
                </c:pt>
                <c:pt idx="8">
                  <c:v>0.44080779944289694</c:v>
                </c:pt>
                <c:pt idx="9">
                  <c:v>0.49090909090909091</c:v>
                </c:pt>
                <c:pt idx="10">
                  <c:v>0.51253570295144402</c:v>
                </c:pt>
                <c:pt idx="11">
                  <c:v>0.67281286779129068</c:v>
                </c:pt>
                <c:pt idx="12">
                  <c:v>0.65506595565534664</c:v>
                </c:pt>
                <c:pt idx="13">
                  <c:v>0.73254525304765428</c:v>
                </c:pt>
                <c:pt idx="14">
                  <c:v>0.69604256734286662</c:v>
                </c:pt>
                <c:pt idx="15">
                  <c:v>0.6639747191011236</c:v>
                </c:pt>
                <c:pt idx="16">
                  <c:v>0.7876964226011367</c:v>
                </c:pt>
                <c:pt idx="17">
                  <c:v>0.69933097205824479</c:v>
                </c:pt>
                <c:pt idx="18">
                  <c:v>0.67249796582587473</c:v>
                </c:pt>
                <c:pt idx="19">
                  <c:v>0.68271649299317283</c:v>
                </c:pt>
                <c:pt idx="20">
                  <c:v>0.83619047619047615</c:v>
                </c:pt>
                <c:pt idx="21">
                  <c:v>0.92878696439348218</c:v>
                </c:pt>
                <c:pt idx="22">
                  <c:v>0.95574657752308179</c:v>
                </c:pt>
                <c:pt idx="23">
                  <c:v>0.84210526315789469</c:v>
                </c:pt>
                <c:pt idx="24">
                  <c:v>0.93053892215568867</c:v>
                </c:pt>
                <c:pt idx="25">
                  <c:v>0.94216867469879517</c:v>
                </c:pt>
                <c:pt idx="26">
                  <c:v>0.96671887235708698</c:v>
                </c:pt>
                <c:pt idx="27">
                  <c:v>0.95346938775510204</c:v>
                </c:pt>
                <c:pt idx="28">
                  <c:v>0.93133870349060222</c:v>
                </c:pt>
                <c:pt idx="29">
                  <c:v>0.93106704438149201</c:v>
                </c:pt>
                <c:pt idx="30">
                  <c:v>0.85700934579439247</c:v>
                </c:pt>
                <c:pt idx="31">
                  <c:v>0.87144128113879005</c:v>
                </c:pt>
                <c:pt idx="32">
                  <c:v>0.84274543874891394</c:v>
                </c:pt>
                <c:pt idx="33">
                  <c:v>0.68276096565793942</c:v>
                </c:pt>
                <c:pt idx="34">
                  <c:v>0.7061419639573373</c:v>
                </c:pt>
                <c:pt idx="35">
                  <c:v>0.61599999999999999</c:v>
                </c:pt>
                <c:pt idx="36">
                  <c:v>0.58088930936613059</c:v>
                </c:pt>
                <c:pt idx="37">
                  <c:v>0.77957658779576589</c:v>
                </c:pt>
                <c:pt idx="38">
                  <c:v>0.82342733188720174</c:v>
                </c:pt>
                <c:pt idx="39">
                  <c:v>0.8580672993960311</c:v>
                </c:pt>
                <c:pt idx="40">
                  <c:v>0.89069867123874835</c:v>
                </c:pt>
                <c:pt idx="41">
                  <c:v>0.89373814041745736</c:v>
                </c:pt>
                <c:pt idx="42">
                  <c:v>0.9325570111596313</c:v>
                </c:pt>
                <c:pt idx="43">
                  <c:v>0.89473684210526316</c:v>
                </c:pt>
                <c:pt idx="44">
                  <c:v>0.90803529958197859</c:v>
                </c:pt>
                <c:pt idx="45">
                  <c:v>0.92069843579483446</c:v>
                </c:pt>
                <c:pt idx="46">
                  <c:v>0.91229475370444535</c:v>
                </c:pt>
                <c:pt idx="47">
                  <c:v>0.95817490494296575</c:v>
                </c:pt>
                <c:pt idx="48">
                  <c:v>0.94872783346183498</c:v>
                </c:pt>
                <c:pt idx="49">
                  <c:v>0.93054903801032374</c:v>
                </c:pt>
                <c:pt idx="50">
                  <c:v>0.82921724570950184</c:v>
                </c:pt>
                <c:pt idx="51">
                  <c:v>0.89438798055678304</c:v>
                </c:pt>
                <c:pt idx="52">
                  <c:v>0.84858853721129168</c:v>
                </c:pt>
                <c:pt idx="53">
                  <c:v>0.86229946524064172</c:v>
                </c:pt>
                <c:pt idx="54">
                  <c:v>0.92807323452484747</c:v>
                </c:pt>
                <c:pt idx="55">
                  <c:v>0.94929453262786601</c:v>
                </c:pt>
                <c:pt idx="56">
                  <c:v>0.94065757818765039</c:v>
                </c:pt>
                <c:pt idx="57">
                  <c:v>0.92105263157894735</c:v>
                </c:pt>
                <c:pt idx="58">
                  <c:v>0.88817117480823582</c:v>
                </c:pt>
                <c:pt idx="59">
                  <c:v>0.90037990713381177</c:v>
                </c:pt>
                <c:pt idx="60">
                  <c:v>0.92350157728706628</c:v>
                </c:pt>
                <c:pt idx="61">
                  <c:v>0.96534195933456557</c:v>
                </c:pt>
                <c:pt idx="62">
                  <c:v>0.98699118757868232</c:v>
                </c:pt>
                <c:pt idx="63">
                  <c:v>0.97760895641743306</c:v>
                </c:pt>
                <c:pt idx="64">
                  <c:v>0.95135845749342685</c:v>
                </c:pt>
                <c:pt idx="65">
                  <c:v>0.96724988784208166</c:v>
                </c:pt>
                <c:pt idx="66">
                  <c:v>0.97051170858629665</c:v>
                </c:pt>
                <c:pt idx="67">
                  <c:v>0.97717121588089328</c:v>
                </c:pt>
                <c:pt idx="68">
                  <c:v>0.96820276497695856</c:v>
                </c:pt>
                <c:pt idx="69">
                  <c:v>0.96351648351648356</c:v>
                </c:pt>
                <c:pt idx="70">
                  <c:v>0.96054254007398276</c:v>
                </c:pt>
                <c:pt idx="71">
                  <c:v>0.90443974630021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244-4987-8775-BB10ADBC55D3}"/>
            </c:ext>
          </c:extLst>
        </c:ser>
        <c:ser>
          <c:idx val="5"/>
          <c:order val="5"/>
          <c:tx>
            <c:strRef>
              <c:f>'Facility Type'!$G$15:$G$16</c:f>
              <c:strCache>
                <c:ptCount val="1"/>
                <c:pt idx="0">
                  <c:v>Medical Center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G$17:$G$95</c:f>
              <c:numCache>
                <c:formatCode>0%</c:formatCode>
                <c:ptCount val="72"/>
                <c:pt idx="0">
                  <c:v>7.2072072072072071E-2</c:v>
                </c:pt>
                <c:pt idx="1">
                  <c:v>0.20347826086956522</c:v>
                </c:pt>
                <c:pt idx="2">
                  <c:v>0.27215189873417722</c:v>
                </c:pt>
                <c:pt idx="3">
                  <c:v>0.41337386018237082</c:v>
                </c:pt>
                <c:pt idx="4">
                  <c:v>0.32711864406779662</c:v>
                </c:pt>
                <c:pt idx="5">
                  <c:v>0.38961038961038963</c:v>
                </c:pt>
                <c:pt idx="6">
                  <c:v>0.48638132295719844</c:v>
                </c:pt>
                <c:pt idx="7">
                  <c:v>0.43536404160475484</c:v>
                </c:pt>
                <c:pt idx="8">
                  <c:v>0.40245775729646699</c:v>
                </c:pt>
                <c:pt idx="9">
                  <c:v>0.43988684582743987</c:v>
                </c:pt>
                <c:pt idx="10">
                  <c:v>0.37192118226600984</c:v>
                </c:pt>
                <c:pt idx="11">
                  <c:v>0.60322580645161294</c:v>
                </c:pt>
                <c:pt idx="12">
                  <c:v>0.67852062588904694</c:v>
                </c:pt>
                <c:pt idx="13">
                  <c:v>0.75577557755775582</c:v>
                </c:pt>
                <c:pt idx="14">
                  <c:v>0.7400275103163686</c:v>
                </c:pt>
                <c:pt idx="15">
                  <c:v>0.60396039603960394</c:v>
                </c:pt>
                <c:pt idx="16">
                  <c:v>0.68758716875871684</c:v>
                </c:pt>
                <c:pt idx="17">
                  <c:v>0.68300153139356812</c:v>
                </c:pt>
                <c:pt idx="18">
                  <c:v>0.68421052631578949</c:v>
                </c:pt>
                <c:pt idx="19">
                  <c:v>0.64644714038128248</c:v>
                </c:pt>
                <c:pt idx="20">
                  <c:v>0.73684210526315785</c:v>
                </c:pt>
                <c:pt idx="21">
                  <c:v>0.86026200873362446</c:v>
                </c:pt>
                <c:pt idx="22">
                  <c:v>0.86151603498542273</c:v>
                </c:pt>
                <c:pt idx="23">
                  <c:v>0.83701188455008491</c:v>
                </c:pt>
                <c:pt idx="24">
                  <c:v>0.88442822384428221</c:v>
                </c:pt>
                <c:pt idx="25">
                  <c:v>0.82695035460992905</c:v>
                </c:pt>
                <c:pt idx="26">
                  <c:v>0.87659574468085111</c:v>
                </c:pt>
                <c:pt idx="27">
                  <c:v>0.88871473354231978</c:v>
                </c:pt>
                <c:pt idx="28">
                  <c:v>0.88098159509202456</c:v>
                </c:pt>
                <c:pt idx="29">
                  <c:v>0.95152354570637121</c:v>
                </c:pt>
                <c:pt idx="30">
                  <c:v>0.84360902255639103</c:v>
                </c:pt>
                <c:pt idx="31">
                  <c:v>0.71674876847290636</c:v>
                </c:pt>
                <c:pt idx="32">
                  <c:v>0.82158273381294966</c:v>
                </c:pt>
                <c:pt idx="33">
                  <c:v>0.70636792452830188</c:v>
                </c:pt>
                <c:pt idx="34">
                  <c:v>0.62068965517241381</c:v>
                </c:pt>
                <c:pt idx="35">
                  <c:v>0.6938483547925608</c:v>
                </c:pt>
                <c:pt idx="36">
                  <c:v>0.56453558504221957</c:v>
                </c:pt>
                <c:pt idx="37">
                  <c:v>0.59090909090909094</c:v>
                </c:pt>
                <c:pt idx="38">
                  <c:v>0.64338235294117652</c:v>
                </c:pt>
                <c:pt idx="39">
                  <c:v>0.77001270648030495</c:v>
                </c:pt>
                <c:pt idx="40">
                  <c:v>0.63003663003663002</c:v>
                </c:pt>
                <c:pt idx="41">
                  <c:v>0.70511140235910874</c:v>
                </c:pt>
                <c:pt idx="42">
                  <c:v>0.86171574903969272</c:v>
                </c:pt>
                <c:pt idx="43">
                  <c:v>0.85333333333333339</c:v>
                </c:pt>
                <c:pt idx="44">
                  <c:v>0.89133247089262613</c:v>
                </c:pt>
                <c:pt idx="45">
                  <c:v>0.84723726977248104</c:v>
                </c:pt>
                <c:pt idx="46">
                  <c:v>0.87112171837708829</c:v>
                </c:pt>
                <c:pt idx="47">
                  <c:v>0.84362139917695478</c:v>
                </c:pt>
                <c:pt idx="48">
                  <c:v>0.88270980788675435</c:v>
                </c:pt>
                <c:pt idx="49">
                  <c:v>0.88077858880778592</c:v>
                </c:pt>
                <c:pt idx="50">
                  <c:v>0.8386308068459658</c:v>
                </c:pt>
                <c:pt idx="51">
                  <c:v>0.92889390519187354</c:v>
                </c:pt>
                <c:pt idx="52">
                  <c:v>0.92629262926292633</c:v>
                </c:pt>
                <c:pt idx="53">
                  <c:v>0.84413145539906098</c:v>
                </c:pt>
                <c:pt idx="54">
                  <c:v>0.8761363636363636</c:v>
                </c:pt>
                <c:pt idx="55">
                  <c:v>0.91786179921773137</c:v>
                </c:pt>
                <c:pt idx="56">
                  <c:v>0.73777315296566082</c:v>
                </c:pt>
                <c:pt idx="57">
                  <c:v>0.89669007021063185</c:v>
                </c:pt>
                <c:pt idx="58">
                  <c:v>0.94913530010172942</c:v>
                </c:pt>
                <c:pt idx="59">
                  <c:v>0.94444444444444442</c:v>
                </c:pt>
                <c:pt idx="60">
                  <c:v>0.96358267716535428</c:v>
                </c:pt>
                <c:pt idx="61">
                  <c:v>0.87692307692307692</c:v>
                </c:pt>
                <c:pt idx="62">
                  <c:v>0.90814196242171186</c:v>
                </c:pt>
                <c:pt idx="63">
                  <c:v>0.89979338842975209</c:v>
                </c:pt>
                <c:pt idx="64">
                  <c:v>0.83298538622129437</c:v>
                </c:pt>
                <c:pt idx="65">
                  <c:v>0.87044967880085655</c:v>
                </c:pt>
                <c:pt idx="66">
                  <c:v>0.91118421052631582</c:v>
                </c:pt>
                <c:pt idx="67">
                  <c:v>0.92192881745120547</c:v>
                </c:pt>
                <c:pt idx="68">
                  <c:v>0.97540983606557374</c:v>
                </c:pt>
                <c:pt idx="69">
                  <c:v>1.0579567779960708</c:v>
                </c:pt>
                <c:pt idx="70">
                  <c:v>0.80871413390010627</c:v>
                </c:pt>
                <c:pt idx="71">
                  <c:v>0.873708381171067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244-4987-8775-BB10ADBC55D3}"/>
            </c:ext>
          </c:extLst>
        </c:ser>
        <c:ser>
          <c:idx val="6"/>
          <c:order val="6"/>
          <c:tx>
            <c:strRef>
              <c:f>'Facility Type'!$H$15:$H$16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H$17:$H$95</c:f>
              <c:numCache>
                <c:formatCode>0%</c:formatCode>
                <c:ptCount val="72"/>
                <c:pt idx="0">
                  <c:v>1.2195121951219513E-2</c:v>
                </c:pt>
                <c:pt idx="1">
                  <c:v>0.11991657977059438</c:v>
                </c:pt>
                <c:pt idx="2">
                  <c:v>0.21824104234527689</c:v>
                </c:pt>
                <c:pt idx="3">
                  <c:v>0.49880952380952381</c:v>
                </c:pt>
                <c:pt idx="4">
                  <c:v>0.52679738562091505</c:v>
                </c:pt>
                <c:pt idx="5">
                  <c:v>0.53369272237196763</c:v>
                </c:pt>
                <c:pt idx="6">
                  <c:v>0.48159749412685982</c:v>
                </c:pt>
                <c:pt idx="7">
                  <c:v>0.51839896707553257</c:v>
                </c:pt>
                <c:pt idx="8">
                  <c:v>0.47980501392757663</c:v>
                </c:pt>
                <c:pt idx="9">
                  <c:v>0.49807445442875481</c:v>
                </c:pt>
                <c:pt idx="10">
                  <c:v>0.46024563671622493</c:v>
                </c:pt>
                <c:pt idx="11">
                  <c:v>0.44393939393939397</c:v>
                </c:pt>
                <c:pt idx="12">
                  <c:v>0.55728854229154168</c:v>
                </c:pt>
                <c:pt idx="13">
                  <c:v>0.76407093292212802</c:v>
                </c:pt>
                <c:pt idx="14">
                  <c:v>0.6528803545051699</c:v>
                </c:pt>
                <c:pt idx="15">
                  <c:v>0.75287356321839083</c:v>
                </c:pt>
                <c:pt idx="16">
                  <c:v>0.71901408450704229</c:v>
                </c:pt>
                <c:pt idx="17">
                  <c:v>0.65384615384615385</c:v>
                </c:pt>
                <c:pt idx="18">
                  <c:v>0.71555915721231766</c:v>
                </c:pt>
                <c:pt idx="19">
                  <c:v>0.59605551497443388</c:v>
                </c:pt>
                <c:pt idx="20">
                  <c:v>0.80728744939271257</c:v>
                </c:pt>
                <c:pt idx="21">
                  <c:v>0.86685353889278205</c:v>
                </c:pt>
                <c:pt idx="22">
                  <c:v>0.89235880398671097</c:v>
                </c:pt>
                <c:pt idx="23">
                  <c:v>0.87580128205128205</c:v>
                </c:pt>
                <c:pt idx="24">
                  <c:v>0.96174568965517238</c:v>
                </c:pt>
                <c:pt idx="25">
                  <c:v>0.72436974789915964</c:v>
                </c:pt>
                <c:pt idx="26">
                  <c:v>0.76426174496644295</c:v>
                </c:pt>
                <c:pt idx="27">
                  <c:v>0.81045172719220548</c:v>
                </c:pt>
                <c:pt idx="28">
                  <c:v>0.8181120491174213</c:v>
                </c:pt>
                <c:pt idx="29">
                  <c:v>0.8275229357798165</c:v>
                </c:pt>
                <c:pt idx="30">
                  <c:v>0.72378516624040923</c:v>
                </c:pt>
                <c:pt idx="31">
                  <c:v>0.73404255319148937</c:v>
                </c:pt>
                <c:pt idx="32">
                  <c:v>0.71293673276676106</c:v>
                </c:pt>
                <c:pt idx="33">
                  <c:v>0.71953010279001473</c:v>
                </c:pt>
                <c:pt idx="34">
                  <c:v>0.58549222797927458</c:v>
                </c:pt>
                <c:pt idx="35">
                  <c:v>0.68018018018018023</c:v>
                </c:pt>
                <c:pt idx="36">
                  <c:v>0.71997755331088664</c:v>
                </c:pt>
                <c:pt idx="37">
                  <c:v>0.60302830809743257</c:v>
                </c:pt>
                <c:pt idx="38">
                  <c:v>0.5692090395480226</c:v>
                </c:pt>
                <c:pt idx="39">
                  <c:v>0.47526132404181187</c:v>
                </c:pt>
                <c:pt idx="40">
                  <c:v>0.58792184724689167</c:v>
                </c:pt>
                <c:pt idx="41">
                  <c:v>0.78837209302325584</c:v>
                </c:pt>
                <c:pt idx="42">
                  <c:v>0.82986360373295043</c:v>
                </c:pt>
                <c:pt idx="43">
                  <c:v>0.81818181818181823</c:v>
                </c:pt>
                <c:pt idx="44">
                  <c:v>0.7626911314984709</c:v>
                </c:pt>
                <c:pt idx="45">
                  <c:v>0.806386213887481</c:v>
                </c:pt>
                <c:pt idx="46">
                  <c:v>0.89899586532782039</c:v>
                </c:pt>
                <c:pt idx="47">
                  <c:v>0.82881844380403458</c:v>
                </c:pt>
                <c:pt idx="48">
                  <c:v>0.81257344300822565</c:v>
                </c:pt>
                <c:pt idx="49">
                  <c:v>0.88325849903784481</c:v>
                </c:pt>
                <c:pt idx="50">
                  <c:v>0.94603597601598932</c:v>
                </c:pt>
                <c:pt idx="51">
                  <c:v>0.78859705317104423</c:v>
                </c:pt>
                <c:pt idx="52">
                  <c:v>0.86380832282471631</c:v>
                </c:pt>
                <c:pt idx="53">
                  <c:v>0.84079023823358512</c:v>
                </c:pt>
                <c:pt idx="54">
                  <c:v>0.91940683430045134</c:v>
                </c:pt>
                <c:pt idx="55">
                  <c:v>0.96185115697310819</c:v>
                </c:pt>
                <c:pt idx="56">
                  <c:v>0.96305732484076434</c:v>
                </c:pt>
                <c:pt idx="57">
                  <c:v>0.92498589960518895</c:v>
                </c:pt>
                <c:pt idx="58">
                  <c:v>0.90017311021350255</c:v>
                </c:pt>
                <c:pt idx="59">
                  <c:v>0.88712422007941005</c:v>
                </c:pt>
                <c:pt idx="60">
                  <c:v>0.82877079978529256</c:v>
                </c:pt>
                <c:pt idx="61">
                  <c:v>1.0006317119393557</c:v>
                </c:pt>
                <c:pt idx="62">
                  <c:v>0.97218863361547758</c:v>
                </c:pt>
                <c:pt idx="63">
                  <c:v>0.96619337390128468</c:v>
                </c:pt>
                <c:pt idx="64">
                  <c:v>1</c:v>
                </c:pt>
                <c:pt idx="65">
                  <c:v>0.96055979643765899</c:v>
                </c:pt>
                <c:pt idx="66">
                  <c:v>0.90849673202614378</c:v>
                </c:pt>
                <c:pt idx="67">
                  <c:v>0.94486560992419022</c:v>
                </c:pt>
                <c:pt idx="68">
                  <c:v>2.5429992892679461</c:v>
                </c:pt>
                <c:pt idx="69">
                  <c:v>0.91383055756698039</c:v>
                </c:pt>
                <c:pt idx="70">
                  <c:v>0.85389809699201968</c:v>
                </c:pt>
                <c:pt idx="71">
                  <c:v>0.9615921787709497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244-4987-8775-BB10ADBC55D3}"/>
            </c:ext>
          </c:extLst>
        </c:ser>
        <c:ser>
          <c:idx val="7"/>
          <c:order val="7"/>
          <c:tx>
            <c:strRef>
              <c:f>'Facility Type'!$I$15:$I$16</c:f>
              <c:strCache>
                <c:ptCount val="1"/>
                <c:pt idx="0">
                  <c:v>Polyclinic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7:$A$95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I$17:$I$95</c:f>
              <c:numCache>
                <c:formatCode>0%</c:formatCode>
                <c:ptCount val="72"/>
                <c:pt idx="0">
                  <c:v>1.9110690633869443E-2</c:v>
                </c:pt>
                <c:pt idx="1">
                  <c:v>0.10054662912042406</c:v>
                </c:pt>
                <c:pt idx="2">
                  <c:v>0.25837563451776652</c:v>
                </c:pt>
                <c:pt idx="3">
                  <c:v>0.3945871401482503</c:v>
                </c:pt>
                <c:pt idx="4">
                  <c:v>0.44547721605078211</c:v>
                </c:pt>
                <c:pt idx="5">
                  <c:v>0.44367497691597413</c:v>
                </c:pt>
                <c:pt idx="6">
                  <c:v>0.29765660207300587</c:v>
                </c:pt>
                <c:pt idx="7">
                  <c:v>0.24533106960950765</c:v>
                </c:pt>
                <c:pt idx="8">
                  <c:v>0.28260869565217389</c:v>
                </c:pt>
                <c:pt idx="9">
                  <c:v>0.34839063643013901</c:v>
                </c:pt>
                <c:pt idx="10">
                  <c:v>0.42120447169130903</c:v>
                </c:pt>
                <c:pt idx="11">
                  <c:v>0.51646932185145322</c:v>
                </c:pt>
                <c:pt idx="12">
                  <c:v>0.68622192423734496</c:v>
                </c:pt>
                <c:pt idx="13">
                  <c:v>0.68974820143884896</c:v>
                </c:pt>
                <c:pt idx="14">
                  <c:v>0.66107617051013279</c:v>
                </c:pt>
                <c:pt idx="15">
                  <c:v>0.56758756783423781</c:v>
                </c:pt>
                <c:pt idx="16">
                  <c:v>0.62587108013937287</c:v>
                </c:pt>
                <c:pt idx="17">
                  <c:v>0.42853784673248707</c:v>
                </c:pt>
                <c:pt idx="18">
                  <c:v>0.50910834132310645</c:v>
                </c:pt>
                <c:pt idx="19">
                  <c:v>0.59052982895285777</c:v>
                </c:pt>
                <c:pt idx="20">
                  <c:v>0.84709768758848514</c:v>
                </c:pt>
                <c:pt idx="21">
                  <c:v>0.91391465677179962</c:v>
                </c:pt>
                <c:pt idx="22">
                  <c:v>0.74492920015308073</c:v>
                </c:pt>
                <c:pt idx="23">
                  <c:v>0.88003815883615555</c:v>
                </c:pt>
                <c:pt idx="24">
                  <c:v>0.82986627043090644</c:v>
                </c:pt>
                <c:pt idx="25">
                  <c:v>0.80099841161788066</c:v>
                </c:pt>
                <c:pt idx="26">
                  <c:v>0.82729866140004393</c:v>
                </c:pt>
                <c:pt idx="27">
                  <c:v>0.8144488361879666</c:v>
                </c:pt>
                <c:pt idx="28">
                  <c:v>0.6261301989150091</c:v>
                </c:pt>
                <c:pt idx="29">
                  <c:v>0.54237732878509581</c:v>
                </c:pt>
                <c:pt idx="30">
                  <c:v>0.56307977736549164</c:v>
                </c:pt>
                <c:pt idx="31">
                  <c:v>0.52676371780515119</c:v>
                </c:pt>
                <c:pt idx="32">
                  <c:v>0.49987948903350204</c:v>
                </c:pt>
                <c:pt idx="33">
                  <c:v>0.48408117668962947</c:v>
                </c:pt>
                <c:pt idx="34">
                  <c:v>0.41602677692459145</c:v>
                </c:pt>
                <c:pt idx="35">
                  <c:v>0.32662835249042144</c:v>
                </c:pt>
                <c:pt idx="36">
                  <c:v>0.28186453022578295</c:v>
                </c:pt>
                <c:pt idx="37">
                  <c:v>0.37748492293946839</c:v>
                </c:pt>
                <c:pt idx="38">
                  <c:v>0.64979098931723178</c:v>
                </c:pt>
                <c:pt idx="39">
                  <c:v>0.60527544351073759</c:v>
                </c:pt>
                <c:pt idx="40">
                  <c:v>0.80542563143124413</c:v>
                </c:pt>
                <c:pt idx="41">
                  <c:v>0.8854114083796063</c:v>
                </c:pt>
                <c:pt idx="42">
                  <c:v>0.99015659955257274</c:v>
                </c:pt>
                <c:pt idx="43">
                  <c:v>0.98014315400600327</c:v>
                </c:pt>
                <c:pt idx="44">
                  <c:v>0.96314172882843352</c:v>
                </c:pt>
                <c:pt idx="45">
                  <c:v>1.0073807380738073</c:v>
                </c:pt>
                <c:pt idx="46">
                  <c:v>0.91890838206627679</c:v>
                </c:pt>
                <c:pt idx="47">
                  <c:v>0.97878659312685612</c:v>
                </c:pt>
                <c:pt idx="48">
                  <c:v>0.92884371029224899</c:v>
                </c:pt>
                <c:pt idx="49">
                  <c:v>1.0757062146892655</c:v>
                </c:pt>
                <c:pt idx="50">
                  <c:v>0.86581013561741615</c:v>
                </c:pt>
                <c:pt idx="51">
                  <c:v>0.95435130806193269</c:v>
                </c:pt>
                <c:pt idx="52">
                  <c:v>0.92728548047696979</c:v>
                </c:pt>
                <c:pt idx="53">
                  <c:v>0.91898681180657316</c:v>
                </c:pt>
                <c:pt idx="54">
                  <c:v>0.92784926470588236</c:v>
                </c:pt>
                <c:pt idx="55">
                  <c:v>0.97922252010723865</c:v>
                </c:pt>
                <c:pt idx="56">
                  <c:v>0.97856664434025453</c:v>
                </c:pt>
                <c:pt idx="57">
                  <c:v>0.98031297324583544</c:v>
                </c:pt>
                <c:pt idx="58">
                  <c:v>0.87599172128320113</c:v>
                </c:pt>
                <c:pt idx="59">
                  <c:v>0.93991660348749051</c:v>
                </c:pt>
                <c:pt idx="60">
                  <c:v>0.98671764942644391</c:v>
                </c:pt>
                <c:pt idx="61">
                  <c:v>0.94381778741865507</c:v>
                </c:pt>
                <c:pt idx="62">
                  <c:v>0.8879883624272652</c:v>
                </c:pt>
                <c:pt idx="63">
                  <c:v>0.95419325432999091</c:v>
                </c:pt>
                <c:pt idx="64">
                  <c:v>0.91647491946617576</c:v>
                </c:pt>
                <c:pt idx="65">
                  <c:v>0.95932584269662924</c:v>
                </c:pt>
                <c:pt idx="66">
                  <c:v>0.95611428571428569</c:v>
                </c:pt>
                <c:pt idx="67">
                  <c:v>0.90612156608263028</c:v>
                </c:pt>
                <c:pt idx="68">
                  <c:v>0.96615008156606852</c:v>
                </c:pt>
                <c:pt idx="69">
                  <c:v>0.96268352365415988</c:v>
                </c:pt>
                <c:pt idx="70">
                  <c:v>0.96325254104769353</c:v>
                </c:pt>
                <c:pt idx="71">
                  <c:v>0.942502585315408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244-4987-8775-BB10ADBC5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8479856"/>
        <c:axId val="-2068479312"/>
      </c:lineChart>
      <c:catAx>
        <c:axId val="-2068479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9312"/>
        <c:crosses val="autoZero"/>
        <c:auto val="1"/>
        <c:lblAlgn val="ctr"/>
        <c:lblOffset val="100"/>
        <c:noMultiLvlLbl val="0"/>
      </c:catAx>
      <c:valAx>
        <c:axId val="-2068479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9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Facility Type!PivotTable13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4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5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6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2">
                <a:lumMod val="60000"/>
              </a:schemeClr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Facility Type'!$B$111:$B$112</c:f>
              <c:strCache>
                <c:ptCount val="1"/>
                <c:pt idx="0">
                  <c:v>CHP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B$113:$B$191</c:f>
              <c:numCache>
                <c:formatCode>0%</c:formatCode>
                <c:ptCount val="72"/>
                <c:pt idx="0">
                  <c:v>0.29015214847015547</c:v>
                </c:pt>
                <c:pt idx="1">
                  <c:v>0.39884333367757924</c:v>
                </c:pt>
                <c:pt idx="2">
                  <c:v>0.45824990339691574</c:v>
                </c:pt>
                <c:pt idx="3">
                  <c:v>0.52685284640171859</c:v>
                </c:pt>
                <c:pt idx="4">
                  <c:v>0.53918419298139286</c:v>
                </c:pt>
                <c:pt idx="5">
                  <c:v>0.55124344819895166</c:v>
                </c:pt>
                <c:pt idx="6">
                  <c:v>0.53301767676767675</c:v>
                </c:pt>
                <c:pt idx="7">
                  <c:v>0.54995690716572276</c:v>
                </c:pt>
                <c:pt idx="8">
                  <c:v>0.62594578492701813</c:v>
                </c:pt>
                <c:pt idx="9">
                  <c:v>0.6166968069313612</c:v>
                </c:pt>
                <c:pt idx="10">
                  <c:v>0.64120654899454255</c:v>
                </c:pt>
                <c:pt idx="11">
                  <c:v>0.63260028886921682</c:v>
                </c:pt>
                <c:pt idx="12">
                  <c:v>0.75621708026519219</c:v>
                </c:pt>
                <c:pt idx="13">
                  <c:v>0.83858558178752107</c:v>
                </c:pt>
                <c:pt idx="14">
                  <c:v>0.78639692193123989</c:v>
                </c:pt>
                <c:pt idx="15">
                  <c:v>0.78402777777777777</c:v>
                </c:pt>
                <c:pt idx="16">
                  <c:v>0.75190299764230384</c:v>
                </c:pt>
                <c:pt idx="17">
                  <c:v>0.74951848546060973</c:v>
                </c:pt>
                <c:pt idx="18">
                  <c:v>0.71395210046965407</c:v>
                </c:pt>
                <c:pt idx="19">
                  <c:v>0.77510897606974472</c:v>
                </c:pt>
                <c:pt idx="20">
                  <c:v>0.82389144297790307</c:v>
                </c:pt>
                <c:pt idx="21">
                  <c:v>0.90770812353138641</c:v>
                </c:pt>
                <c:pt idx="22">
                  <c:v>0.88361316949629487</c:v>
                </c:pt>
                <c:pt idx="23">
                  <c:v>0.89409440632148052</c:v>
                </c:pt>
                <c:pt idx="24">
                  <c:v>0.91264479833440382</c:v>
                </c:pt>
                <c:pt idx="25">
                  <c:v>0.8960439419521683</c:v>
                </c:pt>
                <c:pt idx="26">
                  <c:v>0.89740251559120598</c:v>
                </c:pt>
                <c:pt idx="27">
                  <c:v>0.89174361310090677</c:v>
                </c:pt>
                <c:pt idx="28">
                  <c:v>0.90197317742795635</c:v>
                </c:pt>
                <c:pt idx="29">
                  <c:v>0.88412172341066586</c:v>
                </c:pt>
                <c:pt idx="30">
                  <c:v>0.8543876567020251</c:v>
                </c:pt>
                <c:pt idx="31">
                  <c:v>0.82645056726094002</c:v>
                </c:pt>
                <c:pt idx="32">
                  <c:v>0.81090085578032789</c:v>
                </c:pt>
                <c:pt idx="33">
                  <c:v>0.73127042743749737</c:v>
                </c:pt>
                <c:pt idx="34">
                  <c:v>0.72353362570544966</c:v>
                </c:pt>
                <c:pt idx="35">
                  <c:v>0.66811623861659675</c:v>
                </c:pt>
                <c:pt idx="36">
                  <c:v>0.6681570109151973</c:v>
                </c:pt>
                <c:pt idx="37">
                  <c:v>0.67755650482321561</c:v>
                </c:pt>
                <c:pt idx="38">
                  <c:v>0.75192254054269436</c:v>
                </c:pt>
                <c:pt idx="39">
                  <c:v>0.78997133529739627</c:v>
                </c:pt>
                <c:pt idx="40">
                  <c:v>0.82586396613140867</c:v>
                </c:pt>
                <c:pt idx="41">
                  <c:v>0.84287978265791264</c:v>
                </c:pt>
                <c:pt idx="42">
                  <c:v>0.89341711084309228</c:v>
                </c:pt>
                <c:pt idx="43">
                  <c:v>0.93438632137859645</c:v>
                </c:pt>
                <c:pt idx="44">
                  <c:v>0.91061215416018271</c:v>
                </c:pt>
                <c:pt idx="45">
                  <c:v>0.90952289105924844</c:v>
                </c:pt>
                <c:pt idx="46">
                  <c:v>0.87593664547746719</c:v>
                </c:pt>
                <c:pt idx="47">
                  <c:v>0.86682078207037061</c:v>
                </c:pt>
                <c:pt idx="48">
                  <c:v>0.92482051481603988</c:v>
                </c:pt>
                <c:pt idx="49">
                  <c:v>0.9181045285419599</c:v>
                </c:pt>
                <c:pt idx="50">
                  <c:v>0.89513397294172536</c:v>
                </c:pt>
                <c:pt idx="51">
                  <c:v>0.89998698594482041</c:v>
                </c:pt>
                <c:pt idx="52">
                  <c:v>0.87648906216157674</c:v>
                </c:pt>
                <c:pt idx="53">
                  <c:v>0.90147590473705785</c:v>
                </c:pt>
                <c:pt idx="54">
                  <c:v>0.87281424289939069</c:v>
                </c:pt>
                <c:pt idx="55">
                  <c:v>0.88162017873031839</c:v>
                </c:pt>
                <c:pt idx="56">
                  <c:v>0.91853405453140524</c:v>
                </c:pt>
                <c:pt idx="57">
                  <c:v>0.89115316816147838</c:v>
                </c:pt>
                <c:pt idx="58">
                  <c:v>0.90807678377399492</c:v>
                </c:pt>
                <c:pt idx="59">
                  <c:v>0.89363050596809968</c:v>
                </c:pt>
                <c:pt idx="60">
                  <c:v>0.91905653162671819</c:v>
                </c:pt>
                <c:pt idx="61">
                  <c:v>0.91846961032836172</c:v>
                </c:pt>
                <c:pt idx="62">
                  <c:v>0.96704592237733444</c:v>
                </c:pt>
                <c:pt idx="63">
                  <c:v>0.93041166724323143</c:v>
                </c:pt>
                <c:pt idx="64">
                  <c:v>0.93384694767183252</c:v>
                </c:pt>
                <c:pt idx="65">
                  <c:v>0.92888264480446725</c:v>
                </c:pt>
                <c:pt idx="66">
                  <c:v>0.92866840140287366</c:v>
                </c:pt>
                <c:pt idx="67">
                  <c:v>0.92957375569015466</c:v>
                </c:pt>
                <c:pt idx="68">
                  <c:v>0.91477229958599926</c:v>
                </c:pt>
                <c:pt idx="69">
                  <c:v>0.92114148369990267</c:v>
                </c:pt>
                <c:pt idx="70">
                  <c:v>0.89071531126900561</c:v>
                </c:pt>
                <c:pt idx="71">
                  <c:v>0.897543557445586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643-4992-B4E8-0E74AEBF7F7F}"/>
            </c:ext>
          </c:extLst>
        </c:ser>
        <c:ser>
          <c:idx val="1"/>
          <c:order val="1"/>
          <c:tx>
            <c:strRef>
              <c:f>'Facility Type'!$C$111:$C$112</c:f>
              <c:strCache>
                <c:ptCount val="1"/>
                <c:pt idx="0">
                  <c:v>Clin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C$113:$C$191</c:f>
              <c:numCache>
                <c:formatCode>0%</c:formatCode>
                <c:ptCount val="72"/>
                <c:pt idx="0">
                  <c:v>0.25461409395973156</c:v>
                </c:pt>
                <c:pt idx="1">
                  <c:v>0.38183125599232981</c:v>
                </c:pt>
                <c:pt idx="2">
                  <c:v>0.57856607544341743</c:v>
                </c:pt>
                <c:pt idx="3">
                  <c:v>0.69139809877115699</c:v>
                </c:pt>
                <c:pt idx="4">
                  <c:v>0.55598655288337218</c:v>
                </c:pt>
                <c:pt idx="5">
                  <c:v>0.54793724578733294</c:v>
                </c:pt>
                <c:pt idx="6">
                  <c:v>0.5018252616208323</c:v>
                </c:pt>
                <c:pt idx="7">
                  <c:v>0.42890661661191931</c:v>
                </c:pt>
                <c:pt idx="8">
                  <c:v>0.51505940867642996</c:v>
                </c:pt>
                <c:pt idx="9">
                  <c:v>0.51379990142927545</c:v>
                </c:pt>
                <c:pt idx="10">
                  <c:v>0.58865546218487397</c:v>
                </c:pt>
                <c:pt idx="11">
                  <c:v>0.5981601505331382</c:v>
                </c:pt>
                <c:pt idx="12">
                  <c:v>0.78751143641354071</c:v>
                </c:pt>
                <c:pt idx="13">
                  <c:v>0.83746166548714318</c:v>
                </c:pt>
                <c:pt idx="14">
                  <c:v>0.78234183191690276</c:v>
                </c:pt>
                <c:pt idx="15">
                  <c:v>0.79256410256410259</c:v>
                </c:pt>
                <c:pt idx="16">
                  <c:v>0.78682263069945091</c:v>
                </c:pt>
                <c:pt idx="17">
                  <c:v>0.69949238578680206</c:v>
                </c:pt>
                <c:pt idx="18">
                  <c:v>0.7100852690385181</c:v>
                </c:pt>
                <c:pt idx="19">
                  <c:v>0.79904546596332582</c:v>
                </c:pt>
                <c:pt idx="20">
                  <c:v>0.80677794638340916</c:v>
                </c:pt>
                <c:pt idx="21">
                  <c:v>0.95620585267406655</c:v>
                </c:pt>
                <c:pt idx="22">
                  <c:v>0.8038714390065741</c:v>
                </c:pt>
                <c:pt idx="23">
                  <c:v>0.89447878917075252</c:v>
                </c:pt>
                <c:pt idx="24">
                  <c:v>0.90304836121934451</c:v>
                </c:pt>
                <c:pt idx="25">
                  <c:v>0.92620345140781113</c:v>
                </c:pt>
                <c:pt idx="26">
                  <c:v>0.8414206070617386</c:v>
                </c:pt>
                <c:pt idx="27">
                  <c:v>0.86882572227399812</c:v>
                </c:pt>
                <c:pt idx="28">
                  <c:v>0.97166939826738474</c:v>
                </c:pt>
                <c:pt idx="29">
                  <c:v>0.83154558751828378</c:v>
                </c:pt>
                <c:pt idx="30">
                  <c:v>0.72614327253502509</c:v>
                </c:pt>
                <c:pt idx="31">
                  <c:v>0.63448097333678488</c:v>
                </c:pt>
                <c:pt idx="32">
                  <c:v>0.63278365739601283</c:v>
                </c:pt>
                <c:pt idx="33">
                  <c:v>0.60099691431284119</c:v>
                </c:pt>
                <c:pt idx="34">
                  <c:v>0.56065200909780133</c:v>
                </c:pt>
                <c:pt idx="35">
                  <c:v>0.51347248576850091</c:v>
                </c:pt>
                <c:pt idx="36">
                  <c:v>0.59278719847145933</c:v>
                </c:pt>
                <c:pt idx="37">
                  <c:v>0.54324812806609868</c:v>
                </c:pt>
                <c:pt idx="38">
                  <c:v>0.71651162790697676</c:v>
                </c:pt>
                <c:pt idx="39">
                  <c:v>0.70008239494644331</c:v>
                </c:pt>
                <c:pt idx="40">
                  <c:v>0.77578970620720122</c:v>
                </c:pt>
                <c:pt idx="41">
                  <c:v>0.87244094488188972</c:v>
                </c:pt>
                <c:pt idx="42">
                  <c:v>0.8441095890410959</c:v>
                </c:pt>
                <c:pt idx="43">
                  <c:v>0.91103292284493587</c:v>
                </c:pt>
                <c:pt idx="44">
                  <c:v>0.86163705214098452</c:v>
                </c:pt>
                <c:pt idx="45">
                  <c:v>0.88666976312122625</c:v>
                </c:pt>
                <c:pt idx="46">
                  <c:v>0.83022619935371611</c:v>
                </c:pt>
                <c:pt idx="47">
                  <c:v>0.76193149915777658</c:v>
                </c:pt>
                <c:pt idx="48">
                  <c:v>0.88764044943820219</c:v>
                </c:pt>
                <c:pt idx="49">
                  <c:v>0.85969084423305586</c:v>
                </c:pt>
                <c:pt idx="50">
                  <c:v>0.84603796324194036</c:v>
                </c:pt>
                <c:pt idx="51">
                  <c:v>0.90431519699812379</c:v>
                </c:pt>
                <c:pt idx="52">
                  <c:v>0.8417849898580122</c:v>
                </c:pt>
                <c:pt idx="53">
                  <c:v>0.86507936507936511</c:v>
                </c:pt>
                <c:pt idx="54">
                  <c:v>0.86622554660529349</c:v>
                </c:pt>
                <c:pt idx="55">
                  <c:v>0.86745169082125606</c:v>
                </c:pt>
                <c:pt idx="56">
                  <c:v>0.84</c:v>
                </c:pt>
                <c:pt idx="57">
                  <c:v>0.86023958927552768</c:v>
                </c:pt>
                <c:pt idx="58">
                  <c:v>0.83911671924290221</c:v>
                </c:pt>
                <c:pt idx="59">
                  <c:v>0.88283033223433938</c:v>
                </c:pt>
                <c:pt idx="60">
                  <c:v>0.90865671641791046</c:v>
                </c:pt>
                <c:pt idx="61">
                  <c:v>0.89787996416840843</c:v>
                </c:pt>
                <c:pt idx="62">
                  <c:v>0.87566450088600123</c:v>
                </c:pt>
                <c:pt idx="63">
                  <c:v>0.85372471632955105</c:v>
                </c:pt>
                <c:pt idx="64">
                  <c:v>1.0013770311209034</c:v>
                </c:pt>
                <c:pt idx="65">
                  <c:v>0.85482954545454548</c:v>
                </c:pt>
                <c:pt idx="66">
                  <c:v>0.88777066178713027</c:v>
                </c:pt>
                <c:pt idx="67">
                  <c:v>0.90171782596451699</c:v>
                </c:pt>
                <c:pt idx="68">
                  <c:v>0.8259320175438597</c:v>
                </c:pt>
                <c:pt idx="69">
                  <c:v>0.81857142857142862</c:v>
                </c:pt>
                <c:pt idx="70">
                  <c:v>0.89147982062780273</c:v>
                </c:pt>
                <c:pt idx="71">
                  <c:v>0.852428964252978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643-4992-B4E8-0E74AEBF7F7F}"/>
            </c:ext>
          </c:extLst>
        </c:ser>
        <c:ser>
          <c:idx val="2"/>
          <c:order val="2"/>
          <c:tx>
            <c:strRef>
              <c:f>'Facility Type'!$D$111:$D$112</c:f>
              <c:strCache>
                <c:ptCount val="1"/>
                <c:pt idx="0">
                  <c:v>Health Cente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D$113:$D$191</c:f>
              <c:numCache>
                <c:formatCode>0%</c:formatCode>
                <c:ptCount val="72"/>
                <c:pt idx="0">
                  <c:v>0.27043390514631688</c:v>
                </c:pt>
                <c:pt idx="1">
                  <c:v>0.34519358340369077</c:v>
                </c:pt>
                <c:pt idx="2">
                  <c:v>0.46751209308406327</c:v>
                </c:pt>
                <c:pt idx="3">
                  <c:v>0.49406148113646947</c:v>
                </c:pt>
                <c:pt idx="4">
                  <c:v>0.56068088072968103</c:v>
                </c:pt>
                <c:pt idx="5">
                  <c:v>0.58337823275862066</c:v>
                </c:pt>
                <c:pt idx="6">
                  <c:v>0.64473597468521326</c:v>
                </c:pt>
                <c:pt idx="7">
                  <c:v>0.58540630182421227</c:v>
                </c:pt>
                <c:pt idx="8">
                  <c:v>0.65329621662659754</c:v>
                </c:pt>
                <c:pt idx="9">
                  <c:v>0.68022528160200246</c:v>
                </c:pt>
                <c:pt idx="10">
                  <c:v>0.6821759758464524</c:v>
                </c:pt>
                <c:pt idx="11">
                  <c:v>0.62746537463906427</c:v>
                </c:pt>
                <c:pt idx="12">
                  <c:v>0.7913482791285128</c:v>
                </c:pt>
                <c:pt idx="13">
                  <c:v>0.82519856520625157</c:v>
                </c:pt>
                <c:pt idx="14">
                  <c:v>0.83691116889399531</c:v>
                </c:pt>
                <c:pt idx="15">
                  <c:v>0.84673913043478266</c:v>
                </c:pt>
                <c:pt idx="16">
                  <c:v>0.80360200767640977</c:v>
                </c:pt>
                <c:pt idx="17">
                  <c:v>0.76125486321249924</c:v>
                </c:pt>
                <c:pt idx="18">
                  <c:v>0.76471404775124929</c:v>
                </c:pt>
                <c:pt idx="19">
                  <c:v>0.81036724081897948</c:v>
                </c:pt>
                <c:pt idx="20">
                  <c:v>0.81770388381415526</c:v>
                </c:pt>
                <c:pt idx="21">
                  <c:v>0.90937483733277813</c:v>
                </c:pt>
                <c:pt idx="22">
                  <c:v>0.87669710586075278</c:v>
                </c:pt>
                <c:pt idx="23">
                  <c:v>0.87132788271778971</c:v>
                </c:pt>
                <c:pt idx="24">
                  <c:v>0.91592599907828032</c:v>
                </c:pt>
                <c:pt idx="25">
                  <c:v>0.90412903225806451</c:v>
                </c:pt>
                <c:pt idx="26">
                  <c:v>0.90578346506084562</c:v>
                </c:pt>
                <c:pt idx="27">
                  <c:v>0.86385527290689057</c:v>
                </c:pt>
                <c:pt idx="28">
                  <c:v>0.86005743687926295</c:v>
                </c:pt>
                <c:pt idx="29">
                  <c:v>0.88874130297280207</c:v>
                </c:pt>
                <c:pt idx="30">
                  <c:v>0.84719190315538795</c:v>
                </c:pt>
                <c:pt idx="31">
                  <c:v>0.826856589683308</c:v>
                </c:pt>
                <c:pt idx="32">
                  <c:v>0.8048763922847052</c:v>
                </c:pt>
                <c:pt idx="33">
                  <c:v>0.76442407831701731</c:v>
                </c:pt>
                <c:pt idx="34">
                  <c:v>0.72273396195563311</c:v>
                </c:pt>
                <c:pt idx="35">
                  <c:v>0.74217969612533519</c:v>
                </c:pt>
                <c:pt idx="36">
                  <c:v>0.76991680532445927</c:v>
                </c:pt>
                <c:pt idx="37">
                  <c:v>0.77063969382176056</c:v>
                </c:pt>
                <c:pt idx="38">
                  <c:v>0.77151219512195124</c:v>
                </c:pt>
                <c:pt idx="39">
                  <c:v>0.78587978737903774</c:v>
                </c:pt>
                <c:pt idx="40">
                  <c:v>0.82167423750811164</c:v>
                </c:pt>
                <c:pt idx="41">
                  <c:v>0.85546598783764671</c:v>
                </c:pt>
                <c:pt idx="42">
                  <c:v>0.93150488225157957</c:v>
                </c:pt>
                <c:pt idx="43">
                  <c:v>0.92413987591652569</c:v>
                </c:pt>
                <c:pt idx="44">
                  <c:v>0.89116022099447512</c:v>
                </c:pt>
                <c:pt idx="45">
                  <c:v>0.90948076796199773</c:v>
                </c:pt>
                <c:pt idx="46">
                  <c:v>0.88174497495402959</c:v>
                </c:pt>
                <c:pt idx="47">
                  <c:v>0.87145748987854255</c:v>
                </c:pt>
                <c:pt idx="48">
                  <c:v>0.89461642954171727</c:v>
                </c:pt>
                <c:pt idx="49">
                  <c:v>0.88731067468657154</c:v>
                </c:pt>
                <c:pt idx="50">
                  <c:v>0.89075947455835724</c:v>
                </c:pt>
                <c:pt idx="51">
                  <c:v>0.89388775278345833</c:v>
                </c:pt>
                <c:pt idx="52">
                  <c:v>0.87919509337743784</c:v>
                </c:pt>
                <c:pt idx="53">
                  <c:v>0.873046875</c:v>
                </c:pt>
                <c:pt idx="54">
                  <c:v>0.90781667161079793</c:v>
                </c:pt>
                <c:pt idx="55">
                  <c:v>0.93642867789536444</c:v>
                </c:pt>
                <c:pt idx="56">
                  <c:v>0.91353262616522024</c:v>
                </c:pt>
                <c:pt idx="57">
                  <c:v>0.91867511362071341</c:v>
                </c:pt>
                <c:pt idx="58">
                  <c:v>0.94194954431382905</c:v>
                </c:pt>
                <c:pt idx="59">
                  <c:v>0.93333333333333335</c:v>
                </c:pt>
                <c:pt idx="60">
                  <c:v>0.96214140147358518</c:v>
                </c:pt>
                <c:pt idx="61">
                  <c:v>0.95212130265909767</c:v>
                </c:pt>
                <c:pt idx="62">
                  <c:v>0.97526652452025586</c:v>
                </c:pt>
                <c:pt idx="63">
                  <c:v>0.91965788942016302</c:v>
                </c:pt>
                <c:pt idx="64">
                  <c:v>0.99098228663446053</c:v>
                </c:pt>
                <c:pt idx="65">
                  <c:v>0.91382464393048479</c:v>
                </c:pt>
                <c:pt idx="66">
                  <c:v>0.95164113785557991</c:v>
                </c:pt>
                <c:pt idx="67">
                  <c:v>0.95300538701445991</c:v>
                </c:pt>
                <c:pt idx="68">
                  <c:v>0.94845799361928396</c:v>
                </c:pt>
                <c:pt idx="69">
                  <c:v>0.93463023887855812</c:v>
                </c:pt>
                <c:pt idx="70">
                  <c:v>0.92769821865176394</c:v>
                </c:pt>
                <c:pt idx="71">
                  <c:v>0.916772107408969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643-4992-B4E8-0E74AEBF7F7F}"/>
            </c:ext>
          </c:extLst>
        </c:ser>
        <c:ser>
          <c:idx val="3"/>
          <c:order val="3"/>
          <c:tx>
            <c:strRef>
              <c:f>'Facility Type'!$E$111:$E$112</c:f>
              <c:strCache>
                <c:ptCount val="1"/>
                <c:pt idx="0">
                  <c:v>Hospita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E$113:$E$191</c:f>
              <c:numCache>
                <c:formatCode>0%</c:formatCode>
                <c:ptCount val="72"/>
                <c:pt idx="0">
                  <c:v>0.22499233677327066</c:v>
                </c:pt>
                <c:pt idx="1">
                  <c:v>0.33022774327122151</c:v>
                </c:pt>
                <c:pt idx="2">
                  <c:v>0.51262363352420615</c:v>
                </c:pt>
                <c:pt idx="3">
                  <c:v>0.52258852258852262</c:v>
                </c:pt>
                <c:pt idx="4">
                  <c:v>0.61009374318726839</c:v>
                </c:pt>
                <c:pt idx="5">
                  <c:v>0.54632410187965741</c:v>
                </c:pt>
                <c:pt idx="6">
                  <c:v>0.4224251648909183</c:v>
                </c:pt>
                <c:pt idx="7">
                  <c:v>0.53807001142619715</c:v>
                </c:pt>
                <c:pt idx="8">
                  <c:v>0.57036500878916352</c:v>
                </c:pt>
                <c:pt idx="9">
                  <c:v>0.6871630727762803</c:v>
                </c:pt>
                <c:pt idx="10">
                  <c:v>0.70023817625042528</c:v>
                </c:pt>
                <c:pt idx="11">
                  <c:v>0.67892109809944323</c:v>
                </c:pt>
                <c:pt idx="12">
                  <c:v>0.81289342305187762</c:v>
                </c:pt>
                <c:pt idx="13">
                  <c:v>0.81743532058492685</c:v>
                </c:pt>
                <c:pt idx="14">
                  <c:v>0.85991440798858776</c:v>
                </c:pt>
                <c:pt idx="15">
                  <c:v>0.89580764488286069</c:v>
                </c:pt>
                <c:pt idx="16">
                  <c:v>0.85085023560745754</c:v>
                </c:pt>
                <c:pt idx="17">
                  <c:v>0.76997185537995239</c:v>
                </c:pt>
                <c:pt idx="18">
                  <c:v>0.70246870246870252</c:v>
                </c:pt>
                <c:pt idx="19">
                  <c:v>0.82082298304352519</c:v>
                </c:pt>
                <c:pt idx="20">
                  <c:v>0.8827741407528642</c:v>
                </c:pt>
                <c:pt idx="21">
                  <c:v>0.85629835695036083</c:v>
                </c:pt>
                <c:pt idx="22">
                  <c:v>0.8570911066835718</c:v>
                </c:pt>
                <c:pt idx="23">
                  <c:v>0.92925359295317567</c:v>
                </c:pt>
                <c:pt idx="24">
                  <c:v>0.91670743639921726</c:v>
                </c:pt>
                <c:pt idx="25">
                  <c:v>0.89169024954978138</c:v>
                </c:pt>
                <c:pt idx="26">
                  <c:v>0.85976928622927185</c:v>
                </c:pt>
                <c:pt idx="27">
                  <c:v>0.86286286286286284</c:v>
                </c:pt>
                <c:pt idx="28">
                  <c:v>0.85148632580261596</c:v>
                </c:pt>
                <c:pt idx="29">
                  <c:v>0.68437705998681608</c:v>
                </c:pt>
                <c:pt idx="30">
                  <c:v>0.66885694729637235</c:v>
                </c:pt>
                <c:pt idx="31">
                  <c:v>0.69878883622959453</c:v>
                </c:pt>
                <c:pt idx="32">
                  <c:v>0.56857506361323151</c:v>
                </c:pt>
                <c:pt idx="33">
                  <c:v>0.5613608748481167</c:v>
                </c:pt>
                <c:pt idx="34">
                  <c:v>0.54465258113700721</c:v>
                </c:pt>
                <c:pt idx="35">
                  <c:v>0.50758666518994355</c:v>
                </c:pt>
                <c:pt idx="36">
                  <c:v>0.47473468990361212</c:v>
                </c:pt>
                <c:pt idx="37">
                  <c:v>0.51436080345410173</c:v>
                </c:pt>
                <c:pt idx="38">
                  <c:v>0.66536126884668101</c:v>
                </c:pt>
                <c:pt idx="39">
                  <c:v>0.78043080674659626</c:v>
                </c:pt>
                <c:pt idx="40">
                  <c:v>0.82290170326287704</c:v>
                </c:pt>
                <c:pt idx="41">
                  <c:v>0.84025559105431313</c:v>
                </c:pt>
                <c:pt idx="42">
                  <c:v>0.95460028511898232</c:v>
                </c:pt>
                <c:pt idx="43">
                  <c:v>0.92817861856577211</c:v>
                </c:pt>
                <c:pt idx="44">
                  <c:v>0.91308654203293305</c:v>
                </c:pt>
                <c:pt idx="45">
                  <c:v>0.90846033606877685</c:v>
                </c:pt>
                <c:pt idx="46">
                  <c:v>0.48042395459284143</c:v>
                </c:pt>
                <c:pt idx="47">
                  <c:v>0.81006362058993642</c:v>
                </c:pt>
                <c:pt idx="48">
                  <c:v>0.78847385272145143</c:v>
                </c:pt>
                <c:pt idx="49">
                  <c:v>0.86710141668540586</c:v>
                </c:pt>
                <c:pt idx="50">
                  <c:v>0.82756359821662728</c:v>
                </c:pt>
                <c:pt idx="51">
                  <c:v>0.83834012219959264</c:v>
                </c:pt>
                <c:pt idx="52">
                  <c:v>0.83193772850572001</c:v>
                </c:pt>
                <c:pt idx="53">
                  <c:v>0.82861173151522272</c:v>
                </c:pt>
                <c:pt idx="54">
                  <c:v>0.86133888140986414</c:v>
                </c:pt>
                <c:pt idx="55">
                  <c:v>0.9155358275206088</c:v>
                </c:pt>
                <c:pt idx="56">
                  <c:v>0.85119878218952172</c:v>
                </c:pt>
                <c:pt idx="57">
                  <c:v>0.88126941855304042</c:v>
                </c:pt>
                <c:pt idx="58">
                  <c:v>0.87068878833584717</c:v>
                </c:pt>
                <c:pt idx="59">
                  <c:v>0.88160052476221717</c:v>
                </c:pt>
                <c:pt idx="60">
                  <c:v>0.88557976568487906</c:v>
                </c:pt>
                <c:pt idx="61">
                  <c:v>0.81764325721671693</c:v>
                </c:pt>
                <c:pt idx="62">
                  <c:v>0.90646880551781794</c:v>
                </c:pt>
                <c:pt idx="63">
                  <c:v>0.91476966231524437</c:v>
                </c:pt>
                <c:pt idx="64">
                  <c:v>0.94963726211754806</c:v>
                </c:pt>
                <c:pt idx="65">
                  <c:v>0.9333404097229594</c:v>
                </c:pt>
                <c:pt idx="66">
                  <c:v>0.94450442668969981</c:v>
                </c:pt>
                <c:pt idx="67">
                  <c:v>0.91552197802197799</c:v>
                </c:pt>
                <c:pt idx="68">
                  <c:v>0.89950684931506852</c:v>
                </c:pt>
                <c:pt idx="69">
                  <c:v>0.90294894366197187</c:v>
                </c:pt>
                <c:pt idx="70">
                  <c:v>0.86734577085956277</c:v>
                </c:pt>
                <c:pt idx="71">
                  <c:v>0.900923509335474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643-4992-B4E8-0E74AEBF7F7F}"/>
            </c:ext>
          </c:extLst>
        </c:ser>
        <c:ser>
          <c:idx val="4"/>
          <c:order val="4"/>
          <c:tx>
            <c:strRef>
              <c:f>'Facility Type'!$F$111:$F$112</c:f>
              <c:strCache>
                <c:ptCount val="1"/>
                <c:pt idx="0">
                  <c:v>Maternity Hom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F$113:$F$191</c:f>
              <c:numCache>
                <c:formatCode>0%</c:formatCode>
                <c:ptCount val="72"/>
                <c:pt idx="0">
                  <c:v>2.9268292682926831E-2</c:v>
                </c:pt>
                <c:pt idx="1">
                  <c:v>0.29078014184397161</c:v>
                </c:pt>
                <c:pt idx="2">
                  <c:v>0.72292993630573243</c:v>
                </c:pt>
                <c:pt idx="3">
                  <c:v>0.50427350427350426</c:v>
                </c:pt>
                <c:pt idx="4">
                  <c:v>0.44245524296675193</c:v>
                </c:pt>
                <c:pt idx="5">
                  <c:v>0.6384364820846905</c:v>
                </c:pt>
                <c:pt idx="6">
                  <c:v>0.62724935732647813</c:v>
                </c:pt>
                <c:pt idx="7">
                  <c:v>0.44274809160305345</c:v>
                </c:pt>
                <c:pt idx="8">
                  <c:v>0.20810810810810812</c:v>
                </c:pt>
                <c:pt idx="9">
                  <c:v>0.38274932614555257</c:v>
                </c:pt>
                <c:pt idx="10">
                  <c:v>0.58350951374207183</c:v>
                </c:pt>
                <c:pt idx="11">
                  <c:v>0.49283154121863798</c:v>
                </c:pt>
                <c:pt idx="12">
                  <c:v>0.70781893004115226</c:v>
                </c:pt>
                <c:pt idx="13">
                  <c:v>0.75113122171945701</c:v>
                </c:pt>
                <c:pt idx="14">
                  <c:v>0.76517150395778366</c:v>
                </c:pt>
                <c:pt idx="15">
                  <c:v>0.56725146198830412</c:v>
                </c:pt>
                <c:pt idx="16">
                  <c:v>0.45278450363196127</c:v>
                </c:pt>
                <c:pt idx="17">
                  <c:v>0.62121212121212122</c:v>
                </c:pt>
                <c:pt idx="18">
                  <c:v>0.74052478134110788</c:v>
                </c:pt>
                <c:pt idx="19">
                  <c:v>0.88150289017341044</c:v>
                </c:pt>
                <c:pt idx="20">
                  <c:v>0.88888888888888884</c:v>
                </c:pt>
                <c:pt idx="21">
                  <c:v>0.98360655737704916</c:v>
                </c:pt>
                <c:pt idx="22">
                  <c:v>0.8699551569506726</c:v>
                </c:pt>
                <c:pt idx="23">
                  <c:v>0.8513853904282116</c:v>
                </c:pt>
                <c:pt idx="24">
                  <c:v>0.95147679324894519</c:v>
                </c:pt>
                <c:pt idx="25">
                  <c:v>1.0602150537634409</c:v>
                </c:pt>
                <c:pt idx="26">
                  <c:v>0.92952380952380953</c:v>
                </c:pt>
                <c:pt idx="27">
                  <c:v>0.81595092024539873</c:v>
                </c:pt>
                <c:pt idx="28">
                  <c:v>0.95856873822975519</c:v>
                </c:pt>
                <c:pt idx="29">
                  <c:v>0.86538461538461542</c:v>
                </c:pt>
                <c:pt idx="30">
                  <c:v>0.85968379446640319</c:v>
                </c:pt>
                <c:pt idx="31">
                  <c:v>0.62387387387387383</c:v>
                </c:pt>
                <c:pt idx="32">
                  <c:v>0.58395522388059706</c:v>
                </c:pt>
                <c:pt idx="33">
                  <c:v>0.50286806883365198</c:v>
                </c:pt>
                <c:pt idx="34">
                  <c:v>0.57263157894736838</c:v>
                </c:pt>
                <c:pt idx="35">
                  <c:v>0.37031249999999999</c:v>
                </c:pt>
                <c:pt idx="36">
                  <c:v>0.42857142857142855</c:v>
                </c:pt>
                <c:pt idx="37">
                  <c:v>0.62938596491228072</c:v>
                </c:pt>
                <c:pt idx="38">
                  <c:v>0.67663043478260865</c:v>
                </c:pt>
                <c:pt idx="39">
                  <c:v>0.74390243902439024</c:v>
                </c:pt>
                <c:pt idx="40">
                  <c:v>0.76767676767676762</c:v>
                </c:pt>
                <c:pt idx="41">
                  <c:v>0.74519230769230771</c:v>
                </c:pt>
                <c:pt idx="42">
                  <c:v>0.78738317757009346</c:v>
                </c:pt>
                <c:pt idx="43">
                  <c:v>0.90352941176470591</c:v>
                </c:pt>
                <c:pt idx="44">
                  <c:v>0.71212121212121215</c:v>
                </c:pt>
                <c:pt idx="45">
                  <c:v>0.78809523809523807</c:v>
                </c:pt>
                <c:pt idx="46">
                  <c:v>0.81415929203539827</c:v>
                </c:pt>
                <c:pt idx="47">
                  <c:v>0.83544303797468356</c:v>
                </c:pt>
                <c:pt idx="48">
                  <c:v>0.90227272727272723</c:v>
                </c:pt>
                <c:pt idx="49">
                  <c:v>0.81818181818181823</c:v>
                </c:pt>
                <c:pt idx="50">
                  <c:v>0.76160990712074306</c:v>
                </c:pt>
                <c:pt idx="51">
                  <c:v>0.97667638483965014</c:v>
                </c:pt>
                <c:pt idx="52">
                  <c:v>0.80396475770925113</c:v>
                </c:pt>
                <c:pt idx="53">
                  <c:v>0.86432160804020097</c:v>
                </c:pt>
                <c:pt idx="54">
                  <c:v>0.71726190476190477</c:v>
                </c:pt>
                <c:pt idx="55">
                  <c:v>0.85140562248995988</c:v>
                </c:pt>
                <c:pt idx="56">
                  <c:v>0.69627507163323787</c:v>
                </c:pt>
                <c:pt idx="57">
                  <c:v>0.71304347826086956</c:v>
                </c:pt>
                <c:pt idx="58">
                  <c:v>0.92749999999999999</c:v>
                </c:pt>
                <c:pt idx="59">
                  <c:v>0.70792079207920788</c:v>
                </c:pt>
                <c:pt idx="60">
                  <c:v>0.79898218829516543</c:v>
                </c:pt>
                <c:pt idx="61">
                  <c:v>0.8381962864721485</c:v>
                </c:pt>
                <c:pt idx="62">
                  <c:v>0.94041450777202074</c:v>
                </c:pt>
                <c:pt idx="63">
                  <c:v>0.96725440806045337</c:v>
                </c:pt>
                <c:pt idx="64">
                  <c:v>0.98789346246973364</c:v>
                </c:pt>
                <c:pt idx="65">
                  <c:v>0.90060851926977692</c:v>
                </c:pt>
                <c:pt idx="66">
                  <c:v>0.97994269340974216</c:v>
                </c:pt>
                <c:pt idx="67">
                  <c:v>0.9941860465116279</c:v>
                </c:pt>
                <c:pt idx="68">
                  <c:v>0.90537084398976986</c:v>
                </c:pt>
                <c:pt idx="69">
                  <c:v>0.83898305084745761</c:v>
                </c:pt>
                <c:pt idx="70">
                  <c:v>0.57928802588996764</c:v>
                </c:pt>
                <c:pt idx="71">
                  <c:v>0.858585858585858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643-4992-B4E8-0E74AEBF7F7F}"/>
            </c:ext>
          </c:extLst>
        </c:ser>
        <c:ser>
          <c:idx val="5"/>
          <c:order val="5"/>
          <c:tx>
            <c:strRef>
              <c:f>'Facility Type'!$G$111:$G$112</c:f>
              <c:strCache>
                <c:ptCount val="1"/>
                <c:pt idx="0">
                  <c:v>Medical Center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G$113:$G$191</c:f>
              <c:numCache>
                <c:formatCode>0%</c:formatCode>
                <c:ptCount val="72"/>
                <c:pt idx="0">
                  <c:v>5.8139534883720929E-2</c:v>
                </c:pt>
                <c:pt idx="1">
                  <c:v>0</c:v>
                </c:pt>
                <c:pt idx="2">
                  <c:v>0.28865979381443296</c:v>
                </c:pt>
                <c:pt idx="3">
                  <c:v>0.67073170731707321</c:v>
                </c:pt>
                <c:pt idx="4">
                  <c:v>0.91089108910891092</c:v>
                </c:pt>
                <c:pt idx="5">
                  <c:v>0.92063492063492058</c:v>
                </c:pt>
                <c:pt idx="6">
                  <c:v>1</c:v>
                </c:pt>
                <c:pt idx="7">
                  <c:v>0.44210526315789472</c:v>
                </c:pt>
                <c:pt idx="8">
                  <c:v>0.19266055045871561</c:v>
                </c:pt>
                <c:pt idx="9">
                  <c:v>0.63265306122448983</c:v>
                </c:pt>
                <c:pt idx="10">
                  <c:v>0.35616438356164382</c:v>
                </c:pt>
                <c:pt idx="11">
                  <c:v>0.67213114754098358</c:v>
                </c:pt>
                <c:pt idx="12">
                  <c:v>0.92307692307692313</c:v>
                </c:pt>
                <c:pt idx="13">
                  <c:v>0.8125</c:v>
                </c:pt>
                <c:pt idx="14">
                  <c:v>0.77868852459016391</c:v>
                </c:pt>
                <c:pt idx="15">
                  <c:v>0.61290322580645162</c:v>
                </c:pt>
                <c:pt idx="16">
                  <c:v>0.7931034482758621</c:v>
                </c:pt>
                <c:pt idx="17">
                  <c:v>0.61016949152542377</c:v>
                </c:pt>
                <c:pt idx="18">
                  <c:v>0.91428571428571426</c:v>
                </c:pt>
                <c:pt idx="19">
                  <c:v>0.9285714285714286</c:v>
                </c:pt>
                <c:pt idx="20">
                  <c:v>0.875</c:v>
                </c:pt>
                <c:pt idx="21">
                  <c:v>0.63043478260869568</c:v>
                </c:pt>
                <c:pt idx="22">
                  <c:v>0.580952380952381</c:v>
                </c:pt>
                <c:pt idx="23">
                  <c:v>0.42682926829268292</c:v>
                </c:pt>
                <c:pt idx="24">
                  <c:v>0.66990291262135926</c:v>
                </c:pt>
                <c:pt idx="25">
                  <c:v>0.84466019417475724</c:v>
                </c:pt>
                <c:pt idx="26">
                  <c:v>0.76595744680851063</c:v>
                </c:pt>
                <c:pt idx="27">
                  <c:v>0.77</c:v>
                </c:pt>
                <c:pt idx="28">
                  <c:v>0.82894736842105265</c:v>
                </c:pt>
                <c:pt idx="29">
                  <c:v>0.92592592592592593</c:v>
                </c:pt>
                <c:pt idx="30">
                  <c:v>0.76666666666666672</c:v>
                </c:pt>
                <c:pt idx="31">
                  <c:v>0.97752808988764039</c:v>
                </c:pt>
                <c:pt idx="32">
                  <c:v>0.71794871794871795</c:v>
                </c:pt>
                <c:pt idx="33">
                  <c:v>0.59036144578313254</c:v>
                </c:pt>
                <c:pt idx="34">
                  <c:v>0.64204545454545459</c:v>
                </c:pt>
                <c:pt idx="35">
                  <c:v>0.19883040935672514</c:v>
                </c:pt>
                <c:pt idx="36">
                  <c:v>0.54411764705882348</c:v>
                </c:pt>
                <c:pt idx="37">
                  <c:v>0.56190476190476191</c:v>
                </c:pt>
                <c:pt idx="38">
                  <c:v>0.5821917808219178</c:v>
                </c:pt>
                <c:pt idx="39">
                  <c:v>0.23076923076923078</c:v>
                </c:pt>
                <c:pt idx="40">
                  <c:v>0.53260869565217395</c:v>
                </c:pt>
                <c:pt idx="41">
                  <c:v>0.63934426229508201</c:v>
                </c:pt>
                <c:pt idx="42">
                  <c:v>0.49230769230769234</c:v>
                </c:pt>
                <c:pt idx="43">
                  <c:v>0.72435897435897434</c:v>
                </c:pt>
                <c:pt idx="44">
                  <c:v>0.82666666666666666</c:v>
                </c:pt>
                <c:pt idx="45">
                  <c:v>0.77941176470588236</c:v>
                </c:pt>
                <c:pt idx="46">
                  <c:v>0.54618473895582331</c:v>
                </c:pt>
                <c:pt idx="47">
                  <c:v>1.03</c:v>
                </c:pt>
                <c:pt idx="48">
                  <c:v>0.70411985018726597</c:v>
                </c:pt>
                <c:pt idx="49">
                  <c:v>0.64583333333333337</c:v>
                </c:pt>
                <c:pt idx="50">
                  <c:v>0.8482142857142857</c:v>
                </c:pt>
                <c:pt idx="51">
                  <c:v>0.72043010752688175</c:v>
                </c:pt>
                <c:pt idx="52">
                  <c:v>0.8231292517006803</c:v>
                </c:pt>
                <c:pt idx="53">
                  <c:v>1.0647773279352226</c:v>
                </c:pt>
                <c:pt idx="54">
                  <c:v>0.97111913357400725</c:v>
                </c:pt>
                <c:pt idx="55">
                  <c:v>1</c:v>
                </c:pt>
                <c:pt idx="56">
                  <c:v>1.065359477124183</c:v>
                </c:pt>
                <c:pt idx="57">
                  <c:v>0.89763779527559051</c:v>
                </c:pt>
                <c:pt idx="58">
                  <c:v>0.96650717703349287</c:v>
                </c:pt>
                <c:pt idx="59">
                  <c:v>0.92307692307692313</c:v>
                </c:pt>
                <c:pt idx="60">
                  <c:v>0.71731448763250882</c:v>
                </c:pt>
                <c:pt idx="61">
                  <c:v>1.0990099009900991</c:v>
                </c:pt>
                <c:pt idx="62">
                  <c:v>0.9375</c:v>
                </c:pt>
                <c:pt idx="63">
                  <c:v>0.90783410138248843</c:v>
                </c:pt>
                <c:pt idx="64">
                  <c:v>1.036144578313253</c:v>
                </c:pt>
                <c:pt idx="65">
                  <c:v>0.98106060606060608</c:v>
                </c:pt>
                <c:pt idx="66">
                  <c:v>1.0120481927710843</c:v>
                </c:pt>
                <c:pt idx="67">
                  <c:v>0.84079601990049746</c:v>
                </c:pt>
                <c:pt idx="68">
                  <c:v>0.90134529147982068</c:v>
                </c:pt>
                <c:pt idx="69">
                  <c:v>0.98863636363636365</c:v>
                </c:pt>
                <c:pt idx="70">
                  <c:v>0.8571428571428571</c:v>
                </c:pt>
                <c:pt idx="71">
                  <c:v>0.995708154506437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643-4992-B4E8-0E74AEBF7F7F}"/>
            </c:ext>
          </c:extLst>
        </c:ser>
        <c:ser>
          <c:idx val="6"/>
          <c:order val="6"/>
          <c:tx>
            <c:strRef>
              <c:f>'Facility Type'!$H$111:$H$112</c:f>
              <c:strCache>
                <c:ptCount val="1"/>
                <c:pt idx="0">
                  <c:v>Other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H$113:$H$191</c:f>
              <c:numCache>
                <c:formatCode>0%</c:formatCode>
                <c:ptCount val="72"/>
                <c:pt idx="0">
                  <c:v>0.27139037433155078</c:v>
                </c:pt>
                <c:pt idx="1">
                  <c:v>0.36530078465562338</c:v>
                </c:pt>
                <c:pt idx="2">
                  <c:v>0.32427184466019415</c:v>
                </c:pt>
                <c:pt idx="3">
                  <c:v>0.55473251028806581</c:v>
                </c:pt>
                <c:pt idx="4">
                  <c:v>0.49821045096635647</c:v>
                </c:pt>
                <c:pt idx="5">
                  <c:v>0.44606164383561642</c:v>
                </c:pt>
                <c:pt idx="6">
                  <c:v>0.5</c:v>
                </c:pt>
                <c:pt idx="7">
                  <c:v>0.53100436681222707</c:v>
                </c:pt>
                <c:pt idx="8">
                  <c:v>0.50241545893719808</c:v>
                </c:pt>
                <c:pt idx="9">
                  <c:v>0.66916729182295576</c:v>
                </c:pt>
                <c:pt idx="10">
                  <c:v>0.58235919234856537</c:v>
                </c:pt>
                <c:pt idx="11">
                  <c:v>0.50867052023121384</c:v>
                </c:pt>
                <c:pt idx="12">
                  <c:v>0.63823738450604117</c:v>
                </c:pt>
                <c:pt idx="13">
                  <c:v>0.80736100234925612</c:v>
                </c:pt>
                <c:pt idx="14">
                  <c:v>0.93760399334442601</c:v>
                </c:pt>
                <c:pt idx="15">
                  <c:v>0.91505791505791501</c:v>
                </c:pt>
                <c:pt idx="16">
                  <c:v>0.94261213720316628</c:v>
                </c:pt>
                <c:pt idx="17">
                  <c:v>0.80645161290322576</c:v>
                </c:pt>
                <c:pt idx="18">
                  <c:v>0.58262218774243602</c:v>
                </c:pt>
                <c:pt idx="19">
                  <c:v>0.8457446808510638</c:v>
                </c:pt>
                <c:pt idx="20">
                  <c:v>0.83144368858654571</c:v>
                </c:pt>
                <c:pt idx="21">
                  <c:v>0.6858974358974359</c:v>
                </c:pt>
                <c:pt idx="22">
                  <c:v>0.94356659142212185</c:v>
                </c:pt>
                <c:pt idx="23">
                  <c:v>0.87133831131533601</c:v>
                </c:pt>
                <c:pt idx="24">
                  <c:v>0.6401433691756272</c:v>
                </c:pt>
                <c:pt idx="25">
                  <c:v>0.70992366412213737</c:v>
                </c:pt>
                <c:pt idx="26">
                  <c:v>0.7470326409495549</c:v>
                </c:pt>
                <c:pt idx="27">
                  <c:v>0.77162899454403744</c:v>
                </c:pt>
                <c:pt idx="28">
                  <c:v>0.52677165354330713</c:v>
                </c:pt>
                <c:pt idx="29">
                  <c:v>0.59875097580015613</c:v>
                </c:pt>
                <c:pt idx="30">
                  <c:v>0.64510166358595189</c:v>
                </c:pt>
                <c:pt idx="31">
                  <c:v>0.60398613518197575</c:v>
                </c:pt>
                <c:pt idx="32">
                  <c:v>0.62799616490891663</c:v>
                </c:pt>
                <c:pt idx="33">
                  <c:v>0.48827292110874199</c:v>
                </c:pt>
                <c:pt idx="34">
                  <c:v>0.48638704930095661</c:v>
                </c:pt>
                <c:pt idx="35">
                  <c:v>0.42535633908477122</c:v>
                </c:pt>
                <c:pt idx="36">
                  <c:v>0.47068819031435855</c:v>
                </c:pt>
                <c:pt idx="37">
                  <c:v>0.47252747252747251</c:v>
                </c:pt>
                <c:pt idx="38">
                  <c:v>0.5135895032802249</c:v>
                </c:pt>
                <c:pt idx="39">
                  <c:v>0.38502202643171807</c:v>
                </c:pt>
                <c:pt idx="40">
                  <c:v>0.38712241653418122</c:v>
                </c:pt>
                <c:pt idx="41">
                  <c:v>0.61738424045491469</c:v>
                </c:pt>
                <c:pt idx="42">
                  <c:v>0.53047775947281717</c:v>
                </c:pt>
                <c:pt idx="43">
                  <c:v>0.96679438058748401</c:v>
                </c:pt>
                <c:pt idx="44">
                  <c:v>0.91654135338345866</c:v>
                </c:pt>
                <c:pt idx="45">
                  <c:v>0.9575892857142857</c:v>
                </c:pt>
                <c:pt idx="46">
                  <c:v>0.89720898570456098</c:v>
                </c:pt>
                <c:pt idx="47">
                  <c:v>0.88392156862745097</c:v>
                </c:pt>
                <c:pt idx="48">
                  <c:v>0.8060548722800378</c:v>
                </c:pt>
                <c:pt idx="49">
                  <c:v>0.97756410256410253</c:v>
                </c:pt>
                <c:pt idx="50">
                  <c:v>0.94055201698513802</c:v>
                </c:pt>
                <c:pt idx="51">
                  <c:v>0.91340450771055748</c:v>
                </c:pt>
                <c:pt idx="52">
                  <c:v>0.95824411134903642</c:v>
                </c:pt>
                <c:pt idx="53">
                  <c:v>0.96852791878172584</c:v>
                </c:pt>
                <c:pt idx="54">
                  <c:v>0.90116896918172162</c:v>
                </c:pt>
                <c:pt idx="55">
                  <c:v>0.95256916996047436</c:v>
                </c:pt>
                <c:pt idx="56">
                  <c:v>0.9320987654320988</c:v>
                </c:pt>
                <c:pt idx="57">
                  <c:v>0.97068403908794787</c:v>
                </c:pt>
                <c:pt idx="58">
                  <c:v>0.98311444652908064</c:v>
                </c:pt>
                <c:pt idx="59">
                  <c:v>0.97420634920634919</c:v>
                </c:pt>
                <c:pt idx="60">
                  <c:v>0.99088838268792712</c:v>
                </c:pt>
                <c:pt idx="61">
                  <c:v>0.8835063437139562</c:v>
                </c:pt>
                <c:pt idx="62">
                  <c:v>0.97219361483007205</c:v>
                </c:pt>
                <c:pt idx="63">
                  <c:v>1.0051546391752577</c:v>
                </c:pt>
                <c:pt idx="64">
                  <c:v>1.0074766355140188</c:v>
                </c:pt>
                <c:pt idx="65">
                  <c:v>0.92337917485265231</c:v>
                </c:pt>
                <c:pt idx="66">
                  <c:v>0.9933396764985728</c:v>
                </c:pt>
                <c:pt idx="67">
                  <c:v>0.92334905660377353</c:v>
                </c:pt>
                <c:pt idx="68">
                  <c:v>0.85605338417540511</c:v>
                </c:pt>
                <c:pt idx="69">
                  <c:v>0.95420792079207917</c:v>
                </c:pt>
                <c:pt idx="70">
                  <c:v>0.95</c:v>
                </c:pt>
                <c:pt idx="71">
                  <c:v>0.984320557491289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5643-4992-B4E8-0E74AEBF7F7F}"/>
            </c:ext>
          </c:extLst>
        </c:ser>
        <c:ser>
          <c:idx val="7"/>
          <c:order val="7"/>
          <c:tx>
            <c:strRef>
              <c:f>'Facility Type'!$I$111:$I$112</c:f>
              <c:strCache>
                <c:ptCount val="1"/>
                <c:pt idx="0">
                  <c:v>Polyclinic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Facility Type'!$A$113:$A$191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Facility Type'!$I$113:$I$191</c:f>
              <c:numCache>
                <c:formatCode>0%</c:formatCode>
                <c:ptCount val="72"/>
                <c:pt idx="0">
                  <c:v>0.14653179190751445</c:v>
                </c:pt>
                <c:pt idx="1">
                  <c:v>0.36667920270778487</c:v>
                </c:pt>
                <c:pt idx="2">
                  <c:v>0.63996138996138996</c:v>
                </c:pt>
                <c:pt idx="3">
                  <c:v>0.61889250814332253</c:v>
                </c:pt>
                <c:pt idx="4">
                  <c:v>0.35552865213882162</c:v>
                </c:pt>
                <c:pt idx="5">
                  <c:v>0.43327974276527331</c:v>
                </c:pt>
                <c:pt idx="6">
                  <c:v>0.24706985466479137</c:v>
                </c:pt>
                <c:pt idx="7">
                  <c:v>0.38112522686025407</c:v>
                </c:pt>
                <c:pt idx="8">
                  <c:v>0.45063694267515925</c:v>
                </c:pt>
                <c:pt idx="9">
                  <c:v>0.3167323539949839</c:v>
                </c:pt>
                <c:pt idx="10">
                  <c:v>0.41641611545399881</c:v>
                </c:pt>
                <c:pt idx="11">
                  <c:v>0.59068322981366461</c:v>
                </c:pt>
                <c:pt idx="12">
                  <c:v>0.7187196896217265</c:v>
                </c:pt>
                <c:pt idx="13">
                  <c:v>0.75789473684210529</c:v>
                </c:pt>
                <c:pt idx="14">
                  <c:v>0.7998541742617572</c:v>
                </c:pt>
                <c:pt idx="15">
                  <c:v>0.52573121066271755</c:v>
                </c:pt>
                <c:pt idx="16">
                  <c:v>0.54168224299065415</c:v>
                </c:pt>
                <c:pt idx="17">
                  <c:v>0.51782623745240564</c:v>
                </c:pt>
                <c:pt idx="18">
                  <c:v>0.69548872180451127</c:v>
                </c:pt>
                <c:pt idx="19">
                  <c:v>0.54576144036009</c:v>
                </c:pt>
                <c:pt idx="20">
                  <c:v>0.89258114374034003</c:v>
                </c:pt>
                <c:pt idx="21">
                  <c:v>0.89196509178453209</c:v>
                </c:pt>
                <c:pt idx="22">
                  <c:v>0.97281879194630871</c:v>
                </c:pt>
                <c:pt idx="23">
                  <c:v>0.87791810179869878</c:v>
                </c:pt>
                <c:pt idx="24">
                  <c:v>0.98373983739837401</c:v>
                </c:pt>
                <c:pt idx="25">
                  <c:v>0.93257546060368479</c:v>
                </c:pt>
                <c:pt idx="26">
                  <c:v>0.87970253718285218</c:v>
                </c:pt>
                <c:pt idx="27">
                  <c:v>0.97589869281045749</c:v>
                </c:pt>
                <c:pt idx="28">
                  <c:v>0.91436464088397795</c:v>
                </c:pt>
                <c:pt idx="29">
                  <c:v>0.69216330361332712</c:v>
                </c:pt>
                <c:pt idx="30">
                  <c:v>0.59357601713062103</c:v>
                </c:pt>
                <c:pt idx="31">
                  <c:v>0.53952205882352944</c:v>
                </c:pt>
                <c:pt idx="32">
                  <c:v>0.55767441860465117</c:v>
                </c:pt>
                <c:pt idx="33">
                  <c:v>0.51835273052820052</c:v>
                </c:pt>
                <c:pt idx="34">
                  <c:v>0.33782129742962058</c:v>
                </c:pt>
                <c:pt idx="35">
                  <c:v>0.40335857754362858</c:v>
                </c:pt>
                <c:pt idx="36">
                  <c:v>0.36095346197502837</c:v>
                </c:pt>
                <c:pt idx="37">
                  <c:v>0.2882205513784461</c:v>
                </c:pt>
                <c:pt idx="38">
                  <c:v>0.64532019704433496</c:v>
                </c:pt>
                <c:pt idx="39">
                  <c:v>0.79192872117400415</c:v>
                </c:pt>
                <c:pt idx="40">
                  <c:v>0.8047285464098074</c:v>
                </c:pt>
                <c:pt idx="41">
                  <c:v>0.93734703866862457</c:v>
                </c:pt>
                <c:pt idx="42">
                  <c:v>0.99468342194296766</c:v>
                </c:pt>
                <c:pt idx="43">
                  <c:v>1.0234791889007471</c:v>
                </c:pt>
                <c:pt idx="44">
                  <c:v>0.98101265822784811</c:v>
                </c:pt>
                <c:pt idx="45">
                  <c:v>0.97872340425531912</c:v>
                </c:pt>
                <c:pt idx="46">
                  <c:v>0.87271062271062272</c:v>
                </c:pt>
                <c:pt idx="47">
                  <c:v>1.0576923076923077</c:v>
                </c:pt>
                <c:pt idx="48">
                  <c:v>0.94586098498078941</c:v>
                </c:pt>
                <c:pt idx="49">
                  <c:v>0.832123024348569</c:v>
                </c:pt>
                <c:pt idx="50">
                  <c:v>0.86643321660830419</c:v>
                </c:pt>
                <c:pt idx="51">
                  <c:v>0.90314401622718055</c:v>
                </c:pt>
                <c:pt idx="52">
                  <c:v>0.86975149957155096</c:v>
                </c:pt>
                <c:pt idx="53">
                  <c:v>0.91658440276406716</c:v>
                </c:pt>
                <c:pt idx="54">
                  <c:v>0.91974708171206221</c:v>
                </c:pt>
                <c:pt idx="55">
                  <c:v>0.99564405724953331</c:v>
                </c:pt>
                <c:pt idx="56">
                  <c:v>0.90797546012269936</c:v>
                </c:pt>
                <c:pt idx="57">
                  <c:v>1.3004750593824228</c:v>
                </c:pt>
                <c:pt idx="58">
                  <c:v>0.93862520458265142</c:v>
                </c:pt>
                <c:pt idx="59">
                  <c:v>0.80245079836613442</c:v>
                </c:pt>
                <c:pt idx="60">
                  <c:v>0.91996188661267275</c:v>
                </c:pt>
                <c:pt idx="61">
                  <c:v>0.840109639104614</c:v>
                </c:pt>
                <c:pt idx="62">
                  <c:v>1.0292504570383911</c:v>
                </c:pt>
                <c:pt idx="63">
                  <c:v>0.8340573414422241</c:v>
                </c:pt>
                <c:pt idx="64">
                  <c:v>0.95549104983067246</c:v>
                </c:pt>
                <c:pt idx="65">
                  <c:v>0.88114754098360659</c:v>
                </c:pt>
                <c:pt idx="66">
                  <c:v>0.91432720232333009</c:v>
                </c:pt>
                <c:pt idx="67">
                  <c:v>0.90900473933649284</c:v>
                </c:pt>
                <c:pt idx="68">
                  <c:v>1.0188211986131748</c:v>
                </c:pt>
                <c:pt idx="69">
                  <c:v>0.93118383060635224</c:v>
                </c:pt>
                <c:pt idx="70">
                  <c:v>0.81317600786627331</c:v>
                </c:pt>
                <c:pt idx="71">
                  <c:v>0.839191564147627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643-4992-B4E8-0E74AEBF7F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8475504"/>
        <c:axId val="-2068474960"/>
      </c:lineChart>
      <c:catAx>
        <c:axId val="-2068475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4960"/>
        <c:crosses val="autoZero"/>
        <c:auto val="1"/>
        <c:lblAlgn val="ctr"/>
        <c:lblOffset val="100"/>
        <c:noMultiLvlLbl val="0"/>
      </c:catAx>
      <c:valAx>
        <c:axId val="-2068474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847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Pub v. Private!PivotTable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Pub v. Private'!$B$34:$B$35</c:f>
              <c:strCache>
                <c:ptCount val="1"/>
                <c:pt idx="0">
                  <c:v>Priv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Pub v. Private'!$A$36:$A$114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Pub v. Private'!$B$36:$B$114</c:f>
              <c:numCache>
                <c:formatCode>General</c:formatCode>
                <c:ptCount val="72"/>
                <c:pt idx="0">
                  <c:v>5.3071831729402691E-2</c:v>
                </c:pt>
                <c:pt idx="1">
                  <c:v>0.12345897220626574</c:v>
                </c:pt>
                <c:pt idx="2">
                  <c:v>0.24512870933142653</c:v>
                </c:pt>
                <c:pt idx="3">
                  <c:v>0.4223585792986071</c:v>
                </c:pt>
                <c:pt idx="4">
                  <c:v>0.43626728110599078</c:v>
                </c:pt>
                <c:pt idx="5">
                  <c:v>0.40368251526368926</c:v>
                </c:pt>
                <c:pt idx="6">
                  <c:v>0.39917834430750182</c:v>
                </c:pt>
                <c:pt idx="7">
                  <c:v>0.41301338255652975</c:v>
                </c:pt>
                <c:pt idx="8">
                  <c:v>0.47048767747756304</c:v>
                </c:pt>
                <c:pt idx="9">
                  <c:v>0.50253742704897231</c:v>
                </c:pt>
                <c:pt idx="10">
                  <c:v>0.51545064377682404</c:v>
                </c:pt>
                <c:pt idx="11">
                  <c:v>0.7127099523690148</c:v>
                </c:pt>
                <c:pt idx="12">
                  <c:v>0.66352692878918162</c:v>
                </c:pt>
                <c:pt idx="13">
                  <c:v>0.75913213408828983</c:v>
                </c:pt>
                <c:pt idx="14">
                  <c:v>0.67455131155085135</c:v>
                </c:pt>
                <c:pt idx="15">
                  <c:v>0.64507028311225501</c:v>
                </c:pt>
                <c:pt idx="16">
                  <c:v>0.73047811574444077</c:v>
                </c:pt>
                <c:pt idx="17">
                  <c:v>0.66716611727100195</c:v>
                </c:pt>
                <c:pt idx="18">
                  <c:v>0.62852387392073239</c:v>
                </c:pt>
                <c:pt idx="19">
                  <c:v>0.62585363491064072</c:v>
                </c:pt>
                <c:pt idx="20">
                  <c:v>0.77198284265938777</c:v>
                </c:pt>
                <c:pt idx="21">
                  <c:v>0.87616803445193792</c:v>
                </c:pt>
                <c:pt idx="22">
                  <c:v>0.91127988262708204</c:v>
                </c:pt>
                <c:pt idx="23">
                  <c:v>0.90165379231686449</c:v>
                </c:pt>
                <c:pt idx="24">
                  <c:v>0.90130130903193417</c:v>
                </c:pt>
                <c:pt idx="25">
                  <c:v>0.89579307269213615</c:v>
                </c:pt>
                <c:pt idx="26">
                  <c:v>0.88691606532472467</c:v>
                </c:pt>
                <c:pt idx="27">
                  <c:v>0.87744385578320594</c:v>
                </c:pt>
                <c:pt idx="28">
                  <c:v>0.88175690755702363</c:v>
                </c:pt>
                <c:pt idx="29">
                  <c:v>0.8803080872913992</c:v>
                </c:pt>
                <c:pt idx="30">
                  <c:v>0.83975628332063978</c:v>
                </c:pt>
                <c:pt idx="31">
                  <c:v>0.85822315705128205</c:v>
                </c:pt>
                <c:pt idx="32">
                  <c:v>0.80390218522372525</c:v>
                </c:pt>
                <c:pt idx="33">
                  <c:v>0.68741581289032205</c:v>
                </c:pt>
                <c:pt idx="34">
                  <c:v>0.6734228065370218</c:v>
                </c:pt>
                <c:pt idx="35">
                  <c:v>0.62894159216232137</c:v>
                </c:pt>
                <c:pt idx="36">
                  <c:v>0.61419714559147842</c:v>
                </c:pt>
                <c:pt idx="37">
                  <c:v>0.6774998726503999</c:v>
                </c:pt>
                <c:pt idx="38">
                  <c:v>0.72792172133193545</c:v>
                </c:pt>
                <c:pt idx="39">
                  <c:v>0.76128648595074089</c:v>
                </c:pt>
                <c:pt idx="40">
                  <c:v>0.79183327844945195</c:v>
                </c:pt>
                <c:pt idx="41">
                  <c:v>0.85114251021084009</c:v>
                </c:pt>
                <c:pt idx="42">
                  <c:v>0.89600000000000002</c:v>
                </c:pt>
                <c:pt idx="43">
                  <c:v>0.91153415453527431</c:v>
                </c:pt>
                <c:pt idx="44">
                  <c:v>0.91101652974364056</c:v>
                </c:pt>
                <c:pt idx="45">
                  <c:v>0.92514331143562489</c:v>
                </c:pt>
                <c:pt idx="46">
                  <c:v>0.91802677425270496</c:v>
                </c:pt>
                <c:pt idx="47">
                  <c:v>0.87702958461998204</c:v>
                </c:pt>
                <c:pt idx="48">
                  <c:v>0.9026256375951166</c:v>
                </c:pt>
                <c:pt idx="49">
                  <c:v>0.8973888916414805</c:v>
                </c:pt>
                <c:pt idx="50">
                  <c:v>0.84934466369004757</c:v>
                </c:pt>
                <c:pt idx="51">
                  <c:v>0.87334593572778829</c:v>
                </c:pt>
                <c:pt idx="52">
                  <c:v>0.83953533211221443</c:v>
                </c:pt>
                <c:pt idx="53">
                  <c:v>0.8545651389390112</c:v>
                </c:pt>
                <c:pt idx="54">
                  <c:v>0.89006363191385218</c:v>
                </c:pt>
                <c:pt idx="55">
                  <c:v>0.90623340253971318</c:v>
                </c:pt>
                <c:pt idx="56">
                  <c:v>0.92100902227950654</c:v>
                </c:pt>
                <c:pt idx="57">
                  <c:v>0.90832065150331098</c:v>
                </c:pt>
                <c:pt idx="58">
                  <c:v>0.88208471831586122</c:v>
                </c:pt>
                <c:pt idx="59">
                  <c:v>1.2070752188672502</c:v>
                </c:pt>
                <c:pt idx="60">
                  <c:v>0.90849279724790366</c:v>
                </c:pt>
                <c:pt idx="61">
                  <c:v>0.90723300970873788</c:v>
                </c:pt>
                <c:pt idx="62">
                  <c:v>0.89828859505594127</c:v>
                </c:pt>
                <c:pt idx="63">
                  <c:v>0.89663214852131734</c:v>
                </c:pt>
                <c:pt idx="64">
                  <c:v>0.91868569532027877</c:v>
                </c:pt>
                <c:pt idx="65">
                  <c:v>0.90411548205152714</c:v>
                </c:pt>
                <c:pt idx="66">
                  <c:v>0.930791316173878</c:v>
                </c:pt>
                <c:pt idx="67">
                  <c:v>0.91467593742239883</c:v>
                </c:pt>
                <c:pt idx="68">
                  <c:v>1.0126020335099528</c:v>
                </c:pt>
                <c:pt idx="69">
                  <c:v>1.0484143457064248</c:v>
                </c:pt>
                <c:pt idx="70">
                  <c:v>0.89150689840530373</c:v>
                </c:pt>
                <c:pt idx="71">
                  <c:v>0.8935828877005347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BF9-440A-9C92-2C769273346E}"/>
            </c:ext>
          </c:extLst>
        </c:ser>
        <c:ser>
          <c:idx val="1"/>
          <c:order val="1"/>
          <c:tx>
            <c:strRef>
              <c:f>'Pub v. Private'!$C$34:$C$35</c:f>
              <c:strCache>
                <c:ptCount val="1"/>
                <c:pt idx="0">
                  <c:v>Publ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Pub v. Private'!$A$36:$A$114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Pub v. Private'!$C$36:$C$114</c:f>
              <c:numCache>
                <c:formatCode>General</c:formatCode>
                <c:ptCount val="72"/>
                <c:pt idx="0">
                  <c:v>9.7233201581027662E-2</c:v>
                </c:pt>
                <c:pt idx="1">
                  <c:v>0.14067493182084359</c:v>
                </c:pt>
                <c:pt idx="2">
                  <c:v>0.27494620763851535</c:v>
                </c:pt>
                <c:pt idx="3">
                  <c:v>0.45687374681965998</c:v>
                </c:pt>
                <c:pt idx="4">
                  <c:v>0.45682383002555216</c:v>
                </c:pt>
                <c:pt idx="5">
                  <c:v>0.48412371905153712</c:v>
                </c:pt>
                <c:pt idx="6">
                  <c:v>0.46973717462724285</c:v>
                </c:pt>
                <c:pt idx="7">
                  <c:v>0.44923253273153868</c:v>
                </c:pt>
                <c:pt idx="8">
                  <c:v>0.49059658057475447</c:v>
                </c:pt>
                <c:pt idx="9">
                  <c:v>0.52421556886227549</c:v>
                </c:pt>
                <c:pt idx="10">
                  <c:v>0.52905360900926957</c:v>
                </c:pt>
                <c:pt idx="11">
                  <c:v>0.56856193750241413</c:v>
                </c:pt>
                <c:pt idx="12">
                  <c:v>0.72493708053691275</c:v>
                </c:pt>
                <c:pt idx="13">
                  <c:v>0.79267533349685848</c:v>
                </c:pt>
                <c:pt idx="14">
                  <c:v>0.76015915119363398</c:v>
                </c:pt>
                <c:pt idx="15">
                  <c:v>0.74440689815893735</c:v>
                </c:pt>
                <c:pt idx="16">
                  <c:v>0.74241516614397973</c:v>
                </c:pt>
                <c:pt idx="17">
                  <c:v>0.71053334860458905</c:v>
                </c:pt>
                <c:pt idx="18">
                  <c:v>0.70415624398691556</c:v>
                </c:pt>
                <c:pt idx="19">
                  <c:v>0.73432979749276761</c:v>
                </c:pt>
                <c:pt idx="20">
                  <c:v>0.80583599416769713</c:v>
                </c:pt>
                <c:pt idx="21">
                  <c:v>0.87069669034305575</c:v>
                </c:pt>
                <c:pt idx="22">
                  <c:v>0.89485009788535275</c:v>
                </c:pt>
                <c:pt idx="23">
                  <c:v>0.89351150296184045</c:v>
                </c:pt>
                <c:pt idx="24">
                  <c:v>0.87990626830697127</c:v>
                </c:pt>
                <c:pt idx="25">
                  <c:v>0.88316469078003479</c:v>
                </c:pt>
                <c:pt idx="26">
                  <c:v>0.88624852500680762</c:v>
                </c:pt>
                <c:pt idx="27">
                  <c:v>0.86915247086124148</c:v>
                </c:pt>
                <c:pt idx="28">
                  <c:v>0.86136171534042882</c:v>
                </c:pt>
                <c:pt idx="29">
                  <c:v>0.8739284110215001</c:v>
                </c:pt>
                <c:pt idx="30">
                  <c:v>0.84026681035283624</c:v>
                </c:pt>
                <c:pt idx="31">
                  <c:v>0.80664908985842243</c:v>
                </c:pt>
                <c:pt idx="32">
                  <c:v>0.80675315846127693</c:v>
                </c:pt>
                <c:pt idx="33">
                  <c:v>0.74937862468931238</c:v>
                </c:pt>
                <c:pt idx="34">
                  <c:v>0.70295902266035493</c:v>
                </c:pt>
                <c:pt idx="35">
                  <c:v>0.67613716166054694</c:v>
                </c:pt>
                <c:pt idx="36">
                  <c:v>0.67072832155967543</c:v>
                </c:pt>
                <c:pt idx="37">
                  <c:v>0.67764946271869808</c:v>
                </c:pt>
                <c:pt idx="38">
                  <c:v>0.75509144192603039</c:v>
                </c:pt>
                <c:pt idx="39">
                  <c:v>0.80182298260209062</c:v>
                </c:pt>
                <c:pt idx="40">
                  <c:v>0.83267760888781051</c:v>
                </c:pt>
                <c:pt idx="41">
                  <c:v>0.88115730801804104</c:v>
                </c:pt>
                <c:pt idx="42">
                  <c:v>0.91198679891665024</c:v>
                </c:pt>
                <c:pt idx="43">
                  <c:v>0.91979556447932831</c:v>
                </c:pt>
                <c:pt idx="44">
                  <c:v>0.90936684594493844</c:v>
                </c:pt>
                <c:pt idx="45">
                  <c:v>0.93984859747864735</c:v>
                </c:pt>
                <c:pt idx="46">
                  <c:v>0.92435829742297015</c:v>
                </c:pt>
                <c:pt idx="47">
                  <c:v>0.90323541457239664</c:v>
                </c:pt>
                <c:pt idx="48">
                  <c:v>0.91119064589999843</c:v>
                </c:pt>
                <c:pt idx="49">
                  <c:v>0.89738112927191682</c:v>
                </c:pt>
                <c:pt idx="50">
                  <c:v>0.8914716052064664</c:v>
                </c:pt>
                <c:pt idx="51">
                  <c:v>0.90658119969406714</c:v>
                </c:pt>
                <c:pt idx="52">
                  <c:v>0.90028017202919497</c:v>
                </c:pt>
                <c:pt idx="53">
                  <c:v>0.88041484643345447</c:v>
                </c:pt>
                <c:pt idx="54">
                  <c:v>0.94352352279734486</c:v>
                </c:pt>
                <c:pt idx="55">
                  <c:v>0.96192808442416444</c:v>
                </c:pt>
                <c:pt idx="56">
                  <c:v>0.95658920258966629</c:v>
                </c:pt>
                <c:pt idx="57">
                  <c:v>0.93406136692606445</c:v>
                </c:pt>
                <c:pt idx="58">
                  <c:v>0.96400846859562461</c:v>
                </c:pt>
                <c:pt idx="59">
                  <c:v>0.93837134834228286</c:v>
                </c:pt>
                <c:pt idx="60">
                  <c:v>0.9388196407333611</c:v>
                </c:pt>
                <c:pt idx="61">
                  <c:v>0.92963634793124295</c:v>
                </c:pt>
                <c:pt idx="62">
                  <c:v>0.93158372802179978</c:v>
                </c:pt>
                <c:pt idx="63">
                  <c:v>0.9446290143964563</c:v>
                </c:pt>
                <c:pt idx="64">
                  <c:v>0.94199146075892937</c:v>
                </c:pt>
                <c:pt idx="65">
                  <c:v>0.93333333333333335</c:v>
                </c:pt>
                <c:pt idx="66">
                  <c:v>0.9174189650270117</c:v>
                </c:pt>
                <c:pt idx="67">
                  <c:v>0.90282944810403087</c:v>
                </c:pt>
                <c:pt idx="68">
                  <c:v>0.9281786203821446</c:v>
                </c:pt>
                <c:pt idx="69">
                  <c:v>0.9490656924867451</c:v>
                </c:pt>
                <c:pt idx="70">
                  <c:v>0.94110515569167941</c:v>
                </c:pt>
                <c:pt idx="71">
                  <c:v>0.964808129886571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BF9-440A-9C92-2C76927334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67013008"/>
        <c:axId val="-1967010832"/>
      </c:lineChart>
      <c:catAx>
        <c:axId val="-1967013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-1967010832"/>
        <c:crosses val="autoZero"/>
        <c:auto val="1"/>
        <c:lblAlgn val="ctr"/>
        <c:lblOffset val="100"/>
        <c:noMultiLvlLbl val="0"/>
      </c:catAx>
      <c:valAx>
        <c:axId val="-1967010832"/>
        <c:scaling>
          <c:orientation val="minMax"/>
          <c:max val="1.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-196701300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Garamond" panose="02020404030301010803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Pub v. Private!PivotTable2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Garamond" panose="02020404030301010803" pitchFamily="18" charset="0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7.5108688337034796E-2"/>
          <c:y val="5.0925925925925923E-2"/>
          <c:w val="0.75504054781613816"/>
          <c:h val="0.74697543015456402"/>
        </c:manualLayout>
      </c:layout>
      <c:lineChart>
        <c:grouping val="standard"/>
        <c:varyColors val="0"/>
        <c:ser>
          <c:idx val="0"/>
          <c:order val="0"/>
          <c:tx>
            <c:strRef>
              <c:f>'Pub v. Private'!$B$34:$B$35</c:f>
              <c:strCache>
                <c:ptCount val="1"/>
                <c:pt idx="0">
                  <c:v>Priv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Pub v. Private'!$A$36:$A$114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Pub v. Private'!$B$36:$B$114</c:f>
              <c:numCache>
                <c:formatCode>0%</c:formatCode>
                <c:ptCount val="72"/>
                <c:pt idx="0">
                  <c:v>0.23896062490036665</c:v>
                </c:pt>
                <c:pt idx="1">
                  <c:v>0.26020685900925422</c:v>
                </c:pt>
                <c:pt idx="2">
                  <c:v>0.43474331164135938</c:v>
                </c:pt>
                <c:pt idx="3">
                  <c:v>0.54461123292292124</c:v>
                </c:pt>
                <c:pt idx="4">
                  <c:v>0.50545519585047394</c:v>
                </c:pt>
                <c:pt idx="5">
                  <c:v>0.47094033597219542</c:v>
                </c:pt>
                <c:pt idx="6">
                  <c:v>0.49473475064573813</c:v>
                </c:pt>
                <c:pt idx="7">
                  <c:v>0.40532278367200142</c:v>
                </c:pt>
                <c:pt idx="8">
                  <c:v>0.40662594854710349</c:v>
                </c:pt>
                <c:pt idx="9">
                  <c:v>0.46406076324564655</c:v>
                </c:pt>
                <c:pt idx="10">
                  <c:v>0.51207202291638243</c:v>
                </c:pt>
                <c:pt idx="11">
                  <c:v>0.53276699029126218</c:v>
                </c:pt>
                <c:pt idx="12">
                  <c:v>0.71148648648648649</c:v>
                </c:pt>
                <c:pt idx="13">
                  <c:v>0.76071487671686244</c:v>
                </c:pt>
                <c:pt idx="14">
                  <c:v>0.78173531397704255</c:v>
                </c:pt>
                <c:pt idx="15">
                  <c:v>0.78457163170991828</c:v>
                </c:pt>
                <c:pt idx="16">
                  <c:v>0.76001931434089809</c:v>
                </c:pt>
                <c:pt idx="17">
                  <c:v>0.73043329337215279</c:v>
                </c:pt>
                <c:pt idx="18">
                  <c:v>0.57250898090376257</c:v>
                </c:pt>
                <c:pt idx="19">
                  <c:v>0.76729093269052473</c:v>
                </c:pt>
                <c:pt idx="20">
                  <c:v>0.81441010756359911</c:v>
                </c:pt>
                <c:pt idx="21">
                  <c:v>0.77293233082706769</c:v>
                </c:pt>
                <c:pt idx="22">
                  <c:v>0.88440313679930294</c:v>
                </c:pt>
                <c:pt idx="23">
                  <c:v>0.90824823252160247</c:v>
                </c:pt>
                <c:pt idx="24">
                  <c:v>0.86163318211276729</c:v>
                </c:pt>
                <c:pt idx="25">
                  <c:v>0.80905039424065817</c:v>
                </c:pt>
                <c:pt idx="26">
                  <c:v>0.78010149161925268</c:v>
                </c:pt>
                <c:pt idx="27">
                  <c:v>0.76078242744909408</c:v>
                </c:pt>
                <c:pt idx="28">
                  <c:v>0.77882649048293218</c:v>
                </c:pt>
                <c:pt idx="29">
                  <c:v>0.75748552522746071</c:v>
                </c:pt>
                <c:pt idx="30">
                  <c:v>0.73036131583677877</c:v>
                </c:pt>
                <c:pt idx="31">
                  <c:v>0.70093964582580415</c:v>
                </c:pt>
                <c:pt idx="32">
                  <c:v>0.63614374568071874</c:v>
                </c:pt>
                <c:pt idx="33">
                  <c:v>0.53974895397489542</c:v>
                </c:pt>
                <c:pt idx="34">
                  <c:v>0.5474368231046931</c:v>
                </c:pt>
                <c:pt idx="35">
                  <c:v>0.52363080344731716</c:v>
                </c:pt>
                <c:pt idx="36">
                  <c:v>0.52851885924563013</c:v>
                </c:pt>
                <c:pt idx="37">
                  <c:v>0.50622208040842376</c:v>
                </c:pt>
                <c:pt idx="38">
                  <c:v>0.63859324386857941</c:v>
                </c:pt>
                <c:pt idx="39">
                  <c:v>0.63796190786260787</c:v>
                </c:pt>
                <c:pt idx="40">
                  <c:v>0.74289752650176677</c:v>
                </c:pt>
                <c:pt idx="41">
                  <c:v>0.78742699047033504</c:v>
                </c:pt>
                <c:pt idx="42">
                  <c:v>0.80605772280367904</c:v>
                </c:pt>
                <c:pt idx="43">
                  <c:v>0.94711160081851098</c:v>
                </c:pt>
                <c:pt idx="44">
                  <c:v>0.86768530559167756</c:v>
                </c:pt>
                <c:pt idx="45">
                  <c:v>0.88093023255813951</c:v>
                </c:pt>
                <c:pt idx="46">
                  <c:v>0.84226318045435067</c:v>
                </c:pt>
                <c:pt idx="47">
                  <c:v>0.85614501912522867</c:v>
                </c:pt>
                <c:pt idx="48">
                  <c:v>0.88356384689610812</c:v>
                </c:pt>
                <c:pt idx="49">
                  <c:v>0.9042553191489362</c:v>
                </c:pt>
                <c:pt idx="50">
                  <c:v>0.88597285067873299</c:v>
                </c:pt>
                <c:pt idx="51">
                  <c:v>0.87375598967932178</c:v>
                </c:pt>
                <c:pt idx="52">
                  <c:v>0.83919597989949746</c:v>
                </c:pt>
                <c:pt idx="53">
                  <c:v>0.86207994903647078</c:v>
                </c:pt>
                <c:pt idx="54">
                  <c:v>0.87042117153461351</c:v>
                </c:pt>
                <c:pt idx="55">
                  <c:v>0.90682226211849193</c:v>
                </c:pt>
                <c:pt idx="56">
                  <c:v>0.84537436667292176</c:v>
                </c:pt>
                <c:pt idx="57">
                  <c:v>0.88221115217740642</c:v>
                </c:pt>
                <c:pt idx="58">
                  <c:v>0.8314295039164491</c:v>
                </c:pt>
                <c:pt idx="59">
                  <c:v>0.87728658536585369</c:v>
                </c:pt>
                <c:pt idx="60">
                  <c:v>0.88611157093196491</c:v>
                </c:pt>
                <c:pt idx="61">
                  <c:v>0.79707016191210489</c:v>
                </c:pt>
                <c:pt idx="62">
                  <c:v>0.94580877537655539</c:v>
                </c:pt>
                <c:pt idx="63">
                  <c:v>0.92503238341968907</c:v>
                </c:pt>
                <c:pt idx="64">
                  <c:v>0.93703052581109159</c:v>
                </c:pt>
                <c:pt idx="65">
                  <c:v>0.88029549223579073</c:v>
                </c:pt>
                <c:pt idx="66">
                  <c:v>0.95371437983857688</c:v>
                </c:pt>
                <c:pt idx="67">
                  <c:v>0.91324278438030559</c:v>
                </c:pt>
                <c:pt idx="68">
                  <c:v>0.86523343494304505</c:v>
                </c:pt>
                <c:pt idx="69">
                  <c:v>0.84133709981167604</c:v>
                </c:pt>
                <c:pt idx="70">
                  <c:v>0.84981448620745281</c:v>
                </c:pt>
                <c:pt idx="71">
                  <c:v>0.873616236162361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EEF-4997-AE30-F72F4D9341B3}"/>
            </c:ext>
          </c:extLst>
        </c:ser>
        <c:ser>
          <c:idx val="1"/>
          <c:order val="1"/>
          <c:tx>
            <c:strRef>
              <c:f>'Pub v. Private'!$C$34:$C$35</c:f>
              <c:strCache>
                <c:ptCount val="1"/>
                <c:pt idx="0">
                  <c:v>Publ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Pub v. Private'!$A$36:$A$114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Pub v. Private'!$C$36:$C$114</c:f>
              <c:numCache>
                <c:formatCode>0%</c:formatCode>
                <c:ptCount val="72"/>
                <c:pt idx="0">
                  <c:v>0.26592058818745223</c:v>
                </c:pt>
                <c:pt idx="1">
                  <c:v>0.38135534075444044</c:v>
                </c:pt>
                <c:pt idx="2">
                  <c:v>0.48881014889203034</c:v>
                </c:pt>
                <c:pt idx="3">
                  <c:v>0.53145384190160305</c:v>
                </c:pt>
                <c:pt idx="4">
                  <c:v>0.5514606306829174</c:v>
                </c:pt>
                <c:pt idx="5">
                  <c:v>0.56012747741801661</c:v>
                </c:pt>
                <c:pt idx="6">
                  <c:v>0.53466111372338276</c:v>
                </c:pt>
                <c:pt idx="7">
                  <c:v>0.55465680993187583</c:v>
                </c:pt>
                <c:pt idx="8">
                  <c:v>0.62404058800572393</c:v>
                </c:pt>
                <c:pt idx="9">
                  <c:v>0.6383082507209159</c:v>
                </c:pt>
                <c:pt idx="10">
                  <c:v>0.6579788309849659</c:v>
                </c:pt>
                <c:pt idx="11">
                  <c:v>0.63806459915068847</c:v>
                </c:pt>
                <c:pt idx="12">
                  <c:v>0.77389987101418845</c:v>
                </c:pt>
                <c:pt idx="13">
                  <c:v>0.8352368931441061</c:v>
                </c:pt>
                <c:pt idx="14">
                  <c:v>0.81248305870604176</c:v>
                </c:pt>
                <c:pt idx="15">
                  <c:v>0.80632334255176019</c:v>
                </c:pt>
                <c:pt idx="16">
                  <c:v>0.77278205874785011</c:v>
                </c:pt>
                <c:pt idx="17">
                  <c:v>0.74438380505140245</c:v>
                </c:pt>
                <c:pt idx="18">
                  <c:v>0.73249633286541227</c:v>
                </c:pt>
                <c:pt idx="19">
                  <c:v>0.78359086038231529</c:v>
                </c:pt>
                <c:pt idx="20">
                  <c:v>0.83394975318647313</c:v>
                </c:pt>
                <c:pt idx="21">
                  <c:v>0.91039802756044863</c:v>
                </c:pt>
                <c:pt idx="22">
                  <c:v>0.87749755444865463</c:v>
                </c:pt>
                <c:pt idx="23">
                  <c:v>0.89096014742569174</c:v>
                </c:pt>
                <c:pt idx="24">
                  <c:v>0.91502810952927027</c:v>
                </c:pt>
                <c:pt idx="25">
                  <c:v>0.90497112041827488</c:v>
                </c:pt>
                <c:pt idx="26">
                  <c:v>0.89830531216874421</c:v>
                </c:pt>
                <c:pt idx="27">
                  <c:v>0.89225940025379014</c:v>
                </c:pt>
                <c:pt idx="28">
                  <c:v>0.896033929390188</c:v>
                </c:pt>
                <c:pt idx="29">
                  <c:v>0.86193772544027158</c:v>
                </c:pt>
                <c:pt idx="30">
                  <c:v>0.8245094830897941</c:v>
                </c:pt>
                <c:pt idx="31">
                  <c:v>0.79853952499113789</c:v>
                </c:pt>
                <c:pt idx="32">
                  <c:v>0.77443502624987615</c:v>
                </c:pt>
                <c:pt idx="33">
                  <c:v>0.71524281078661744</c:v>
                </c:pt>
                <c:pt idx="34">
                  <c:v>0.6926143397426433</c:v>
                </c:pt>
                <c:pt idx="35">
                  <c:v>0.65461115125910274</c:v>
                </c:pt>
                <c:pt idx="36">
                  <c:v>0.65446758548918627</c:v>
                </c:pt>
                <c:pt idx="37">
                  <c:v>0.6643663493964922</c:v>
                </c:pt>
                <c:pt idx="38">
                  <c:v>0.74487818740796241</c:v>
                </c:pt>
                <c:pt idx="39">
                  <c:v>0.78852871775267275</c:v>
                </c:pt>
                <c:pt idx="40">
                  <c:v>0.82069162688941921</c:v>
                </c:pt>
                <c:pt idx="41">
                  <c:v>0.84892394307730223</c:v>
                </c:pt>
                <c:pt idx="42">
                  <c:v>0.90800892963290758</c:v>
                </c:pt>
                <c:pt idx="43">
                  <c:v>0.93174389041664507</c:v>
                </c:pt>
                <c:pt idx="44">
                  <c:v>0.90869737941615636</c:v>
                </c:pt>
                <c:pt idx="45">
                  <c:v>0.91261218140481037</c:v>
                </c:pt>
                <c:pt idx="46">
                  <c:v>0.80130713191451841</c:v>
                </c:pt>
                <c:pt idx="47">
                  <c:v>0.86252768695285309</c:v>
                </c:pt>
                <c:pt idx="48">
                  <c:v>0.90246370606780058</c:v>
                </c:pt>
                <c:pt idx="49">
                  <c:v>0.90174531351001941</c:v>
                </c:pt>
                <c:pt idx="50">
                  <c:v>0.88458470365964592</c:v>
                </c:pt>
                <c:pt idx="51">
                  <c:v>0.89415486459965732</c:v>
                </c:pt>
                <c:pt idx="52">
                  <c:v>0.87375136300399814</c:v>
                </c:pt>
                <c:pt idx="53">
                  <c:v>0.8912338080399681</c:v>
                </c:pt>
                <c:pt idx="54">
                  <c:v>0.87923539978334497</c:v>
                </c:pt>
                <c:pt idx="55">
                  <c:v>0.89640371543856801</c:v>
                </c:pt>
                <c:pt idx="56">
                  <c:v>0.91090333283064395</c:v>
                </c:pt>
                <c:pt idx="57">
                  <c:v>0.90385225530114743</c:v>
                </c:pt>
                <c:pt idx="58">
                  <c:v>0.91473986672372687</c:v>
                </c:pt>
                <c:pt idx="59">
                  <c:v>0.89756150532704304</c:v>
                </c:pt>
                <c:pt idx="60">
                  <c:v>0.92414049791844721</c:v>
                </c:pt>
                <c:pt idx="61">
                  <c:v>0.91897110450985686</c:v>
                </c:pt>
                <c:pt idx="62">
                  <c:v>0.96039629307255137</c:v>
                </c:pt>
                <c:pt idx="63">
                  <c:v>0.92147763133469462</c:v>
                </c:pt>
                <c:pt idx="64">
                  <c:v>0.95115937276050966</c:v>
                </c:pt>
                <c:pt idx="65">
                  <c:v>0.92598024836217852</c:v>
                </c:pt>
                <c:pt idx="66">
                  <c:v>0.93195023983153302</c:v>
                </c:pt>
                <c:pt idx="67">
                  <c:v>0.93165737981080732</c:v>
                </c:pt>
                <c:pt idx="68">
                  <c:v>0.92074044431822577</c:v>
                </c:pt>
                <c:pt idx="69">
                  <c:v>0.92381340663098233</c:v>
                </c:pt>
                <c:pt idx="70">
                  <c:v>0.89553558839740055</c:v>
                </c:pt>
                <c:pt idx="71">
                  <c:v>0.901128299129314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EEF-4997-AE30-F72F4D9341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64707312"/>
        <c:axId val="-1964713840"/>
      </c:lineChart>
      <c:catAx>
        <c:axId val="-196470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13840"/>
        <c:crosses val="autoZero"/>
        <c:auto val="1"/>
        <c:lblAlgn val="ctr"/>
        <c:lblOffset val="100"/>
        <c:noMultiLvlLbl val="0"/>
      </c:catAx>
      <c:valAx>
        <c:axId val="-19647138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0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Ecological Zone!PivotTable5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>
        <c:manualLayout>
          <c:layoutTarget val="inner"/>
          <c:xMode val="edge"/>
          <c:yMode val="edge"/>
          <c:x val="6.9198465576418317E-2"/>
          <c:y val="8.5993000874890646E-2"/>
          <c:w val="0.76955010431388382"/>
          <c:h val="0.70397309711286082"/>
        </c:manualLayout>
      </c:layout>
      <c:lineChart>
        <c:grouping val="standard"/>
        <c:varyColors val="0"/>
        <c:ser>
          <c:idx val="0"/>
          <c:order val="0"/>
          <c:tx>
            <c:strRef>
              <c:f>'Ecological Zone'!$C$3:$C$4</c:f>
              <c:strCache>
                <c:ptCount val="1"/>
                <c:pt idx="0">
                  <c:v>Coas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5:$B$8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C$5:$C$83</c:f>
              <c:numCache>
                <c:formatCode>0%</c:formatCode>
                <c:ptCount val="72"/>
                <c:pt idx="0">
                  <c:v>2.7763634730000899E-2</c:v>
                </c:pt>
                <c:pt idx="1">
                  <c:v>0.11065970811587862</c:v>
                </c:pt>
                <c:pt idx="2">
                  <c:v>0.32321543408360126</c:v>
                </c:pt>
                <c:pt idx="3">
                  <c:v>0.46518177163338453</c:v>
                </c:pt>
                <c:pt idx="4">
                  <c:v>0.47727429240410441</c:v>
                </c:pt>
                <c:pt idx="5">
                  <c:v>0.45730403362583882</c:v>
                </c:pt>
                <c:pt idx="6">
                  <c:v>0.39880656389855795</c:v>
                </c:pt>
                <c:pt idx="7">
                  <c:v>0.3014141692185941</c:v>
                </c:pt>
                <c:pt idx="8">
                  <c:v>0.33065876924136506</c:v>
                </c:pt>
                <c:pt idx="9">
                  <c:v>0.35864666113153837</c:v>
                </c:pt>
                <c:pt idx="10">
                  <c:v>0.38480778965548046</c:v>
                </c:pt>
                <c:pt idx="11">
                  <c:v>0.4834631728045326</c:v>
                </c:pt>
                <c:pt idx="12">
                  <c:v>0.67866190695532014</c:v>
                </c:pt>
                <c:pt idx="13">
                  <c:v>0.7406604709253205</c:v>
                </c:pt>
                <c:pt idx="14">
                  <c:v>0.73213910852984398</c:v>
                </c:pt>
                <c:pt idx="15">
                  <c:v>0.71867017723110782</c:v>
                </c:pt>
                <c:pt idx="16">
                  <c:v>0.70277925296512656</c:v>
                </c:pt>
                <c:pt idx="17">
                  <c:v>0.65404002407463135</c:v>
                </c:pt>
                <c:pt idx="18">
                  <c:v>0.72618444141158123</c:v>
                </c:pt>
                <c:pt idx="19">
                  <c:v>0.79957747454457295</c:v>
                </c:pt>
                <c:pt idx="20">
                  <c:v>0.84001981178801388</c:v>
                </c:pt>
                <c:pt idx="21">
                  <c:v>0.86574511319080738</c:v>
                </c:pt>
                <c:pt idx="22">
                  <c:v>0.89051401168889555</c:v>
                </c:pt>
                <c:pt idx="23">
                  <c:v>0.9123067453564575</c:v>
                </c:pt>
                <c:pt idx="24">
                  <c:v>0.90104388884148245</c:v>
                </c:pt>
                <c:pt idx="25">
                  <c:v>0.88749505769023396</c:v>
                </c:pt>
                <c:pt idx="26">
                  <c:v>0.90768849732866297</c:v>
                </c:pt>
                <c:pt idx="27">
                  <c:v>0.84332490259074444</c:v>
                </c:pt>
                <c:pt idx="28">
                  <c:v>0.85029794900221733</c:v>
                </c:pt>
                <c:pt idx="29">
                  <c:v>0.82174763237605919</c:v>
                </c:pt>
                <c:pt idx="30">
                  <c:v>0.74391261748376092</c:v>
                </c:pt>
                <c:pt idx="31">
                  <c:v>0.7044570531349249</c:v>
                </c:pt>
                <c:pt idx="32">
                  <c:v>0.66237360690825886</c:v>
                </c:pt>
                <c:pt idx="33">
                  <c:v>0.62209770114942531</c:v>
                </c:pt>
                <c:pt idx="34">
                  <c:v>0.57898213387015607</c:v>
                </c:pt>
                <c:pt idx="35">
                  <c:v>0.54974596193220593</c:v>
                </c:pt>
                <c:pt idx="36">
                  <c:v>0.54984630221204267</c:v>
                </c:pt>
                <c:pt idx="37">
                  <c:v>0.59828872312417725</c:v>
                </c:pt>
                <c:pt idx="38">
                  <c:v>0.75488421907892311</c:v>
                </c:pt>
                <c:pt idx="39">
                  <c:v>0.78586486186619331</c:v>
                </c:pt>
                <c:pt idx="40">
                  <c:v>0.88634981940421276</c:v>
                </c:pt>
                <c:pt idx="41">
                  <c:v>0.92196135466445039</c:v>
                </c:pt>
                <c:pt idx="42">
                  <c:v>0.94475900116144018</c:v>
                </c:pt>
                <c:pt idx="43">
                  <c:v>0.93623198925706819</c:v>
                </c:pt>
                <c:pt idx="44">
                  <c:v>0.91397960946950063</c:v>
                </c:pt>
                <c:pt idx="45">
                  <c:v>0.96474423703874668</c:v>
                </c:pt>
                <c:pt idx="46">
                  <c:v>0.93928386092371563</c:v>
                </c:pt>
                <c:pt idx="47">
                  <c:v>0.90220245806926014</c:v>
                </c:pt>
                <c:pt idx="48">
                  <c:v>0.89497688751926041</c:v>
                </c:pt>
                <c:pt idx="49">
                  <c:v>0.88767692017361766</c:v>
                </c:pt>
                <c:pt idx="50">
                  <c:v>0.84634429980868064</c:v>
                </c:pt>
                <c:pt idx="51">
                  <c:v>0.89066829665851666</c:v>
                </c:pt>
                <c:pt idx="52">
                  <c:v>0.83358158933492221</c:v>
                </c:pt>
                <c:pt idx="53">
                  <c:v>0.86835234791316473</c:v>
                </c:pt>
                <c:pt idx="54">
                  <c:v>0.87971320425098265</c:v>
                </c:pt>
                <c:pt idx="55">
                  <c:v>0.95588183140050365</c:v>
                </c:pt>
                <c:pt idx="56">
                  <c:v>0.93938144329896911</c:v>
                </c:pt>
                <c:pt idx="57">
                  <c:v>0.91148997134670484</c:v>
                </c:pt>
                <c:pt idx="58">
                  <c:v>0.95126348455741094</c:v>
                </c:pt>
                <c:pt idx="59">
                  <c:v>0.91357246422492588</c:v>
                </c:pt>
                <c:pt idx="60">
                  <c:v>0.92442024223077646</c:v>
                </c:pt>
                <c:pt idx="61">
                  <c:v>0.89957955453629379</c:v>
                </c:pt>
                <c:pt idx="62">
                  <c:v>0.90413104483456241</c:v>
                </c:pt>
                <c:pt idx="63">
                  <c:v>0.94080644591299434</c:v>
                </c:pt>
                <c:pt idx="64">
                  <c:v>0.94157423971377463</c:v>
                </c:pt>
                <c:pt idx="65">
                  <c:v>0.94291451520367187</c:v>
                </c:pt>
                <c:pt idx="66">
                  <c:v>0.93267657857428476</c:v>
                </c:pt>
                <c:pt idx="67">
                  <c:v>0.91627650784907744</c:v>
                </c:pt>
                <c:pt idx="68">
                  <c:v>1.0011882364590554</c:v>
                </c:pt>
                <c:pt idx="69">
                  <c:v>0.94237343317597266</c:v>
                </c:pt>
                <c:pt idx="70">
                  <c:v>0.93592577602042404</c:v>
                </c:pt>
                <c:pt idx="71">
                  <c:v>0.932663383028660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750-4EB0-8945-9D2393ED6E9C}"/>
            </c:ext>
          </c:extLst>
        </c:ser>
        <c:ser>
          <c:idx val="1"/>
          <c:order val="1"/>
          <c:tx>
            <c:strRef>
              <c:f>'Ecological Zone'!$D$3:$D$4</c:f>
              <c:strCache>
                <c:ptCount val="1"/>
                <c:pt idx="0">
                  <c:v>For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5:$B$8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D$5:$D$83</c:f>
              <c:numCache>
                <c:formatCode>0%</c:formatCode>
                <c:ptCount val="72"/>
                <c:pt idx="0">
                  <c:v>4.3052665513906394E-2</c:v>
                </c:pt>
                <c:pt idx="1">
                  <c:v>8.518612628636768E-2</c:v>
                </c:pt>
                <c:pt idx="2">
                  <c:v>0.18097300050942436</c:v>
                </c:pt>
                <c:pt idx="3">
                  <c:v>0.3747117601844735</c:v>
                </c:pt>
                <c:pt idx="4">
                  <c:v>0.40768309654034113</c:v>
                </c:pt>
                <c:pt idx="5">
                  <c:v>0.47377682699606655</c:v>
                </c:pt>
                <c:pt idx="6">
                  <c:v>0.51201667781143057</c:v>
                </c:pt>
                <c:pt idx="7">
                  <c:v>0.56283695542979606</c:v>
                </c:pt>
                <c:pt idx="8">
                  <c:v>0.67661251954054236</c:v>
                </c:pt>
                <c:pt idx="9">
                  <c:v>0.66852376168295435</c:v>
                </c:pt>
                <c:pt idx="10">
                  <c:v>0.6476096599310005</c:v>
                </c:pt>
                <c:pt idx="11">
                  <c:v>0.75732972485340555</c:v>
                </c:pt>
                <c:pt idx="12">
                  <c:v>0.72228824098383304</c:v>
                </c:pt>
                <c:pt idx="13">
                  <c:v>0.79449686667146868</c:v>
                </c:pt>
                <c:pt idx="14">
                  <c:v>0.71715826403326399</c:v>
                </c:pt>
                <c:pt idx="15">
                  <c:v>0.69547612398771297</c:v>
                </c:pt>
                <c:pt idx="16">
                  <c:v>0.70814996194699054</c:v>
                </c:pt>
                <c:pt idx="17">
                  <c:v>0.68522400255799909</c:v>
                </c:pt>
                <c:pt idx="18">
                  <c:v>0.63642624139180859</c:v>
                </c:pt>
                <c:pt idx="19">
                  <c:v>0.61991070833610984</c:v>
                </c:pt>
                <c:pt idx="20">
                  <c:v>0.83670333507944827</c:v>
                </c:pt>
                <c:pt idx="21">
                  <c:v>0.9396297673886298</c:v>
                </c:pt>
                <c:pt idx="22">
                  <c:v>0.96451188545905098</c:v>
                </c:pt>
                <c:pt idx="23">
                  <c:v>0.94222697092268948</c:v>
                </c:pt>
                <c:pt idx="24">
                  <c:v>0.94397236993585876</c:v>
                </c:pt>
                <c:pt idx="25">
                  <c:v>0.97013146489453916</c:v>
                </c:pt>
                <c:pt idx="26">
                  <c:v>0.95480896362341938</c:v>
                </c:pt>
                <c:pt idx="27">
                  <c:v>0.98017393622338478</c:v>
                </c:pt>
                <c:pt idx="28">
                  <c:v>0.92170239399155063</c:v>
                </c:pt>
                <c:pt idx="29">
                  <c:v>0.944620253164557</c:v>
                </c:pt>
                <c:pt idx="30">
                  <c:v>0.94265232974910396</c:v>
                </c:pt>
                <c:pt idx="31">
                  <c:v>0.91543955857960124</c:v>
                </c:pt>
                <c:pt idx="32">
                  <c:v>0.95250447553980488</c:v>
                </c:pt>
                <c:pt idx="33">
                  <c:v>0.85019887693027607</c:v>
                </c:pt>
                <c:pt idx="34">
                  <c:v>0.7993125413894232</c:v>
                </c:pt>
                <c:pt idx="35">
                  <c:v>0.74334988643800282</c:v>
                </c:pt>
                <c:pt idx="36">
                  <c:v>0.72767959605232957</c:v>
                </c:pt>
                <c:pt idx="37">
                  <c:v>0.75448647156267257</c:v>
                </c:pt>
                <c:pt idx="38">
                  <c:v>0.82414126753749395</c:v>
                </c:pt>
                <c:pt idx="39">
                  <c:v>0.87317340268984633</c:v>
                </c:pt>
                <c:pt idx="40">
                  <c:v>0.88487833327933119</c:v>
                </c:pt>
                <c:pt idx="41">
                  <c:v>0.91145100362936082</c:v>
                </c:pt>
                <c:pt idx="42">
                  <c:v>0.92055303342963268</c:v>
                </c:pt>
                <c:pt idx="43">
                  <c:v>0.94292128716239199</c:v>
                </c:pt>
                <c:pt idx="44">
                  <c:v>0.94952241748529864</c:v>
                </c:pt>
                <c:pt idx="45">
                  <c:v>0.95947205873783581</c:v>
                </c:pt>
                <c:pt idx="46">
                  <c:v>0.95681507072550687</c:v>
                </c:pt>
                <c:pt idx="47">
                  <c:v>0.93152035042891035</c:v>
                </c:pt>
                <c:pt idx="48">
                  <c:v>0.97248736664795055</c:v>
                </c:pt>
                <c:pt idx="49">
                  <c:v>0.95549206567760148</c:v>
                </c:pt>
                <c:pt idx="50">
                  <c:v>0.93003774584464605</c:v>
                </c:pt>
                <c:pt idx="51">
                  <c:v>0.91367147012604899</c:v>
                </c:pt>
                <c:pt idx="52">
                  <c:v>0.98725948188559665</c:v>
                </c:pt>
                <c:pt idx="53">
                  <c:v>0.91131414649002584</c:v>
                </c:pt>
                <c:pt idx="54">
                  <c:v>0.92009250629940287</c:v>
                </c:pt>
                <c:pt idx="55">
                  <c:v>0.93898157745160316</c:v>
                </c:pt>
                <c:pt idx="56">
                  <c:v>0.95667467108600801</c:v>
                </c:pt>
                <c:pt idx="57">
                  <c:v>0.94399437412095644</c:v>
                </c:pt>
                <c:pt idx="58">
                  <c:v>0.93088804211873533</c:v>
                </c:pt>
                <c:pt idx="59">
                  <c:v>0.9253930102637391</c:v>
                </c:pt>
                <c:pt idx="60">
                  <c:v>0.94004463477893718</c:v>
                </c:pt>
                <c:pt idx="61">
                  <c:v>0.93873684922702205</c:v>
                </c:pt>
                <c:pt idx="62">
                  <c:v>0.93182743820295122</c:v>
                </c:pt>
                <c:pt idx="63">
                  <c:v>0.91647309013577627</c:v>
                </c:pt>
                <c:pt idx="64">
                  <c:v>0.93664226898444647</c:v>
                </c:pt>
                <c:pt idx="65">
                  <c:v>0.9137040909685008</c:v>
                </c:pt>
                <c:pt idx="66">
                  <c:v>0.92398137764637922</c:v>
                </c:pt>
                <c:pt idx="67">
                  <c:v>0.92746819078723552</c:v>
                </c:pt>
                <c:pt idx="68">
                  <c:v>0.93375838926174493</c:v>
                </c:pt>
                <c:pt idx="69">
                  <c:v>0.95835904764998214</c:v>
                </c:pt>
                <c:pt idx="70">
                  <c:v>0.92637413394919166</c:v>
                </c:pt>
                <c:pt idx="71">
                  <c:v>0.995976195306688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750-4EB0-8945-9D2393ED6E9C}"/>
            </c:ext>
          </c:extLst>
        </c:ser>
        <c:ser>
          <c:idx val="2"/>
          <c:order val="2"/>
          <c:tx>
            <c:strRef>
              <c:f>'Ecological Zone'!$E$3:$E$4</c:f>
              <c:strCache>
                <c:ptCount val="1"/>
                <c:pt idx="0">
                  <c:v>Savann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5:$B$83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E$5:$E$83</c:f>
              <c:numCache>
                <c:formatCode>0%</c:formatCode>
                <c:ptCount val="72"/>
                <c:pt idx="0">
                  <c:v>0.25850696262171502</c:v>
                </c:pt>
                <c:pt idx="1">
                  <c:v>0.26320241053021093</c:v>
                </c:pt>
                <c:pt idx="2">
                  <c:v>0.31540607563546186</c:v>
                </c:pt>
                <c:pt idx="3">
                  <c:v>0.5368152468235784</c:v>
                </c:pt>
                <c:pt idx="4">
                  <c:v>0.48214002222575014</c:v>
                </c:pt>
                <c:pt idx="5">
                  <c:v>0.44857756011665656</c:v>
                </c:pt>
                <c:pt idx="6">
                  <c:v>0.43043699834373805</c:v>
                </c:pt>
                <c:pt idx="7">
                  <c:v>0.4556171610055445</c:v>
                </c:pt>
                <c:pt idx="8">
                  <c:v>0.41931262091726412</c:v>
                </c:pt>
                <c:pt idx="9">
                  <c:v>0.54101522842639593</c:v>
                </c:pt>
                <c:pt idx="10">
                  <c:v>0.56384615384615389</c:v>
                </c:pt>
                <c:pt idx="11">
                  <c:v>0.58374311274364599</c:v>
                </c:pt>
                <c:pt idx="12">
                  <c:v>0.73110146145585286</c:v>
                </c:pt>
                <c:pt idx="13">
                  <c:v>0.83141314632381591</c:v>
                </c:pt>
                <c:pt idx="14">
                  <c:v>0.77413556096013536</c:v>
                </c:pt>
                <c:pt idx="15">
                  <c:v>0.74723027100732908</c:v>
                </c:pt>
                <c:pt idx="16">
                  <c:v>0.83959515411746666</c:v>
                </c:pt>
                <c:pt idx="17">
                  <c:v>0.78667194659727324</c:v>
                </c:pt>
                <c:pt idx="18">
                  <c:v>0.69578531262179166</c:v>
                </c:pt>
                <c:pt idx="19">
                  <c:v>0.69550036605282428</c:v>
                </c:pt>
                <c:pt idx="20">
                  <c:v>0.66284558327714094</c:v>
                </c:pt>
                <c:pt idx="21">
                  <c:v>0.77010338885697871</c:v>
                </c:pt>
                <c:pt idx="22">
                  <c:v>0.80231390987373874</c:v>
                </c:pt>
                <c:pt idx="23">
                  <c:v>0.79283651778583275</c:v>
                </c:pt>
                <c:pt idx="24">
                  <c:v>0.75862896644424171</c:v>
                </c:pt>
                <c:pt idx="25">
                  <c:v>0.75430741328496942</c:v>
                </c:pt>
                <c:pt idx="26">
                  <c:v>0.74408613845233562</c:v>
                </c:pt>
                <c:pt idx="27">
                  <c:v>0.74249062978408908</c:v>
                </c:pt>
                <c:pt idx="28">
                  <c:v>0.80245461518793149</c:v>
                </c:pt>
                <c:pt idx="29">
                  <c:v>0.84531110449538549</c:v>
                </c:pt>
                <c:pt idx="30">
                  <c:v>0.82856193587684812</c:v>
                </c:pt>
                <c:pt idx="31">
                  <c:v>0.84488188976377954</c:v>
                </c:pt>
                <c:pt idx="32">
                  <c:v>0.79931089019430634</c:v>
                </c:pt>
                <c:pt idx="33">
                  <c:v>0.72347111433405853</c:v>
                </c:pt>
                <c:pt idx="34">
                  <c:v>0.71498289394244319</c:v>
                </c:pt>
                <c:pt idx="35">
                  <c:v>0.71979959176099462</c:v>
                </c:pt>
                <c:pt idx="36">
                  <c:v>0.70277017619664894</c:v>
                </c:pt>
                <c:pt idx="37">
                  <c:v>0.67439293598233996</c:v>
                </c:pt>
                <c:pt idx="38">
                  <c:v>0.6136084774121584</c:v>
                </c:pt>
                <c:pt idx="39">
                  <c:v>0.67319002758548896</c:v>
                </c:pt>
                <c:pt idx="40">
                  <c:v>0.63493640699523057</c:v>
                </c:pt>
                <c:pt idx="41">
                  <c:v>0.74966337522441651</c:v>
                </c:pt>
                <c:pt idx="42">
                  <c:v>0.83542857142857141</c:v>
                </c:pt>
                <c:pt idx="43">
                  <c:v>0.84890872475915746</c:v>
                </c:pt>
                <c:pt idx="44">
                  <c:v>0.83891362911649903</c:v>
                </c:pt>
                <c:pt idx="45">
                  <c:v>0.84922958767340273</c:v>
                </c:pt>
                <c:pt idx="46">
                  <c:v>0.84049660687042982</c:v>
                </c:pt>
                <c:pt idx="47">
                  <c:v>0.83196951014460263</c:v>
                </c:pt>
                <c:pt idx="48">
                  <c:v>0.82572176068297609</c:v>
                </c:pt>
                <c:pt idx="49">
                  <c:v>0.81993830167234938</c:v>
                </c:pt>
                <c:pt idx="50">
                  <c:v>0.84777968660523717</c:v>
                </c:pt>
                <c:pt idx="51">
                  <c:v>0.88277337482374674</c:v>
                </c:pt>
                <c:pt idx="52">
                  <c:v>0.78993684646443729</c:v>
                </c:pt>
                <c:pt idx="53">
                  <c:v>0.82184015740653982</c:v>
                </c:pt>
                <c:pt idx="54">
                  <c:v>1.0135976151874901</c:v>
                </c:pt>
                <c:pt idx="55">
                  <c:v>0.94660745636682841</c:v>
                </c:pt>
                <c:pt idx="56">
                  <c:v>0.94222524312454248</c:v>
                </c:pt>
                <c:pt idx="57">
                  <c:v>0.92597292724196278</c:v>
                </c:pt>
                <c:pt idx="58">
                  <c:v>0.94787423916525559</c:v>
                </c:pt>
                <c:pt idx="59">
                  <c:v>1.2851090462664292</c:v>
                </c:pt>
                <c:pt idx="60">
                  <c:v>0.92633372656966839</c:v>
                </c:pt>
                <c:pt idx="61">
                  <c:v>0.93631173988582772</c:v>
                </c:pt>
                <c:pt idx="62">
                  <c:v>0.9352995391705069</c:v>
                </c:pt>
                <c:pt idx="63">
                  <c:v>0.94179869305627384</c:v>
                </c:pt>
                <c:pt idx="64">
                  <c:v>0.92683160721135405</c:v>
                </c:pt>
                <c:pt idx="65">
                  <c:v>0.92004402124503559</c:v>
                </c:pt>
                <c:pt idx="66">
                  <c:v>0.89931731721298658</c:v>
                </c:pt>
                <c:pt idx="67">
                  <c:v>0.85964220590409546</c:v>
                </c:pt>
                <c:pt idx="68">
                  <c:v>0.89969633263256243</c:v>
                </c:pt>
                <c:pt idx="69">
                  <c:v>1.0428862849281275</c:v>
                </c:pt>
                <c:pt idx="70">
                  <c:v>0.91845430502497794</c:v>
                </c:pt>
                <c:pt idx="71">
                  <c:v>0.89112315065638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750-4EB0-8945-9D2393ED6E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64706768"/>
        <c:axId val="-1964713296"/>
      </c:lineChart>
      <c:catAx>
        <c:axId val="-196470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13296"/>
        <c:crosses val="autoZero"/>
        <c:auto val="1"/>
        <c:lblAlgn val="ctr"/>
        <c:lblOffset val="100"/>
        <c:noMultiLvlLbl val="0"/>
      </c:catAx>
      <c:valAx>
        <c:axId val="-1964713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0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78527778189685"/>
          <c:y val="0.32185303717071179"/>
          <c:w val="0.1265749267217304"/>
          <c:h val="0.213053102023840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All Data Ghana 2016-2021.xlsx]Ecological Zone!PivotTable4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 w="28575" cap="rnd">
            <a:solidFill>
              <a:schemeClr val="accent2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 w="28575" cap="rnd">
            <a:solidFill>
              <a:schemeClr val="accent3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'Ecological Zone'!$C$89:$C$90</c:f>
              <c:strCache>
                <c:ptCount val="1"/>
                <c:pt idx="0">
                  <c:v>Coas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91:$B$169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C$91:$C$169</c:f>
              <c:numCache>
                <c:formatCode>0%</c:formatCode>
                <c:ptCount val="72"/>
                <c:pt idx="0">
                  <c:v>0.12921205979224729</c:v>
                </c:pt>
                <c:pt idx="1">
                  <c:v>0.40757183376495254</c:v>
                </c:pt>
                <c:pt idx="2">
                  <c:v>0.56924024640657089</c:v>
                </c:pt>
                <c:pt idx="3">
                  <c:v>0.6003940886699507</c:v>
                </c:pt>
                <c:pt idx="4">
                  <c:v>0.55278523632954013</c:v>
                </c:pt>
                <c:pt idx="5">
                  <c:v>0.54509096229820031</c:v>
                </c:pt>
                <c:pt idx="6">
                  <c:v>0.45275865074522792</c:v>
                </c:pt>
                <c:pt idx="7">
                  <c:v>0.37429077209386774</c:v>
                </c:pt>
                <c:pt idx="8">
                  <c:v>0.4894723047352787</c:v>
                </c:pt>
                <c:pt idx="9">
                  <c:v>0.44440178160036858</c:v>
                </c:pt>
                <c:pt idx="10">
                  <c:v>0.54157859973579925</c:v>
                </c:pt>
                <c:pt idx="11">
                  <c:v>0.60245638897324294</c:v>
                </c:pt>
                <c:pt idx="12">
                  <c:v>0.76216466894977164</c:v>
                </c:pt>
                <c:pt idx="13">
                  <c:v>0.88619354838709674</c:v>
                </c:pt>
                <c:pt idx="14">
                  <c:v>0.8491424941774296</c:v>
                </c:pt>
                <c:pt idx="15">
                  <c:v>0.83527944677474208</c:v>
                </c:pt>
                <c:pt idx="16">
                  <c:v>0.79413663077079866</c:v>
                </c:pt>
                <c:pt idx="17">
                  <c:v>0.73484525837592274</c:v>
                </c:pt>
                <c:pt idx="18">
                  <c:v>0.74656108412588273</c:v>
                </c:pt>
                <c:pt idx="19">
                  <c:v>0.78609625668449201</c:v>
                </c:pt>
                <c:pt idx="20">
                  <c:v>0.87851999999999997</c:v>
                </c:pt>
                <c:pt idx="21">
                  <c:v>0.877484555466022</c:v>
                </c:pt>
                <c:pt idx="22">
                  <c:v>0.85203557988368117</c:v>
                </c:pt>
                <c:pt idx="23">
                  <c:v>0.88574196673663819</c:v>
                </c:pt>
                <c:pt idx="24">
                  <c:v>0.89950298210735591</c:v>
                </c:pt>
                <c:pt idx="25">
                  <c:v>0.88387460981603239</c:v>
                </c:pt>
                <c:pt idx="26">
                  <c:v>0.87866785490312571</c:v>
                </c:pt>
                <c:pt idx="27">
                  <c:v>0.8817552889275091</c:v>
                </c:pt>
                <c:pt idx="28">
                  <c:v>0.84535015364709687</c:v>
                </c:pt>
                <c:pt idx="29">
                  <c:v>0.7253138146868694</c:v>
                </c:pt>
                <c:pt idx="30">
                  <c:v>0.6559644904753098</c:v>
                </c:pt>
                <c:pt idx="31">
                  <c:v>0.63623362065633338</c:v>
                </c:pt>
                <c:pt idx="32">
                  <c:v>0.59211982586881129</c:v>
                </c:pt>
                <c:pt idx="33">
                  <c:v>0.54228911185432926</c:v>
                </c:pt>
                <c:pt idx="34">
                  <c:v>0.52557856272837999</c:v>
                </c:pt>
                <c:pt idx="35">
                  <c:v>0.49621051515793935</c:v>
                </c:pt>
                <c:pt idx="36">
                  <c:v>0.52294108203563971</c:v>
                </c:pt>
                <c:pt idx="37">
                  <c:v>0.51834084876395148</c:v>
                </c:pt>
                <c:pt idx="38">
                  <c:v>0.65282591093117404</c:v>
                </c:pt>
                <c:pt idx="39">
                  <c:v>0.76038690578637569</c:v>
                </c:pt>
                <c:pt idx="40">
                  <c:v>0.82945118059987233</c:v>
                </c:pt>
                <c:pt idx="41">
                  <c:v>0.87909353329572981</c:v>
                </c:pt>
                <c:pt idx="42">
                  <c:v>0.90676573081727929</c:v>
                </c:pt>
                <c:pt idx="43">
                  <c:v>0.95182669480348192</c:v>
                </c:pt>
                <c:pt idx="44">
                  <c:v>0.91644706791750119</c:v>
                </c:pt>
                <c:pt idx="45">
                  <c:v>0.91927099075137519</c:v>
                </c:pt>
                <c:pt idx="46">
                  <c:v>0.8527205999680868</c:v>
                </c:pt>
                <c:pt idx="47">
                  <c:v>0.85657178813339752</c:v>
                </c:pt>
                <c:pt idx="48">
                  <c:v>0.90990763001391872</c:v>
                </c:pt>
                <c:pt idx="49">
                  <c:v>0.90196010885666056</c:v>
                </c:pt>
                <c:pt idx="50">
                  <c:v>0.87968136963500176</c:v>
                </c:pt>
                <c:pt idx="51">
                  <c:v>0.85159500693481271</c:v>
                </c:pt>
                <c:pt idx="52">
                  <c:v>0.84276792908944398</c:v>
                </c:pt>
                <c:pt idx="53">
                  <c:v>0.85216354344122658</c:v>
                </c:pt>
                <c:pt idx="54">
                  <c:v>0.84774828511780498</c:v>
                </c:pt>
                <c:pt idx="55">
                  <c:v>0.88733713037372242</c:v>
                </c:pt>
                <c:pt idx="56">
                  <c:v>0.881045697131421</c:v>
                </c:pt>
                <c:pt idx="57">
                  <c:v>0.84637339219118657</c:v>
                </c:pt>
                <c:pt idx="58">
                  <c:v>0.88291237379828402</c:v>
                </c:pt>
                <c:pt idx="59">
                  <c:v>0.86899454403741228</c:v>
                </c:pt>
                <c:pt idx="60">
                  <c:v>0.88586394897195597</c:v>
                </c:pt>
                <c:pt idx="61">
                  <c:v>0.86270738158211113</c:v>
                </c:pt>
                <c:pt idx="62">
                  <c:v>0.94253071337623451</c:v>
                </c:pt>
                <c:pt idx="63">
                  <c:v>0.93537150393993707</c:v>
                </c:pt>
                <c:pt idx="64">
                  <c:v>0.96090683067259874</c:v>
                </c:pt>
                <c:pt idx="65">
                  <c:v>0.9347112098994792</c:v>
                </c:pt>
                <c:pt idx="66">
                  <c:v>0.94256323777403039</c:v>
                </c:pt>
                <c:pt idx="67">
                  <c:v>0.93610624731573555</c:v>
                </c:pt>
                <c:pt idx="68">
                  <c:v>0.90443333333333331</c:v>
                </c:pt>
                <c:pt idx="69">
                  <c:v>0.90117402820531178</c:v>
                </c:pt>
                <c:pt idx="70">
                  <c:v>0.85058314128081569</c:v>
                </c:pt>
                <c:pt idx="71">
                  <c:v>0.86032290419646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A26-4948-BD5C-DDF2D4720F80}"/>
            </c:ext>
          </c:extLst>
        </c:ser>
        <c:ser>
          <c:idx val="1"/>
          <c:order val="1"/>
          <c:tx>
            <c:strRef>
              <c:f>'Ecological Zone'!$D$89:$D$90</c:f>
              <c:strCache>
                <c:ptCount val="1"/>
                <c:pt idx="0">
                  <c:v>For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91:$B$169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D$91:$D$169</c:f>
              <c:numCache>
                <c:formatCode>0%</c:formatCode>
                <c:ptCount val="72"/>
                <c:pt idx="0">
                  <c:v>0.25225546482188066</c:v>
                </c:pt>
                <c:pt idx="1">
                  <c:v>0.23922782735385176</c:v>
                </c:pt>
                <c:pt idx="2">
                  <c:v>0.3382239382239382</c:v>
                </c:pt>
                <c:pt idx="3">
                  <c:v>0.43599270418158481</c:v>
                </c:pt>
                <c:pt idx="4">
                  <c:v>0.49653315382026253</c:v>
                </c:pt>
                <c:pt idx="5">
                  <c:v>0.55319825188716731</c:v>
                </c:pt>
                <c:pt idx="6">
                  <c:v>0.58123856303573151</c:v>
                </c:pt>
                <c:pt idx="7">
                  <c:v>0.65566443752896775</c:v>
                </c:pt>
                <c:pt idx="8">
                  <c:v>0.71865865801561046</c:v>
                </c:pt>
                <c:pt idx="9">
                  <c:v>0.75931283366637836</c:v>
                </c:pt>
                <c:pt idx="10">
                  <c:v>0.73134201825529144</c:v>
                </c:pt>
                <c:pt idx="11">
                  <c:v>0.69295633540199819</c:v>
                </c:pt>
                <c:pt idx="12">
                  <c:v>0.77609257019579647</c:v>
                </c:pt>
                <c:pt idx="13">
                  <c:v>0.79484158156585494</c:v>
                </c:pt>
                <c:pt idx="14">
                  <c:v>0.79336492890995258</c:v>
                </c:pt>
                <c:pt idx="15">
                  <c:v>0.78271620797071195</c:v>
                </c:pt>
                <c:pt idx="16">
                  <c:v>0.72906590525027681</c:v>
                </c:pt>
                <c:pt idx="17">
                  <c:v>0.7215815485996705</c:v>
                </c:pt>
                <c:pt idx="18">
                  <c:v>0.68380072370121481</c:v>
                </c:pt>
                <c:pt idx="19">
                  <c:v>0.7742126946442287</c:v>
                </c:pt>
                <c:pt idx="20">
                  <c:v>0.86399023936788288</c:v>
                </c:pt>
                <c:pt idx="21">
                  <c:v>0.96886568318691635</c:v>
                </c:pt>
                <c:pt idx="22">
                  <c:v>0.93404383671827873</c:v>
                </c:pt>
                <c:pt idx="23">
                  <c:v>0.93341445103166176</c:v>
                </c:pt>
                <c:pt idx="24">
                  <c:v>0.97203483380350786</c:v>
                </c:pt>
                <c:pt idx="25">
                  <c:v>0.96637352809658672</c:v>
                </c:pt>
                <c:pt idx="26">
                  <c:v>0.97715117661041118</c:v>
                </c:pt>
                <c:pt idx="27">
                  <c:v>0.96237488083889422</c:v>
                </c:pt>
                <c:pt idx="28">
                  <c:v>0.95421077491595119</c:v>
                </c:pt>
                <c:pt idx="29">
                  <c:v>0.95214182665630898</c:v>
                </c:pt>
                <c:pt idx="30">
                  <c:v>0.93213707898220322</c:v>
                </c:pt>
                <c:pt idx="31">
                  <c:v>0.89492562213262894</c:v>
                </c:pt>
                <c:pt idx="32">
                  <c:v>0.89025447803594393</c:v>
                </c:pt>
                <c:pt idx="33">
                  <c:v>0.88793395558019894</c:v>
                </c:pt>
                <c:pt idx="34">
                  <c:v>0.79561515641204983</c:v>
                </c:pt>
                <c:pt idx="35">
                  <c:v>0.74604498295356991</c:v>
                </c:pt>
                <c:pt idx="36">
                  <c:v>0.71611774156529717</c:v>
                </c:pt>
                <c:pt idx="37">
                  <c:v>0.74845400317408195</c:v>
                </c:pt>
                <c:pt idx="38">
                  <c:v>0.8362165178571429</c:v>
                </c:pt>
                <c:pt idx="39">
                  <c:v>0.84019303305968496</c:v>
                </c:pt>
                <c:pt idx="40">
                  <c:v>0.86580330330330335</c:v>
                </c:pt>
                <c:pt idx="41">
                  <c:v>0.83271494541280733</c:v>
                </c:pt>
                <c:pt idx="42">
                  <c:v>0.91334429762377356</c:v>
                </c:pt>
                <c:pt idx="43">
                  <c:v>0.94827538363348785</c:v>
                </c:pt>
                <c:pt idx="44">
                  <c:v>0.91711603754743354</c:v>
                </c:pt>
                <c:pt idx="45">
                  <c:v>0.93629539460336786</c:v>
                </c:pt>
                <c:pt idx="46">
                  <c:v>0.88744900407967364</c:v>
                </c:pt>
                <c:pt idx="47">
                  <c:v>0.86574947298346827</c:v>
                </c:pt>
                <c:pt idx="48">
                  <c:v>0.91402676120768522</c:v>
                </c:pt>
                <c:pt idx="49">
                  <c:v>0.93863034847816496</c:v>
                </c:pt>
                <c:pt idx="50">
                  <c:v>0.90726348390112777</c:v>
                </c:pt>
                <c:pt idx="51">
                  <c:v>0.92187357613681242</c:v>
                </c:pt>
                <c:pt idx="52">
                  <c:v>0.92683126449324782</c:v>
                </c:pt>
                <c:pt idx="53">
                  <c:v>0.92225413760087538</c:v>
                </c:pt>
                <c:pt idx="54">
                  <c:v>0.88267213990496807</c:v>
                </c:pt>
                <c:pt idx="55">
                  <c:v>0.89366926443898798</c:v>
                </c:pt>
                <c:pt idx="56">
                  <c:v>0.8653284559343396</c:v>
                </c:pt>
                <c:pt idx="57">
                  <c:v>0.90898143221217131</c:v>
                </c:pt>
                <c:pt idx="58">
                  <c:v>0.91320946805803005</c:v>
                </c:pt>
                <c:pt idx="59">
                  <c:v>0.90731983139714201</c:v>
                </c:pt>
                <c:pt idx="60">
                  <c:v>0.9332263151965754</c:v>
                </c:pt>
                <c:pt idx="61">
                  <c:v>0.93508676944119906</c:v>
                </c:pt>
                <c:pt idx="62">
                  <c:v>0.98300032226877221</c:v>
                </c:pt>
                <c:pt idx="63">
                  <c:v>0.92727563760537834</c:v>
                </c:pt>
                <c:pt idx="64">
                  <c:v>0.94156958602038698</c:v>
                </c:pt>
                <c:pt idx="65">
                  <c:v>0.92420067585131271</c:v>
                </c:pt>
                <c:pt idx="66">
                  <c:v>0.93287940361170174</c:v>
                </c:pt>
                <c:pt idx="67">
                  <c:v>0.94223678820155676</c:v>
                </c:pt>
                <c:pt idx="68">
                  <c:v>0.94112293861342455</c:v>
                </c:pt>
                <c:pt idx="69">
                  <c:v>0.92546416959991407</c:v>
                </c:pt>
                <c:pt idx="70">
                  <c:v>0.91694671147383577</c:v>
                </c:pt>
                <c:pt idx="71">
                  <c:v>0.931531439121961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A26-4948-BD5C-DDF2D4720F80}"/>
            </c:ext>
          </c:extLst>
        </c:ser>
        <c:ser>
          <c:idx val="2"/>
          <c:order val="2"/>
          <c:tx>
            <c:strRef>
              <c:f>'Ecological Zone'!$E$89:$E$90</c:f>
              <c:strCache>
                <c:ptCount val="1"/>
                <c:pt idx="0">
                  <c:v>Savann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Ecological Zone'!$B$91:$B$169</c:f>
              <c:multiLvlStrCache>
                <c:ptCount val="72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  <c:pt idx="60">
                    <c:v>Jan</c:v>
                  </c:pt>
                  <c:pt idx="61">
                    <c:v>Feb</c:v>
                  </c:pt>
                  <c:pt idx="62">
                    <c:v>Mar</c:v>
                  </c:pt>
                  <c:pt idx="63">
                    <c:v>Apr</c:v>
                  </c:pt>
                  <c:pt idx="64">
                    <c:v>May</c:v>
                  </c:pt>
                  <c:pt idx="65">
                    <c:v>Jun</c:v>
                  </c:pt>
                  <c:pt idx="66">
                    <c:v>Jul</c:v>
                  </c:pt>
                  <c:pt idx="67">
                    <c:v>Aug</c:v>
                  </c:pt>
                  <c:pt idx="68">
                    <c:v>Sep</c:v>
                  </c:pt>
                  <c:pt idx="69">
                    <c:v>Oct</c:v>
                  </c:pt>
                  <c:pt idx="70">
                    <c:v>Nov</c:v>
                  </c:pt>
                  <c:pt idx="71">
                    <c:v>Dec</c:v>
                  </c:pt>
                </c:lvl>
                <c:lvl>
                  <c:pt idx="0">
                    <c:v>2016</c:v>
                  </c:pt>
                  <c:pt idx="12">
                    <c:v>2017</c:v>
                  </c:pt>
                  <c:pt idx="24">
                    <c:v>2018</c:v>
                  </c:pt>
                  <c:pt idx="36">
                    <c:v>2019</c:v>
                  </c:pt>
                  <c:pt idx="48">
                    <c:v>2020</c:v>
                  </c:pt>
                  <c:pt idx="60">
                    <c:v>2021</c:v>
                  </c:pt>
                </c:lvl>
              </c:multiLvlStrCache>
            </c:multiLvlStrRef>
          </c:cat>
          <c:val>
            <c:numRef>
              <c:f>'Ecological Zone'!$E$91:$E$169</c:f>
              <c:numCache>
                <c:formatCode>0%</c:formatCode>
                <c:ptCount val="72"/>
                <c:pt idx="0">
                  <c:v>0.59637357178340789</c:v>
                </c:pt>
                <c:pt idx="1">
                  <c:v>0.61649913972652359</c:v>
                </c:pt>
                <c:pt idx="2">
                  <c:v>0.61986239362665219</c:v>
                </c:pt>
                <c:pt idx="3">
                  <c:v>0.6124237537684919</c:v>
                </c:pt>
                <c:pt idx="4">
                  <c:v>0.6444690571784577</c:v>
                </c:pt>
                <c:pt idx="5">
                  <c:v>0.56178699641005181</c:v>
                </c:pt>
                <c:pt idx="6">
                  <c:v>0.5563608621018501</c:v>
                </c:pt>
                <c:pt idx="7">
                  <c:v>0.56140607835957523</c:v>
                </c:pt>
                <c:pt idx="8">
                  <c:v>0.54326549634923105</c:v>
                </c:pt>
                <c:pt idx="9">
                  <c:v>0.64167954662545079</c:v>
                </c:pt>
                <c:pt idx="10">
                  <c:v>0.64906184850590687</c:v>
                </c:pt>
                <c:pt idx="11">
                  <c:v>0.55204996796925043</c:v>
                </c:pt>
                <c:pt idx="12">
                  <c:v>0.76619657813730402</c:v>
                </c:pt>
                <c:pt idx="13">
                  <c:v>0.79035403540354032</c:v>
                </c:pt>
                <c:pt idx="14">
                  <c:v>0.77406275341525799</c:v>
                </c:pt>
                <c:pt idx="15">
                  <c:v>0.7960319056237013</c:v>
                </c:pt>
                <c:pt idx="16">
                  <c:v>0.82141761276465175</c:v>
                </c:pt>
                <c:pt idx="17">
                  <c:v>0.80683389294884456</c:v>
                </c:pt>
                <c:pt idx="18">
                  <c:v>0.75640154090188083</c:v>
                </c:pt>
                <c:pt idx="19">
                  <c:v>0.79633867276887871</c:v>
                </c:pt>
                <c:pt idx="20">
                  <c:v>0.67568890753951605</c:v>
                </c:pt>
                <c:pt idx="21">
                  <c:v>0.81966632738859135</c:v>
                </c:pt>
                <c:pt idx="22">
                  <c:v>0.81505509707580026</c:v>
                </c:pt>
                <c:pt idx="23">
                  <c:v>0.80824567766896382</c:v>
                </c:pt>
                <c:pt idx="24">
                  <c:v>0.79947601773478438</c:v>
                </c:pt>
                <c:pt idx="25">
                  <c:v>0.77475881078952546</c:v>
                </c:pt>
                <c:pt idx="26">
                  <c:v>0.73273994261287112</c:v>
                </c:pt>
                <c:pt idx="27">
                  <c:v>0.72991540339521943</c:v>
                </c:pt>
                <c:pt idx="28">
                  <c:v>0.82523515333667274</c:v>
                </c:pt>
                <c:pt idx="29">
                  <c:v>0.86884739055157056</c:v>
                </c:pt>
                <c:pt idx="30">
                  <c:v>0.84975701943844495</c:v>
                </c:pt>
                <c:pt idx="31">
                  <c:v>0.81206496519721583</c:v>
                </c:pt>
                <c:pt idx="32">
                  <c:v>0.7912999748554187</c:v>
                </c:pt>
                <c:pt idx="33">
                  <c:v>0.60470770250856454</c:v>
                </c:pt>
                <c:pt idx="34">
                  <c:v>0.70275238233444592</c:v>
                </c:pt>
                <c:pt idx="35">
                  <c:v>0.72477458136539286</c:v>
                </c:pt>
                <c:pt idx="36">
                  <c:v>0.72724922440537743</c:v>
                </c:pt>
                <c:pt idx="37">
                  <c:v>0.69725973515143569</c:v>
                </c:pt>
                <c:pt idx="38">
                  <c:v>0.67966476545221743</c:v>
                </c:pt>
                <c:pt idx="39">
                  <c:v>0.67191476768274638</c:v>
                </c:pt>
                <c:pt idx="40">
                  <c:v>0.6879334992322762</c:v>
                </c:pt>
                <c:pt idx="41">
                  <c:v>0.8050153211181289</c:v>
                </c:pt>
                <c:pt idx="42">
                  <c:v>0.85941807044410412</c:v>
                </c:pt>
                <c:pt idx="43">
                  <c:v>0.86692037470725991</c:v>
                </c:pt>
                <c:pt idx="44">
                  <c:v>0.85959976983568831</c:v>
                </c:pt>
                <c:pt idx="45">
                  <c:v>0.83764870538838343</c:v>
                </c:pt>
                <c:pt idx="46">
                  <c:v>0.64366304423063614</c:v>
                </c:pt>
                <c:pt idx="47">
                  <c:v>0.86286717752234998</c:v>
                </c:pt>
                <c:pt idx="48">
                  <c:v>0.8571428571428571</c:v>
                </c:pt>
                <c:pt idx="49">
                  <c:v>0.8212858699600436</c:v>
                </c:pt>
                <c:pt idx="50">
                  <c:v>0.84778266080703157</c:v>
                </c:pt>
                <c:pt idx="51">
                  <c:v>0.89182475158084917</c:v>
                </c:pt>
                <c:pt idx="52">
                  <c:v>0.81099673612854628</c:v>
                </c:pt>
                <c:pt idx="53">
                  <c:v>0.88179197161233092</c:v>
                </c:pt>
                <c:pt idx="54">
                  <c:v>0.91914181557401542</c:v>
                </c:pt>
                <c:pt idx="55">
                  <c:v>0.92047543193236125</c:v>
                </c:pt>
                <c:pt idx="56">
                  <c:v>1.0331922771753503</c:v>
                </c:pt>
                <c:pt idx="57">
                  <c:v>0.9638366361533045</c:v>
                </c:pt>
                <c:pt idx="58">
                  <c:v>0.93888378736863587</c:v>
                </c:pt>
                <c:pt idx="59">
                  <c:v>0.91942999566536632</c:v>
                </c:pt>
                <c:pt idx="60">
                  <c:v>0.95889954702904345</c:v>
                </c:pt>
                <c:pt idx="61">
                  <c:v>0.93622620723422489</c:v>
                </c:pt>
                <c:pt idx="62">
                  <c:v>0.93744773373473822</c:v>
                </c:pt>
                <c:pt idx="63">
                  <c:v>0.89105780810919311</c:v>
                </c:pt>
                <c:pt idx="64">
                  <c:v>0.95026070953890196</c:v>
                </c:pt>
                <c:pt idx="65">
                  <c:v>0.90088727566041538</c:v>
                </c:pt>
                <c:pt idx="66">
                  <c:v>0.91854505033038969</c:v>
                </c:pt>
                <c:pt idx="67">
                  <c:v>0.89268051434223539</c:v>
                </c:pt>
                <c:pt idx="68">
                  <c:v>0.88656956072944149</c:v>
                </c:pt>
                <c:pt idx="69">
                  <c:v>0.92645183725512925</c:v>
                </c:pt>
                <c:pt idx="70">
                  <c:v>0.90665781906657816</c:v>
                </c:pt>
                <c:pt idx="71">
                  <c:v>0.895167800715027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A26-4948-BD5C-DDF2D4720F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964712752"/>
        <c:axId val="-1964711664"/>
      </c:lineChart>
      <c:catAx>
        <c:axId val="-1964712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11664"/>
        <c:crosses val="autoZero"/>
        <c:auto val="1"/>
        <c:lblAlgn val="ctr"/>
        <c:lblOffset val="100"/>
        <c:noMultiLvlLbl val="0"/>
      </c:catAx>
      <c:valAx>
        <c:axId val="-1964711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964712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iller</dc:creator>
  <cp:keywords/>
  <dc:description/>
  <cp:lastModifiedBy>Chitram Mohan</cp:lastModifiedBy>
  <cp:revision>2</cp:revision>
  <dcterms:created xsi:type="dcterms:W3CDTF">2023-03-14T16:01:00Z</dcterms:created>
  <dcterms:modified xsi:type="dcterms:W3CDTF">2023-05-18T09:47:00Z</dcterms:modified>
</cp:coreProperties>
</file>